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1BE7" w14:textId="77777777" w:rsidR="00643A2F" w:rsidRDefault="00643A2F" w:rsidP="00643A2F">
      <w:r>
        <w:t>&gt;MAT2_Human</w:t>
      </w:r>
    </w:p>
    <w:p w14:paraId="571532D3" w14:textId="77777777" w:rsidR="00643A2F" w:rsidRDefault="00643A2F" w:rsidP="00643A2F">
      <w:r>
        <w:t>M------------NGQ--L----N-------GFH--E-AF-IEEGTFLFTSESVGEGHPDKICDQISDAVLDAHLQQDPDAKVACETVAKTGMILLAGEITSRAAVDYQKVVREAVKHIGYDDSSKGFDYKTCNVLVALEQQSPDIAQGVHL---DRNEEDIGAGDQGLMFGYATDETEECMPLTIVLAHKLNAKLAELRRNGTLPWLRPDSKTQVTVQYMQDRGAVLPIRVHTIVISVQHDEEVCLDEMRDALKEKVIKAVVPAKYLDEDTIYHLQPSGRFVIGGPQGDAGLTGRKIIVDTYGGWGAHGGGAFSGKDYTKVDRSAAYAARWVAKSLVKGGLCRRVLVQVSYAIGVSHPLSISIFHYGTSQ----K---SERELLE-IVKKNFDLRPGVIVRDLDLKKP---I---YQRTAAYGHFGRD------SFPWEVPKKLKY---------------------------</w:t>
      </w:r>
    </w:p>
    <w:p w14:paraId="634BB48C" w14:textId="77777777" w:rsidR="00643A2F" w:rsidRDefault="00643A2F" w:rsidP="00643A2F">
      <w:r>
        <w:t>&gt;MAT1_Human</w:t>
      </w:r>
    </w:p>
    <w:p w14:paraId="6A5A4E47" w14:textId="77777777" w:rsidR="00643A2F" w:rsidRDefault="00643A2F" w:rsidP="00643A2F">
      <w:r>
        <w:t>M------------NGP--V----D-------GLC--DHSL-S-EGVFMFTSESVGEGHPDKICDQISDAVLDAHLKQDPNAKVACETVCKTGMVLLCGEITSMAMVDYQRVVRDTIKHIGYDDSAKGFDFKTCNVLVALEQQSPDIAQCVHL---DRNEEDVGAGDQGLMFGYATDETEECMPLTIILAHKLNARMADLRRSGLLPWLRPDSKTQVTVQYMQDNGAVIPVRIHTIVISVQHNEDITLEEMRRALKEQVIRAVVPAKYLDEDTVYHLQPSGRFVIGGPQGDAGVTGRKIIVDTYGGWGAHGGGAFSGKDYTKVDRSAAYAARWVAKSLVKAGLCRRVLVQVSYAIGVAEPLSISIFTYGTSQ----K---TERELLD-VVHKNFDLRPGVIVRDLDLKKP---I---YQKTACYGHFGRS------EFPWEVPRKLVF---------------------------</w:t>
      </w:r>
    </w:p>
    <w:p w14:paraId="2579D775" w14:textId="77777777" w:rsidR="00643A2F" w:rsidRDefault="00643A2F" w:rsidP="00643A2F">
      <w:r>
        <w:t>&gt;MAT1_Rat</w:t>
      </w:r>
    </w:p>
    <w:p w14:paraId="4E4B58ED" w14:textId="77777777" w:rsidR="00643A2F" w:rsidRDefault="00643A2F" w:rsidP="00643A2F">
      <w:r>
        <w:t>M------------NGP--V----D-------GLC--DHSL-SEEGAFMFTSESVGEGHPDKICDQISDAVLDAHLKQDPNAKVACETVCKTGMVLLCGEITSMAMIDYQRVVRDTIKHIGYDDSAKGFDFKTCNVLVALEQQSPDIAQCVHL---DRNEEDVGAGDQGLMFGYATDETEECMPLTIVLAHKLNTRMADLRRSGVLPWLRPDSKTQVTVQYVQDNGAVIPVRVHTIVISVQHNEDITLEAMREALKEQVIKAVVPAKYLDEDTIYHLQPSGRFVIGGPQGDAGVTGRKIIVDTYGGWGAHGGGAFSGKDYTKVDRSAAYAARWVAKSLVKAGLCRRVLVQVSYAIGVAEPLSISIFTYGTSK----K---TERELLE-VVNKNFDLRPGVIVRDLDLKKP---I---YQKTACYGHFGRS------EFPWEVPKKLVF---------------------------</w:t>
      </w:r>
    </w:p>
    <w:p w14:paraId="3B9F697E" w14:textId="77777777" w:rsidR="00643A2F" w:rsidRDefault="00643A2F" w:rsidP="00643A2F">
      <w:r>
        <w:t>&gt;MAT2_Rat</w:t>
      </w:r>
    </w:p>
    <w:p w14:paraId="6D9EE81A" w14:textId="77777777" w:rsidR="00643A2F" w:rsidRDefault="00643A2F" w:rsidP="00643A2F">
      <w:r>
        <w:t>M------------NGQ--L----N-------GFH--E-AF-IEEGTFLFTSESVGEGHPDKICDQINDAVLDAHLQQDPDAKVACETVAKTGMILLAGEITSRAAIDYQKVVREAIKHIGYDDSSKGFDYKTCNVLVALEQQSPDIAQGVHL---DRNEEDIGAGDQGLMFGYATDETEECMPLTIVLAHKLNAKLAELRRNGTLPWLRPDSKTQVTVQYMQDRGAVIPIRVHTIVISVQHDEEVCLDEMRDALKEKLIKAVVPAKYLDEDTIYHLQPSGRFVIGGPQGDAGLTGRKIIVDTYGGWGAHGGGAFSGKDYTKVDRSAAYAARWVAKSLVKGGLCRRVLVQVSYAIGVSHPLSISIFHYGTSQ----K---SERELLE-IVKNNFDLRPGVIVRDLDLKKP---I---YQRTAAYGHFGRD------SFPWEVPKKLKY---------------------------</w:t>
      </w:r>
    </w:p>
    <w:p w14:paraId="043B2BC7" w14:textId="77777777" w:rsidR="00643A2F" w:rsidRDefault="00643A2F" w:rsidP="00643A2F">
      <w:r>
        <w:t>&gt;MAT1_Bovine</w:t>
      </w:r>
    </w:p>
    <w:p w14:paraId="6D0B2E5B" w14:textId="77777777" w:rsidR="00643A2F" w:rsidRDefault="00643A2F" w:rsidP="00643A2F">
      <w:r>
        <w:t>M------------NGP--V----D-------GLC--DHSL-SEEGAFMFTSESVGEGHPDKICDQISDAVLDAHLKQDPNAKVACETVCKTGMVLLCGEITSMAMVDYQRVVRETIQHIGYDDSAKGFDFKTCNVLVALEQQSPDIAQCVHL---DRNEEDVGAGDQGLMFGYATDETEECMPLTIMLAHRLNARMAELRRSGQLPWLRPDSKTQVTVQYTQDNGAVIPMRVHTVVISVQHNEDITLEDMRRALKEQVIRAVVPARYLDEDTIYHLQPSGRFVIGGPQGDAGVTGRKIIVDTYGGWGA</w:t>
      </w:r>
      <w:r>
        <w:lastRenderedPageBreak/>
        <w:t>HGGGAFSGKDYTKVDRSAAYAARWVAKSLVKAGLCRRVLVQVSYAIGVAEPLSISIFTYGTSQ----K---TERELLD-VVNKNFDLRPGVIVRDLDLKKP---I---YQKTACYGHFGRS------EFPWEVPKKLVF---------------------------</w:t>
      </w:r>
    </w:p>
    <w:p w14:paraId="60FE5AAF" w14:textId="77777777" w:rsidR="00643A2F" w:rsidRDefault="00643A2F" w:rsidP="00643A2F">
      <w:r>
        <w:t>&gt;MAT2_Bovine</w:t>
      </w:r>
    </w:p>
    <w:p w14:paraId="18E9CEB5" w14:textId="77777777" w:rsidR="00643A2F" w:rsidRDefault="00643A2F" w:rsidP="00643A2F">
      <w:r>
        <w:t>M------------NGQ--L----N-------GFH--D-AF-IEEGTFLFTSESVGEGHPDKICDQISDAVLDAHLQQDPDAKVACETVAKTGMILLAGEITSRAAVDYQKVVRETIKHIGYDDSSKGFDYKTCNVLVALEQQSPDIAQGVHL---DRNEEDIGAGDQGLMFGYATDETEECMPLTIVLAHKLNAKLAELRRNGTLPWLRPDSKTQVTVQYMQDRGAVLPIRVHTIVISVQHDEEVCLDEMRDALKEKVIKAVVPAKYLDEDTIYHLQPSGRFVIGGPQGDAGLTGRKIIVDTYGGWGAHGGGAFSGKDYTKVDRSAAYAARWVAKSLVKGGLCRRVLVQVSYAIGVSHPLSISIFHYGTSQ----K---SERELLE-IVKKNFDLRPGVIVRDLDLKKP---I---YQRTAAYGHFGRD------SFPWEVPKKLKY---------------------------</w:t>
      </w:r>
    </w:p>
    <w:p w14:paraId="5CABB524" w14:textId="77777777" w:rsidR="00643A2F" w:rsidRDefault="00643A2F" w:rsidP="00643A2F">
      <w:r>
        <w:t>&gt;MAT2_Gorilla</w:t>
      </w:r>
    </w:p>
    <w:p w14:paraId="4251198B" w14:textId="77777777" w:rsidR="00643A2F" w:rsidRDefault="00643A2F" w:rsidP="00643A2F">
      <w:r>
        <w:t>M------------NGQ--L----N-------GFH--E-AF-IEEGTFLFTSESVGEGHPDKICDQISDAVLDAHLQQDPDAKVACETVAKTGMILLAGEITSRAAVDYQKVVREAVKHIGYDDSSKGFDYKTCNVLVALEQQSPDIAQGVHL---DRNEEDIGAGDQGLMFGYATDETEECMPLTIVLAHKLNAKLAELRRNGTLPWLRPDSKTQVTVQYMQDRGAVLPIRVHTIVISVQHDEEVCLDEMRDALKEKVIKAVVPAKYLDEDTIYHLQPSGRFVIGGPQGDAGLTGRKIIVDTYGGWGAHGGGAFSGKDYTKVDRSAAYAARWVAKSLVKGGLCRRVLVQVSYAIGVSHPLSISIFHYGTSQ----K---SERELLE-IVKKNFDLRPGVIVRDLDLKKP---I---YQRTAAYGHFGRD------SFPWEVPKKLKY---------------------------</w:t>
      </w:r>
    </w:p>
    <w:p w14:paraId="3C4DBFD0" w14:textId="77777777" w:rsidR="00643A2F" w:rsidRDefault="00643A2F" w:rsidP="00643A2F">
      <w:r>
        <w:t>&gt;MAT1_Gorilla</w:t>
      </w:r>
    </w:p>
    <w:p w14:paraId="0DC471FF" w14:textId="77777777" w:rsidR="00643A2F" w:rsidRDefault="00643A2F" w:rsidP="00643A2F">
      <w:r>
        <w:t>M------------NGP--V----D-------GLC--DHSL-S-EGVFMFTSESVGEGHPDKICDQISDAVLDAHLKQDPNAKVACETVCKTGMVLLCGEITSMAMVDYQRVVRDTIKHIGYDDSAKGFDFKTCNVLVALEQQSPDIAQCVHL---DRNEEDVGAGDQGLMFGYATDETEECMPLTIILAHKLNARMADLRRSGLLPWLRPDSKTQVTVQYMQDNGAVIPVRIHTIVISVQHNEDITLEEMRRALKEQVIRAVVPAKYLDEDTVYHLQPSGRFVIGGPQGDAGVTGRKIIVDTYGGWGAHGGGAFSGKDYTKVDRSAAYAARWVAKSLVKAGLCRRVLVQVSYAIGVAEPLSISIFTYGTSQ----K---TERELLD-VVHKNFDLRPGVIVRDLDLKKP---I---YQKTACYGHFGRS------EFPWEVPRKLVF---------------------------</w:t>
      </w:r>
    </w:p>
    <w:p w14:paraId="4455F889" w14:textId="77777777" w:rsidR="00643A2F" w:rsidRDefault="00643A2F" w:rsidP="00643A2F">
      <w:r>
        <w:t>&gt;MAT1A_Neomonachus_schauinslandi</w:t>
      </w:r>
    </w:p>
    <w:p w14:paraId="312C82C0" w14:textId="77777777" w:rsidR="00643A2F" w:rsidRDefault="00643A2F" w:rsidP="00643A2F">
      <w:r>
        <w:t>M------------NGP--V----D-------GLC--DHSL-SEEGAFMFTSESVGEGHPDKICDQISDAVLDAHLKQDPNAKVACETVCKTGMVLLCGEITSTATVDYQRVVRGAIRHIGYDDSAKGFDFKTCNVLVALEQQSPDIAQCVHL---DRNEQDVGAGDQGLMFGYATDETEECMPLTIILAHKLNARMADLRRSGVLPWLRPDSKTQVTVQYTQDNGAVIPVRIHTIVISVQHNEDITLEDMRKALKEQVIKAVVPAKYLDEDTIYHLQPSGRFVIGGPQGDAGVTGRKIIVDTYGGWGAHGGGAFSGKDYTKVDRSAAYAARWVAKSLVKAGLCRRVLVQVSYAIGVAEPLSISIFTYGTSQ----K---TERELLD-VVSKNFDLRPGVIVRDLDLKKP---I---YQKTACYGHFGRS------EFPWEIPKKLVF---------------------------</w:t>
      </w:r>
    </w:p>
    <w:p w14:paraId="13A0D792" w14:textId="77777777" w:rsidR="00643A2F" w:rsidRDefault="00643A2F" w:rsidP="00643A2F">
      <w:r>
        <w:t>&gt;MAT2A_Neomonachus_schauinslandi</w:t>
      </w:r>
    </w:p>
    <w:p w14:paraId="1C7AAB06" w14:textId="77777777" w:rsidR="00643A2F" w:rsidRDefault="00643A2F" w:rsidP="00643A2F">
      <w:r>
        <w:t>M------------NGQ--L----N-------GFH--E-AF-IEEGTFLFTSESVGEGHPDKICDQISDAVLDAHLQQDPDAKVACETVAKTGMILLAGEITSRAAVDYQKVVRETIKHIGYDDSSKGFDYKTCNVLVALEQQSPDIAQGVHL---DRNEEDIGAGDQGLMFGYATDETEECMPLTIVLAHKLNAKLAELRRNGTLPWLRPDSKTQVTVQYMQDRGAVLPIRV</w:t>
      </w:r>
      <w:r>
        <w:lastRenderedPageBreak/>
        <w:t>HTIVISVQHDEEVCLDEMRDALKEKVIKAVVPAKYLDEDTIYHLQPSGRFVIGGPQGDAGLTGRKIIVDTYGGWGAHGGGAFSGKDYTKVDRSAAYAARWVAKSLVKGGLCRRVLVQVSYAIGVSHPLSISIFHYGTSQ----K---SERELLE-IVKKNFDLRPGVIVRDLDLKKP---I---YQRTAAYGHFGRD------SFPWEVPKKLKY---------------------------</w:t>
      </w:r>
    </w:p>
    <w:p w14:paraId="28FFB463" w14:textId="77777777" w:rsidR="00643A2F" w:rsidRDefault="00643A2F" w:rsidP="00643A2F">
      <w:r>
        <w:t>&gt;MAT2A_Orcinus_orca</w:t>
      </w:r>
    </w:p>
    <w:p w14:paraId="74B7FE12" w14:textId="77777777" w:rsidR="00643A2F" w:rsidRDefault="00643A2F" w:rsidP="00643A2F">
      <w:r>
        <w:t>M------------NGQ--L----N-------GFH--D-AF-IEEGTFLFTSESVGEGHPDKICDQISDAVLDAHLQQDPDAKVACETVAKTGMILLAGEITSRAAVDYQKVVRETIKHIGYDDSSKGFDYKTCNVLVALEQQSPDIAQGVHL---DRNEEDIGAGDQGLMFGYATDETEECMPLTIVLAHKLNAKLAELRRNGTLPWLRPDSKTQVTVQYMQDRGAVLPIRVHTIVISVQHDEEVCLDEMRDALKEKVIKAVVPAKYLDEDTIYHLQPSGRFVIGGPQGDAGLTGRKIIVDTYGGWGAHGGGAFSGKDYTKVDRSAAYAARWVAKSLVKGGLCRRVLVQVSYAIGVSHPLSISIFHYGTSQ----K---SERELLE-IVKKNFDLRPGVIVRDLDLKKP---I---YQRTAAYGHFGRD------SFPWEVPKKLKY---------------------------</w:t>
      </w:r>
    </w:p>
    <w:p w14:paraId="519AFD03" w14:textId="77777777" w:rsidR="00643A2F" w:rsidRDefault="00643A2F" w:rsidP="00643A2F">
      <w:r>
        <w:t>&gt;MAT1A_Orcinus_orca</w:t>
      </w:r>
    </w:p>
    <w:p w14:paraId="41E93B53" w14:textId="77777777" w:rsidR="00643A2F" w:rsidRDefault="00643A2F" w:rsidP="00643A2F">
      <w:r>
        <w:t>M------------NGP--V----D-------GLC--DHSL-SEEGAFMFTSESVGEGHPDKICDQISDAVLDAHLKQDPSAKVACETVCKTGMVLLCGEITSMAMVDYQRVVRDTIKHIGYDDSAKGFDFKTCNVLVALEQQSPDIAQCVHL---DRNEEDVGAGDQGLMFGYATDETEECMPLTIILAHRLNARMAELRRSGQLPWLRPDSKTQVTVQYTQERGAVIPVRIHTIVISVQHNEDVTLEDMRRALKEQVIRAVVPAQYLDKDTIYHLQPSGRFVIGGPQGDAGVTGRKIIVDTYGGWGAHGGGAFSGKDYTKVDRSAAYAARWVAKSLVKAGLCRRVLVQVSYAIGVAEPLSISIFTYGTSQ----K---TERELLD-VVNKNFDLRPGVIVRDLDLKKP---I---YQKTACYGHFGRS------EFPWEVPKKLVF---------------------------</w:t>
      </w:r>
    </w:p>
    <w:p w14:paraId="2B95B3D3" w14:textId="77777777" w:rsidR="00643A2F" w:rsidRDefault="00643A2F" w:rsidP="00643A2F">
      <w:r>
        <w:t>&gt;MAT1A_Loxodonta_africana</w:t>
      </w:r>
    </w:p>
    <w:p w14:paraId="292062DF" w14:textId="77777777" w:rsidR="00643A2F" w:rsidRDefault="00643A2F" w:rsidP="00643A2F">
      <w:r>
        <w:t>M------------NGP--V----D-------GLC--DHSL-SEEGAFMFTSESVGEGHPDKICDQISDAVLDAHLKQDPNAKVACETVCKTGMVLLCGEITSVAMVDYQRVVRDTIKHIGYDDSAKGFDFKTCNVLVALEQQSPDIAQCVHL---DRNEEDIGAGDQGLMFGYATDETEECMPLTIVLAHKLNAQMADLRRSGVLPWLRPDSKTQVTVQYTQERGAVIPVRVHTIVISVQHNEDITLEDMRTALKEQVIWAVVPAKYLDKNTIYHLQPSGRFVIGGPQGDAGVTGRKIIVDTYGGWGAHGGGAFSGKDCTKVDRSAAYAARWVAKSLVKAGLCRRVLVQVSYAIGVAEPLSISIFTYGTSQ----R---TERELLD-VVNKNFDLRPGVIVRDLDLKKP---I---YQKTACYGHFGRS------EFPWEIPKKLVF---------------------------</w:t>
      </w:r>
    </w:p>
    <w:p w14:paraId="5A7DC7D9" w14:textId="77777777" w:rsidR="00643A2F" w:rsidRDefault="00643A2F" w:rsidP="00643A2F">
      <w:r>
        <w:t>&gt;MAT2A_Loxodonta_africana</w:t>
      </w:r>
    </w:p>
    <w:p w14:paraId="2668AA92" w14:textId="77777777" w:rsidR="00643A2F" w:rsidRDefault="00643A2F" w:rsidP="00643A2F">
      <w:r>
        <w:t>M------------NGQ--L----N-------GFH--E-AF-IEEGTFLFTSESVGEGHPDKICDQISDAVLDAHLQQDPDAKVACETVAKTGMILLAGEITSRAAVDYQKVVRETIKHIGYDDSSKGFDYKTCNVLVALEQQSPDIAQGVHL---DRNEEDIGAGDQGLMFGYATDETEECMPLTIVLAHKLNAKLAELRRNGTLPWLRPDSKTQVTVQYMQDRGAVLPIRVHTIVISVQHDEEVCLDEMRDALKEKVIKAVVPAKYLDEDTIYHLQPSGRFVIGGPQGDAGLTGRKIIVDTYGGWGAHGGGAFSGKDYTKVDRSAAYAARWVAKSLVKGGLCRRVLVQVSYAIGVSHPLSISIFHYGTSQ----K---SERELLE-IVKKNFDLRPGVIVRDLDLKKP---I---YQRTAAYGHFGRD------SFPWEVPKKLKY---------------------------</w:t>
      </w:r>
    </w:p>
    <w:p w14:paraId="18647B9B" w14:textId="77777777" w:rsidR="00643A2F" w:rsidRDefault="00643A2F" w:rsidP="00643A2F">
      <w:r>
        <w:t>&gt;MAT1A_Equus_caballus</w:t>
      </w:r>
    </w:p>
    <w:p w14:paraId="61E6B79B" w14:textId="77777777" w:rsidR="00643A2F" w:rsidRDefault="00643A2F" w:rsidP="00643A2F">
      <w:r>
        <w:t>M------------NGP--V----D-------GLC--DHSL-SEEGAFMFTSESVGEGHPDKICDQISDAVLDAHLKQDPDAKVACETVCKTGMVLLCGEITSMAAVDYQRVVRDTIKHIGYDDSAKGFDFKTCNVLVALEQQSPDIAQCVHL---</w:t>
      </w:r>
      <w:r>
        <w:lastRenderedPageBreak/>
        <w:t>DRNEEDVGAGDQGLMFGYATDETEECMPLTIVLAHRLNARMAELRRAGVLPWLRPDSKTQVTVEYVQDKGAVIPVRVHTIVISVQHDEDITLEDMRRALKEQVIRAVVPAKYLDGDTIYHLQPSGRFVIGGPQGDAGVTGRKIIVDTYGGWGAHGGGAFSGKDYTKVDRSAAYAARWVAKSLVKAGLCRRVLVQVSYAISVAEPLSISIFTYGTSE----K---TERELLD-VVNKNFDLRPGVIVRDLDLKRP---I---YQKTACYGHFGRS------EFPWEVPKKLVF---------------------------</w:t>
      </w:r>
    </w:p>
    <w:p w14:paraId="6B1EAE64" w14:textId="77777777" w:rsidR="00643A2F" w:rsidRDefault="00643A2F" w:rsidP="00643A2F">
      <w:r>
        <w:t>&gt;MAT2A_Equus_caballus</w:t>
      </w:r>
    </w:p>
    <w:p w14:paraId="1315208D" w14:textId="77777777" w:rsidR="00643A2F" w:rsidRDefault="00643A2F" w:rsidP="00643A2F">
      <w:r>
        <w:t>M------------NGQ--L----N-------GFH--E-GF-IEEGTFLFTSESVGEGHPDKICDQISDAVLDAHLQQDPDAKVACETVAKTGMILLAGEITSRAAVDYQKVVRETIKHIGYDDSSKGFDYKTCNVLVALEQQSPDIAQGVHL---DRNEEDIGAGDQGLMFGYATDETEECMPLTIVLAHKLNAKLAELRRNGTLPWLCPDSKTQVTVQYMQDRGAVLPIRVHTIVISVQHDEEVCIDEMRDALKEKVIKAVVPAKYLDEDTIYHLQPSGRFVIGGPQGDAGLTGRKIIVDTYGGWGAHGGGAFSGKDYTKVDRSAAYAARWVAKSLVKGGLCRRVLVQVSYAIGVSHPLSISIFHYGTSQ----K---SERELLE-IVKKNFDLRPGVIVRDLDLKKP---I---YQRTAAYGHFGRD------SFPWEVPKKLKY---------------------------</w:t>
      </w:r>
    </w:p>
    <w:p w14:paraId="2C8E7C31" w14:textId="77777777" w:rsidR="00643A2F" w:rsidRDefault="00643A2F" w:rsidP="00643A2F">
      <w:r>
        <w:t>&gt;MAT1A_Eptesicus_fuscus</w:t>
      </w:r>
    </w:p>
    <w:p w14:paraId="713F3BC4" w14:textId="77777777" w:rsidR="00643A2F" w:rsidRDefault="00643A2F" w:rsidP="00643A2F">
      <w:r>
        <w:t>M------------NGP--V----D-------GLY--DTSL-SEEGAFMFTSESVGEGHPDKICDQISDAVLDAHLRQDPNAKVACETVCKTGMVLLCGEITSMAMVDYQRVVRDTIKHIGYDDSAKGFDFKTCNVLVALEQQSPDIAQCVHL---DRNEEDVGAGDQGLMFGYATDETEECMPLTIILAHKLNARMAELRRSGVLPWLRPDSKTQVTVQYMQNNGAVVPVRVHTIVISVQHNEDITLEDMRKALQEQVIRAVVPAKYLDKDTIYHLQPSGRFVIGGPQGDAGVTGRKIIVDTYGGWGAHGGGAFSGKDYTKVDRSAAYAARWVAKSLVKAGLCRRVLVQVSYAIGVAAPLSISIFTYGTSQ----K---TERELLD-VVNKNFDLRPGVIVRDLDLKKP---I---YQKTACYGHFGRS------EFPWEVPKKLVF---------------------------</w:t>
      </w:r>
    </w:p>
    <w:p w14:paraId="21E4B17C" w14:textId="77777777" w:rsidR="00643A2F" w:rsidRDefault="00643A2F" w:rsidP="00643A2F">
      <w:r>
        <w:t>&gt;MAT2A_Eptesicus_fuscus</w:t>
      </w:r>
    </w:p>
    <w:p w14:paraId="5D79AF72" w14:textId="77777777" w:rsidR="00643A2F" w:rsidRDefault="00643A2F" w:rsidP="00643A2F">
      <w:r>
        <w:t>M------------NGQ--L----N-------GFH--D-AF-IEEGTFLFTSESVGEGHSDKICDQISDAVLDAHLLQDPDAKVACETVAKTGMILLAGEITSRAAIDYQKVVRETIKHIGYDDSSKGFDYKTCNVLVALEQQSPDIAQGVHL---DRNEEDIGAGDQGLMFGYATDETEECMPLTIVLAHKLNAKLAELRRNGTLPWLRPDSKTQVTVQYMQDRGAVIPIRVHTIVISVQHDEEVCLDEMRDALKEKVIKAVVPAKYLDEDTIYHLQPSGRFVIGGPQGDAGLTGRKIIVDTYGGWGAHGGGAFSGKDYTKVDRSAAYAARWVAKSLVKEGLCRRVLVQVSYAIGVSHPLSISIFHYGTSQ----K---SERELLE-IVKKNFDLRPGVIVRDLDLKKP---I---YQRTAAYGHFGRD------SFPWEVPRKLKY---------------------------</w:t>
      </w:r>
    </w:p>
    <w:p w14:paraId="204C9A9B" w14:textId="77777777" w:rsidR="00643A2F" w:rsidRDefault="00643A2F" w:rsidP="00643A2F">
      <w:r>
        <w:t>&gt;MAT1A_Pseudopodoces_humilis</w:t>
      </w:r>
    </w:p>
    <w:p w14:paraId="35D3FF41" w14:textId="77777777" w:rsidR="00643A2F" w:rsidRDefault="00643A2F" w:rsidP="00643A2F">
      <w:r>
        <w:t>M------------NGP--V----D-------GLC--DYTL-DDEGAFMFTSESVGEGHPDKICDQISDAVLDAHLKQDPNAKVACETVCKTGMVLLCGEITSRAIVDYQRVVRDAIRHIGYDDSAKGFDYKTCNVLVALEQQSPDIAQGVHL---HRNEEDVGAGDQGLMFGYATDETEECMPLTIILAHKLNARLAELRRSGELPWLRPDSKTQVTVQYIQKNGAVIPVRVHTIVISVQHDETISLESMRRTLKERVIQVVVPAKYLDDKTVYHLQPSGRFVIGGPQGDAGVTGRKIIVDTYGGWGAHGGGAFSGKDYTKVDRSAAYAARWVAKSLVKAGLCRRVLVQVSYAIGVAHPLSISLFTYGTSQ----K---TEKELLD-IVHKNFDLRPGVIVRDLDLKKP---I---YQKTACYGHFGRQ------EFSWEVPKKLVF---------------------------</w:t>
      </w:r>
    </w:p>
    <w:p w14:paraId="20F43D60" w14:textId="77777777" w:rsidR="00643A2F" w:rsidRDefault="00643A2F" w:rsidP="00643A2F">
      <w:r>
        <w:t>&gt;MAT2A_Pseudopodoces_humilis</w:t>
      </w:r>
    </w:p>
    <w:p w14:paraId="54E360C5" w14:textId="77777777" w:rsidR="00643A2F" w:rsidRDefault="00643A2F" w:rsidP="00643A2F">
      <w:r>
        <w:t>M------------NGQ--L----N-------GFH--E-VF-IEEGTFLFTSESVGEGHPDKICDQISDAVLDAHLKQDPDAKVACETVAKTGMILLAGEITSRANVDYQKVVRDTIRHIGYD</w:t>
      </w:r>
      <w:r>
        <w:lastRenderedPageBreak/>
        <w:t>DSSKGFDYKTCNVLVALEQQSPDIAQGVHL---DRSEEDIGAGDQGLMFGYATDETEECMPLTIVLAHKLNAKLAELRRSGALPWLRPDSKTQVTVQYMQDRGAVIPIRVHTIVISVQHDEDVCLDEMRDALKEKVIKAVVPPKYLDDDTIYHLQPSGRFVIGGPQGDAGLTGRKIIVDTYGGWGAHGGGAFSGKDYTKVDRSAAYAARWVAKSLVKAGLCRRVLVQVSYAIGVSHPLSISIFHYGTSQ----K---SERELLE-IVKKNFDLRPGVIVRDLDLKKP---L---YQRTAAYGHFGRD------SFPWEVPKKLKY---------------------------</w:t>
      </w:r>
    </w:p>
    <w:p w14:paraId="320437B0" w14:textId="77777777" w:rsidR="00643A2F" w:rsidRDefault="00643A2F" w:rsidP="00643A2F">
      <w:r>
        <w:t>&gt;MAT2A_Aquila_chrysaetos</w:t>
      </w:r>
    </w:p>
    <w:p w14:paraId="66D937C6" w14:textId="77777777" w:rsidR="00643A2F" w:rsidRDefault="00643A2F" w:rsidP="00643A2F">
      <w:r>
        <w:t>M------------NGQ--L----N-------GFH--E-VF-IEEGTFLFTSESVGEGHPDKICDQISDAVLDAHLKQDPDAKVACETVAKTGMILLAGEITSRAAVDYQKVVRDTIKHIGYDDSSKGFDYKTCNVLVALEQQSPDIAQGVHL---DRSEEDIGAGDQGLMFGYATDETEECMPLTIVLAHKLNAKLAELRRNGTLPWLRPDSKTQVTVQYMQDRGAVIPIRVHTIVISVQHDEEVCLDEMRDALKEKVIKAVVPAKYLDEDTIYHLQPSGRFVIGGPQGDAGLTGRKIIVDTYGGWGAHGGGAFSGKDYTKVDRSAAYAARWVAKSLIKAGLCRRVLVQVSYAIGVSHPLSISIFHYGTSQ----K---SERELLE-IVKKNFDLRPGVIVRDLDLKKP---L---YQRTAAYGHFGRD------SFPWEVPKKLKY---------------------------</w:t>
      </w:r>
    </w:p>
    <w:p w14:paraId="363D82CB" w14:textId="77777777" w:rsidR="00643A2F" w:rsidRDefault="00643A2F" w:rsidP="00643A2F">
      <w:r>
        <w:t>&gt;MAT1A_Aquila_chrysaetos</w:t>
      </w:r>
    </w:p>
    <w:p w14:paraId="70CF73BE" w14:textId="77777777" w:rsidR="00643A2F" w:rsidRDefault="00643A2F" w:rsidP="00643A2F">
      <w:r>
        <w:t>M------------NGP--V----D-------GLC--DYTL-DDEGAFMFTSESVGEGHPDKICDQISDAVLDAHLKQDPNAKVACETVCKTGMVLLCGEITSHAIVDYQRVVRDAIRHIGYDDSAKGFDYKTCNVLVALEQQSPDIAQGVHL---HRDEEDVGAGDQGLMFGYATDETEECMPLTIILAHKLNARLAELRRNGELPWLRPDSKTQVTVQYIQENGAVIPVRVHTIVISVQHDETISLENMRRTLKDRVIQAVVPAKYLDEKTIYHLQPSGRFVIGGPQGDAGVTGRKIIVDTYGGWGAHGGGAFSGKDYTKVDRSAAYAARWVAKSLVKAGLCRRVLVQVSYAIGVAHPLSISLFTYGTSQ----K---TEKELLD-IVHKNFDLRPGVIVRDLDLKKP---I---YQKTACYGHFGRN------EFSWEVPKKLVF---------------------------</w:t>
      </w:r>
    </w:p>
    <w:p w14:paraId="61984399" w14:textId="77777777" w:rsidR="00643A2F" w:rsidRDefault="00643A2F" w:rsidP="00643A2F">
      <w:r>
        <w:t>&gt;MAT1A_Lonchura_striata</w:t>
      </w:r>
    </w:p>
    <w:p w14:paraId="29661CED" w14:textId="77777777" w:rsidR="00643A2F" w:rsidRDefault="00643A2F" w:rsidP="00643A2F">
      <w:r>
        <w:t>M------------NGP--V----D-------GLC--DYTL-DDEGAFMFTSESVGEGHPDKICDQISDAVLDAHLKQDPNAKVACETVCKTGMVLLCGEITSRAIVDYQRVVRDAIRHIGYDDSAKGFDYKTCNVLVALEQQSPDIAQGVHL---HRNEEDVGAGDQGLMFGYATDETEECMPLTIILAHKLNARLAELRRSGELPWLRPDSKTQVTVQYTQKNGAVVPVRVHTVVISVQHDETISLENMRRTLKERVIQVVVPAKYLDDKTVYHLQPSGRFVIGGPQGDAGVTGRKIIVDTYGGWGAHGGGAFSGKDYTKVDRSAAYAARWVAKSLVKAGLCRRVLVQVSYAIGVAHPLSISLFTYGTSQ----K---TEKELLD-IVHKNFDLRPGVIVRDLDLKKP---I---YQKTACYGHFGRQ------EFSWEVPKKLVF---------------------------</w:t>
      </w:r>
    </w:p>
    <w:p w14:paraId="4D70697E" w14:textId="77777777" w:rsidR="00643A2F" w:rsidRDefault="00643A2F" w:rsidP="00643A2F">
      <w:r>
        <w:t>&gt;MAT2A_Lonchura_striata</w:t>
      </w:r>
    </w:p>
    <w:p w14:paraId="6C8BE5DB" w14:textId="77777777" w:rsidR="00643A2F" w:rsidRDefault="00643A2F" w:rsidP="00643A2F">
      <w:r>
        <w:t>M------------NGQ--L----N-------GFH--E-VF-IEEGTFLFTSESVGEGHPDKICDQISDAVLDAHLKQDPDAKVACETVAKTGMILLAGEITSRANVDYQKVVRDTIRHIGYDDSSKGFDYKTCNVLVALEQQSPDIAQGVHL---DRSEEDIGAGDQGLMFGYATDETEECMPLTIVLAHKLNAKLAELRRGGALPWLRPDSKTQVTVQYMQDRGAVIPIRVHTIVISVQHDEDVCLDEMRDALKEKVIKAVVPPKYLDDDTIYHLQPSGRFVIGGPQGDAGLTGRKIIVDTYGGWGAHGGGAFSGKDYTKVDRSAAYAARWVAKSLVKAGLCRRVLVQVSYAIGVSHPLSISIFHYGTSQ----K---SERELLE-IVKKNFDLRPGVIVRDLDLKKP---L---YQRTAAYGHFGRD------SFPWEVPKKLKY---------------------------</w:t>
      </w:r>
    </w:p>
    <w:p w14:paraId="4DFDEFA7" w14:textId="77777777" w:rsidR="00643A2F" w:rsidRDefault="00643A2F" w:rsidP="00643A2F">
      <w:r>
        <w:t>&gt;MAT1A_Pantholops_hodgsonii</w:t>
      </w:r>
    </w:p>
    <w:p w14:paraId="21DFC57E" w14:textId="77777777" w:rsidR="00643A2F" w:rsidRDefault="00643A2F" w:rsidP="00643A2F">
      <w:r>
        <w:lastRenderedPageBreak/>
        <w:t>M------------NGP--V----D-------GLC--DHSL-SEEGAFMFTSESVGEGHPDKICDQISDAVLDAHLKQDPNAKVACETVCKTGMVLLCGEITSVAMVDYQRVVREAIKHIGYDDSAKGFDFKTCNVLVALEQQSPDIAQCVHL---DRNEEDVGAGDQGLMFGYATDETEECMPLTIMLAHRLNARMAELRRSGQLPWLRPDSKTQVTVQYRQDNGAVIPMRVHTIVISVQHNEDITLEDMRRALKEQVIRAVVPAQYLDEDTIYHLQPSGRFVIGGPQGDAGVTGRKIIVDTYGGWGAHGGGAFSGKDYTKVDRSAAYAARWVAKSLVKAGLCRRVLVQVSYAIGVAEPLSISIFTYGTSQ----K---TERELLD-VVNKNFDLRPGVIVRDLDLKKP---I---YQKTACYGHFGRS------EFPWEVPKELVF---------------------------</w:t>
      </w:r>
    </w:p>
    <w:p w14:paraId="20A834DD" w14:textId="77777777" w:rsidR="00643A2F" w:rsidRDefault="00643A2F" w:rsidP="00643A2F">
      <w:r>
        <w:t>&gt;MAT2A_Pantholops_hodgsonii</w:t>
      </w:r>
    </w:p>
    <w:p w14:paraId="7000BDB3" w14:textId="77777777" w:rsidR="00643A2F" w:rsidRDefault="00643A2F" w:rsidP="00643A2F">
      <w:r>
        <w:t>M------------NGQ--L----N-------GFH--D-AF-IEEGTFLFTSESVGEGHPDKICDQISDAVLDAHLQ---DAKVACETVAKTGMILLAGEITSRAAVDYQKVVRETIKHIGYDDSSKGFDYKTCNVLVALEQQSPDIAQGVHL---DRNEEDIGAGDQGLMFGYATDETEECMPLTIVLAHKLNAKLAELRRNGTLPWLRPDSKTQVTVQYMQDRGAVLPIRVHTIVISVQHDEEVCLDEMRDALKEKVIKAVVPAKYLDEDTIYHLQPSGRFVIGGPQGDAGLTGRKIIVDTYGGWGAHGGGAFSGKDYTKVDRSAAYAARWVAKSLVKGGLCRRVLVQVSYAIGVSHPLSISIFHYGTSQ----K---SERELLE-IVKKNFDLRPGVIVRDLDLKKP---I---YQRTAAYGHFGRD------SFPWEVPKKLKY---------------------------</w:t>
      </w:r>
    </w:p>
    <w:p w14:paraId="677A7DCD" w14:textId="77777777" w:rsidR="00643A2F" w:rsidRDefault="00643A2F" w:rsidP="00643A2F">
      <w:r>
        <w:t>&gt;MAT1A_Ficedula_albicollis</w:t>
      </w:r>
    </w:p>
    <w:p w14:paraId="61391263" w14:textId="77777777" w:rsidR="00643A2F" w:rsidRDefault="00643A2F" w:rsidP="00643A2F">
      <w:r>
        <w:t>M------------NGP--V----D-------GLC--DYTL-DDEGAFMFTSESVGEGHPDKICDQISDAVLDAHLKQDPNAKVACETVCKTGMVLLCGEITSRAIVDYQRVVRDAIRHIGYDDSAKGFDYKTCNVLVALEQQSPDIAQGVHL---HRNEEDVGAGDQGLMFGYATDETEECMPLTIILAHKLNARLAELRRSGELPWLRPDSKTQVTVQYIQKNGAVVPVRVHTIVISVQHDESISLENMRRTLKERVIQVVVPAKYLDDKTVYHLQPSGRFVIGGPQGDAGVTGRKIIVDTYGGWGAHGGGAFSGKDYTKVDRSAAYAARWVAKSLVKAGLCRRVLVQVSYAIGVAHPLSISLFTYGTSQ----K---TEKELLD-IVHKNFDLRPGVIVRDLDLKKP---I---YQKTACYGHFGRQ------EFSWEVPKKLVF---------------------------</w:t>
      </w:r>
    </w:p>
    <w:p w14:paraId="658355E6" w14:textId="77777777" w:rsidR="00643A2F" w:rsidRDefault="00643A2F" w:rsidP="00643A2F">
      <w:r>
        <w:t>&gt;MAT2A_Ficedula_albicollis</w:t>
      </w:r>
    </w:p>
    <w:p w14:paraId="7A835502" w14:textId="77777777" w:rsidR="00643A2F" w:rsidRDefault="00643A2F" w:rsidP="00643A2F">
      <w:r>
        <w:t>M------------NGQ--L----N-------GFH--E-VF-IEEGTFLFTSESVGEGHPDKICDQISDAVLDAHLKQDPDAKVACETVAKTGMILLAGEITSRANVDYQKVVRDTIRHIGYDDSSKGFDYKTCNVLVALEQQSPDIAQGVHL---DRSEEDIGAGDQGLMFGYATDETEECMPLTIVLAHKLNAKLAELRRSGALPWLRPDSKTQVTVQYMQDRGAVIPIRVHTIVISVQHDEDVCLDEMRDALKEKVIKAVVPPKYLDDDTIYHLQPSGRFVIGGPQGDAGLTGRKIIVDTYGGWGAHGGGAFSGKDYTKVDRSAAYAARWVAKSLVKAGLCRRVLVQVSYAIGVSHPLSISIFHYGTSQ----K---SERELLE-IVKKNFDLRPGVIVRDLDLKKP---L---YQRTAAYGHFGRD------SFPWEVPKKLKY---------------------------</w:t>
      </w:r>
    </w:p>
    <w:p w14:paraId="1B61229E" w14:textId="77777777" w:rsidR="00643A2F" w:rsidRDefault="00643A2F" w:rsidP="00643A2F">
      <w:r>
        <w:t>&gt;MAT1A_Sturnus_vulgaris</w:t>
      </w:r>
    </w:p>
    <w:p w14:paraId="7879C8A8" w14:textId="77777777" w:rsidR="00643A2F" w:rsidRDefault="00643A2F" w:rsidP="00643A2F">
      <w:r>
        <w:t>M------------NGP--V----D-------GLC--DYTL-DDEGAFMFTSESVGEGHPDKICDQISDAVLDAHLKQDPNAKVACETVCKTGMVLLCGEITSRAIVDYQRVVRDAIRHIGYDDSAKGFDYKTCNVLVALEQQSPDIAQGVHL---HRNEEDVGAGDQGLMFGYATDETEECMPLTIILAHKLNARLAELRRSGELPWLRPDSKTQVTVQYIQKNGAVIPVRVHTIVISVQHDESISLENMRRTLKERVIQVVVPAKYLDDKTVYHLQPSGRFVIGGPQGDAGVTGRKIIVDTYGGWGAHGGGAFSGKDYTKVDRSAAYAARWVAKSLVKAGLCRRVLVQVSYAIGVAHPLSISLFTYGTSQ----K---TEKELLD-IVHKNFDLRPGVIVRDLDLKKP---I---YQKTACYGHFGRQ------EFSWEVPKKLVF---------------------------</w:t>
      </w:r>
    </w:p>
    <w:p w14:paraId="7313DD40" w14:textId="77777777" w:rsidR="00643A2F" w:rsidRDefault="00643A2F" w:rsidP="00643A2F">
      <w:r>
        <w:t>&gt;MAT2A_Sturnus_vulgaris</w:t>
      </w:r>
    </w:p>
    <w:p w14:paraId="5C1BC2C8" w14:textId="77777777" w:rsidR="00643A2F" w:rsidRDefault="00643A2F" w:rsidP="00643A2F">
      <w:r>
        <w:lastRenderedPageBreak/>
        <w:t>M------------NGQ--L----N-------GFH--E-VF-IEEGTFLFTSESVGEGHPDKICDQISDAVLDAHLKQDPDAKVACETVAKTGMILLAGEITSRANVDYQKVVRDTIRHIGYDDSSKGFDYKTCNVLVALEQQSPDIAQGVHL---DRSEEDIGAGDQGLMFGYATDETEECMPLTIVLAHKLNAKLAELRRSGALPWLRPDSKTQVTVQYMQDRGAVIPIRVHTIVISVQHDEDVCLDEMRDALKEKVIKAVVPPKYLDDDTIYHLQPSGRFVIGGPQGDAGLTGRKIIVDTYGGWGAHGGGAFSGKDYTKVDRSAAYAARWVAKSLVKAGLCRRVLVQVSYAIGVSHPLSISIFHYGTSQ----K---SERELLE-IVKKNFDLRPGVIVRDLDLKKP---L---YQRTAAYGHFGRD------NFPWEVPKKLKY---------------------------</w:t>
      </w:r>
    </w:p>
    <w:p w14:paraId="300C471A" w14:textId="77777777" w:rsidR="00643A2F" w:rsidRDefault="00643A2F" w:rsidP="00643A2F">
      <w:r>
        <w:t>&gt;MAT2A_Pseudonaja_textilis</w:t>
      </w:r>
    </w:p>
    <w:p w14:paraId="62107F1E" w14:textId="77777777" w:rsidR="00643A2F" w:rsidRDefault="00643A2F" w:rsidP="00643A2F">
      <w:r>
        <w:t>M----------------------N-------GFR--D-SR-IEEGTFLFTSESVGEGHPDKICDQISDAVLDAHLKQDPNAKVACETAAKTGMILLAGEITSAAAVDYQKIVRETIKHIGYDDSSKGFDFKTCNVLVALEQQSPDIAQGVHL---DRKEEDIGAGDQGLMFGYATDETDECMPLTLLLAHQLNAKLAELRRNHILTWLRPDSKTQVTVQYKQDRGAVIPIRVHTIVISVQHDDRIGLDEMRDALKEKVVRAVVPAKYLDDDTIYHLQPSGRFVIGGPQGDAGLTGRKIIVDTYGGWGAHGGGAFSGKDYTKVDRSASYAARWVAKSLVKSGLCRRVLVQVSYAIGVAHPISVSIFHYGTSQ----K---TEHELLD-IVKKNFDLRPGVIVRELDLKKP---I---YQKTAAYGHFGRN------NFPWEVPKKLKY---------------------------</w:t>
      </w:r>
    </w:p>
    <w:p w14:paraId="2DE99776" w14:textId="77777777" w:rsidR="00643A2F" w:rsidRDefault="00643A2F" w:rsidP="00643A2F">
      <w:r>
        <w:t>&gt;MAT1A_Pseudonaja_textilis</w:t>
      </w:r>
    </w:p>
    <w:p w14:paraId="7564637A" w14:textId="77777777" w:rsidR="00643A2F" w:rsidRDefault="00643A2F" w:rsidP="00643A2F">
      <w:r>
        <w:t>M------------NGT--L----D-------CLQ--DHTLNEEQGAFMFTSESVGEGHPDKICDQISDAVLDAHLKQDPDAKVACETVCKTGMVLLCGEITSRAIVDYQQIVRDTIMNIGYDDSAKGFDYKTCNVLVALEQQSPDIAQGVHL---HRNEEDVGAGDQGLMFGYATDETEECMPLTIILAHKLNAKMAELRRNGVLPWLRPDSKTQITVQYIQEDGAVIPMRVHTIVISVQHDEGISLDSMRKALQEHVIKAVVPAHYLDDNTVYHLQPSGRFVIGGPQGDAGVTGRKIIVDTYGGWGAHGGGAFSGKDYTKVDRSAAYAARWVAKSLVKARLCRRVLVQVAYAIGVAEPLSISLFTYGTSA----Y---TEQELLN-IVHQNFDLRPGAIVKDLDLKKP---I---YQKTACYGHFGRS------EFSWEVPKKLAF---------------------------</w:t>
      </w:r>
    </w:p>
    <w:p w14:paraId="274948D1" w14:textId="77777777" w:rsidR="00643A2F" w:rsidRDefault="00643A2F" w:rsidP="00643A2F">
      <w:r>
        <w:t>&gt;MAT2A_Notechis_scutatus</w:t>
      </w:r>
    </w:p>
    <w:p w14:paraId="417B3964" w14:textId="77777777" w:rsidR="00643A2F" w:rsidRDefault="00643A2F" w:rsidP="00643A2F">
      <w:r>
        <w:t>M----------------------N-------GFR--D-SR-IEDGTFLFTSESVGEGHPDKICDQISDAVLDAHLKQDPNAKVACETAAKTGMILLAGEITSAAAVDYQKIVRETIKHVGYDDSSKGFDFKTCNVLVALEQQSPDIAQGVHL---DRKEEDIGAGDQGLMFGYATDETDECMPLTLLLAHQLNAKLAELRRNHILTWLRPDSKTQVTVQYKQDRGAVIPIRVHTIVISVQHDDRIGLDEMRDALKEKVVRAVVPAKYLDDDTIYHLQPSGRFVIGGPQGDAGLTGRKIIVDTYGGWGAHGGGAFSGKDYTKVDRSASYAARWVAKSLVKSGLCRRVLVQVSYAIGVAHPISVSIFHYGTSQ----K---TEHELLD-IVKKNFDLRPGVIVRELDLKKP---I---YQKTAAYGHFGRN------NFPWEVPKKLKY---------------------------</w:t>
      </w:r>
    </w:p>
    <w:p w14:paraId="2F558566" w14:textId="77777777" w:rsidR="00643A2F" w:rsidRDefault="00643A2F" w:rsidP="00643A2F">
      <w:r>
        <w:t>&gt;MAT1A_Notechis_scutatus</w:t>
      </w:r>
    </w:p>
    <w:p w14:paraId="7EEB6C3F" w14:textId="77777777" w:rsidR="00643A2F" w:rsidRDefault="00643A2F" w:rsidP="00643A2F">
      <w:r>
        <w:t>M------------NGT--L----D-------CLQ--DHTLNEEQGAFMFTSESVGEGHPDKICDQISDAVLDAHLKQDPDAKVACETVCKTGMVLLCGEITSRAIVDYQQIVRDTIMNIGYDDSAKGFDYKTCNVLVALEQQSPDIAQGVHL---HRNEEDVGAGDQGLMFGYATDETEECMPLTIILAHKLNAKMAELRQNGVLPWLRPDSKTQITVQYIQEDGAVIPMRVHTIVISVQHDEGISLDSMRKALQEHVIKAVVPAHYLDDNTVYHLQPSGRFVIGGPQGDAGVTGRKIIVDTYGGWGAHGGGAFSGKDYTKVDRSAAYAARWVAKSLVKARLCRRVLVQVAYAIGVAEPLSISLFTYGTSA----Y---TEQELLN-IVHQNFDLRPGAIVKDLDLKKP---I---YQKTACYGHFGRS------EFSWEVPKKLAF---------------------------</w:t>
      </w:r>
    </w:p>
    <w:p w14:paraId="28A4B70E" w14:textId="77777777" w:rsidR="00643A2F" w:rsidRDefault="00643A2F" w:rsidP="00643A2F">
      <w:r>
        <w:lastRenderedPageBreak/>
        <w:t>&gt;MAT2A_Pogona_vitticeps</w:t>
      </w:r>
    </w:p>
    <w:p w14:paraId="520F6BD4" w14:textId="77777777" w:rsidR="00643A2F" w:rsidRDefault="00643A2F" w:rsidP="00643A2F">
      <w:r>
        <w:t>M----------------------N-------GFR--D-SR-IEEGTFLFTSESVGEGHPDKICDQISDAVLDAHLKQDPNAKVACETAAKTGMILLAGEITSTAAVDYQKIVRETIKHIGYDDSSKGFDYKTCNVLVALEQQSPDIAQGVHL---DRKEEDVGAGDQGLMFGYATDETEECMPLTLLLAHQLNAKLAELRRNHILPWLRPDSKTQVTVQYRQDRGAVIPIRVHTIVISVQHDEKIGLDEMRDALKEKVVRAVVPAQYLDDDTVYHLQPSGRFVIGGPQGDAGLTGRKIIVDTYGGWGAHGGGAFSGKDYTKVDRSASYAARWVAKSLVKSGLCRRVLVQVSYAIGVAHPLSVSIFHYGTSQ----K---SEHELLE-IVKRNFDLRPGVIVRDLDLKKP---I---YQKTAAYGHFGRN------SFPWEVPKKLKY---------------------------</w:t>
      </w:r>
    </w:p>
    <w:p w14:paraId="34A87264" w14:textId="77777777" w:rsidR="00643A2F" w:rsidRDefault="00643A2F" w:rsidP="00643A2F">
      <w:r>
        <w:t>&gt;MAT1A_Pogona_vitticeps</w:t>
      </w:r>
    </w:p>
    <w:p w14:paraId="3D394005" w14:textId="77777777" w:rsidR="00643A2F" w:rsidRDefault="00643A2F" w:rsidP="00643A2F">
      <w:r>
        <w:t>M------------NGT--L----G-------DLH--DYILNEDEGAFMFTSESVGEGHPDKICDQISDAVLDAHLKQDPDAKVACETVCKTGMVLLCGEITSRAVVDYQQIVRDTIRNIGYDDSAKGFDYKTCNVLVALEQQSPDIAQGVHL---HRSEEEVGAGDQGLMFGYATDETEECMPLTIMLAHKLNAKMADLRRNGILPWLRPDSKTQITVQYIQKDGAVIPVRVHTIVISVQHDETISLDAMRKALREQVIKIVVPARYLDDKTVYHLQPSGRFVIGGPQGDAGVTGRKIIVDTYGGWGAHGGGAFSGKDYTKVDRSAAYAARWVAKSLVKAGLCRRVLVQVAYAIGVAEPLSISLFTYGTST----K---SEQELLN-IVHQNFDLRPGAIVKDLDLKTP---I---YQKTACYGHFGRS------EFSWEVPKKLAF---------------------------</w:t>
      </w:r>
    </w:p>
    <w:p w14:paraId="5859C38D" w14:textId="77777777" w:rsidR="00643A2F" w:rsidRDefault="00643A2F" w:rsidP="00643A2F">
      <w:r>
        <w:t>&gt;MAT1A_Terrapene_carolina_triunguis</w:t>
      </w:r>
    </w:p>
    <w:p w14:paraId="06AFD9DC" w14:textId="77777777" w:rsidR="00643A2F" w:rsidRDefault="00643A2F" w:rsidP="00643A2F">
      <w:r>
        <w:t>M------------NGP--V----D-------GLC--DHTV-NDEGAFMFTSESVGEGHPDKICDQISDAVLDAHLQQDPDAKVACETVCKTGMVLLCGEITSLAVVDYQRVVRDTIKQIGYDDSAKGFDYKTCNVLVALEQQSPDIAQGVHL---YRNEEDVGAGDQGLMFGYATDETEECMPLTIVLAHKLNNKLAELRHSGDLPWLRPDSKTQVTVQYIQKNGAVIPVRVHTIVISVQHDETISLEYMRKTLRDCVIKPVVPAKYLDEKTIYHLQPSGRFVIGGPQGDAGVTGRKIIVDTYGGWGAHGGGAFSGKDYTKVDRSAAYAARWVAKSLVKAGLCHRVLVQVSYAIGVAQPLSISLFTYGTSQ----K---TEKELLD-IVHKNFDLRPGVIVRDLDLKKP---I---YQKTACYGHFGRN------EFSWEVPKKLVF---------------------------</w:t>
      </w:r>
    </w:p>
    <w:p w14:paraId="23457409" w14:textId="77777777" w:rsidR="00643A2F" w:rsidRDefault="00643A2F" w:rsidP="00643A2F">
      <w:r>
        <w:t>&gt;MAT2A_Terrapene_carolina_triunguis</w:t>
      </w:r>
    </w:p>
    <w:p w14:paraId="3A815011" w14:textId="77777777" w:rsidR="00643A2F" w:rsidRDefault="00643A2F" w:rsidP="00643A2F">
      <w:r>
        <w:t>M------------NGQ--L----N-------GFH--E-AF-IDEGSFLFTSESVGEGHPDKICDQISDAVLDAHLKQDPDAKVACETVAKTGMILLAGEITSRAAVDYQKVVRDTIKHVGYDDSSKGFDYKTCNVLVALEQQSPDIAQGVHL---DRNEEDIGAGDQGLMFGYATDETEECMPLTIVLAHKLNAKLADLRRNGTLPWLRPDSKTQVTVQYMQDRGAVIPIRVHTIVISVQHDEDVCLDEMRDALKEKVIKAVVPAKYLDDDTIYHLQPSGRFVIGGPQGDAGLTGRKIIVDTYGGWGAHGGGAFSGKDYTKVDRSAAYAARWVAKSLVKAGLCRRVLVQVSYAIGVSHPLSISIFHYGTSP----K---SERELLE-IVKKNFDLRPGVIVRDLDLKKP---I---YQRTAAYGHFGRD------SFPWELPKKLKY---------------------------</w:t>
      </w:r>
    </w:p>
    <w:p w14:paraId="0DE96B01" w14:textId="77777777" w:rsidR="00643A2F" w:rsidRDefault="00643A2F" w:rsidP="00643A2F">
      <w:r>
        <w:t>&gt;MAT1A_Anolis_carolinensis</w:t>
      </w:r>
    </w:p>
    <w:p w14:paraId="4EBABC23" w14:textId="77777777" w:rsidR="00643A2F" w:rsidRDefault="00643A2F" w:rsidP="00643A2F">
      <w:r>
        <w:t>M------------NGT--L----D-------SLE--DYTFNEEAGAFMFTSESVGEGHPDKICDQISDAVLDAHLKQDPNAKVACETVCKTGMVLLCGEITSTAVVDYQQIVRDTIMNIGYDDSSKGFDYKTCNVLVALEQQSPDIAQGVHL---HRSEEEVGAGDQGLMFGYATDETEECMPLTIMLAHKLNAKMAELRRNGILPWLRPDSKTQITVQYVKKDGVAIPLRVHTIVISAQHDETISLDAMRKALREHVIKAVVPPRYLDDKTVYHLQPSGRFVIGGPQGDAGVTGRKIIVDTYGGWGAHGGG</w:t>
      </w:r>
      <w:r>
        <w:lastRenderedPageBreak/>
        <w:t>AFSGKDYTKVDRSAAYAARWVAKSLVKAGLCRRVLVQVAYAIGVAEPLSVSLFTYGTST----R---TEQELLN-IVHQNFDLRPGAIVKDLDLKKP---I---YQKTACYGHFGRS------EFSWEVPKKLAF---------------------------</w:t>
      </w:r>
    </w:p>
    <w:p w14:paraId="6CD05C16" w14:textId="77777777" w:rsidR="00643A2F" w:rsidRDefault="00643A2F" w:rsidP="00643A2F">
      <w:r>
        <w:t>&gt;MAT2A_Anolis_carolinensis</w:t>
      </w:r>
    </w:p>
    <w:p w14:paraId="10699BE0" w14:textId="77777777" w:rsidR="00643A2F" w:rsidRDefault="00643A2F" w:rsidP="00643A2F">
      <w:r>
        <w:t>M----------------------N-------GLR--D-SR-IEEGTFLFTSESVGEGHPDKICDQISDAVLDAHLKQDPNAKVACETAAKTGMILLAGEITSSAAVDYQKIVRETIKHIGYDDSSKGFDYKTCNVLVALEQQSPDIAQGVHL---DRKEEDIGAGDQGLMFGYATDETEECMPLTLLLAHQLNAKLAELRRNHTLPWLRPDSKTQVTVQYRQDRGAVIPIRVHTIVISVQHDEKIGLDEMRDALKEKVVRAVVPSRYLDDDTVYHLQPSGRFVIGGPQGDAGLTGRKIIVDTYGGWGAHGGGAFSGKDYTKVDRSASYAARWVAKSLVKSGLCRRVLVQVSYAIGVAHPLSVSIFHYGTSQ----K---SEHELLE-IVKKNFDLRPGVIVRDLDLKKP---M---YQKTAAYGHFGRN------NFPWEVPKKLKY---------------------------</w:t>
      </w:r>
    </w:p>
    <w:p w14:paraId="3E8D98CC" w14:textId="77777777" w:rsidR="00643A2F" w:rsidRDefault="00643A2F" w:rsidP="00643A2F">
      <w:r>
        <w:t>&gt;MAT1A_Chelonia_mydas</w:t>
      </w:r>
    </w:p>
    <w:p w14:paraId="592B9B55" w14:textId="77777777" w:rsidR="00643A2F" w:rsidRDefault="00643A2F" w:rsidP="00643A2F">
      <w:r>
        <w:t>M------------NRL--V----D-------GLC--DHTV-NEEGAFMFTSESVGEGHPDKICDQISDAVLDAHLQQDPDAKVACETVCKTGMVLLCGEITSLAIVDYQRVVRDTIKQIGYDDSAKGFDYKTCNVLVALEQQSPDIAQGVHM---YRNEEDVGAGDQGLMFGYATDETEECMPLTIVLAHKLNTKLAELRHSGDLPWLRPDSKTQVTVQYIQKNGAVIPVRVHTIVISVQHDETISLEYMRKTLRDCVIKPVVPAKYLDEKTIYHLQPSGRFVIGGPQGDAGVTGRKIIVDTYGGWGAHGGGAFSGKDYTKVDRSAAYAARWVAKSLVKAGLCHRVLVQVSYAIGVAQPLSISLFTYGTSQ----R---TEKELLD-IVHKNFDLRPGVIVKDLDLKKP---I---YQKTACYGHFGRN------EFSWEVPKKLVF---------------------------</w:t>
      </w:r>
    </w:p>
    <w:p w14:paraId="78F2E1D2" w14:textId="77777777" w:rsidR="00643A2F" w:rsidRDefault="00643A2F" w:rsidP="00643A2F">
      <w:r>
        <w:t>&gt;MAT2A_Chelonia_mydas</w:t>
      </w:r>
    </w:p>
    <w:p w14:paraId="18CE1C3E" w14:textId="77777777" w:rsidR="00643A2F" w:rsidRDefault="00643A2F" w:rsidP="00643A2F">
      <w:r>
        <w:t>M------------NGQ--L----N-------GFH--E-AF-IDEGSFLFTSESVGEGHPDKICDQISDAVLDAHLKQDPDAKVACETVAKTGMILLAGEITSRAAVDYQKVVRDTIKHVGYDDSSKGFDYKTCNVLVALEQQSPDIAQGVHL---DRNEEDIGAGDQGLMFGYATDETEECMPLTIVLAHKLNAKLADLRRNGTLPWLRPDSKTQVTVQYMQDRGAVIPIRVHTIVISVQHDEEVCLDEMRDALKEKVIKAVVPAKYLDDDTIYHLQPSGRFVIGGPQGDAGLTGRKIIVDTYGGWGAHGGGAFSGKDYTKVDRSAAYAARWVAKSLVKAGLCRRVLVQVSYAIGVSHPLSISIFHYGTSP----K---SERELLE-IVKKNFDLRPGVIVRDLDLKKP---I---YQRTAAYGHFGRD------SFPWELPKKLKY---------------------------</w:t>
      </w:r>
    </w:p>
    <w:p w14:paraId="361E402E" w14:textId="77777777" w:rsidR="00643A2F" w:rsidRDefault="00643A2F" w:rsidP="00643A2F">
      <w:r>
        <w:t>&gt;MAT1A_Gavialis_gangeticus</w:t>
      </w:r>
    </w:p>
    <w:p w14:paraId="4190ED64" w14:textId="77777777" w:rsidR="00643A2F" w:rsidRDefault="00643A2F" w:rsidP="00643A2F">
      <w:r>
        <w:t>M------------NGP--I----D-------GLY--DHTL-DDEWEFMFTSESVGEGHPDKICDQISDAVLDAHLKQDPNAKVACETVCKTGMVLLCGEITSLAVVDYQRVVRDTIRHIGYDDSAKGFDYKTCNVLVALEQQSPDIAQGVHL---HRNEEDVGAGDQGLMFGYATDETEECMPLTIILAHKLNAKLAEMRRSGELPWLRPDSKTQVTVQYVQEKGAVIPVRVHTIVISVQHDEGISLETMQKALKDRVISAVVPAKYLDEKTVYHLQPSGRFVIGGPQGDAGVTGRKIIVDTYGGWGAHGGGAFSGKDYTKVDRSAAYAARWVAKSLVKAGLCRRVLVQVSYAIGVAEPLSISLFTYGTSQ----K---TERELLG-IVHKNFDLRPGVIVRDLDLKKP---I---YQKTACYGHFGRN------EFSWEIPKKLAY---------------------------</w:t>
      </w:r>
    </w:p>
    <w:p w14:paraId="6FEFF682" w14:textId="77777777" w:rsidR="00643A2F" w:rsidRDefault="00643A2F" w:rsidP="00643A2F">
      <w:r>
        <w:t>&gt;MAT2A_Gavialis_gangeticus</w:t>
      </w:r>
    </w:p>
    <w:p w14:paraId="63D0C99E" w14:textId="77777777" w:rsidR="00643A2F" w:rsidRDefault="00643A2F" w:rsidP="00643A2F">
      <w:r>
        <w:t>M------------NGQ--L----N-------GFH--E-AF-IEEGSFLFTSESVGEGHPDKICDQISDAVLDAHLKQDPDAKVACETVAKTGMILLAGEITSRAAVDYQKVVRDTIKHVGYDDSSKGFDYKTCNVLVALEQQSPDIAQGVHL---DRSEEDIGAGDQGLMFGYATDETEECMPLTIVLAHKLNAKLAELRRNGTLPWLRPDSKTQVTVQYMQDRGAVLPIRV</w:t>
      </w:r>
      <w:r>
        <w:lastRenderedPageBreak/>
        <w:t>HTIVISVQHDEDVSLDEMRDALKEKVIKAVVPARYLDDDTIYHLQPSGRFVIGGPQGDAGLTGRKIIVDTYGGWGAHGGGAFSGKDYTKVDRSAAYAARWVAKSLIKAGLCRRVLVQVSYAIGVSHPLSISIFHYGTSQ----K---TERELLD-IVKKNFDLRPGVIVRELDLKKP---I---YQRTAAYGHFGRD------SFPWEVPKKLKY---------------------------</w:t>
      </w:r>
    </w:p>
    <w:p w14:paraId="5BD39DEB" w14:textId="77777777" w:rsidR="00643A2F" w:rsidRDefault="00643A2F" w:rsidP="00643A2F">
      <w:r>
        <w:t>&gt;MAT2A_Nanorana_parkeri</w:t>
      </w:r>
    </w:p>
    <w:p w14:paraId="605E334F" w14:textId="77777777" w:rsidR="00643A2F" w:rsidRDefault="00643A2F" w:rsidP="00643A2F">
      <w:r>
        <w:t>M------------NGQ-LL----N-------GFH--D-AL-IDEGSFLFTSESVGEGHPDKICDQISDAVLDAHLKQDPDAKIACETVAKTGMILLAGEITSRAVVDYQKIVRDTIKHIGYDDSSKGFDYKTCNVLVALEQQSPDIAQGVHL---DRNEEDVGAGDQGLMFGYASDETEECMPLTIMLAHKLNAKMADLRRNGTLPWLRPDSKTQVTVQYMQDRGAVIPVRVHTVVVSVQHDDGICLDEMRDALKEKVVKAVIPAKYLDDDTIFHIQPSGRFVIGGPQGDAGLTGRKIIVDTYGGWGAHGGGAFSGKDYTKVDRSAAYAARWVAKSLVKAGLCRRVLVQVAYAIGVAHPLSISIFHYGTSQ----K---SERELLA-IVNKNFDLRPGVIVRDLELKKA---N---YQRTASYGHFGRE------NFPWEVPRKLEY---------------------------</w:t>
      </w:r>
    </w:p>
    <w:p w14:paraId="18E34FF8" w14:textId="77777777" w:rsidR="00643A2F" w:rsidRDefault="00643A2F" w:rsidP="00643A2F">
      <w:r>
        <w:t>&gt;MAT1A_Nanorana_parkeri</w:t>
      </w:r>
    </w:p>
    <w:p w14:paraId="637F90A5" w14:textId="77777777" w:rsidR="00643A2F" w:rsidRDefault="00643A2F" w:rsidP="00643A2F">
      <w:r>
        <w:t>M------------NGP--V----D-------GLH--DHSK-EDVGAFMFTSESVGEGHPDKICDQISDAVLDAHLRQDPDAKVACETVCKTGMVLLCGEITSRAVVDYQKVVRDTIKYIGYDDSEKGFDYKTCNVLVALEQQSPDIAQGVHL---DRIEEDIGAGDQGLMFGYATDETKECMPLTIVLAHKLNSKLAELRRNGELPWLRPDSKTQVTVKYIQKNGAVIPVRVHTIVISVQHDETISLSDMQEALKEKVIKAVVPDKYLNEKTIYHLQPSGRFVIGGPQGDAGVTGRKIIVDTYGGWGAHGGGAFSGKDSTKVDRSAAYAARWVAKSLVHAKLCHRVLVQVAYAIGVAYPLSVSLFTYGTSE----K---TEKELLD-IVNKNFDLRPGVIVRDLDLKRP---I---YQNTACYGHFGRE------DFPWEVPKELVF---------------------------</w:t>
      </w:r>
    </w:p>
    <w:p w14:paraId="2FDCE295" w14:textId="77777777" w:rsidR="00643A2F" w:rsidRDefault="00643A2F" w:rsidP="00643A2F">
      <w:r>
        <w:t>&gt;Mat2a_Xenopus_tropicalis</w:t>
      </w:r>
    </w:p>
    <w:p w14:paraId="47ED4366" w14:textId="77777777" w:rsidR="00643A2F" w:rsidRDefault="00643A2F" w:rsidP="00643A2F">
      <w:r>
        <w:t>M------------NGQ-ML----N-------GFH--D-DL-IDEGSFLFTSESVGEGHPDKICDQISDAVLDAHLKQDPDAKVACETVAKTGMILLAGEITSRASVDYQKIVRDTIKHIGYDDSSKGFDYKTCNVLVALEQQSPDIAQGVHL---DRNEEDVGAGDQGLMFGYATDETEEGMPLTIVLAHKLNARMAELRRNGTLPWLRPDSKTQVTVQYMQDRGAVIPIRVHTIVVSVQHDETICLDEMRDALKEKIVKAVVPAKYLDDDTIYHLQPSGRFVIGGPQGDAGLTGRKIIVDTYGGWGAHGGGAFSGKDYTKVDRSAAYAARWVAKSLVKSGLCRRVLVQVAYAIGVSHPLSISIFHYGTSQ----K---SERELLA-VVKKNFDLRPGVIVRDLELKKP---I---YQRTAAYGHFGRD------SFPWEVPKKLEY---------------------------</w:t>
      </w:r>
    </w:p>
    <w:p w14:paraId="743F6EA7" w14:textId="77777777" w:rsidR="00643A2F" w:rsidRDefault="00643A2F" w:rsidP="00643A2F">
      <w:r>
        <w:t>&gt;Mat1a_Xenopus_tropicalis</w:t>
      </w:r>
    </w:p>
    <w:p w14:paraId="4084EB43" w14:textId="77777777" w:rsidR="00643A2F" w:rsidRDefault="00643A2F" w:rsidP="00643A2F">
      <w:r>
        <w:t>M------------NGP--V----D-------YIQ--EHAV-EDVGAFMFTSESVGEGHPDKICDQISDAVLDAHLSQDPDAKVACETVCKTGMVLLCGEITSRAVVDYQKIVRDTIKYIGYDDSEKGFDYKTCNVLVALEQQSPDIAQGVHL---DRTEEDIGAGDQGLMFGYATDETEECMPLTIVLAHKLNSKLAELRRNGVLPWLRPDSKTQVTVKYIQKNGAVIPVRVHTIVISVQHDETISLSDMQEALKEHVIKAVVPAKYLDEKTVYHLQPSGRFVIGGPQGDAGVTGRKIIVDTYGGWGAHGGGAFSGKDYTKVDRSAAYAARWVAKSLVHAKLCHRVLVQVSYAIGVAYPLSVSLFTYGTSE----K---TEKELLD-IVNANFDLRPGVIVRDLDLKKP---L---YQKTACYGHFGRE------DFPWEVPKELFF---------------------------</w:t>
      </w:r>
    </w:p>
    <w:p w14:paraId="46424713" w14:textId="77777777" w:rsidR="00643A2F" w:rsidRDefault="00643A2F" w:rsidP="00643A2F">
      <w:r>
        <w:t>&gt;Mat2ab_Danio_Rerio</w:t>
      </w:r>
    </w:p>
    <w:p w14:paraId="77AD86A8" w14:textId="77777777" w:rsidR="00643A2F" w:rsidRDefault="00643A2F" w:rsidP="00643A2F">
      <w:r>
        <w:t>M------------NGQ--I----N-------GFH--N-SL-IEEDCFLFTSESVGEGHPDKICDQISDAVLDAHLKQDPDAKVACETVAKTGMILLAGEVTSRAVVDYQKVVRDTIKHIGYDDSTKGFDYKTCNVLVALEQQSPDIAQGVHL---</w:t>
      </w:r>
      <w:r>
        <w:lastRenderedPageBreak/>
        <w:t>ERDEQDVGAGDQGLMFGYATDETEECMPLTIVLAHKLNSKMAELRRNGTLPWLRPDSKTQVTVQYRQEHGAMLPIRVHTIVISVQHDEDICLDEMRDALKDKVINTVVPSMYLDDDTIYHLQPSGRFVIGGPQGDAGLTGRKIIVDTYGGWGAHGGGAFSGKDYTKVDRSAAYAARWVAKSLVKAKLCRRVLVQVSYAIGVAHPLSISIFHYGTSQ----K---SEQELLK-IVKKNFDLRPGVIVRELELKKP---I---YQKTAAYGHFGRE------SFSWEVPKKLHY---------------------------</w:t>
      </w:r>
    </w:p>
    <w:p w14:paraId="5713C44E" w14:textId="77777777" w:rsidR="00643A2F" w:rsidRDefault="00643A2F" w:rsidP="00643A2F">
      <w:r>
        <w:t>&gt;Mat2aa_Danio_Rerio</w:t>
      </w:r>
    </w:p>
    <w:p w14:paraId="2C5EC61E" w14:textId="77777777" w:rsidR="00643A2F" w:rsidRDefault="00643A2F" w:rsidP="00643A2F">
      <w:r>
        <w:t>M------------NGQ--L----N-------GFH--N-SL-IDEDCFLFTSESVGEGHPDKICDQISDAVLDAHLKQDPDAKVACETVAKTGMILLAGEITSHAVVDYQKVVRDTIKHIGYDDSSKGFDYKTCNVLVALEQQSPDIAQGVHL---DRNEEDVGAGDQGLMFGYATDETEECMPLTIVLAHKLNAKMAELRRNGTLPWLRPDSKTQVTVQYRQDRGAMLPVRVHTIVVSVQHDDVVCLDEMRDALKEKVVKAVVPNVYLDDDTIYHLQPSGRFVIGGPQGDAGLTGRKIIVDTYGGWGAHGGGAFSGKDYTKVDRSAAYAARWVAKSLVKAGLCKRVLVQVSYAIGVAHPLSVSIFHYGTSQ----R---SEKELLE-IVKKNFDLRPGVIVRELDLKKP---I---YQRTAAYGHFGRE------SFPWEVPKKLKY---------------------------</w:t>
      </w:r>
    </w:p>
    <w:p w14:paraId="4AE34850" w14:textId="77777777" w:rsidR="00643A2F" w:rsidRDefault="00643A2F" w:rsidP="00643A2F">
      <w:r>
        <w:t>&gt;Mat1a_Danio_Rerio</w:t>
      </w:r>
    </w:p>
    <w:p w14:paraId="0C59EF9F" w14:textId="77777777" w:rsidR="00643A2F" w:rsidRDefault="00643A2F" w:rsidP="00643A2F">
      <w:r>
        <w:t>M------------EGL--N----D---------------V-HDDGSFMFTSESVGEGHPDKICDQISDAVLDAHLKQDPDAKVACETVCKTGMVLLCGEITSRANVDYQKIVRDTIKHIGYDNSEKGFDYKTCNVLVALEQQSPDIAQGVHV---DRHEEDIGAGDQGLMFGYATDETEECMPLTIVLAHKLNSKMAELRRDGTIPWLRPDSKTQVTVHYKQENGAVIPLRVHTVVISVQHDDNISLEEQQRILKEKVIKAVVPARYLDDKTVYHLQPSGRFVIGGPQGDAGVTGRKIIVDTYGGWGAHGGGAFSGKDYTKVDRSAAYAARWVAKSLVKSKLCRRVLVQVSYAIGVAHPLSISLFTYGSSE----K---TEKELLH-IVNKNFDLRPGVIVRDLNLKRP---F---YQNTACYGHFGRS------EFPWEMAKTLKV---------------------------</w:t>
      </w:r>
    </w:p>
    <w:p w14:paraId="714A4FF8" w14:textId="77777777" w:rsidR="00643A2F" w:rsidRDefault="00643A2F" w:rsidP="00643A2F">
      <w:r>
        <w:t>&gt;Mat1a_Latimeria_chalumnae</w:t>
      </w:r>
    </w:p>
    <w:p w14:paraId="4AEAD98D" w14:textId="77777777" w:rsidR="00643A2F" w:rsidRDefault="00643A2F" w:rsidP="00643A2F">
      <w:r>
        <w:t>M------------NGP--V----D-------GLC--------NDSTFMFTSESVGEGHPDKICDQISDAVLDAHLKQDPDAKVACETVCKTGMVLLCGEITSRAIVDYQKVVRDAIKAIGYDDSAKGFDFKTCNVLVALEQQSPDIAQGVHL---DRHEEDIGAGDQGLMFGYATDETEEFMPLTIMLAHKLNTKLAELRRDGTLPWLRPDSKTQVTVQYNQKNGAVIPIRVHTVVISVQHDEDISLEEMQKALKEKVIRAVVPAKYLDDKTVYHLQPSGRFVIGGPQGDAGVTGRKIIVDTYGGWGAHGGGAFSGKDYTKVDRSAAYAARWVAKSLVKAGLCRRLLVQVSYAIGVAEPLSISLFTYGTSA----K---TEKELLE-IVHKNFDLRPGVIVRDLDLKRP---I---YQHTACYGHFGRN------EFPWEVPKDIVF---------------------------</w:t>
      </w:r>
    </w:p>
    <w:p w14:paraId="2EA8C4D3" w14:textId="77777777" w:rsidR="00643A2F" w:rsidRDefault="00643A2F" w:rsidP="00643A2F">
      <w:r>
        <w:t>&gt;Mat2a_Latimeria_chalumnae</w:t>
      </w:r>
    </w:p>
    <w:p w14:paraId="1B939AE3" w14:textId="77777777" w:rsidR="00643A2F" w:rsidRDefault="00643A2F" w:rsidP="00643A2F">
      <w:r>
        <w:t>M------------NGI--L----N--------------SL-IEEGSFLFTSESVGEGHPDKICDQISDAVLDAHLLQDPNAKVACETVAKTGMILLAGEITSGAIVDYQKVVRDTIKHVGYDDSSKGFDYKTCNVLVALEQQSPDIAQGVHL---DRSEEDVGAGDQGLMFGYATDETEESMPLTIMLAHKLNAKMAELRRNGTLPWLRPDSKTQVTVQYMQDRGAVIPIRVHTIVISVQHDEEIQLDEMRDALKEKIVKSVVPSKYLDEDTIFHLQPSGRFVIGGPQGDAGVTGRKIIVDTYGGWGAHGGGAFSGKDYTKVDRSAAYAARWVAKSLVKAGLCRRVLVQVSYAIGVAHPLSISIFHYGTSQ----K---SERELLD-IVVKNFDLRPGVIVRELDLKKP---I---YQRTAAYGHFGRE------NFPWEVPRKLKY---------------------------</w:t>
      </w:r>
    </w:p>
    <w:p w14:paraId="08A9ADD7" w14:textId="77777777" w:rsidR="00643A2F" w:rsidRDefault="00643A2F" w:rsidP="00643A2F">
      <w:r>
        <w:t>&gt;MAT_Ciona_intestinalis</w:t>
      </w:r>
    </w:p>
    <w:p w14:paraId="707ECD7F" w14:textId="77777777" w:rsidR="00643A2F" w:rsidRDefault="00643A2F" w:rsidP="00643A2F">
      <w:r>
        <w:t>MPETM-----ISQNGF-------N-------G------DG-HEEETFLFTSESVGEGHPDKLCDQVSDAILDAHLAIDPNAKVACETFAKTGMVLVGGEITSKAVIDYQKVIRDTIKHIGYD</w:t>
      </w:r>
      <w:r>
        <w:lastRenderedPageBreak/>
        <w:t>DSSKGFDCKTCNVLLAVEQQSPEIADAVHI---GKKEEDIGAGDQGLMFGYATDETEECMPLTVTLAHRLNEKLSELRRDGTLAWLRPDSKTQVTIEHRLEHGAVVPIRVHTIVISTQHDEQISLEKMRKEILEKIIKAVVPSQYLDENTIYHIQPSGKFITGGPMGDAGLTGRKIIVDTYGGWGAHGGGAFSGKDPSKVDRSAAYAARWVAKSFVKSGICRRVLVQVSYAIGIAEPMAVYVHSYGTSK----Y---TNPQLHD-IAMHNFDLRPGIITKSLNLKTP---I---YFKTSVNGHFGSS------EFSWEVPKKIVI---------------------------</w:t>
      </w:r>
    </w:p>
    <w:p w14:paraId="4B9E6A69" w14:textId="77777777" w:rsidR="00643A2F" w:rsidRDefault="00643A2F" w:rsidP="00643A2F">
      <w:r>
        <w:t>&gt;Metazoa_Strongylocentrotus_purpuratus</w:t>
      </w:r>
    </w:p>
    <w:p w14:paraId="17651FEE" w14:textId="77777777" w:rsidR="00643A2F" w:rsidRDefault="00643A2F" w:rsidP="00643A2F">
      <w:r>
        <w:t>MAQEN----------------------------H--NSSV-AEGDTFLFTSESVGEGHPDKICDQVSDAVLDAHLAIDPNARVACECASKTGMIMVFGEVTSNAHVDYQTCVRDAIKAIGYDDSSQGFDYDTCNVLVAIEQQAREIANSVHV---GKAEDDIGAGDQGLMFGYASDETEECMPLTCVLAHALTQKLAEIRHGGD-RRLRPDCKSQVTVEYKMDRGACVPLRVHTIVISTQHSEDITLPDLQKLLREQVIDVVIPKKYLDENTVYHLNPSGSFLIGGPKGDAGLTGRKIIVDTYGGWGAHGGGAFSGKDFSKVDRSAAYAARWVAKSLVKAQLCKRVLVQVAYSIGISEPLSITVFHYGTSE----Y---SEKELLR-IVNTNFDLRPGAIVKALDLKKP---I---YRKTATFGHFGRS------EFTWEQPKKLVL---------------------------</w:t>
      </w:r>
    </w:p>
    <w:p w14:paraId="1D86A283" w14:textId="77777777" w:rsidR="00643A2F" w:rsidRDefault="00643A2F" w:rsidP="00643A2F">
      <w:r>
        <w:t>&gt;Metazoa_Apostichopus_japonicus</w:t>
      </w:r>
    </w:p>
    <w:p w14:paraId="51154625" w14:textId="77777777" w:rsidR="00643A2F" w:rsidRDefault="00643A2F" w:rsidP="00643A2F">
      <w:r>
        <w:t>ME------------------------------------------DSSVCT---------NKICDQVSDAVLDAYLEQDPNAKVACETASKTGMIMVFGEITSSGIVDYQKVVRQTIKEIGYDSSDKGFDYKTCNVLVAIEKQAAEIANTVHI---DKAEDDIGAGDQGLMFGYATDETESAMPLTVELAHGLTRRLAELRRSSE-PRLRPDCKSQVTVEYRMDKGACVPIRVHTIVISTQHSPDISLKELQEVLREDVVKYVIPPKYLDGDTILHLNPSGSFIIGGPQGDAGLTGRKIIVDTYGGWGAHGGGAFSGKDFSKVDRSAAYAARWVAKSLVKAGLAKRVLVQVAYSIGIAEPLSITVFHYGTSI----H---SEKQLLA-IVKKNFDLRPGSIVKELGLKKP---I---YRKTASYGHFGRK------EFSWEQPKKLIL---------------------------</w:t>
      </w:r>
    </w:p>
    <w:p w14:paraId="3830C904" w14:textId="77777777" w:rsidR="00643A2F" w:rsidRDefault="00643A2F" w:rsidP="00643A2F">
      <w:r>
        <w:t>&gt;Insecta_Lucilia_cuprina</w:t>
      </w:r>
    </w:p>
    <w:p w14:paraId="429C748C" w14:textId="77777777" w:rsidR="00643A2F" w:rsidRDefault="00643A2F" w:rsidP="00643A2F">
      <w:r>
        <w:t>MPQTL-------TNGH--S----NGCNG---NGT--QYDM-EDGQSFLFTSESVGEGHPDKMCDQISDAILDAHLKQDPDAKVACETVAKTGMILLCGEITSKAVVDYQKVVRETVKHIGYDDSSKGFDYKTCNVLLALDQQSPEIAAGVHI---NRCEEEIGAGDQGIMFGYATDETEECMPLTVVLAHKLNEKIAELRRSGDFWWARPDSKTQITCEYLFDQGAAVPKRVHTIVVSLQHSEKIALEDLRSEVMNKVIKVVIPAKYLDANTVVHINPCGLFVIGGPMGDAGLTGRKIIVDTYGGWGAHGGGAFSGKDYTKVDRSAAYAARWVAKSLVKAGLCKRCLVQVSYAIGLAEPLSITVFDYGTSH----K---SQKELLQ-IVKKNFDLRPGMIVKDLNLKHP---I---YQRTSTYGHFGRD------GFAWEQAKSLQIN--------------------------</w:t>
      </w:r>
    </w:p>
    <w:p w14:paraId="072FED63" w14:textId="77777777" w:rsidR="00643A2F" w:rsidRDefault="00643A2F" w:rsidP="00643A2F">
      <w:r>
        <w:t>&gt;Insecta_Harpegnathos_saltator</w:t>
      </w:r>
    </w:p>
    <w:p w14:paraId="54B2B03A" w14:textId="77777777" w:rsidR="00643A2F" w:rsidRDefault="00643A2F" w:rsidP="00643A2F">
      <w:r>
        <w:t>MPETA-----HHMNGY--A----N-------GHT--PPEL-QQGTTFLFTSESVGEGHPDKMCDQISDAILDAHLKQDPDAKVACETVTKTGMILLCGEITSKAVVDYQKIVRDTVNHIGYDDSSKGFDYKLCNVLLALDAQSPNIAAGVHE---NRSDEEVGAGDQGLMFGYATDETDECMPLTVVLAHKLNQKIAELRRSGELWWARPDSKTQVTCEYIMDHGACVPIRVHTVVVSLQHSEKIGLDELRKAVMEKVIKEVIPARYLDDRTIFHVNPCGLFIIGGPQSDAGLTGRKIIVDTYGGWGAHGGGAFSGKDFTKVDRSAAYAARWVAKSLVKAGLCRRCLVQVSYAIGVAEPLSITVFDYGTST----R---SQNELLD-IVNKNFDLRPGKIVKELNLRNP---I---YQQTSTYGHFGRD------GFTWEQPKKLILD--------------------------</w:t>
      </w:r>
    </w:p>
    <w:p w14:paraId="661F82ED" w14:textId="77777777" w:rsidR="00643A2F" w:rsidRDefault="00643A2F" w:rsidP="00643A2F">
      <w:r>
        <w:t>&gt;Insecta_Cryptotermes_secundus</w:t>
      </w:r>
    </w:p>
    <w:p w14:paraId="61EEA07A" w14:textId="77777777" w:rsidR="00643A2F" w:rsidRDefault="00643A2F" w:rsidP="00643A2F">
      <w:r>
        <w:lastRenderedPageBreak/>
        <w:t>MPETS----SPYINGF-QQ----N-------GHM--EPEL--IEDTFLFTSESVGEGHPDKMCDQISDAILDAHLSQDPDAKVACETVTKTGMILLCGEITSKANVDYQKVVRETVKHIGYDDSSKGFDYKICNVLLALDQQSPNIAAGVHL---NRSDDDVGAGDQGLMFGYATDETEECMPLTVVLAHKLNQRIAELRRSGEFWWARPDSKTQVTCEYCMYHGACIPLRVHTVVVSVQHSEKISLEELRADVMTKVIRVVIPEKYLDDGTTFHINPCGLFVVGGPQSDAGLTGRKIIVDTYGGWGAHGGGAFSGKDFTKVDRSAAYAARWVAKSLVKSGLCRRCLVQVSYAIGVAEPLSITLFDYGTSK----K---TQKELLA-IVKKNFDLRPGKIVKELNLRNP---I---YQQTSTYGHFGRD------MFPWEQPKKLVD---------------------------</w:t>
      </w:r>
    </w:p>
    <w:p w14:paraId="1A8F551E" w14:textId="77777777" w:rsidR="00643A2F" w:rsidRDefault="00643A2F" w:rsidP="00643A2F">
      <w:r>
        <w:t>&gt;Insecta_Bactrocera_dorsalis</w:t>
      </w:r>
    </w:p>
    <w:p w14:paraId="07C12FDA" w14:textId="77777777" w:rsidR="00643A2F" w:rsidRDefault="00643A2F" w:rsidP="00643A2F">
      <w:r>
        <w:t>MPLTS-----AATNGH--T----NGCNGK--TTD--SYDM-EDGQTFLFTSESVGEGHPDKMCDQISDAILDAHLSQDPNAKVACETVAKTGMILLCGEITSQAVIDYQKVVRETVKHIGYDDSSKGFDYKTCNVLLALDQQSPEIAAGVHI---NRADEEIGAGDQGIMFGYATDETEECMPLTVVLAHKLNEKLAELRRSGEFSWARPDSKTQVTCEYLFNQGAAVPKRVHTIVVSMQHSEKIALEDLRKEVMNKVIKEVIPAKYFDENTIVHINPCGLFVIGGPMGDAGLTGRKIIVDTYGGWGAHGGGAFSGKDFTKVDRSAAYAARWVAKSLVKAGLCRRCLVQVSYAIGLAEPLSITVFDYGTSH----K---SQKELLD-IVKRNFDLRPGMIVKDLKLRQP---I---YQRTSTYGHFGRD------GFTWEQAKPLQIN--------------------------</w:t>
      </w:r>
    </w:p>
    <w:p w14:paraId="19556A68" w14:textId="77777777" w:rsidR="00643A2F" w:rsidRDefault="00643A2F" w:rsidP="00643A2F">
      <w:r>
        <w:t>&gt;Insecta_Temnothorax_curvispinosus</w:t>
      </w:r>
    </w:p>
    <w:p w14:paraId="7CDFD1B3" w14:textId="77777777" w:rsidR="00643A2F" w:rsidRDefault="00643A2F" w:rsidP="00643A2F">
      <w:r>
        <w:t>MPETA-----HHMNGY--A----N-------GHA--PPEL-QQDTSFLFTSESVGEGHPDKMCDQISDAILDAHLTQDPDAKVACETVTKTGMILLCGEITSKAVVDYQKIVRDTVQHIGYDDSSKGFDYKLCNVLLALDAQSPNIAAGVHE---NRSDEEVGAGDQGLMFGYATDETDECMPLTVVLAHKLNQKIAELRRSGELWWARPDSKTQVTCEYIMDHGACVPIRVHTVVVSLQHSEKIGLDELRKAVMEKVIKEVIPARYLDERTIFHVNPCGLFIIGGPQSDAGLTGRKIIVDTYGGWGAHGGGAFSGKDFTKVDRSAAYAARWVAKSLVKAGLCRRCLVQVSYAIGVAEPLSITVFDYGTST----R---SQNELLD-IVNKNFDLRPGKIVKELNLRNP---I---YQQTSTYGHFGRD------GFTWEQPKKLILD--------------------------</w:t>
      </w:r>
    </w:p>
    <w:p w14:paraId="317CA987" w14:textId="77777777" w:rsidR="00643A2F" w:rsidRDefault="00643A2F" w:rsidP="00643A2F">
      <w:r>
        <w:t>&gt;Insecta_Monomorium_pharaonis</w:t>
      </w:r>
    </w:p>
    <w:p w14:paraId="1680704B" w14:textId="77777777" w:rsidR="00643A2F" w:rsidRDefault="00643A2F" w:rsidP="00643A2F">
      <w:r>
        <w:t>MPETA-----HHMNGY--A----N-------GHA--PPEL-QQDTAFLFTSESVGEGHPDKMCDQISDAILDAHLKQDPDAKVACETVTKTGMILLCGEITSKAVVDYQKIVRDTVKHIGYDDSSKGFDYKLCNVLLALDAQSPNIAAGVHE---NRSDEEVGAGDQGLMFGYATDETDECMPLTVVLAHKLNQKIAELRRSGELWWARPDSKTQVTCEYIMDHGACVPIRVHTVVVSLQHSEKIGLDELRKAVMEKVIKEVIPARYLDERTVFHVNPCGVFNIGGPQSDAGLTGRKIIVDTYGGWGAHGGGAFSGKDFTKVDRSAAYAARWVAKSLVKAGLCRRCLVQVSYAIGVAEPLSITVFDYGTST----R---SQNELLD-IVNKNFDLRPGKIVKELNLRNP---I---YQQTSTYGHFGRD------GFTWEQPKKLILDD-------------------------</w:t>
      </w:r>
    </w:p>
    <w:p w14:paraId="5860B553" w14:textId="77777777" w:rsidR="00643A2F" w:rsidRDefault="00643A2F" w:rsidP="00643A2F">
      <w:r>
        <w:t>&gt;Insecta_Nylanderia_fulva</w:t>
      </w:r>
    </w:p>
    <w:p w14:paraId="11192751" w14:textId="77777777" w:rsidR="00643A2F" w:rsidRDefault="00643A2F" w:rsidP="00643A2F">
      <w:r>
        <w:t>MPETA-----HHMNGY--A----N-------GHA--PPEL-QQDTTFLFTSESVGEGHPDKMCDQISDAILDAHLKQDPDAKVACETVTKTGMILLCGEITSKAVVDYQKIVRDTVKHIGYDDSSKGFDYKLCNVLLALDAQSPNIAAGVHE---NRSDEEVGAGDQGLMFGYATDETDECMPLTVVLAHKLNQKIAELRRSGELWWARPDSKTQVTCEYIMDHGACVPIRVHTVVVSLQHSEKIGLDELRKAIMEKVIKEVIPARYLDDRTIFHVNPCGLFIIGGPQSDAGLTGRKIIVDTYGGWGAHGGGAFSGKDFTKVDRSAAYAARWVAKSLVKAGLCRRCLVQVSYAIGVAEPLSITVFDYGTST----L---SQNELLD-IVNKNFDLRPGKIVKELNLRNP---I---YQQTSTYGHFGRD------GFTWEQPKKLILD--------------------------</w:t>
      </w:r>
    </w:p>
    <w:p w14:paraId="0D061310" w14:textId="77777777" w:rsidR="00643A2F" w:rsidRDefault="00643A2F" w:rsidP="00643A2F">
      <w:r>
        <w:lastRenderedPageBreak/>
        <w:t>&gt;Insecta_Sitophilus_oryzae</w:t>
      </w:r>
    </w:p>
    <w:p w14:paraId="3D160EFA" w14:textId="77777777" w:rsidR="00643A2F" w:rsidRDefault="00643A2F" w:rsidP="00643A2F">
      <w:r>
        <w:t>MPDTV-------TNGY--T----N-------GHM--PYDM-EDGSNFLFTSESVGEGHPDKMCDQISDAVLDAHLQQDPDAKVACETVTKTGMILLCGEITSKANVDYQKVVRETVKHIGYDDSSKGFDYKTCSVMLALDAQSPNIAAGVHE---HRNEEEIGAGDQGLMFGYATDETEECMPLTVVLAHKLNEKIAELRRAGEFWWARPDSKTQVTCEYTFNHGACVPQRVHTIVVSLQHSEKINLDELRDAIKTKVIKEVIPAKYLDDQTIVHINPCGLFIIGGPQSDAGLTGRKIIVDTYGGWGAHGGGAFSGKDFTKVDRSAAYAARWVAKSLVKAGVCRRCLVQVSYAIGLAEPLSISVFDYGTSK----L---NQKQLLE-IVHNNFDLRPGKIVKELNLRHP---I---YQKTSTYGHFGRS------GFTWETPKPLKLGNLANLI--------------------</w:t>
      </w:r>
    </w:p>
    <w:p w14:paraId="12494F36" w14:textId="77777777" w:rsidR="00643A2F" w:rsidRDefault="00643A2F" w:rsidP="00643A2F">
      <w:r>
        <w:t>&gt;Insecta_Zeugodacus_cucurbitae</w:t>
      </w:r>
    </w:p>
    <w:p w14:paraId="21707B8C" w14:textId="77777777" w:rsidR="00643A2F" w:rsidRDefault="00643A2F" w:rsidP="00643A2F">
      <w:r>
        <w:t>MPLTS-----ATTNGH--S----NGCNGK--TTD--SYDM-EDGQTFLFTSESVGEGHPDKMCDQISDAILDAHLKQDPNAKVACETVAKTGMILLCGEITSQANIDYQKVVRETVKHIGYDDSSKGFDYKTCNVLLALDQQSPEIAAGVHI---NRADEEIGAGDQGIMFGYATDETEECMPLTVVLAHKLNEKLAELRRSGEFSWARPDSKTQVTCEYLFNQGAAVPKRVHTIVVSMQHSEKITLEDLRKEVMNKVIKEVIPAKYFDANTIVHINPCGLFVIGGPMGDAGLTGRKIIVDTYGGWGAHGGGAFSGKDFTKVDRSAAYAARWVAKSLVKAGLCRRCLVQVSYAIGLAEPLSITVFDYGTSH----K---SQKELLD-IVKRNFDLRPGMIVKDLKLRQP---I---YQRTSTYGHFGRD------GFAWEQAKPLQIN--------------------------</w:t>
      </w:r>
    </w:p>
    <w:p w14:paraId="734074C9" w14:textId="77777777" w:rsidR="00643A2F" w:rsidRDefault="00643A2F" w:rsidP="00643A2F">
      <w:r>
        <w:t>&gt;Insecta_Ceratina_calcarata</w:t>
      </w:r>
    </w:p>
    <w:p w14:paraId="0ACD3570" w14:textId="77777777" w:rsidR="00643A2F" w:rsidRDefault="00643A2F" w:rsidP="00643A2F">
      <w:r>
        <w:t>MPETA-----HHMNGY--A----N-------GHT--PPEL-QQGTSFLFTSESVGEGHPDKMCDQISDAILDAHLTQDPDAKVACETVTKTGMILLCGEITSKAVVDYQKIVRDTVKHIGYDDSSKGFDYKLCSVLLALDAQSPNIAAGVHE---NRSDEEVGAGDQGLMFGYATDETDECMPLTVVLAHKLNQKIAELRRSGELWWARPDSKTQVTCEYLMDHGACVPMRVHTVVVSLQHSEKIGLDELRKAVMEKVIKEVIPARYLDERTIFHVNPCGLFIIGGPQSDAGLTGRKIIVDTYGGWGAHGGGAFSGKDFTKVDRSAAYAARWVAKSLVKAGLCRRCLVQVSYAIGVAEPLSITVFDYGTSK----R---PQNELLD-IVNKNFDLRPGKIVKELNLRNP---I---YQQTSTYGHFGRD------GFTWEQPKTLTLD--------------------------</w:t>
      </w:r>
    </w:p>
    <w:p w14:paraId="7D87CB3F" w14:textId="77777777" w:rsidR="00643A2F" w:rsidRDefault="00643A2F" w:rsidP="00643A2F">
      <w:r>
        <w:t>&gt;Insecta_Formica_exsecta</w:t>
      </w:r>
    </w:p>
    <w:p w14:paraId="5D8D2D9D" w14:textId="77777777" w:rsidR="00643A2F" w:rsidRDefault="00643A2F" w:rsidP="00643A2F">
      <w:r>
        <w:t>MPETA-----HHMNGY--T----N-------GHA--PPEL-QQDTTFLFTSESVGEGHPDKMCDQISDAILDAHLKQDPDAKVACETVTKTGMILLCGEITSKAVVDYQKIVRDTVKHIGYDDSSKGFDYKLCNVLLALDAQSPNIAAGVHE---NRSDEEVGAGDQGLMFGYATDETDECMPLTVVLAHKLNQKIAELRRSGELWWALPDSKTQVTCEYIMDHGACVPIRVHTVVVSLQHSEKIGLDELRKAIMEKVIKEVIPARYLDDRTVFHVNPCGLFIIGGPQSDAGLTGRKIIVDTYGGWGAHGGGAFSGKDFTKVDRSAAYAARWVAKSLVKAGLCRRCLVQVSYAIGVAEPLSITVFDYGTST----R---SQNELLD-IVNKNFDLRPGKIVKELNLRNP---I---YQQTSTYGHFGRD------GFTWEQPKKLILD--------------------------</w:t>
      </w:r>
    </w:p>
    <w:p w14:paraId="0C1BD873" w14:textId="77777777" w:rsidR="00643A2F" w:rsidRDefault="00643A2F" w:rsidP="00643A2F">
      <w:r>
        <w:t>&gt;Insecta_Ooceraea_biroi</w:t>
      </w:r>
    </w:p>
    <w:p w14:paraId="234B6349" w14:textId="77777777" w:rsidR="00643A2F" w:rsidRDefault="00643A2F" w:rsidP="00643A2F">
      <w:r>
        <w:t>MPETA-----HHMNGY--A----N-------GHA--PPEL-QQDTTFLFTSESVGEGHPDKMCDQISDAILDAHLKQDPNAKVACETVTKTGMILLCGEITSKAVVDYQKIVRDTVNHIGYDDSSKGFDYKLCNVLLALDAQSPNIAAGVHE---NRSDEEVGAGDQGLMFGYATDETDECMPLTVVLAHKLNQKIAELRRSGELWWARPDSKTQVTCEYIMDHGACVPIRVHTVVVSLQHSEKIGLDELRKAVMEKVIKEVIPARYLDDRTVFHVNPCGLFIIGGPQSDAGLTGRKIIVDTYGGWGAHGG</w:t>
      </w:r>
      <w:r>
        <w:lastRenderedPageBreak/>
        <w:t>GAFSGKDFTKVDRSAAYAARWVAKSLVKAGLCRRCLVQVSYAIGVAEPLSITVFDYGTST----R---SQNELLD-IVNKNFDLRPGKIVKELNLRNP---I---YQQTSTYGHFGRD------GFTWEQPKKLILD--------------------------</w:t>
      </w:r>
    </w:p>
    <w:p w14:paraId="1E2CA124" w14:textId="77777777" w:rsidR="00643A2F" w:rsidRDefault="00643A2F" w:rsidP="00643A2F">
      <w:r>
        <w:t>&gt;Insecta_Copidosoma_floridanum</w:t>
      </w:r>
    </w:p>
    <w:p w14:paraId="312EAFB4" w14:textId="77777777" w:rsidR="00643A2F" w:rsidRDefault="00643A2F" w:rsidP="00643A2F">
      <w:r>
        <w:t>MPENA-----HHMNGY--A----N-------GHT--APEL-QQDTSFLFTSESVGEGHPDKMCDQISDAILDAHLKQDPDAKVACETVTKTGMVLLCGEITSKAVVDYQKIVRDTVKHIGYDDSSKGFDWRTLNLLVAIEQQSPNIAGGVHV---DREEVDVGAGDQGLMFGYATDETDECMPLTVVLAHKLNQKIAELRRSGDLWWARPDSKTQVTCEYIMDHGACVPIRVHTVVVSLQHSEKISLDELRKAIMEKVIKEVIPARYLDEKTIFHVNPCGLFIIGGPQSDAGLTGRKIIVDTYGGWGAHGGGAFSGKDFTKVDRSAAYAARWVAKSLVKAGLCRRCLVQVAYAIGVAEPLSITVFDYGTSK----Y---SQSQLLE-IVNKNFDLRPGKIVKELNLRNP---I---YQQTSSYGHFGRD------CFSWEQPKSLTID--------------------------</w:t>
      </w:r>
    </w:p>
    <w:p w14:paraId="67176D1F" w14:textId="77777777" w:rsidR="00643A2F" w:rsidRDefault="00643A2F" w:rsidP="00643A2F">
      <w:r>
        <w:t>&gt;Insecta_Bicyclus_anynana</w:t>
      </w:r>
    </w:p>
    <w:p w14:paraId="08C22B36" w14:textId="77777777" w:rsidR="00643A2F" w:rsidRDefault="00643A2F" w:rsidP="00643A2F">
      <w:r>
        <w:t>MPETA------KVNGYAKT----N-------GH---SYDM-EDGSVFLFTSESVGEGHPDKMCDQISDAILDAHLSQDPDAKVACETVTKTGMILLCGEITSKANVDYQKVVRETVKHIGYDDSSKGFDYKTCSVMLALDQQSPDIAAGVHE---NRNEEEVGAGDQGLMFGYATDETEECMPLTVVLAHRLNQKIAELRRNGEFWWARPDSKTQVTAEYVFAGGATVPQRVHTVVVSVQHSEKICLETLRDEIKMKVIEEVIPPQYLDARTVIHINPCGNFIIGGPQSDAGLTGRKIIVDTYGGWGAHGGGAFSGKDFTKVDRSAAYAARWVAKSLVRAGLCRRCMVQVAYAIGVAEPLSITVFDYGTSH----K---TQQELLS-IVKKNFDLRPGKIVKDLNLRAP---I---YQKTSTYGHFGRE------GFPWENPKPL-VD--------------------------</w:t>
      </w:r>
    </w:p>
    <w:p w14:paraId="1C006E24" w14:textId="77777777" w:rsidR="00643A2F" w:rsidRDefault="00643A2F" w:rsidP="00643A2F">
      <w:r>
        <w:t>&gt;Insecta_Orussus_abietinus</w:t>
      </w:r>
    </w:p>
    <w:p w14:paraId="578E2568" w14:textId="77777777" w:rsidR="00643A2F" w:rsidRDefault="00643A2F" w:rsidP="00643A2F">
      <w:r>
        <w:t>MPETA-----HHMNGY--A----N-------GHT--APEL-QQGTSFLFTSESVGEGHPDKMCDQISDAILDAHLQQDPDAKVACETVTKTGMILLCGEITSKAVVDYQKIVRDTVNHIGYDDSSKGFDWRTLNLLVAIEQQSPNIADGVHL---NREEKNVGAGDQGLMFGYATDETDECMPLTVVLAHKLNQKIAELRRSGELWWARPDSKTQVTCEYIMDHGACVPIRVHTVVVSLQHSEKITLEELRKAVMDKVIRDVIPAKYLDDRTVFHVNPCGLFIIGGPQSDAGLTGRKIIVDTYGGWGAHGGGAFSGKDFTKVDRSAAYAARWVAKSLVKADLCRRCLVQVSYAIGVAEPLSITVFDYGTSK----L---SQNELLD-IVNKNFDLRPGKIVKELNLRNP---I---YQQTSTYGHFGRD------GFTWEQPKTLVLD--------------------------</w:t>
      </w:r>
    </w:p>
    <w:p w14:paraId="033DE7D1" w14:textId="77777777" w:rsidR="00643A2F" w:rsidRDefault="00643A2F" w:rsidP="00643A2F">
      <w:r>
        <w:t>&gt;Insecta_Pseudomyrmex_gracilis</w:t>
      </w:r>
    </w:p>
    <w:p w14:paraId="78F2F904" w14:textId="77777777" w:rsidR="00643A2F" w:rsidRDefault="00643A2F" w:rsidP="00643A2F">
      <w:r>
        <w:t>MPETA-----HHMNGY--A----N-------GHA--PPEL-QQDTTFLFTSESVGEGHPDKMCDQISDAILDAHLMQDPNAKVACETVTKTGMILLCGEITSKAVVDYQKIVRDTVKHIGYDDSSKGFDYKLCNVLLALDAQSPNIAAGVHE---NRSDEEVGAGDQGLMFGYATDETDECMPLTVVLAHKLNQKIAELRRSGELWWARPDSKTQVTCEYIMDHGACVPIRVHTVVVSLQHSEKIGLDELRLAVMEKVIKEVIPARYLDDRTVFHVNPCGLFIIGGPQSDAGLTGRKIIVDTYGGWGAHGGGAFSGKDFTKVDRSAAYAARWVAKSLVKAGLCRRCLVQVSYAIGVAEPLSITVFDYGTST----L---SQNELLD-IVNKNFDLRPGKIVKELNLRNP---I---YQQTSTYGHFGRD------GFTWEQPKKLILD--------------------------</w:t>
      </w:r>
    </w:p>
    <w:p w14:paraId="1C480239" w14:textId="77777777" w:rsidR="00643A2F" w:rsidRDefault="00643A2F" w:rsidP="00643A2F">
      <w:r>
        <w:t>&gt;Insecta_Osmia_bicornis_bicornis</w:t>
      </w:r>
    </w:p>
    <w:p w14:paraId="118A012D" w14:textId="77777777" w:rsidR="00643A2F" w:rsidRDefault="00643A2F" w:rsidP="00643A2F">
      <w:r>
        <w:t>MPETA-----HHMNGY--A----N-------GHT--PPEL-QQDTSFLFTSESVGEGHPDKMCDQISDAILDAHLQQDPDAKVACETVTKTGMVLLCGEITSKAVVDYQKIVRDTVKHIGYDDSSKGFDWRTLNLLVAIEQQSPNIADGVHV---DREEKDVGAGDQGLMFGYATDETDECMPLTVVLAHKLNQKIAKLRRSGELWWARPDSKTQVTCEYVMDHGACVPIR</w:t>
      </w:r>
      <w:r>
        <w:lastRenderedPageBreak/>
        <w:t>VHTVVVSLQHSEKIGLEELRKAVMEKVIKEVIPARYLDDRTIFHVNPCGLFIIGGPQSDAGLTGRKIIVDTYGGWGAHGGGAFSGKDFTKVDRSAAYAARWVAKSLVKAGLCRRCLVQVSYAIGVAEPLSITVFDYGTSK----L---SQNELLN-IVNKNFDLRPGKIVKELNLRNP---I---YQQTSTYGHFGRE------GFTWEQPKALILD--------------------------</w:t>
      </w:r>
    </w:p>
    <w:p w14:paraId="765BE539" w14:textId="77777777" w:rsidR="00643A2F" w:rsidRDefault="00643A2F" w:rsidP="00643A2F">
      <w:r>
        <w:t>&gt;Insecta_Anoplophora_glabripennis</w:t>
      </w:r>
    </w:p>
    <w:p w14:paraId="3E75BFA8" w14:textId="77777777" w:rsidR="00643A2F" w:rsidRDefault="00643A2F" w:rsidP="00643A2F">
      <w:r>
        <w:t>MPETT------LTNGY--T----N-------GHI--GYEM-EEDSEFLFTSESVGEGHPDKMCDQISDAILDAHLEQDPNAKVACETVTKTGMILLCGEITSKAVVDYQKVVRETVKHIGYDDSSKGFDYKTCNVLLALDQQSPNIAAGVHE---NKNEEEIGAGDQGLMFGYATDETDECMPLTVVLAHRLNHKIADLRRSGEFWWARPDSKTQVTAEYTFDHGACIPQRVHTVVVSLQHSEKISLDELREAVKEKVIKEVIPARYLDEQTVIHINPCGLFIIGGPQSDAGLTGRKIIVDTYGGWGAHGGGAFSGKDFTKVDRSAAYAARWVAKSLVKAGLCRRCLVQVSYAIGLAEPLSITVFDYGTSK----L---TQKQLLD-VVKNNFDLRPGKIVKELNLRHP---I---YQKTSTYGHFGRE------DFTWEQPKVLRLN--------------------------</w:t>
      </w:r>
    </w:p>
    <w:p w14:paraId="464664ED" w14:textId="77777777" w:rsidR="00643A2F" w:rsidRDefault="00643A2F" w:rsidP="00643A2F">
      <w:r>
        <w:t>&gt;Insecta_Athalia_rosae</w:t>
      </w:r>
    </w:p>
    <w:p w14:paraId="159AAA39" w14:textId="77777777" w:rsidR="00643A2F" w:rsidRDefault="00643A2F" w:rsidP="00643A2F">
      <w:r>
        <w:t>MPETS-----YHMNGH--A----N-------GHM--PPEL-QQGTSFLFTSESVGEGHPDKMCDQISDAILDAHLQQDPNAMVACETVTKTGMILLCGEITSKAVVDYQKIVRDTVKHIGYDDSSKGFDYKLCNVLLALDAQSPNIAAGVHE---NRSDEEVGAGDQGLMFGYATDETEECMPLTVVLAHRLNQKIAELRRSEELWWARPDSKTQVTCEYIMDHGACVPSRVHTVVVSLQHSEKISLDELRKAVMEKVIKTVIPAKYLDERTVFHVNPCGLFIIGGPQSDAGLTGRKIIVDTYGGWGAHGGGAFSGKDFTKVDRSAAYAARWVAKSLVKAGLCRRCLVQVSYAIGVAEPLSITVFDYGTSK----L---SQTKLLD-IVNKNFDLRPGKIVKELNLRNP---I---YQQTSTYGHFGRE------GFSWEQPKILNLD--------------------------</w:t>
      </w:r>
    </w:p>
    <w:p w14:paraId="6981032D" w14:textId="77777777" w:rsidR="00643A2F" w:rsidRDefault="00643A2F" w:rsidP="00643A2F">
      <w:r>
        <w:t>&gt;Insecta_Apis_mellifera</w:t>
      </w:r>
    </w:p>
    <w:p w14:paraId="1563D793" w14:textId="77777777" w:rsidR="00643A2F" w:rsidRDefault="00643A2F" w:rsidP="00643A2F">
      <w:r>
        <w:t>MPETA-----HHMNGY--A----N-------GHT--PPEL-QQEGSFLFTSESVGEGHPDKMCDQISDAILDAHLKQDPNAKVACETVTKTGMVLLCGEITSKAVVDYQKIVRDTVKHIGYDDSSKGFDFKLCSVLLALDAQSPNIAAGVHE---NRSDEEVGAGDQGLMFGYATDETDECMPLTVVLAHKLNQKIAELRRSGELWWARPDSKTQVTCEYVMDHGACVPIRVHTVVVSLQHSEKICLEDLRKVVMEKIIKEVIPARYLDDKTIFHVNPCGLFIIGGPQSDAGLTGRKIIVDTYGGWGAHGGGAFSGKDFTKVDRSAAYAARWVAKSLVKAGLCRRCLVQVSYAIGVAEPLSITVFDYGTSK----L---SQNELLD-IVNKNFDLRPGKIVKELNLRNP---I---YQQTSTYGHFGRE------GFTWEQPKTLILD--------------------------</w:t>
      </w:r>
    </w:p>
    <w:p w14:paraId="3251F067" w14:textId="77777777" w:rsidR="00643A2F" w:rsidRDefault="00643A2F" w:rsidP="00643A2F">
      <w:r>
        <w:t>&gt;Insecta_Drosophila_hydei</w:t>
      </w:r>
    </w:p>
    <w:p w14:paraId="0C807CA2" w14:textId="77777777" w:rsidR="00643A2F" w:rsidRDefault="00643A2F" w:rsidP="00643A2F">
      <w:r>
        <w:t>MPQK--------TNGH--STSNANGLNGSNGNGN--SYDM-EDGQTFLFTSESVGEGHPDKMCDQISDAILDAHLRQDPNAKVACETVAKTGMILLCGEITSKAVVDYQKVVRETVQHIGYDDSSKGFDYKTCNVLLALDQQSPEIAAGVHV---NRLEEEIGAGDQGIMFGYATDETEECMPLTVVLAHKLNEKIAELRRSEVFWWARPDSKTQVTCEYLFNQGSAVPKRVHTIVVSMQHSDKIQLDTLRSEIMEKVVKVVIPAKYFDANTIVHINPCGLFVIGGPMGDAGLTGRKIIVDTYGGWGAHGGGAFSGKDFTKVDRSAAYAARWVAKSLVKAGLCKRCLVQVSYAIGLAEPLSITVFDYGTSH----K---SQKELLE-IIKRNFDLRPGMIVKDLNLRQP---I---YQRTSTYGHFGRD------GFSWEQAKHLEIN--------------------------</w:t>
      </w:r>
    </w:p>
    <w:p w14:paraId="383A04D4" w14:textId="77777777" w:rsidR="00643A2F" w:rsidRDefault="00643A2F" w:rsidP="00643A2F">
      <w:r>
        <w:t>&gt;Insecta_Aedes_aegypti</w:t>
      </w:r>
    </w:p>
    <w:p w14:paraId="24D818C7" w14:textId="77777777" w:rsidR="00643A2F" w:rsidRDefault="00643A2F" w:rsidP="00643A2F">
      <w:r>
        <w:t>MPQTK------ATNGFA-T----N-------GHN--GYEM-EDGCSFLFTSESVGEGHPDKMCDQISDAILDAHLQQDPNAKVACETISKTGMILLCGEITSKAVIDYQKIVRETVKHIGYDDSSKGFDYKTCNVLLALDQQSPNIAAGVHV---</w:t>
      </w:r>
      <w:r>
        <w:lastRenderedPageBreak/>
        <w:t>NRAEEEVGAGDQGLMFGYATDETEECMPLTVVLAHRLNERIAELRRSGEFWWARPDSKTQVTAEYVFESGACIPQRVHTIVVSLQHSDKIGLEELRKNIMDKVIKEVIPAKYFDSNTIVHINPCGLFIIGGPQGDAGLTGRKIIVDTYGGWGAHGGGAFSGKDFTKVDRSAAYAARWVAKSLVKAGICRRCLVQVAYAIGLAEPLSITVFDYGTSK----Y---SQKELLN-IVSKNFDLRPGKIVKDLKLRTP---F---YQRTSTYGHFGRE------GFPWEEPKELVMN--------------------------</w:t>
      </w:r>
    </w:p>
    <w:p w14:paraId="113B4304" w14:textId="77777777" w:rsidR="00643A2F" w:rsidRDefault="00643A2F" w:rsidP="00643A2F">
      <w:r>
        <w:t>&gt;Insecta_Bombus_terrestris</w:t>
      </w:r>
    </w:p>
    <w:p w14:paraId="2986B730" w14:textId="77777777" w:rsidR="00643A2F" w:rsidRDefault="00643A2F" w:rsidP="00643A2F">
      <w:r>
        <w:t>MPETA-----HHMNGY--A----N-------GHT--PPEL-QQDTSFLFTSESVGEGHPDKMCDQISDAILDAHLKQDPDAKVACETVTKTGMILLCGEITSKAVVDYQKIVRDTVKHIGYDDSSKGFDFKLCSVLLALDAQSPNIAAGVHE---NRSDEEVGAGDQGLMFGYATDETDECMPLTVVLAHKLNQKIAELRRSGELWWARPDSKTQVTCEYVMDRGACVPIRVHTVVVSLQHSEKIGLEELRKAVMEKVIKEVIPARYLDDRTIFHVNPCGLFIIGGPQSDAGLTGRKIIVDTYGGWGAHGGGAFSGKDFTKVDRSAAYAARWVAKSLVKAGLCRRCLVQVSYAIGVAEPLSITVFDYGTSK----L---SQHELLG-IVNKNFDLRPGKIVKELNLRNP---I---YQQTSTYGHFGRE------GFTWEQPKTLILD--------------------------</w:t>
      </w:r>
    </w:p>
    <w:p w14:paraId="302E71E6" w14:textId="77777777" w:rsidR="00643A2F" w:rsidRDefault="00643A2F" w:rsidP="00643A2F">
      <w:r>
        <w:t>&gt;Insecta_Trichogramma_pretiosum</w:t>
      </w:r>
    </w:p>
    <w:p w14:paraId="00D446A5" w14:textId="77777777" w:rsidR="00643A2F" w:rsidRDefault="00643A2F" w:rsidP="00643A2F">
      <w:r>
        <w:t>MPENA-----HHMNGY--A----N-------GHT--PPEL-QQDTSFLFTSESVGEGHPDKMCDQISDAILDAHLRQDPDAKVACETVTKTGMVLLCGEITSKAVVDYQKIVRDTVNHIGYDDSSKGFDYKLCSILLALDAQSPNIAAGVHE---NRSDEEVGAGDQGLMFGYATDETDECMPLTVVLAHRLNQKIAELRRSGELWWARPDSKTQVTCEYKMDHGACVPIRVHTVVVSLQHSEKVSLEDLRQAIMDKVIKEVIPAKYLDERTVFHVNPCGLFIIGGPQSDAGLTGRKIIVDTYGGWGAHGGGAFSGKDFTKVDRSAAYAARWVAKSLVKAGLCRRCLVQVSYAIGVAEPLSITVFDYGTSK----L---SQNELLA-IVNKNFDLRPGKIVKELNLRNP---I---YQQTSTYGHFGRD------CFTWEQPKTLKLD--------------------------</w:t>
      </w:r>
    </w:p>
    <w:p w14:paraId="6AA6E35B" w14:textId="77777777" w:rsidR="00643A2F" w:rsidRDefault="00643A2F" w:rsidP="00643A2F">
      <w:r>
        <w:t>&gt;Insecta_Ostrinia_furnacalis</w:t>
      </w:r>
    </w:p>
    <w:p w14:paraId="1F6D1BD6" w14:textId="77777777" w:rsidR="00643A2F" w:rsidRDefault="00643A2F" w:rsidP="00643A2F">
      <w:r>
        <w:t>MPETS------KMNGYAKT----N-------GH---SFDM-EDGSVFLFTSESVGEGHPDKMCDQISDAILDAHLRQDPDAKVACETVTKTGMVLLCGEITSKANVDYQKVVRDTVKHIGYDDSSKGFDYKTCCVMLALAQQSPNIAAGVHE---NRNDEEVGAGDQGLMFGYATDETEECMPLTVVLAHRLNQKIAELRRNGEFWWARPDSKTQVTCEYNFVGGATVPQRVHTVVVSLQHSEKITLETLREEIKEKVIKEVIPAQYLDDKTVIHINPCGLFIIGGPQSDAGLTGRKIIVDTYGGWGAHGGGAFSGKDFTKVDRSAAYAARWVAKSLVKAGLCRRCMVQVSYAIGVAEPLSISVFDYGTSH----K---RQKELLA-IVKKNFDLRPGKIVKELNLRAP---I---YQKTSTYGHFGRE------GFPWENPKPLVVE--------------------------</w:t>
      </w:r>
    </w:p>
    <w:p w14:paraId="37D1B6C3" w14:textId="77777777" w:rsidR="00643A2F" w:rsidRDefault="00643A2F" w:rsidP="00643A2F">
      <w:r>
        <w:t>&gt;Insecta_Apis_cerana</w:t>
      </w:r>
    </w:p>
    <w:p w14:paraId="035D1E67" w14:textId="77777777" w:rsidR="00643A2F" w:rsidRDefault="00643A2F" w:rsidP="00643A2F">
      <w:r>
        <w:t>MPETA-----HHMNGY--A----N-------GHT--PPEL-QQEGSFLFTSESVGEGHPDKMCDQISDAILDAHLKQDPNAKVACETVTKTGMVLLCGEITSKAVVDYQKIVRDTVKHIGYDDSSKGFDFKLCSVLLALDAQSPNIAAGVHE---NRSDEEVGAGDQGLMFGYATDETDECMPLTVVLAHKLNQKIAELRRSGELWWARPDSKTQVTCEYVMDHGACVPIRVHTVVVSLQHSEKICLEDLRKVVMEKIIKEVIPGRYLDDKTIFHVNPCGLFIIGGPQSDAGLTGRKIIVDTYGGWGAHGGGAFSGKDFTKVDRSAAYAARWVAKSLVKAGLCRRCLVQVSYAIGVAEPLSITVFDYGTSK----L---SQNELLD-IVNKNFDLRPGKIVKELNLRNP---I---YQQTSTYGHFGRE------GFTWEQPKTLILD--------------------------</w:t>
      </w:r>
    </w:p>
    <w:p w14:paraId="2663F471" w14:textId="77777777" w:rsidR="00643A2F" w:rsidRDefault="00643A2F" w:rsidP="00643A2F">
      <w:r>
        <w:t>&gt;Insecta_Pieris_rapae</w:t>
      </w:r>
    </w:p>
    <w:p w14:paraId="63A54E2B" w14:textId="77777777" w:rsidR="00643A2F" w:rsidRDefault="00643A2F" w:rsidP="00643A2F">
      <w:r>
        <w:t>MPETS------KMNGFAKS----N-------GH---SYDM-EDGSLFLFTSESVGEGHPDKMCDQISDAILDAHLAQDPDAKVACETVTKTGMVLLCGEITSKAFVDYQKVVRETVKHIG</w:t>
      </w:r>
      <w:r>
        <w:lastRenderedPageBreak/>
        <w:t>YDDSSKGFDYKTCSVMLALDQQSPNIAAGVHE---NRNDEEVGAGDQGLMFGYATDETEECMPLTVVLAHRLNQKIAELRRNGEFWWARPDSKTQVTCEYIFAGGATVPQRVHTVVVSLQHSEKISLETLREEIRNKVINEVIPSQYLDERTVVHINPCGLFIIGGPQSDAGLTGRKIIVDTYGGWGAHGGGAFSGKDFTKVDRSAAYAARWVAKSLVKAGLCRRCMVQVAYAIGVAKPLSITVFDYGTSH----K---TQQELLS-IILKNFDLRPGKIVKDLNLKAP---I---YQRTSTYGHFGRE------GFPWETPKPLIVD--------------------------</w:t>
      </w:r>
    </w:p>
    <w:p w14:paraId="57B4AD86" w14:textId="77777777" w:rsidR="00643A2F" w:rsidRDefault="00643A2F" w:rsidP="00643A2F">
      <w:r>
        <w:t>&gt;Insecta_Manduca_sexta</w:t>
      </w:r>
    </w:p>
    <w:p w14:paraId="4971C8B8" w14:textId="77777777" w:rsidR="00643A2F" w:rsidRDefault="00643A2F" w:rsidP="00643A2F">
      <w:r>
        <w:t>MPETS------KMNGYAKT----N-------GH---SYDM-EDGSVFLFTSESVGEGHPDKMCDQISDAILDAHLRQDPDAKVACETVTKTGMVLLCGEITSKANVDYQKVVRETVKHIGYDDSSKGFDWRTLNLLVAIEEQSPNIAEGVYQ---DRDEIDIGAGDQGLMFGYATDETEECMPLTVVLAHRLNQKIAELRRNGEFWWARPDSKTQVTCEYIFAGGATVPQRVHTVVVSLQHSEKITLDHLRDEIKEKVIKEVIPSQYLDNNTVIHINPCGLFIIGGPQSDAGLTGRKIIVDTYGGWGAHGGGAFSGKDFTKVDRSAAYAARWVAKSLVKAGLCRRCMVQVAYAIGVAEPLSITVFDYGTSH----K---TQQELLA-IVQKNFDLRPGKIVKELNLRAP---I---YQRTSTYGHFGRE------GFPWENPKPLVVE--------------------------</w:t>
      </w:r>
    </w:p>
    <w:p w14:paraId="2D2E08EC" w14:textId="77777777" w:rsidR="00643A2F" w:rsidRDefault="00643A2F" w:rsidP="00643A2F">
      <w:r>
        <w:t>&gt;Insecta_Trichoplusia_ni</w:t>
      </w:r>
    </w:p>
    <w:p w14:paraId="5A19038D" w14:textId="77777777" w:rsidR="00643A2F" w:rsidRDefault="00643A2F" w:rsidP="00643A2F">
      <w:r>
        <w:t>MPETS------KMNGYAKT----N-------GH---SYDM-EDGSVFLFTSESVGEGHPDKMCDQISDAILDAHLRQDPDAKVACETVTKTGMVLLCGEITSKANVDYQRVVRETVKHIGYDDSSKGFDYKTCCVMLALDQQSPNIAAGVHE---NRNEDEVGAGDQGLMFGYATDETEECMPLTVVLAHRLNQKIAELRRNGEFWWARPDSKTQVTCEYVFAGGATVPQRVHTLVVSLQHSEKITLETLREEIKEKVIKEVIPAHYLDEKTVIHINPCGLFIIGGPQSDAGLTGRKIIVDTYGGWGAHGGGAFSGKDFTKVDRSAAYAARWVAKSLVKAGLCRRCMVQVAYAIGVAEPLSITVFDYGTSH----K---TQQQLLA-IVKKNFDLRPGKIVKELNLRAP---I---YQKTSTYGHFGRE------GFPWENPKPLAVE--------------------------</w:t>
      </w:r>
    </w:p>
    <w:p w14:paraId="0CAA0C72" w14:textId="77777777" w:rsidR="00643A2F" w:rsidRDefault="00643A2F" w:rsidP="00643A2F">
      <w:r>
        <w:t>&gt;Insecta_Helicoverpa_armigera</w:t>
      </w:r>
    </w:p>
    <w:p w14:paraId="72AC2B2E" w14:textId="77777777" w:rsidR="00643A2F" w:rsidRDefault="00643A2F" w:rsidP="00643A2F">
      <w:r>
        <w:t>MPETS------KMNGYAKT----N-------GH---SYDM-EEGSVFLFTSESVGEGHPDKMCDQISDAILDAHLRQDPDAKVACETVTKTGMVLLCGEITSKANVDYQKVVRETVKHIGYDDSSKGFDYKTCCVMLALDQQSPNIAAGVHE---NRNDDEVGAGDQGLMFGYATDETEECMPLTVVLAHRLNQKIAELRRNGEFWWARPDSKTQVTCEYVFAGGATVPQRVHTLVVSLQHSEKITLETLREEIREKVIKEVIPAHYIDEKTVIHINPCGLFIIGGPQSDAGLTGRKIIVDTYGGWGAHGGGAFSGKDFTKVDRSAAYAARWVAKSLVKAGLCRRCMVQVAYAIGVAEPLSITVFDYGTSH----K---TQQQLLA-IVQKNFDLRPGKIVKELNLRAP---I---YQRTSTYGHFGRE------GFPWENPKPLVVE--------------------------</w:t>
      </w:r>
    </w:p>
    <w:p w14:paraId="520185A3" w14:textId="77777777" w:rsidR="00643A2F" w:rsidRDefault="00643A2F" w:rsidP="00643A2F">
      <w:r>
        <w:t>&gt;Insecta_Camponotus_floridanus</w:t>
      </w:r>
    </w:p>
    <w:p w14:paraId="1F7096DB" w14:textId="77777777" w:rsidR="00643A2F" w:rsidRDefault="00643A2F" w:rsidP="00643A2F">
      <w:r>
        <w:t>MPETA-----HHMNGY--A----N-------GHA--PPEL-QQDTTFLFTSESVGEGHPDKMCDQISDAILDAHLKQDPDAKVACETVTKTGMILLCGEITSKAVVDYQKIVRDTVKHIGYDDSSKGFDWRTLNLLVAIEQQSSNIADGVHT---DRQEMDVGAGDQGLMFGYATDETDECMPLTVVLAHKLNQKIAELRRSGELWWARPDSKTQVTCEYIMDHGACVPIRVHTVVVSLQHSEKIGLDELRKAIMEKVIKDVIPPRYLDDRTIFHVNPCGLFIIGGPQSDAGLTGRKIIVDTYGGWGAHGGGAFSGKDFTKVDRSAAYAARWVAKSLVKADLCRRCLVQVSYAIGVAEPLSITVFDYGTST----R---SQNELLD-IVNKNFDLRPGKIVKELNLRNA---I---YQQTSTYGHFGRD------GFTWEQPKKLILD--------------------------</w:t>
      </w:r>
    </w:p>
    <w:p w14:paraId="3D5824D4" w14:textId="77777777" w:rsidR="00643A2F" w:rsidRDefault="00643A2F" w:rsidP="00643A2F">
      <w:r>
        <w:t>&gt;Insecta_Galleria_mellonella</w:t>
      </w:r>
    </w:p>
    <w:p w14:paraId="7989A79D" w14:textId="77777777" w:rsidR="00643A2F" w:rsidRDefault="00643A2F" w:rsidP="00643A2F">
      <w:r>
        <w:lastRenderedPageBreak/>
        <w:t>MPETA------KMNGYAKT----N-------GH---SFDM-EDGSVFLFTSESVGEGHPDKMCDQISDAILDAHLLQDPDAKVACETVTKTGMILLCGEITSKANVDYQKVVRETVKHIGYDDSSKGFDYKTCSVMLALDQQSPNIAAGVHE---NRNEEEVGAGDQGLMFGYATDETEECMPLTVVLAHRLNQKIAELRRNGEFWWARPDSKTQVTCEYVFAGGATVPQRVHTVVVSLQHSEKITLETLREEIREKVIKDVIPAQYLDDRTVVHINPCGLFIIGGPQSDAGLTGRKIIVDTYGGWGAHGGGAFSGKDFTKVDRSAAYAARWVAKSLVKAGLCRRCMVQVAYAIGVAEPLSITVFDYGTSH----K---TQQELLA-IVLKNFDLRPGKIVKELNLRAP---I---YQKTSTYGHFGRE------GFPWENPKPLVVE--------------------------</w:t>
      </w:r>
    </w:p>
    <w:p w14:paraId="30F020A1" w14:textId="77777777" w:rsidR="00643A2F" w:rsidRDefault="00643A2F" w:rsidP="00643A2F">
      <w:r>
        <w:t>&gt;Insecta_Sipha_flava</w:t>
      </w:r>
    </w:p>
    <w:p w14:paraId="07209E3A" w14:textId="77777777" w:rsidR="00643A2F" w:rsidRDefault="00643A2F" w:rsidP="00643A2F">
      <w:r>
        <w:t>MPEET---KYAYTNGF--ANGHAN-------GGL--PPES-PDGEMFLFTSESVGEGHPDKMCDQISDAILDAHLQQDPDAKVACETVTKTGMVLLCGEITSKANVDYQKVVRDTVKHIGYDDSSKGFDYKTCNVLVTVDEQSSNIADGVHL---NRIEDAIGAGDQGLMFGYATDETEECMPLTVVLAHKLNEKVAELRRNGVLWWARPDTKTQVTCEYCLVGGACIPQRVHTVVISVQHSEKITLENLRQEVMSKVVKTVIPSQYLDERTVFHINPCGNFVMGGPQCDAGLTGRKIIVDTYGGWGAHGGGAFSGKDFTKVDRSAAYAARWVAKSLVKSGLCKRCLVQVSYAIGVAEPISITLFHYGTST----K---SQKELLK-IVNSNFDLRPGKIVRDLNLRNP---I---YQKTSTYGHFGRD------IFPWEKPKILVD---------------------------</w:t>
      </w:r>
    </w:p>
    <w:p w14:paraId="0962D377" w14:textId="77777777" w:rsidR="00643A2F" w:rsidRDefault="00643A2F" w:rsidP="00643A2F">
      <w:r>
        <w:t>&gt;Insecta_Photinus_pyralis</w:t>
      </w:r>
    </w:p>
    <w:p w14:paraId="2F573F25" w14:textId="77777777" w:rsidR="00643A2F" w:rsidRDefault="00643A2F" w:rsidP="00643A2F">
      <w:r>
        <w:t>MPQNN------LTNGY--A----N-------GHI--EYEM-ENGSNFLFTSESVGEGHPDKMCDQISDAILDAHLQQDPNAKVACETVTKTGMILLCGEITSKAVVDYQKVVRETVEHIGYDDSSKGFDYKTCNVLLALDQQSSNIAAGVHE---NRPEEELGAGDQGLMFGYATDETEECMPLTVVLAHKLNHRIAELRRSGEFWWARPDSKTQVTCEYNFDHGACIPVRVHTVVVSLQHSDKITLEELRTSVYNKVIKAVIPARYLDDQTTVHINPCGLFIIGGPQSDAGLTGRKIIVDTYGGWGAHGGGAFSGKDFTKVDRSGAYAARWVAKSLVKAGLCRRCLVQVAYAIGVSEPLSITVFDYGTSK----L---TQKELLA-VVNNNFDLRPGRIVKDLNLRQP---I---YQKTSIYGHFGRD------GFAWEQPKVLRLN--------------------------</w:t>
      </w:r>
    </w:p>
    <w:p w14:paraId="411E29C9" w14:textId="77777777" w:rsidR="00643A2F" w:rsidRDefault="00643A2F" w:rsidP="00643A2F">
      <w:r>
        <w:t>&gt;Insecta_Myzus_persicae</w:t>
      </w:r>
    </w:p>
    <w:p w14:paraId="3D35D877" w14:textId="77777777" w:rsidR="00643A2F" w:rsidRDefault="00643A2F" w:rsidP="00643A2F">
      <w:r>
        <w:t>MPEEK---KYAHTNGF--ANGHGN-------GGL--PPES-PDGEMFLFTSESVGEGHPDKMCDQISDAILDAHLEQDPDAKVACETVTKTGMVLLCGEITSKANVDYQRVVRDTIKHIGYDDSSKGFDYKTCSVMLAIDQQSPNIAAGVHI---NRTAEEVGAGDQGLMFGYATDETEECMPLTVVLAHKLNEKVAELRRNGVLWWARPDTKTQVTCEYCLVGGACIPQRVHTVVISVQHSEKISLEDLRQEVMSKVVKTVIPSQYLDERTVFHINPCGQFVMGGPQCDAGLTGRKIIVDTYGGWGAHGGGAFSGKDFTKVDRSAAYAARWVAKSLVKSGLCKRCLVQVSYAIGVAEPISITLFHYGTSI----K---SQKELLK-IVNNNFDLRPGRIVRDLNLRNP---I---YQKTSTYGHFGRD------IFPWEKPKVLVE---------------------------</w:t>
      </w:r>
    </w:p>
    <w:p w14:paraId="55BE1BE7" w14:textId="77777777" w:rsidR="00643A2F" w:rsidRDefault="00643A2F" w:rsidP="00643A2F">
      <w:r>
        <w:t>&gt;Insecta_Halyomorpha_halys</w:t>
      </w:r>
    </w:p>
    <w:p w14:paraId="7941627A" w14:textId="77777777" w:rsidR="00643A2F" w:rsidRDefault="00643A2F" w:rsidP="00643A2F">
      <w:r>
        <w:t>MPETS-----PYMNGF--Q----N-------GHT--PPEF-PNGEVFLFTSESVGEGHPDKMCDQISDAILDAHLSQDPDAKVACETVTKTGLILLCGEITSKAVVDYQKVVRETIKHIGYDDSSKGFDYRTCNVLVAIEQQSPEIAGGVYH---NRDDLDIGAGDQGLMFGYATDETEECMPLTVVLAHKLNERVAELRRNGVFWWARPDTKAQVTCEYKFIGGACVPLRVHTVVISVQHSEKVSLSELRSAVKKDVIHQVIPAKYLDSDTIVHINPCGEFVLGGPQCDAGLTGRKIIVDTYGGWGAHGGGAFSGKDFTKVDRSAAYAARWVAKSLVKAALCKRCLVQVSYAIGVAEPISITLFDYGTST----K---TQKELLT-IVKKNFDLRPGKIVKDLNLRNP---I---YQKTSTYGHFGRE------IFPWEQPKELIE---------------------------</w:t>
      </w:r>
    </w:p>
    <w:p w14:paraId="5C6BE24C" w14:textId="77777777" w:rsidR="00643A2F" w:rsidRDefault="00643A2F" w:rsidP="00643A2F">
      <w:r>
        <w:lastRenderedPageBreak/>
        <w:t>&gt;Insecta_Diabrotica_virgifera_virgifera</w:t>
      </w:r>
    </w:p>
    <w:p w14:paraId="31D560BE" w14:textId="77777777" w:rsidR="00643A2F" w:rsidRDefault="00643A2F" w:rsidP="00643A2F">
      <w:r>
        <w:t>MPETT------STNGY--S----N-------GHS--GYEM-ADGAEFLFTSESVGEGHPDKMCDQISDAILDAHLEQDPNAKVACETVAKTGMILLAGEITSKAVVDYQKVVRQTVKHIGYDDSSKGFDWRTLNLLVALEEQSPNIAEGVHG---NRDELEIGAGDQGLMFGYATDETEECMPLTVVLAHRLNHKIADLRRSGEFWWARPDSKTQVTAEYTFQRGACIPQRVHTVVVSLQHSDKISLEELRTEIKEKVIKEVIPAKYLDDQTVIHINPCGLFIIGGPQSDAGLTGRKIIVDTYGGWGAHGGGAFSGKDFTKVDRSAAYAARWVAKSLVKAGLCRRCLVQVSYAIGLAEPLSITVFDYGTSK----L---TQKELLD-IVNKNFDLRPGKIVKELNLRQP---I---YQKTSTYGHFGRD------GFTWEQPKTLQLN--------------------------</w:t>
      </w:r>
    </w:p>
    <w:p w14:paraId="61ED1869" w14:textId="77777777" w:rsidR="00643A2F" w:rsidRDefault="00643A2F" w:rsidP="00643A2F">
      <w:r>
        <w:t>&gt;Insecta_Hyposmocoma_kahamanoa</w:t>
      </w:r>
    </w:p>
    <w:p w14:paraId="5FCE679B" w14:textId="77777777" w:rsidR="00643A2F" w:rsidRDefault="00643A2F" w:rsidP="00643A2F">
      <w:r>
        <w:t>MPETS------KMNGYAKT----N-------GH---SYDM-EDGSVFLFTSESVGEGHPDKMCDQISDAILDAHLRQDPDAKVACETVTKTGMILLCGEITSKANVDYQKVVRETVKHIGYDDSSKGFDWRTLNLLVALEQQSPNIADGVHT---SRAELEIGAGDQGLMFGYATDETEECMPLTVALAHKLNQKIAELRRNGEFWWARPDSKTQVTCEYTFAGGATVPQRVHTVVVSLQHSEKITLDTLRDEIREKVIKEVIPPQYLDEKTVVHINPCGLFIIGGPQSDAGLTGRKIIVDTYGGWGAHGGGAFSGKDFTKVDRSAAYAARWVAKSLVKAGLCRRCMVQVAYAIGVAEPLSITVFDYGTSH----M---TQQQLLA-IVQKNFDLRPGKIVKELNLRAP---I---YQRTSTYGHFGRD------GFPWENPKPLVVE--------------------------</w:t>
      </w:r>
    </w:p>
    <w:p w14:paraId="0C69A1FE" w14:textId="77777777" w:rsidR="00643A2F" w:rsidRDefault="00643A2F" w:rsidP="00643A2F">
      <w:r>
        <w:t>&gt;Insecta_Leptinotarsa_decemlineata</w:t>
      </w:r>
    </w:p>
    <w:p w14:paraId="4B784A57" w14:textId="77777777" w:rsidR="00643A2F" w:rsidRDefault="00643A2F" w:rsidP="00643A2F">
      <w:r>
        <w:t>MPETT------VTNGF--A----N-------GHS--GYET-ADGQEFLFTSESVGEGHPDKMCDQISDAILDAHLQQDPYAKVACETVTKTGMILVCGEISSKAVVDYQKVVRDTVKHIGYDDSSKGFDHKTCNVLLALDQQSPDIAAGVHI---NKPEEEVGAGDQGLMFGYATDETEESMPLTVVLAHRLNHKIADLRRSGEFWWARPDTKTQVTAEYVFEQGACIPKRVHTVVVSVQHSEKISLEDLRNAVTEQVIKEVIPSKYLDDKTVIHINPCGLFIIGGPQSDAGLTGRKIIVDTYGGWGAHGGGAFSGKDFTKVDRSAAYAARWVAKSLVKAGLCRRCLVQVSYAIGVAEPLSISVFDYGTSK----K---TQKELLD-IVKNNFDLRPGKIVKDLDLRQP---I---YQRTSTYGHFGRE------GFSWEQPKPLLLN--------------------------</w:t>
      </w:r>
    </w:p>
    <w:p w14:paraId="60C8C6DE" w14:textId="77777777" w:rsidR="00643A2F" w:rsidRDefault="00643A2F" w:rsidP="00643A2F">
      <w:r>
        <w:t>&gt;Insecta_Onthophagus_taurus</w:t>
      </w:r>
    </w:p>
    <w:p w14:paraId="118215A2" w14:textId="77777777" w:rsidR="00643A2F" w:rsidRDefault="00643A2F" w:rsidP="00643A2F">
      <w:r>
        <w:t>MPNTA------LTNGY--T----N-------GHM--PFDM-EDGSNFLFTSESVGEGHPDKMCDQISDAILDAHLEQDPDAKVACETVTKTGMVLLCGEITSKANVDYQKIVRQTVAHIGYDDSSKGFDYKTCSVMIALDQQSPNIAAGVHE---NRNEEEVGAGDQGLMFGYATDETEECMPLTVVLAHRLNQKIADLRREGTFWWARPDSKTQVTCEYKFEHGACIPQRVHTVVVSLQHSEKISLDELRNEVLHKVIKEVIPTKYLNGQTIVHINPCGLFIIGGPQSDAGLTGRKIIVDTYGGWGAHGGGAFSGKDFTKVDRSAAYAARWVAKSLVKAGLCRRCLVQVAYAIGVAEPLSITVFDYGTSK----L---SQGELLS-VIRNNFDLRPGKIVKELNLRQP---I---YQKTSTYGHFGRD------GFAWEQPKVLRLN--------------------------</w:t>
      </w:r>
    </w:p>
    <w:p w14:paraId="4684994E" w14:textId="77777777" w:rsidR="00643A2F" w:rsidRDefault="00643A2F" w:rsidP="00643A2F">
      <w:r>
        <w:t>&gt;Insecta_Vanessa_tameamea</w:t>
      </w:r>
    </w:p>
    <w:p w14:paraId="67FA1AAD" w14:textId="77777777" w:rsidR="00643A2F" w:rsidRDefault="00643A2F" w:rsidP="00643A2F">
      <w:r>
        <w:t>MPETS------KMNGYAKT----N-------GH---SYDM-EDGSVFLFTSESVGEGHPDKMCDQISDAILDAHLKQDPDAKVACETVTKTGMILLCGEITSKANVDYQKVVRETVKHIGYDDSSKGFDWRTLNLLVAIEEQSPNIADGVYR---DRDEIDIGAGDQGLMFGYATDETEECMPLTVVLAHRLNQKIAELRRNGEFWWARPDSKTQVTCEYVFAGGATVPQRVHTVVVSLQHSEKIAVETLREEIKNKVINEVIPAQYLDERTVIHINPSGLFIIGGPQSDAGLTGRKIIVDTYGGWGAHGGG</w:t>
      </w:r>
      <w:r>
        <w:lastRenderedPageBreak/>
        <w:t>AFSGKDFTKVDRSAAYAARWVAKSLVRAGLCRRCMVQVAYAIGVAEPLSITVFDYGTSH----K---TQQELLA-IVQKNFDLRPGKIVKELNLRAP---I---YQKTSTYGHFGRE------GFPWESPKPLVVD--------------------------</w:t>
      </w:r>
    </w:p>
    <w:p w14:paraId="00DE5AC9" w14:textId="77777777" w:rsidR="00643A2F" w:rsidRDefault="00643A2F" w:rsidP="00643A2F">
      <w:r>
        <w:t>&gt;Insecta_Scaptodrosophila_lebanonensis</w:t>
      </w:r>
    </w:p>
    <w:p w14:paraId="6D4D6EC3" w14:textId="77777777" w:rsidR="00643A2F" w:rsidRDefault="00643A2F" w:rsidP="00643A2F">
      <w:r>
        <w:t>MPQK--------TNGH--VVA--NGFNGS--NGN--SYDM-EDGQTFLFTSESVGEGHPDKMCDQISDAILDAHLRQDPNAKVACETVAKTGMILLCGEITSKAVVDYQKVVRETVQHIGYDDSSKGFDFKTCNVLLALDQQSPEIAAGVHV---NRAEEEIGAGDQGIMFGYATDETEECMPLTVVLAHKLNEKIAELRRSGVFWWARPDSKTQVTCEYLFNQGSAVPKRVHTIVVSMQHSEKITLDTLRTEVMEKVVKVVIPAKYFDSNTIVHINPCGLFVIGGPMGDAGLTGRKIIVDTYGGWGAHGGGAFSGKDFTKVDRSAAYAARWVAKSLVKAGLCKRCLVQVSYAIGLAEPLSITVFDYGTSH----K---TQKELLD-IIKRNFDLRPGMIVKDLNLRQP---I---YQRTSTYGHFGRD------GFSWEQAKPLENN--------------------------</w:t>
      </w:r>
    </w:p>
    <w:p w14:paraId="4E9F3350" w14:textId="77777777" w:rsidR="00643A2F" w:rsidRDefault="00643A2F" w:rsidP="00643A2F">
      <w:r>
        <w:t>&gt;Insecta_Agrilus_planipennis</w:t>
      </w:r>
    </w:p>
    <w:p w14:paraId="4C806ED6" w14:textId="77777777" w:rsidR="00643A2F" w:rsidRDefault="00643A2F" w:rsidP="00643A2F">
      <w:r>
        <w:t>MPETV------HVNGF--I----N-------GHN--PYDM-EDGSNFLFTSESVGEGHPDKMCDQISDAILDAHLEQDPNAKVACETVTKTGMILLCGEITSKAVVDYQKVVRETIKHIGYDDSSKGFDWRTLNLLIAIEEQSPNIANGVYE---NKEERDIGAGDQGLMFGYATDETEECMPLTVVLAHKLNSRIAELRRSGEFWWARPDSKTQVTCEYNFSRGACVPLRVHTVVVSLQHSDKISLEDLRTEISNKVISQVIPERYLDDRTVVHINPCGLFIIGGPQSDAGLTGRKIIVDTYGGWGAHGGGAFSGKDFTKVDRSAAYAARWVAKSLVKAGLCRRCLVQVSYAIGLAEPLSITVFDYGTSK----L---SQKKLLE-IVRKNFDLRPGKIVKELNLKQP---I---YQKTSVYGHFGRD------GFTWEQPKQLRID--------------------------</w:t>
      </w:r>
    </w:p>
    <w:p w14:paraId="7628DB5C" w14:textId="77777777" w:rsidR="00643A2F" w:rsidRDefault="00643A2F" w:rsidP="00643A2F">
      <w:r>
        <w:t>&gt;Insecta_Drosophila_navojoa</w:t>
      </w:r>
    </w:p>
    <w:p w14:paraId="18744D8A" w14:textId="77777777" w:rsidR="00643A2F" w:rsidRDefault="00643A2F" w:rsidP="00643A2F">
      <w:r>
        <w:t>MPQK--------TNGH--STATVNGLNGSNGNGN--SYDM-EDGQTFLFTSESVGEGHPDKMCDQISDAILDAHLRQDPNAKVACETVAKTGMILLCGEITSKAVVDYQKVVRETVQHIGYDDSSKGFDWKTLNLLVAIEQQSPDIANGVHI---NRDEEDVGAGDQGIMFGYATDETEECMPLTVVLAHKLNEKIAELRRSEVFWWARPDSKTQVTCEYLFNQGSAVPKRVHTVVVSMQHSDKISLDTLRSEVMEKVVKVVIPAKYFDANTIVHINPCGLFVIGGPMGDAGLTGRKIIVDTYGGWGAHGGGAFSGKDFTKVDRSAAYAARWVAKSLVKAGLCKRCLVQVSYAIGLAEPLSITVFDYGTSH----K---SQKELLE-IIKRNFDLRPGMIVKDLNLRQP---I---YQRTSTYGHFGRD------GFSWEQAKHLEIN--------------------------</w:t>
      </w:r>
    </w:p>
    <w:p w14:paraId="40CF5703" w14:textId="77777777" w:rsidR="00643A2F" w:rsidRDefault="00643A2F" w:rsidP="00643A2F">
      <w:r>
        <w:t>&gt;Insecta_Rhopalosiphum_maidis</w:t>
      </w:r>
    </w:p>
    <w:p w14:paraId="6D49EA8D" w14:textId="77777777" w:rsidR="00643A2F" w:rsidRDefault="00643A2F" w:rsidP="00643A2F">
      <w:r>
        <w:t>MPEEK---KYAHTNGF--ANGHGN-------GGL--PPES-PDGEMFLFTSESVGEGHPDKMCDQISDAILDAHLEQDPDAKVACETVTKTGMVLLCGEITSKANVDYQRVVRDTIKHIGYDDSSKGFDYKTCNVLVTVDEQSSNIADGVHV---NKIEDAIGAGDQGLMFGYATDETEECMPLTVVLAHKLNEKVAELRRNGVLWWARPDTKTQVTCEYCLVGGACIPQRVHTVVISVQHSEKISLEDLRQEVMSKVVKTVIPSQYLDDRTVFHINPCGQFVMGGPQCDAGLTGRKIIVDTYGGWGAHGGGAFSGKDFTKVDRSAAYAARWVAKSLVKSGLCKRCLVQVSYAIGVAEPISITLFHYGTST----K---TQKELLK-IVNSNFDLRPGRIVRDLNLRNP---I---YQKTSTYGHFGRD------IFPWEKPKILVE---------------------------</w:t>
      </w:r>
    </w:p>
    <w:p w14:paraId="47B8029B" w14:textId="77777777" w:rsidR="00643A2F" w:rsidRDefault="00643A2F" w:rsidP="00643A2F">
      <w:r>
        <w:t>&gt;Insecta_Acyrthosiphon_pisum</w:t>
      </w:r>
    </w:p>
    <w:p w14:paraId="7948D6FC" w14:textId="77777777" w:rsidR="00643A2F" w:rsidRDefault="00643A2F" w:rsidP="00643A2F">
      <w:r>
        <w:t>MPEEK---KYAHTNGF--ANGHGN-------GGL--PPES-PDGEMFLFTSESVGEGHPDKMCDQISDAILDAHLEQDPDAKVACETVTKTGMVLLCGEITSKANVDYQRVVRDTIKHIGYDDSSKGFDYKTCNVLVSVDEQSSNIADGVHV---NKIEDAIGAGDQGLMFGYATDETEECMPLTVVLAHKLNEKVAELRRNGVLWWARPDTKTQVTCEYCLVGGACIPQRV</w:t>
      </w:r>
      <w:r>
        <w:lastRenderedPageBreak/>
        <w:t>HTVVISVQHSEKISLEDLRQEVMSKVVKTVIPSQYLDDRTVFHINPCGQFVMGGPQCDAGLTGRKIIVDTYGGWGAHGGGAFSGKDFTKVDRSAAYAARWVAKSLVKSGLCKRCLVQVSYAIGVAEPISITLFHYGTST----K---TQKELLK-IVNSNFDLRPGRIVRDLNLRNP---I---YQKTSTYGHFGRD------IFPWEKPKVLVE---------------------------</w:t>
      </w:r>
    </w:p>
    <w:p w14:paraId="7A6C8A36" w14:textId="77777777" w:rsidR="00643A2F" w:rsidRDefault="00643A2F" w:rsidP="00643A2F">
      <w:r>
        <w:t>&gt;Insecta_Melanaphis_sacchari</w:t>
      </w:r>
    </w:p>
    <w:p w14:paraId="30FF45CF" w14:textId="77777777" w:rsidR="00643A2F" w:rsidRDefault="00643A2F" w:rsidP="00643A2F">
      <w:r>
        <w:t>MPEEK---KYAHTNGF--ANGHGN-------SGL--PPES-PDGEMFLFTSESVGEGHPDKMCDQISDAILDAHLEQDPDAKVACETVTKTGMVLLCGEITSKANVDYQRVVRDTIKHIGYDDSSKGFDYKTCNVLVTVDEQSSNIADGVHV---NKIEDAIGAGDQGLMFGYATDETEECMPLTVVLAHKLNEKVAELRRNGVLWWARPDTKTQVTCEYCLVGGACIPQRVHTVVISVQHSEKISLEDLRQEVMSKVVKTVIPSQYLDDRTVFHINPCGQFVMGGPQCDAGLTGRKIIVDTYGGWGAHGGGAFSGKDFTKVDRSAAYAARWVAKSLVKSGLCKRCLVQVSYAIGVAEPISITLFHYGTST----K---TQKELLK-IVNSNFDLRPGRIVRDLNLRNP---I---YQKTSTYGHFGRD------IFPWEKPKILVE---------------------------</w:t>
      </w:r>
    </w:p>
    <w:p w14:paraId="4C25EA58" w14:textId="77777777" w:rsidR="00643A2F" w:rsidRDefault="00643A2F" w:rsidP="00643A2F">
      <w:r>
        <w:t>&gt;Insecta_Diachasma_alloeum</w:t>
      </w:r>
    </w:p>
    <w:p w14:paraId="659C0B22" w14:textId="77777777" w:rsidR="00643A2F" w:rsidRDefault="00643A2F" w:rsidP="00643A2F">
      <w:r>
        <w:t>MPETA---SSHRMNGY--A----N-------GHT--PPEL-QQATTFLFTSESVGEGHPDKMCDQISDAILDAHLEQDPDAKVACETVTKTGMILLCGEITSKAVVDYQKIVRDTVNHIGYDDSSKGFDWRTLNLLVAIEQQSPNIAGGVHV---DREEKDLGAGDQGLMFGYATDETDECMPLTVVLAHKLNQKIAELRRNGELWWARPDSKTQVTCEYMMDQGACVPVRVHTVVVSLQHSEKITLDELRRAVMDKVIKEVIPAKYLDEKTIFHVNPCGLFIIGGPQSDAGLTGRKIIVDTYGGWGAHGGGAFSGKDFTKVDRSAAYAARWVAKSLVKAGLCRRCLVQVSYAIGVAEPLSITVFDYGTSK----L---PQEKLLG-IVNKNFDLRPGKIVKELNLRRP---I---YQQTSTYGHFGRD------GFTWEQPKQLILD--------------------------</w:t>
      </w:r>
    </w:p>
    <w:p w14:paraId="2E63F709" w14:textId="77777777" w:rsidR="00643A2F" w:rsidRDefault="00643A2F" w:rsidP="00643A2F">
      <w:r>
        <w:t>&gt;Insecta_Cephus_cinctus</w:t>
      </w:r>
    </w:p>
    <w:p w14:paraId="4C08EC63" w14:textId="77777777" w:rsidR="00643A2F" w:rsidRDefault="00643A2F" w:rsidP="00643A2F">
      <w:r>
        <w:t>MPETA-----HHMNGY--A----N-------GHT--APEL-QQGTSFLFTSESVGEGHPDKMCDQISDAILDAHLQQDPNAKVACETVTKTGMVLLCGEITSKAVVDYQKIVRDTVKHIGYDDSSKGFDWRTLNLLVAIEQQSPNIADGVHV---NREDMDVGAGDQGLMFGYATDETEECMPLTVVLAHRLNQKIAELRRSGELWWARPDSKTQVTCEYIMDHGACVPVRVHTVVVSLQHSEKVTLEDLRKAVMEKVIKEVIPGKYLDERTIFHVNPCGLFIIGGPQSDAGLTGRKIIVDTYGGWGAHGGGAFSGKDFTKVDRSAAYAARWVAKSLVKADLCRRCLVQVSYAIGVAEPLSITVFDYGTSK----L---SQNELLE-IVRKNFDLRPGKIVKELKLRNP---M---YQQTSTYGHFGRD------GFAWEQPKSLILD--------------------------</w:t>
      </w:r>
    </w:p>
    <w:p w14:paraId="0D615CD2" w14:textId="77777777" w:rsidR="00643A2F" w:rsidRDefault="00643A2F" w:rsidP="00643A2F">
      <w:r>
        <w:t>&gt;Nematoda_Strongyloides_ratti</w:t>
      </w:r>
    </w:p>
    <w:p w14:paraId="6B32A95F" w14:textId="77777777" w:rsidR="00643A2F" w:rsidRDefault="00643A2F" w:rsidP="00643A2F">
      <w:r>
        <w:t>MVTDAKRLKMSNETNNKAG----------------------NKEYKFLFTSESVSEGHPDKMCDLISDAVLDAHLAQDPNAKVACETVTKTGMVLLAGEITSTAIVDYQTVVRNVIKDIGFDDSSKGFDYKTCNLLVALEQQAPEIAQGVHV---NRSEEDVGAGDQGLMFGYATDETEEAMPLSLLLAHKLVAYLHKLRREGLLPWARPDSKSQVTVEYEFENGACIPVRVHTIVLSCQHDPEIDLDFLRSEITEKVIKHVIPPKLMDDNTILYLNPCGSFAIGGPQSDAGLTGRKIIVDTYGGWGAHGGGAFSGKDPTKVDRSAAYGARWVAKSLVKAGVCRRCLVQVSYAIGIAHPLSITVMDYGTSP----L---NESELLT-IVNDNFDLRPGMIIKTLGLKRP---I---YKATAANGHFGHI------SFPWEEVKELTIRDEFLKKLNAVKNSKTSDA--------</w:t>
      </w:r>
    </w:p>
    <w:p w14:paraId="11988D7D" w14:textId="77777777" w:rsidR="00643A2F" w:rsidRDefault="00643A2F" w:rsidP="00643A2F">
      <w:r>
        <w:t>&gt;Nematoda_Trichinell_nativa</w:t>
      </w:r>
    </w:p>
    <w:p w14:paraId="24789E26" w14:textId="77777777" w:rsidR="00643A2F" w:rsidRDefault="00643A2F" w:rsidP="00643A2F">
      <w:r>
        <w:t>MEPPVEAEINTEDHYVAYNSRYSLECGQ-------------DDVDTFLFTSESVGIGHPDKLCDQVSDAVLDAHLTVDPNAKVACETVTKTGMIMLLGEISSTATVDYHNIVRRVVKKIGFDDSSKGFDYKTCNVLVALEQQSPEISAGVHL---</w:t>
      </w:r>
      <w:r>
        <w:lastRenderedPageBreak/>
        <w:t>NRDDEHLGAGDQGLMFGYATDETEECMPLSLALAHKMNNLYRTLRERKILWWARPDSKSQVTVEYKFDRGACIPQRIHSVIMSCQHHQDISIEELRSQVMEFIIKPVIPQKYLDDRTIYHLNPCGSFVLGGPLGDAGLTGRKIIVDTYGGWGAHGGGAFSGKDASKVDRSAAYAARWIAKSLVKAGLCKRCLVQISYAIGIAEPVSVTIFSYGTSS----L---SERDLLE-VVDKNFDLRPGKIIKELNLRRP---I---YEKTAENGHFGHD------EFPWEKPKKLILPPHLVEKVQHSENIITVNEKCLNGMNA</w:t>
      </w:r>
    </w:p>
    <w:p w14:paraId="4257D1F3" w14:textId="77777777" w:rsidR="00643A2F" w:rsidRDefault="00643A2F" w:rsidP="00643A2F">
      <w:r>
        <w:t>&gt;Nematoda_Trichuris_trichiura</w:t>
      </w:r>
    </w:p>
    <w:p w14:paraId="3E1E2F52" w14:textId="77777777" w:rsidR="00643A2F" w:rsidRDefault="00643A2F" w:rsidP="00643A2F">
      <w:r>
        <w:t>MVLPN-------SHYVAYNDHYSAESGQ-------------DDIGNFLFTSESVGVGNADKLCDQVSDAILDAHLEQDPNAKVAIETVAKTGMVMVMGEITSKATVDYQNLVRRVVRKVGFDNSSKGFDYSTCNVMVVIGEQSAEISAGVHL---NRDDEHIGAGDQGLMFGYATDETEECMPLTLSLAHRMNARYRTLRENGTLPWARPDSKCQITMEYNFNCGACIPRHLQSVIFSCQHSPEVTLEQVEKQVIELVIRPVVPEKYINVTSIIKVNPDGAYTHGGPYAGVGLTGRKIIVDTYGGWGAHGGGAFSGKDPTKVDRSAAYACRWIAKSLVKSGLCRRCMVQVAYAIGVAEPVSLTIFSYGTSI----L---GEQDLLE-IVKANFDLRPGMIIRSLNLRRP---I---YEKTAENGHFGHD------DFPWEKPKELVIPPKVLKILKSVQQF-------------</w:t>
      </w:r>
    </w:p>
    <w:p w14:paraId="270A20AD" w14:textId="77777777" w:rsidR="00643A2F" w:rsidRDefault="00643A2F" w:rsidP="00643A2F">
      <w:r>
        <w:t>&gt;Nematoda_Brugia_malayi</w:t>
      </w:r>
    </w:p>
    <w:p w14:paraId="4A94560D" w14:textId="77777777" w:rsidR="00643A2F" w:rsidRDefault="00643A2F" w:rsidP="00643A2F">
      <w:r>
        <w:t>MAHDGFGMHRNSSEL--------------------------FRNQRFLFTSESVSEGHPDKMCDMISDAVLDAHLAQDPNAKVACETVAKTDMLMLCGEITSSANVDYYQIVRDTVQQIGFDDSSKGFDYKTCNVIIALEQQAPEIAAGVHL---NRKMEEIGAGDQGLMFGYATDETEERMPLSLLLAHKLLARLHELRRNGTLEWALPDSKSQVTVEYKFEYGACIPVRVHTVVISAQHKPTASLEKIRGDLIKHVINEVVPQHFMDTATKFYLNPCGNFTVGGPRSDAGLTGRKIIVDTYGGWGAHGGGAFSGKDPSKVDRSAAYGARWVAKSLVDAGICKRCLIQVSYAIGIAEPLSITVVDYGTSN----L---TEDELLT-IVNDNFDLRPGVIIRELDLLKP---I---YKETARNGHFGKS------LFAWEKSKKLAIRPEFMNKLRSSELSNGDIKRNSFNVA-</w:t>
      </w:r>
    </w:p>
    <w:p w14:paraId="37B61C52" w14:textId="77777777" w:rsidR="00643A2F" w:rsidRDefault="00643A2F" w:rsidP="00643A2F">
      <w:r>
        <w:t>&gt;Rotifera_Brachionus_plicatilis</w:t>
      </w:r>
    </w:p>
    <w:p w14:paraId="60694955" w14:textId="77777777" w:rsidR="00643A2F" w:rsidRDefault="00643A2F" w:rsidP="00643A2F">
      <w:r>
        <w:t>MENVP----------------------------K--KMKP-DQTDTFLFTSESVGEGNPDKICDQISDAILDAHLEKDPDSRVACETFCKTGMILVGGEVSSRAHIDYQKVIRDTIKHIGYDDDRKGFDYRICSVLLSIDEQSPDIAQCLHL---DQKAENLGAGDQGLMFGYATDETEECMPLTIMLAHKLNKKIADLRRDGTLPWSRPDSKTQVTVEYRISDGSCLPVRVHTIVISAQHSPDVTLEQVRRDLMEKVIKPSIPSGYLDERTIYHLNPIGRFVIGGPQCDTGLTGRKIIVDTYGGWGAHGGGAFSGKDYTKVDRSGAYAARWVAKSLVKAGLCRRVLVQLSYAIGVAHPLSITIFSYGSST----K---SELELLE-IVKNNFDLRPGKIIEQLDLKKP---I---YKKTSCYGHFGRD------EFTWEKAKKLVY---------------------------</w:t>
      </w:r>
    </w:p>
    <w:p w14:paraId="422F3006" w14:textId="77777777" w:rsidR="00643A2F" w:rsidRDefault="00643A2F" w:rsidP="00643A2F">
      <w:r>
        <w:t>&gt;Platyhelminthes_Schistosoma_bovis</w:t>
      </w:r>
    </w:p>
    <w:p w14:paraId="27523078" w14:textId="77777777" w:rsidR="00643A2F" w:rsidRDefault="00643A2F" w:rsidP="00643A2F">
      <w:r>
        <w:t>MPSFT------------------N-------G------GN-AESDTFLFTSESVGEGHPDKVCDQISDAILDEFLRQDPEAKVACESFVKSGLILVGGEISSNAVVDIQKTVRDVVKHIGYDDTHKGLDYKNCNVLTVIEQQSADIAKGVHE---GRKIEDIGAGDQGLMFGYATDETEECMPLTVTLSHALNKRIATCRRNGILPWAGPDSKTQVTVEYLNDHGACRPLRVHTVVISTQHDEHVTLEKVRADLMEYVIKEVIPTNLLDEKTKYHLNPAGRFVIGGPQSDAGLTGRKIIVDTYGGWGAHGGGAFSGKDYSKVDRSAAYAARWVAKSLVKSGLCRRVLVQLSYAIGIAEPLAINVNSYGTAK----I---SDKKLLD-IIVNNFDLRPGVIVKDLDLRTP---R---YLQTAVYGHFGRP------EFPWEQCKKLTF---------------------------</w:t>
      </w:r>
    </w:p>
    <w:p w14:paraId="171A40B7" w14:textId="77777777" w:rsidR="00643A2F" w:rsidRDefault="00643A2F" w:rsidP="00643A2F">
      <w:r>
        <w:t>&gt;Platyhelminthes_Fasciola_gigantica</w:t>
      </w:r>
    </w:p>
    <w:p w14:paraId="65316D24" w14:textId="77777777" w:rsidR="00643A2F" w:rsidRDefault="00643A2F" w:rsidP="00643A2F">
      <w:r>
        <w:lastRenderedPageBreak/>
        <w:t>MPGLT------------------N-------G------DI-DDSDTFLYTSESVGEGHADKLCDQVSDAILDEFLRHDPEAKVACETFTKTGMILVGGEISSTAAVDLPSIIRKVVRDIGYDDPRKGFDYKTCNILTAIEQQSPDIADGVHK---GRKAEEIGAGDQGLMFGYATDETEECMPLTVVFSRMLNKTSCRIRRDGTLPWAGPDSKSQVTVEYRHDGGACRPLRVHTIVVSAQHDANVTLEKVRSDLMEHVIRAVIPENLLDDQTIYHLNPAGRFVVGGPHGDAGLTGRKIIVDTYGGWGAHGGGAFSGKDYSKVDRSAAYAARWVAKSLVKAGLCRRVLVQLSYAIGISEPLSIYLDSYGTAK----V---SDRELLD-IVKRNFDLRPGVIVNELDLRNP---R---YLQTAVYGHFGRP------EFPWEQCKKLQV---------------------------</w:t>
      </w:r>
    </w:p>
    <w:p w14:paraId="3434F4EA" w14:textId="77777777" w:rsidR="00643A2F" w:rsidRDefault="00643A2F" w:rsidP="00643A2F">
      <w:r>
        <w:t>&gt;Cnidaria_Exaiptasia_pallida</w:t>
      </w:r>
    </w:p>
    <w:p w14:paraId="6EA491FE" w14:textId="77777777" w:rsidR="00643A2F" w:rsidRDefault="00643A2F" w:rsidP="00643A2F">
      <w:r>
        <w:t>MSHIHSNNDPFALNGQ-PP----E----KKFKME--N-PD-TQNNTFLFTSESVGEGHPDKMCDQISDAILDAHLKEDPNAKVACETVAKTGMILLCGEITSNAQIDYQQVVRDCIKDIGYDDSSKGFDYKTCNVLVALEQQSADIAQGVHL---GRHEDDVGAGDQGLMFGYATDETEELMPLTVVLAHGMNRKLADCRRDGTMPWVRPDSKTQVTVEYKFENGSAIPLRVHTIVISVQHDPSITVEKLRKELMEKIVKTVVPAKYLDEETVFHLQPSGLFVIGGPQGDAGLTGRKIIVDTYGGWGAHGGGAFSGKDYTKVDRSAAYAARWIAKSLVAAKLCRRVLVQISYAIGIAQPLSVTVFSYGTST----K---SEDELLQ-IVRENFDLRPGRIVKDLDLKKP---V---YQRSCVYGHF-KS------GFTWEVPKELSS---------------------------</w:t>
      </w:r>
    </w:p>
    <w:p w14:paraId="3A81A713" w14:textId="77777777" w:rsidR="00643A2F" w:rsidRDefault="00643A2F" w:rsidP="00643A2F">
      <w:r>
        <w:t>&gt;Choanoflagellata_Salpingoeca_rosetta</w:t>
      </w:r>
    </w:p>
    <w:p w14:paraId="1AF349AA" w14:textId="77777777" w:rsidR="00643A2F" w:rsidRDefault="00643A2F" w:rsidP="00643A2F">
      <w:r>
        <w:t>MSS---------------------------------------ENDTFLFTSESVGEGHPDKICDQVSDAVLDACLKQDPESRVACETASKTGMIMVFGEITSSAHIDYQKVIRDTIKEIGYDSDEKGFDYKTCNVLVAIEQQSADISQGVDKDGRGKSEENIGAGDQGIMFGYATDETPECMPLTCQLAHALNRRLAECRRDGELPWARPDTKTQVTIEYKLDNGACVPLRVHTIVISTQHADFVSNEQIHADLMEKVIKAVVPSNLLDDKTQYHLNPSGRFVIGGPQGDAGLTGRKIIVDTYGGWGAHGGGAFSGKDYSKVDRSAAYAARWVAKSLVKAGLVRRCLVQVSYAIGIAEPISLHVEDYGTGK----V---SPNELLK-IIRKNFDLRPGVIVRDLDMKKP---I---FSKTAKYGHFGRE------EFPWEQPKKLEL---------------------------</w:t>
      </w:r>
    </w:p>
    <w:p w14:paraId="025DB65C" w14:textId="77777777" w:rsidR="00643A2F" w:rsidRDefault="00643A2F" w:rsidP="00643A2F">
      <w:r>
        <w:t>&gt;Ichthyospora_Capsaspora_owczarzaki</w:t>
      </w:r>
    </w:p>
    <w:p w14:paraId="6029925B" w14:textId="77777777" w:rsidR="00643A2F" w:rsidRDefault="00643A2F" w:rsidP="00643A2F">
      <w:r>
        <w:t>MAT-----------------------------------------ERFLFTSESVGEGHPDKICDQVSDAILDACLAQDPDSKVGCETASKTGMIMAFGEITSKAVLDYQKIIRGVIEKIGYDSSDKGFDYKTCNVLVAVEQQSPDIAQGVHI---NRALEDIGAGDQGIMFGYATDETPEFMPLTLSLAHKLNARLSECRRNSQMPYLRPDTKTQVTVEYKHADGTLEPLRVHTIVISTQHAEDVSNDTIRADLHEKVIKSVVPAKYLDDKTIYHLQPSGRFVIGGPQGDAGLTGRKIIVDSYGGWGAHGGGAFSGKDFSKVDRSAAYAARWIAKSMVAAGLAKRLLVQVSYAIGVAKPLSVFVDAYGTSK----K---SHAELVE-IINKNFDLRPGFIVRDLDLKKP---I---YQNTACYGHFGRP------EFTWEQPKKLDF---------------------------</w:t>
      </w:r>
    </w:p>
    <w:p w14:paraId="35E089F9" w14:textId="77777777" w:rsidR="00643A2F" w:rsidRDefault="00643A2F" w:rsidP="00643A2F">
      <w:r>
        <w:t>&gt;Fungi_Smittium_mucronatum</w:t>
      </w:r>
    </w:p>
    <w:p w14:paraId="0219E8EE" w14:textId="77777777" w:rsidR="00643A2F" w:rsidRDefault="00643A2F" w:rsidP="00643A2F">
      <w:r>
        <w:t>MS------------------------------------------ETFLFTSESVGEGHPDKICDQVSDAILDACLKQDPMSKVACETAAKTGMIMVFGEITTKAVLDYQLIIRNVIKDIGYDSSEKGFDYKTCNVLVAIEQQSPDIYQGLFQN--GLDVENIGAGDQGIMFGYATDETPELMPLTIVLAHKLNMKLAELRRDGTLPYLRPDTKTQVTVEYKNDNGAMVPLRVHTVVISTQHSPDVDNDTLRKDLREKVVNAVIPAKYLSEDTILHLQPSGRFIIGGPQGDAGLTGRKIIVDTYGGWGAHGGGAFSGKDFSKVDRSAAYSSRWIAKSLVKAGIARRCLVQVSYAIGVAEPLSIHVDTYGTST----M---SDSEILE-IIKKNFDLRPGVIVKSLDLVNP---I---YQKTACYGHFGRE------EFTWEAPRSLEL---------------------------</w:t>
      </w:r>
    </w:p>
    <w:p w14:paraId="3709B346" w14:textId="77777777" w:rsidR="00643A2F" w:rsidRDefault="00643A2F" w:rsidP="00643A2F">
      <w:r>
        <w:lastRenderedPageBreak/>
        <w:t>&gt;Fungi_Hesseltinella_vesiculosa</w:t>
      </w:r>
    </w:p>
    <w:p w14:paraId="0A2F62D8" w14:textId="77777777" w:rsidR="00643A2F" w:rsidRDefault="00643A2F" w:rsidP="00643A2F">
      <w:r>
        <w:t>MS-----------------------------------------DNTFLFTSESVGEGHPDKICDQVSDAILDACLAQDPMSKVACETAAKTGMIMVFGEITTKAVLDYQKIIRNAIKQIGYDSSEKGFDYKTCNVLVAIEQQSPDISQGLVQK--SFNIEDIGAGDQGIMFGYATDETPEMMPLTVVLSHKLNRRMADLRRDGTLGWLRPDSKTQVTIEYKNDNGAMIPLRVDTIVISVQHAEEISTEDLRKALMEHVIKPVVPAHLLNDKTIYHLQPSGKFIIGGPQGDAGLTGRKIIVDTYGGWGAHGGGAFSGKDWSKVDRSGAYAARWVAKSLINAKLCRRCLVQFSYAIGVAEPLSVFVDTYGTGV----R---PESEILE-IVKKNFDLRPGVIVKELDLFKP---V---YQQTAAYGHFGRE------EFTWDQPKELTF---------------------------</w:t>
      </w:r>
    </w:p>
    <w:p w14:paraId="56EFBDDA" w14:textId="77777777" w:rsidR="00643A2F" w:rsidRDefault="00643A2F" w:rsidP="00643A2F">
      <w:r>
        <w:t>&gt;Fungi_Thamnocephalis_sphaerospora</w:t>
      </w:r>
    </w:p>
    <w:p w14:paraId="465335AD" w14:textId="77777777" w:rsidR="00643A2F" w:rsidRDefault="00643A2F" w:rsidP="00643A2F">
      <w:r>
        <w:t>MS------------------------------------------NTFLFTSESVGEGHPDKICDQVSDAILDACLAEDPRSKVACETAAKTGMIMVFGEITTSAKLDYQRVIRDAVKAIGYDDSEKGFDYKTCNVLVAIEQQSPEIAQGLVQR--GDAIEDTGAGDQGIMFGYATDETPEGMPFTIMMAHKLNMKMSELRRSGELGWLRPDSKTQVTAEYRNEDGAMVPVRVHTIVISTQHAPEVTNEEIRKSLLEKVVRAVIPAKFLDDKTIFHLQPSGKFIIGGPQGDAGLTGRKIIVDTYGGWGAHGGGAFSGKDWSKVDRSAAYAARWIAKSLVRAGLVRRCLVQLSYAIGVAEPLSIFIDTYGTGR----R---SDDELLK-IINDNFDLRPGVIVRELKLTNP---V---YRRTACYGHFGRE------EFTWEQPKQLKF---------------------------</w:t>
      </w:r>
    </w:p>
    <w:p w14:paraId="013F13C1" w14:textId="77777777" w:rsidR="00643A2F" w:rsidRDefault="00643A2F" w:rsidP="00643A2F">
      <w:r>
        <w:t>&gt;Fungi_Batrachochytrium_salamandrivorans</w:t>
      </w:r>
    </w:p>
    <w:p w14:paraId="6BE587C9" w14:textId="77777777" w:rsidR="00643A2F" w:rsidRDefault="00643A2F" w:rsidP="00643A2F">
      <w:r>
        <w:t>MT---------------------------------------VEGEVFLFTSESVGEGHPDKICDQVSDAILDACLAEDKFSRVACETAAKTGMIMVLGEITTSAKLDYQKVIRETIKEIGYDDSEKGFDYKTCNVLVAIEQQSPDIAGGLVQD--GTDIEKIGAGDQGIMFGYATDETPELMPLTIMLAHKLNIKMTELRNNGVCGWLRPDSKTQVTVEYKNIDGVPVPQRVHTIVISTQHAPEIALADLQKELLEKVIKTVIPAEYLDDKTVYHLQPSGRFIIGGPQGDAGVTGRKIIVDTYGGWGAHGGGAFSGKDWSKVDRSAAYTARWVAKSLVAAGLARRVLVQFSYAIGVAEPTSVYVDTYGTGK----K---SNAELLT-IIKQNFDLRPGAIVKELDLWRP---I---YRATAKYGHFGRS------EFSWEQPKTLKF---------------------------</w:t>
      </w:r>
    </w:p>
    <w:p w14:paraId="5F971E75" w14:textId="77777777" w:rsidR="00643A2F" w:rsidRDefault="00643A2F" w:rsidP="00643A2F">
      <w:r>
        <w:t>&gt;Fungi_Meira_miltonrushii</w:t>
      </w:r>
    </w:p>
    <w:p w14:paraId="43785E39" w14:textId="77777777" w:rsidR="00643A2F" w:rsidRDefault="00643A2F" w:rsidP="00643A2F">
      <w:r>
        <w:t>MVSAQN------------P----Q-------TNG--SRAP-LPDGQFLFTSESVGEGHPDKICDQVSDAILDACLEQDPNSKVACETATKTGMIMVFGEITTKAQLDYQKVIRNKIKEIGYDSSEKGFDYNTCNVLVAIEQQSPDIAQGLDH----GDLEAHGAGDQGIMFGYATDETPEMMPATIVLAHKLNTAMSAARRSGALAWLRPDTKTQVTIQYKKDGGAMIPVRVDTVVVSAQHSDDISTEDLRKEILEKIVKQVIPANLLDDHTVYHIQPSGRFVIGGPQGDAGLTGRKIIVDSYGGWGAHGGGAFSGKDFSKVDRSAAYTARWVAKSLVASGLARRCLVQLSYAIGVAEPLSVFVDSYGTSK----K---TDAELVN-IVRSNFNLKPGVIVRDLGLQKP---I---YAKTAYGGHFGRS------EFSWEQPKQLQH---------------------------</w:t>
      </w:r>
    </w:p>
    <w:p w14:paraId="7BC383E0" w14:textId="77777777" w:rsidR="00643A2F" w:rsidRDefault="00643A2F" w:rsidP="00643A2F">
      <w:r>
        <w:t>&gt;Fungi_Catenaria_anguillulae</w:t>
      </w:r>
    </w:p>
    <w:p w14:paraId="16A71A0B" w14:textId="77777777" w:rsidR="00643A2F" w:rsidRDefault="00643A2F" w:rsidP="00643A2F">
      <w:r>
        <w:t>MS-----------------------------------------NDTFLFTSESVGEGHPDKIADQVSDAILDACLEQDKLSKVACETATKTGMIMVLGEITTKANLDYQKIIRSTIKKIGYDDSDKGFDYKTCNVLVAIEQQSPDIAQGLVQE--GFDVEKIGAGDQGIMFGYATEETPELMPLTLVLAHKLNARLAECRRNGEMSYLRPDTKTQVTVEYKLDNGQPIPLRVDAIVISTQHSEDVTNDKLRADLKSKVVAHVVPEKFLDANTKYHLQPSGRFVIGGPQGDAGVTGRKIIVDSYGGWGAHGG</w:t>
      </w:r>
      <w:r>
        <w:lastRenderedPageBreak/>
        <w:t>GAFSGKDWSKVDRSAAYAARWVAKSLVAAGLARRALIQVSYAIGVAEPVSIHVETYGTGK----L---SDAELLR-IIKNNFDLRPGKIVQELDLWRP---I---YSATACYGHFGRS------EFPWEQPKKLNLE--------------------------</w:t>
      </w:r>
    </w:p>
    <w:p w14:paraId="239EE09B" w14:textId="77777777" w:rsidR="00643A2F" w:rsidRDefault="00643A2F" w:rsidP="00643A2F">
      <w:r>
        <w:t>&gt;Fungi_SAM1_Saccharomyces_cerevisiae</w:t>
      </w:r>
    </w:p>
    <w:p w14:paraId="211B4E29" w14:textId="77777777" w:rsidR="00643A2F" w:rsidRDefault="00643A2F" w:rsidP="00643A2F">
      <w:r>
        <w:t>MA------------------------------------------GTFLFTSESVGEGHPDKICDQVSDAILDACLAEDPHSKVACETAAKTGMIMVFGEITTKAQLDYQKIVRDTIKKIGYDDSAKGFDYKTCNVLVAIEQQSPDIAQGVHE---EKDLEDIGAGDQGIMFGYATDETPEGLPLTILLAHKLNMAMADARRDGSLAWLRPDTKTQVTVEYKDDHGRWVPQRIDTVVVSAQHADEITTEDLRAQLKSEIIEKVIPRDMLDENTKYFIQPSGRFVIGGPQGDAGLTGRKIIVDAYGGASSVGGGAFSGKDYSKVDRSAAYAARWVAKSLVAAGLCKRVQVQFSYAIGIAEPLSLHVDTYGTAT----K---SDEEIID-IISKNFDLRPGVLVKELDLARP---I---YLPTASYGHFTNQ------EYPWEKPKTLKF---------------------------</w:t>
      </w:r>
    </w:p>
    <w:p w14:paraId="2F92490C" w14:textId="77777777" w:rsidR="00643A2F" w:rsidRDefault="00643A2F" w:rsidP="00643A2F">
      <w:r>
        <w:t>&gt;Fungi_SAM2_Saccharomyces_cerevisiae</w:t>
      </w:r>
    </w:p>
    <w:p w14:paraId="1A091625" w14:textId="77777777" w:rsidR="00643A2F" w:rsidRDefault="00643A2F" w:rsidP="00643A2F">
      <w:r>
        <w:t>MS----------------------------------------KSKTFLFTSESVGEGHPDKICDQVSDAILDACLEQDPFSKVACETAAKTGMIMVFGEITTKARLDYQQIVRDTIKKIGYDDSAKGFDYKTCNVLVAIEQQSPDIAQGLHY---EKSLEDLGAGDQGIMFGYATDETPEGLPLTILLAHKLNMAMADARRDGSLPWLRPDTKTQVTVEYEDDNGRWVPKRIDTVVISAQHADEISTADLRTQLQKDIVEKVIPKDMLDENTKYFIQPSGRFVIGGPQGDAGLTGRKIIVDAYGGASSVGGGAFSGKDYSKVDRSAAYAARWVAKSLVAAGLCKRVQVQFSYAIGIAEPLSLHVDTYGTAT----K---SDDEIIE-IIKKNFDLRPGVLVKELDLARP---I---YLPTASYGHFTNQ------EYSWEKPKKLEF---------------------------</w:t>
      </w:r>
    </w:p>
    <w:p w14:paraId="69A3598A" w14:textId="77777777" w:rsidR="00643A2F" w:rsidRDefault="00643A2F" w:rsidP="00643A2F">
      <w:r>
        <w:t>&gt;Fungi_Cylindrobasidium_torrendii</w:t>
      </w:r>
    </w:p>
    <w:p w14:paraId="3AAEE3A4" w14:textId="77777777" w:rsidR="00643A2F" w:rsidRDefault="00643A2F" w:rsidP="00643A2F">
      <w:r>
        <w:t>MSNG----------------------------HA--VRAA-LEPGHFLFTSESVGEGHPDKICDQVSDAILDACLAQDPWSKVGCETASKTGMIMVFGEISTQAKLDYQKIIRDTIKEIGYDDSEKGFDYKTCNILVAIEQQSPDIAQGLDH----GDLENHGAGDQGIMFGYATDETEECMPLTVVLSHKLNAAMAAARRSGLLPWLRPDTKTQVTVEYKKDGGATIPLRVDTIVISAQHSEDVTLAQLQKDLLEKVIKQVIPANLLDDKTVYHINPSGRFVIGGPQGDAGLTGRKIIVDSYGGWGAHGGGAFSGKDWSKVDRSAAYTARWIAKSLVTSGFARRILVQLSYAIGVAEPLSVYVDSYGTGK----I---DDDAIVQ-LIRKNWDLRPGVMVRELTLQEP---K---YRRTACYGHFGNP------DYTWEQPKKIVA---------------------------</w:t>
      </w:r>
    </w:p>
    <w:p w14:paraId="625FE29E" w14:textId="77777777" w:rsidR="00643A2F" w:rsidRDefault="00643A2F" w:rsidP="00643A2F">
      <w:r>
        <w:t>&gt;Fungi_Glomus_cerebriforme</w:t>
      </w:r>
    </w:p>
    <w:p w14:paraId="1385B1A6" w14:textId="77777777" w:rsidR="00643A2F" w:rsidRDefault="00643A2F" w:rsidP="00643A2F">
      <w:r>
        <w:t>MS----------------------------------------DETTFLFTSESVGEGHPDKIADQVSDAILDACLKVDPFSKVACETATKTGLIFVFGEITSKAVLDYQKIVRDTIKRIGYDDSSKGFDYKTCNVLVAVEQQSPDIAQGLVQR--GQNLEEIGAGDQGIMFGYATDETPELMPLSLVLAHNLNKKMAELRRNQTLSWLRPDSKTQVTVRYKKENGALIPLEVDSIVISAQHSPDIDTPQLRVQLKEHVIDKVIPAKYLTDRTIYHIQPSGLFIIGGPQGDAGLTGRKIIVDTYGGHGAHGGGAFSGKDWSKVDRSAAYTARWIAKSIVAAKLARRILVQLSYAIGVAEPLSIFVDTYGTST----K---KDSEILD-IIKKNFDLKPGIIVQQLGLHKP---VGWNYEQTAAYGHFGRE------EFPWEKVKHLDI---------------------------</w:t>
      </w:r>
    </w:p>
    <w:p w14:paraId="0AFCF683" w14:textId="77777777" w:rsidR="00643A2F" w:rsidRDefault="00643A2F" w:rsidP="00643A2F">
      <w:r>
        <w:t>&gt;Fungi_Neolecta_irregularis</w:t>
      </w:r>
    </w:p>
    <w:p w14:paraId="2589C4D3" w14:textId="77777777" w:rsidR="00643A2F" w:rsidRDefault="00643A2F" w:rsidP="00643A2F">
      <w:r>
        <w:t>MSIG----------------------------------------DTFLFTSESVGEGHPDKICDQISDAILDACLEQDPMSRVACETAAKTGMIMVFGEISTRAVLDYQSIIRNTIKRIGYDESSKGFDYKTCNVLVAIEQQSPEIAAGVQI---NGALEDLGAGDQGIMFGYATDETEELLPLTVILAHRLNAALAQARRNGSLGYLRPDSKTQVTVEYRSEGGAVIPLRVDT</w:t>
      </w:r>
      <w:r>
        <w:lastRenderedPageBreak/>
        <w:t>VVVSTQHAEEVTTEDIRKDILQHIIKKVIPSKFLDEKTVYHIQPSGRFVIGGPQGDAGLTGRKIIVDTYGGWGAHGGGAFSGKAKPDIDRSAAYAARWVAKSLVAAGLARRALVQLSYAIGVAEPLSIYVDSYGTSD----K---TSNELVK-VIRENFDLRPGVIVKELGLAKP---I---YSETCTYGHFTNQ------NNAWEKPRPLIF---------------------------</w:t>
      </w:r>
    </w:p>
    <w:p w14:paraId="3150A633" w14:textId="77777777" w:rsidR="00643A2F" w:rsidRDefault="00643A2F" w:rsidP="00643A2F">
      <w:r>
        <w:t>&gt;Fungi_Leucosporidium_creatinivorum</w:t>
      </w:r>
    </w:p>
    <w:p w14:paraId="7E04BA4E" w14:textId="77777777" w:rsidR="00643A2F" w:rsidRDefault="00643A2F" w:rsidP="00643A2F">
      <w:r>
        <w:t>MA------------------------------------------SKFLFTSESVGEGHPDKICDQVSDAIVDACLANDPWSKVAVETAAKTGMIMVFGEITTKSHLDYQKIIRDTIKRIGYDDSEKGFDYKTCNVLVAIEQQSPDIAQGLDH----GALENHGAGDQGIMFGYATNETEELMPLTLMLSHKLNKKMSDLRRSGELGWLRADSKTQVTIEYKQPSGAVRPLRVDTVVISTQHAEEITTANLQSELMEKVVKAVIPANLLNDKTIYHIQPSGRFVIGGPQGDAGVTGRKIIVDTYGGWGAHGGGAFSGKDWSKVDRSGAYAGRWIAKSLIAAGLAERILVQLSYAIGVAEPLSIFVDSYGTNK----E-GYSDEDITK-IITKNFDLRPGVIVKELGLQRP---I---YSQTACYGHFGNN------TYPWEQVKKLDISK-------------------------</w:t>
      </w:r>
    </w:p>
    <w:p w14:paraId="166C42FE" w14:textId="77777777" w:rsidR="00643A2F" w:rsidRDefault="00643A2F" w:rsidP="00643A2F">
      <w:r>
        <w:t>&gt;Fungi_Eremothecium_gossypii</w:t>
      </w:r>
    </w:p>
    <w:p w14:paraId="5252B91A" w14:textId="77777777" w:rsidR="00643A2F" w:rsidRDefault="00643A2F" w:rsidP="00643A2F">
      <w:r>
        <w:t>MG------------------------------------------KRFLFTSESVGEGHPDKICDQVSDAILDACLREDPLSKVACETAAKTGMIMVFGEITTSAQLDYQKIVRDTVKQIGYDSSEKGFDYKTCNVLVAVEQQSPDIAQGLHY---EKALEELGAGDQGIMFGYATDETPEGLPLTILLAHRLNMAMADARRDGSLPWLRPDTKTQVTVEYEEDNGRWVPQRIDTIVISAQHADDISTEDLRSALRDRIVGKVIPADMLDENTKYYLQPSGRFVIGGPQGDAGLTGRKIIVDAYGGAAAVGGGAFSGKDYSKVDRSAAYAARWVAKSLLAAGLCKRVQVEFAYAIGIAEPLSIHVETYGTST----K---SDDELIE-IIRNNFDLRPGVLVKELDLAKP---I---YLPTASYGHFTNQ------EYSWEKPKPLRF---------------------------</w:t>
      </w:r>
    </w:p>
    <w:p w14:paraId="4A940871" w14:textId="77777777" w:rsidR="00643A2F" w:rsidRDefault="00643A2F" w:rsidP="00643A2F">
      <w:r>
        <w:t>&gt;Fungi_Cryptococcus_neoformans</w:t>
      </w:r>
    </w:p>
    <w:p w14:paraId="2C14A367" w14:textId="77777777" w:rsidR="00643A2F" w:rsidRDefault="00643A2F" w:rsidP="00643A2F">
      <w:r>
        <w:t>MTAVN-------------V----N-------GNG--PATD-LAPGHFLFTSESVGEGHPDKICDQVSDAILDACLAEDPFSKVACETAAKTGMIMVFGEITTRAQIDYQKVIRDTIKKIGYDSSEKGFDYKTCNVLVAIEQQSPDIAQGLDH----GALEKIGAGDQGIMFGYATDETPEMMPLTIMLAHKLNAAMATARRDGSMGWLRPDSKTQVTVEYKKEDGAMIPLRVDTVVISTQHAEEISTEQLREEILEKIIKKVIPKNLLDDRVIYHIQPSGRFVIGGPQGDAGLTGRKIIVDTYGGWGAHGGGAFSGKDWSKVDRSAAYTARWIAKSLVAAGLARRALVQLSYAIGVAEPLSIFVDTYGTGK----K---SDAELVG-VIRQNFDLRPGLIVQALNLQQP---Q---YLKTAAYGHFGNP------AYSWEQPKQLNF---------------------------</w:t>
      </w:r>
    </w:p>
    <w:p w14:paraId="2ECD83C8" w14:textId="77777777" w:rsidR="00643A2F" w:rsidRDefault="00643A2F" w:rsidP="00643A2F">
      <w:r>
        <w:t>&gt;Fungi_Schizosaccharomyces_pombe</w:t>
      </w:r>
    </w:p>
    <w:p w14:paraId="1D454F93" w14:textId="77777777" w:rsidR="00643A2F" w:rsidRDefault="00643A2F" w:rsidP="00643A2F">
      <w:r>
        <w:t>MA------------------------------------------QTFLFTSESVGEGHPDKICDQISDAILDACLKDDPFSKVACETASKTGMVMVFGEITTRSQIDYQKVIRNTIKSIGYDDSEKGFDYKTCNVLVAIEQQSPDIAQGLHY---EKALEELGAGDQGIMFGYATDETPEKLPLTILLAHKLNAAMSVARRDGSLPWLRPDTKTQVTIEYEEENGAVIPRRVDTIVVSAQHADSISTEDLRSEILEKIIKPTVPAHLLDEKTVYHIQPSGRFVVGGPQGDAGLTGRKIIVDTYGGWGAHGGGAFSGKDYSKVDRSAAYAARWIAKSLVAAGLARRCLVQLSYAIGVAEPLSIFVNTYGTSS----K---TSAELVE-IIRKNFDLRPGVLVKSLKLQTP---F---YLSTASYGHFTDQ------SKPWEQPKELKF---------------------------</w:t>
      </w:r>
    </w:p>
    <w:p w14:paraId="070A6B8F" w14:textId="77777777" w:rsidR="00643A2F" w:rsidRDefault="00643A2F" w:rsidP="00643A2F">
      <w:r>
        <w:t>&gt;Fungi_Rozella_allomycis_CSF55</w:t>
      </w:r>
    </w:p>
    <w:p w14:paraId="35CD066C" w14:textId="77777777" w:rsidR="00643A2F" w:rsidRDefault="00643A2F" w:rsidP="00643A2F">
      <w:r>
        <w:t>MPSDF-------------------------------NVTE-QMDSTFMFTSESVGEGHPDKICDQISDAILDACLAQDPHSKVACETATKTGMIMVLGEITTKANLDYQKIIREKVREIGYDSSEKGFDYKTCNVLVAIEQQSPDIAQGLIQT--</w:t>
      </w:r>
      <w:r>
        <w:lastRenderedPageBreak/>
        <w:t>STRIEDIGAGDQGIMFGYATDETEEMMPLTIILAHKINMKLSEYRRNGTLPWVWPDCKSQVTIEYKNENGAMIPLRVHTIVISTQHSPDVSLKQMREELIEKVIKSVVPSKYLDESTIYHLQPSGRFIIGGPQGDAGLTGRKIIVDSYGGWGAHGGGAFSGKDFSKVDRSAAYAARWVAKSLVAAGLCRRCLVQVSYAIGVAKPVSIYVDTYGTGV----K---SNLELLR-IVEENFDLRPGIIVRELDLFKP---I---YSKTAVYGHFGRN------EFPWEKPKQLKY---------------------------</w:t>
      </w:r>
    </w:p>
    <w:p w14:paraId="157C1CED" w14:textId="77777777" w:rsidR="00643A2F" w:rsidRDefault="00643A2F" w:rsidP="00643A2F">
      <w:r>
        <w:t>&gt;Fungi_Neocallimastix_californiae</w:t>
      </w:r>
    </w:p>
    <w:p w14:paraId="556E72B5" w14:textId="77777777" w:rsidR="00643A2F" w:rsidRDefault="00643A2F" w:rsidP="00643A2F">
      <w:r>
        <w:t>M------------------------------------------AETFLFTSESVGEGHPDKICDQISDAILDACLEQDKFSHVACETAAKTGMIMVFGEITTNAKIDFQKVVRSTIKKIGYDDSSKGFDYKTCNVLVAIEQQSPDIAQGLVQV--SNNVEDIGAGDQGIMFGYATDETPELMPLSHILAHKLNYKLAELRRDGTLPWLRPDTKTQVTVEYKIENGVTTPLRVHNVVISTQHSPEITTTELRKELIEKVVKAVIPANLLTEETIYHMQPSGKFIIGGPQGDAGLTGRKIIVDTYGGWGAHGGGAFSGKDWSKVDRSAAYAARWVAKSLVNAKLCRRCLVQISYAIGVSEPCSIFVDTYGTGV----K---SNAEILE-IIKKNFDLRPGVIVQELNLWRP---I---YQETACYGHFGRP------QFTWEKPKELKF---------------------------</w:t>
      </w:r>
    </w:p>
    <w:p w14:paraId="093375F4" w14:textId="77777777" w:rsidR="00643A2F" w:rsidRDefault="00643A2F" w:rsidP="00643A2F">
      <w:r>
        <w:t>&gt;Fungi_Dimargaris_cristalligena</w:t>
      </w:r>
    </w:p>
    <w:p w14:paraId="1640D035" w14:textId="77777777" w:rsidR="00643A2F" w:rsidRDefault="00643A2F" w:rsidP="00643A2F">
      <w:r>
        <w:t>MTH----------------------------------AIP-EQSETFLFTSESVGEGHPDKICDQVSDAILDACLEQDPLSKVACETATKTGMIMVLGEITTKATLDYQRIIRETIKEIGYDDSAKGFDYKTCNVLVAIEQQSPEIAQGLAQN--GVALEDTGAGDQGIMFGYATDETPELMPLTAVLSHKLNAKMSELRRSGELSWLRPDSKTQVTVEYRNENGAMVPQRVHTIVISTQHGPEATNEVIRRELKDKVIDAVVPAHYLSDRTVYHLQPSGQFIIGGPQGDAGVTGRKIIVDTYGGWGAHGGGAFSGKDWSKVDRSAAYAARWIAKSLVHAGLARRALVQVSYAIGVAHPLSIFVDTYGTGK----R---SDADLLK-IINNNFDLRPGVIVKELNLFKP---M---YKRTACYGHFGRE------EFPWEQAKPLKF---------------------------</w:t>
      </w:r>
    </w:p>
    <w:p w14:paraId="4F804E6E" w14:textId="77777777" w:rsidR="00643A2F" w:rsidRDefault="00643A2F" w:rsidP="00643A2F">
      <w:r>
        <w:t>&gt;Fungi_Zancudomyces_culisetae</w:t>
      </w:r>
    </w:p>
    <w:p w14:paraId="084DAF40" w14:textId="77777777" w:rsidR="00643A2F" w:rsidRDefault="00643A2F" w:rsidP="00643A2F">
      <w:r>
        <w:t>MA------------------------------------------ETFLFTSESVGEGHPDKICDQISDAILDACLEQDPMSKVACETAAKTGMIMVFGEITTKAVLDYQKIIRGVIKKIGYDDSSKGFDYKTCNILVGIEQQSPDIYQGLVQN--GSEIENIGAGDQGIMFGYATDETPELMPLTIVLAHKLNMKMAELRRSGDMAWLRPDSKTQVTVEYKNEAGAMIPLRVDTIVISTQHSPDISTEELRKQLKEKVIDTVIPAEYMNEKTILHLQPSGKFVIGGPQGDAGLTGRKIIVDTYGGWGAHGGGAFSGKDFSKVDRSAAYASRWIAKSIVSSGIARRCLVQLSYAIGVAEPLSVYVDTYGTEK----I---PKEKILQ-LIKENFDLRPGVIVQKLDLFKP---I---YQDTACYGHFGRE------EFSWEQPKQLKY---------------------------</w:t>
      </w:r>
    </w:p>
    <w:p w14:paraId="2748E333" w14:textId="77777777" w:rsidR="00643A2F" w:rsidRDefault="00643A2F" w:rsidP="00643A2F">
      <w:r>
        <w:t>&gt;Fungi_Pneumocystis_jirovecii</w:t>
      </w:r>
    </w:p>
    <w:p w14:paraId="3240D0CD" w14:textId="77777777" w:rsidR="00643A2F" w:rsidRDefault="00643A2F" w:rsidP="00643A2F">
      <w:r>
        <w:t>MT------------------------------------------SRFLFTSESVGEGHPDKICDQISDAILDACLRDDPYSRVACEVATKTGMIMVFGEITTKAVLNYQDIVRNTIKKIGYDSPEKGFDYKTCNILVAIEEQSPDIAQGLHL---ESSLENIGAGDQGIMFGYATNETEELLPLTVLLAHRLNIALAKARRSGEMDWLRPDSKTQVTVEYEQKDGELTPIRVDTIVVSTQHSESITTEEIRREVLEKIIKKVIPSNYLDDKTIFHIQPSGRFVIGGPQGDAGLTGRKIIVDTYGGWGAHGGGAFSGKDFSKVDRSAAYAARWIAKSLVASGLCKRCLVQLSYAIGISYPLSIFIEHYGTSS----K---TSHELVE-IIKKNFDLRPGVIVKELELQKP---I---YSKTSCYGHFTDQ------SSLWEKPKKLAF---------------------------</w:t>
      </w:r>
    </w:p>
    <w:p w14:paraId="7B9727EE" w14:textId="77777777" w:rsidR="00643A2F" w:rsidRDefault="00643A2F" w:rsidP="00643A2F">
      <w:r>
        <w:t>&gt;Fungi_Malassezia_restricta</w:t>
      </w:r>
    </w:p>
    <w:p w14:paraId="70E3BF08" w14:textId="77777777" w:rsidR="00643A2F" w:rsidRDefault="00643A2F" w:rsidP="00643A2F">
      <w:r>
        <w:t>MSNKQ----------------------------------V-LPEGHFLFTSESVGEGHPDKICDQISDAILDACLQQDPRSKVACETAAKTGLILVFGEITSKAQLDYQKIIRDTIKEIGYDAS</w:t>
      </w:r>
      <w:r>
        <w:lastRenderedPageBreak/>
        <w:t>EKGFDYKTCNVMVAIEQQSPDIAQGLDH----GSLDDIGAGDQGIMFGYASDESPELMPLTVVYSHKLNHAMASARRNGHLPWLLPDTKTQVTIEYKKDGGAVVPVRVDTIVVSTQHTDDISTEDIRKLIKSEIIDKVIPAHMLDERTVYHIQPSGRFVIGGPQGDAGLTGRKIIVDTYGGWGAHGGGAFSGKDFSKVDRSAAYTARWIAKSLVHAGLARRALVQLSYAIGVAEPLSVYVDTYGTSS----K---SDAELVQ-IIKNNFNLKPGVIVRDLELQKP---I---YRQTAFGGHFGRS------EFSWEQPKELKF---------------------------</w:t>
      </w:r>
    </w:p>
    <w:p w14:paraId="6C24938F" w14:textId="77777777" w:rsidR="00643A2F" w:rsidRDefault="00643A2F" w:rsidP="00643A2F">
      <w:r>
        <w:t>&gt;Fungi_Microdochium_bolleyi</w:t>
      </w:r>
    </w:p>
    <w:p w14:paraId="523DC651" w14:textId="77777777" w:rsidR="00643A2F" w:rsidRDefault="00643A2F" w:rsidP="00643A2F">
      <w:r>
        <w:t>MTATNGTNGHAATNTKP------------------------RNEGAFLFTSESVGEGHPDKICDQVSDAILDACLAEDPLSKVACESAAKTGMIMVFGEITTKANLDYQKVVRGAIKDIGYDSSAKGFDYNTCNVLVAIEKQSPDIAQGLHL---DDALENLGAGDQGLMFGYATDETPELHPLSHLLAHKLNKAMSDARRDGTIPWLRPDTKTQVTMEYKNEGGAVVPLRVHTVVISAQHDESVTTEVVRKELKSKIVEKVIPSQYLDEHVILHLQPSGLFIIGGPQGDAGVTGRKIIVDTYGGWGAHGGGAFSGKDFSKVDRSAAYLARWVAKSLVAAGLCRRVLVQLSYAIGVAEPCSVHVDSYGTSD----K---STEELVE-IVRQNFDMRPGPIAKQLNLTRP---I---YNQTAKFGHFGTNQ-----EFTWEQPKQLKF---------------------------</w:t>
      </w:r>
    </w:p>
    <w:p w14:paraId="26EDE486" w14:textId="77777777" w:rsidR="00643A2F" w:rsidRDefault="00643A2F" w:rsidP="00643A2F">
      <w:r>
        <w:t>&gt;Fungi_Rhizophagus_irregularis</w:t>
      </w:r>
    </w:p>
    <w:p w14:paraId="0F64AD05" w14:textId="77777777" w:rsidR="00643A2F" w:rsidRDefault="00643A2F" w:rsidP="00643A2F">
      <w:r>
        <w:t>MS----------------------------------------DDGTFLFTSESVGEGHPDKIADQVSDAILDACLKIDPFSKVACETATKTGLIFVFGEITSKATLDYQQIVRDTIKRIGYDDSSKGFDYKTCNVLVAIEQQSPDIAQGLVQK--GENLEEIGAGDQGIMFGYATDETPELMPLSLVLAHKLNKKMADLRRDQTLNWLRPDSKTQVTVRYKKENGALIPIEVDSIVISIQHSPEIDTPQLRAQIKEHVVNAVIPAKYLTERTIYHMQPSGKFIIGGPQGDAGLTGRKIIVDTYGGHGAHGGGAFSGKDWSKVDRSAAYTARWIAKSLVAAKLARRVLVQLSYAIGVAEPLSIFVDTYGTST----I---KESEILN-IIKKNFNLKPGVIVQQLGLHKP---S---YQQTAAYGHFGRE------EFPWEKVKSLDI---------------------------</w:t>
      </w:r>
    </w:p>
    <w:p w14:paraId="244E3F1B" w14:textId="77777777" w:rsidR="00643A2F" w:rsidRDefault="00643A2F" w:rsidP="00643A2F">
      <w:r>
        <w:t>&gt;Fungi_Basidiobolus_meristosporus_CBS</w:t>
      </w:r>
    </w:p>
    <w:p w14:paraId="68D7C1AD" w14:textId="77777777" w:rsidR="00643A2F" w:rsidRDefault="00643A2F" w:rsidP="00643A2F">
      <w:r>
        <w:t>MS----------------------------------------DQDTFLFTSESVGEGHPDKICDQISDAILDACLEQDPYSKVACEAASKTGMIMVLGEITTKANLDFQALVRRTVRDIGYTDSEVGFDYKTCNVLIAVEQQSPDIAQGLVRV--SENIEDIGAGDQGIMFGYATDETKELMPLTIMLSHQLNMKLSELRRDGTLPWLRPDTKTQVTVEYKNDHGAMVPLRVDTVVISTQHAPEVDNDTIRSKLKEHVIEKVIPRQFVDEKTVYHLNPSGKFIIGGPQGDAGLTGRKIIVDTYGGWGAHGGGAFSGKDWSKVDRSAAYTARWIAKSLVAAKLARRCLVQLSYAIGVAEPLSVFVDTYGTSK----K---TNEELLQ-IIRDNFDLRPGIIVKELDLWKP---I---YQKTACYGHFGRE------EFSWEKPKNLKF---------------------------</w:t>
      </w:r>
    </w:p>
    <w:p w14:paraId="382E0601" w14:textId="77777777" w:rsidR="00643A2F" w:rsidRDefault="00643A2F" w:rsidP="00643A2F">
      <w:r>
        <w:t>&gt;Fungi_Coemansia_reversa_NRRL_1564</w:t>
      </w:r>
    </w:p>
    <w:p w14:paraId="58A92D60" w14:textId="77777777" w:rsidR="00643A2F" w:rsidRDefault="00643A2F" w:rsidP="00643A2F">
      <w:r>
        <w:t>MS---------------------------------------TDSDTFLFTSESVGEGHPDKICDQISDAILDACLEQDPYSKVACETAAKTGMIMVFGEITTKADLDYQKIIRNTIKEIGYDSSDKGFDYKTCNVLVAIEQQSPDIYQGLVQN--GDALENVGAGDQGIMFGYASDETPEYMPITLVFSHKLNQRMADLRRSGELKWLRPDSKTQVTIEYRKENGALVPVRVDTVVISVQHAPEVDNETLRRELRERVINHVIPASLLDERTIYHLQPSGRFIIGGPQGDAGLTGRKIIVDTYGG-GHHGGGCFSGKDYTKVDRSAAYAARYVAKSLVAAKLARRVTVQFSYAIGVAEPLSVYVDTYGTSS----K---SDKELVE-IIRNNFDLRPGAIAKELDLFKP---I---YRQTACYGHFGRS------IFTWEKPKALKF---------------------------</w:t>
      </w:r>
    </w:p>
    <w:p w14:paraId="6D3EB3FC" w14:textId="77777777" w:rsidR="00643A2F" w:rsidRDefault="00643A2F" w:rsidP="00643A2F">
      <w:r>
        <w:t>&gt;FUngi_Jaminaea_rosea</w:t>
      </w:r>
    </w:p>
    <w:p w14:paraId="198BAAE8" w14:textId="77777777" w:rsidR="00643A2F" w:rsidRDefault="00643A2F" w:rsidP="00643A2F">
      <w:r>
        <w:lastRenderedPageBreak/>
        <w:t>MAQN--------------------------------GKAI-LPEGHFLFTSESVGEGHPDKICDQVSDAILDACLAQDPNSKVACETASKTGMIMVFGEITTKAQLDYQKIIRNTIKEIGYDDSEKGFDYKTCNVLVAIEQQSPDIAQGLDH----GDIENHGAGDQGIMFGYATDETPELMPLTLSLAHKLNAALAVARRNGTLGWLRPDSKTQVTVEYKKDGGALIPVRVDTVVVSTQHAEEISTEELRKQVLEKVVKQVIPAKYIDERTVYHIQPSGRFVIGGPQGDAGLTGRKIIVDTYGGWGAHGGGAFSGKDFSKVDRSGAYINRLIAKSIVASGLARRVLVQSAYAIGVARPVGLFVETYGTSK----H---SDSDLVN-LIEKNFDLRPGVMVKTLDLQKP---I---YRKTAAYGHFGHD------DYSWEKPVSLKF---------------------------</w:t>
      </w:r>
    </w:p>
    <w:p w14:paraId="1E28508A" w14:textId="77777777" w:rsidR="00643A2F" w:rsidRDefault="00643A2F" w:rsidP="00643A2F">
      <w:r>
        <w:t>&gt;Fungi_Wallemia_mellicola</w:t>
      </w:r>
    </w:p>
    <w:p w14:paraId="0BA671D6" w14:textId="77777777" w:rsidR="00643A2F" w:rsidRDefault="00643A2F" w:rsidP="00643A2F">
      <w:r>
        <w:t>MPAA-------------------V-------THQ--EKKT-LPDGHFLFTSESVGEGHPDKICDQVSDAILDACLQEDPFSKVACETAAKTGMIMVFGEITTKANLDYQKVIRNTIKEIGYDDSEKGFDYKTCNVLVAIEQQSPDIAQGLDH----GSLENLGAGDQGIMFGYASDETPECMPLTISLAHKLNQALAVARRSGELPWVRPDTKTQVTVEYKKEGGAVIPKRVDTVVASLQHSDDITTEKLREEVLEKIIKRVIPADLLDDDTIYHIQPSGRFVIGGPQGDAGLTGRKIIVDTYGGWGAHGGGAFSGKDFSKVDRSAAYTGRWIAKSLVKAGLVQRCLVQLSYAIGVAEPLSVFVDSYGTAK----KG-HSDAQLVE-IVRNNFNLKPGVIVKSLDLQRP---I---YNQTAKYGHFGHE------GDSWEQPAEIKY---------------------------</w:t>
      </w:r>
    </w:p>
    <w:p w14:paraId="0B69DEF6" w14:textId="77777777" w:rsidR="00643A2F" w:rsidRDefault="00643A2F" w:rsidP="00643A2F">
      <w:r>
        <w:t>&gt;Fungi_Puccinia_sorghi</w:t>
      </w:r>
    </w:p>
    <w:p w14:paraId="779B2A07" w14:textId="77777777" w:rsidR="00643A2F" w:rsidRDefault="00643A2F" w:rsidP="00643A2F">
      <w:r>
        <w:t>MLAAATSMLS--------------------------SKPT-LPKDHFLFTSESVGEGHPDKICDQVSDAILDACLKNDPWSKVACETASKTGMIMVFGEITTRSPIDFQKVIRDTIKRIGYDHSDKGFDYKTCNVLVAIEQQSPDIAQGLDH----GSLENHGAGDQGIMFGYATDETAELMPLTLVLAHQLNAKLAEERREGGLNWLRPDSKTQVTIEYKKDNGAVVPIRVDTIVVSTQHAEEISTEDLRVAVMEKIVKQVIPAHLLDDRTIYHIQPAGRFVIGGPQGDAGLTGRKIIVDSYGGWGAHGGGAFSGKDWSKVDRSGAYVARWIAKSLIAAGLARRVLVQLSYAIGVAEPLSIHVDSYGTSQ----K---TDAELVE-IIQRNFDLRPGVVVKELGLQKP---I---YTQTASYGHFGNP------NYPWEQPKQLKF---------------------------</w:t>
      </w:r>
    </w:p>
    <w:p w14:paraId="16A84442" w14:textId="77777777" w:rsidR="00643A2F" w:rsidRDefault="00643A2F" w:rsidP="00643A2F">
      <w:r>
        <w:t>&gt;Fungi_Caulochytrium_protostelioides</w:t>
      </w:r>
    </w:p>
    <w:p w14:paraId="504F593D" w14:textId="77777777" w:rsidR="00643A2F" w:rsidRDefault="00643A2F" w:rsidP="00643A2F">
      <w:r>
        <w:t>MLP--------------------------------------QEGETYLFTSESVGEGHPDKICDQVSDAILDACLAQDKFSRVAVETATKTGMIMVFGEISTNATIDFQKVIRETIKNIGYDDSEKGFDYKTCNVLVAIEQQSPEIAQGLVQQ--GDNIENIGAGDQGIMFGYATDETPEFMPLTLILAHKLNIKLSELRRNGGLSYLRPDSKTQVTVEYKVIGGVPVPQKVHTVVISTQHAGEITTQTVRTDLLEKVVKSVIPAKYLTAETIYHLQPSGRFVVGGPQGDAGCTGRKIIVDTYGGWGAHGGGAFSGKDWSKVDRSAAYTARWVAKSIVAAGLARRALVQLSYAIGVAEPTSVFVDTYGTGT----K---TNAEILA-IIKKNFNLRPGVIVKELDLFQP---I---YGETAKYGHFGRD------QFNWEKPKQLQL---------------------------</w:t>
      </w:r>
    </w:p>
    <w:p w14:paraId="0F1F5B05" w14:textId="77777777" w:rsidR="00643A2F" w:rsidRDefault="00643A2F" w:rsidP="00643A2F">
      <w:r>
        <w:t>&gt;Fungi_Gonapodya_prolifera</w:t>
      </w:r>
    </w:p>
    <w:p w14:paraId="40F38AD6" w14:textId="77777777" w:rsidR="00643A2F" w:rsidRDefault="00643A2F" w:rsidP="00643A2F">
      <w:r>
        <w:t>MAANG------------------------------------APVESFLFTSESVGEGHPDKICDQVSDAILDACLAQDKFSRVACETATKTGMIMVLGEITTKAVIDYQKVIRETIKKIGYDDSNKGFDYKTCNVLVAIEQQSPDIAQGLVQE--GFDIEKIGAGDQGIMFGYASDETPELMPLTISLAHKLNQRLSETRRNGECSWLRPDTKTQVTVEYHIIDGVPVPKRVDAVVISTQHSEEIDQATLQKELKAKVIDKVIPANLIDDKTKYFLNPSGRFVIGGPQGDAGVTGRKIIVDSY-------GGAFSGKDYTKVDRSAAYAARWIAKSLVAAGLARRALVQCGYAIGVAEPVSIYVDTYGTGK----K---SNTELLE-IIKKNFDLRPGVIIKELDLWRP---I---YTPTACYGHFGRS------EFPWEQPKKLNF---------------------------</w:t>
      </w:r>
    </w:p>
    <w:p w14:paraId="5A21FA2C" w14:textId="77777777" w:rsidR="00643A2F" w:rsidRDefault="00643A2F" w:rsidP="00643A2F">
      <w:r>
        <w:lastRenderedPageBreak/>
        <w:t>&gt;Fungi_Talaromyces_marneffei</w:t>
      </w:r>
    </w:p>
    <w:p w14:paraId="6487604B" w14:textId="77777777" w:rsidR="00643A2F" w:rsidRDefault="00643A2F" w:rsidP="00643A2F">
      <w:r>
        <w:t>MGSLS----------------------------------N-GKTGTFLFTSESVGEGHPDKIADQVSDAVLDACLAEDPLSKVACETATKTGMVMVFGEITTKAKLDYQKIIRGAIQDIGYDDSSKGFDYKTCNVLVAIEQQSPDIAQGLHY---DEALEKLGAGDQGIMFGYATDETPELLPLTLLLSHKLNRTMKEGRLDGTLPWVRPDTKTQVTIEYAHDNGAVKPLRVDTVVISAQHSEDVTTETVRKELLEKVIKKAIPAELLDDRTVYHLQPSGLFIIGGPQGDAGLTGRKIIVDTYGGWGAHGGGAFSGKDYSKVDRSAAYVARWIAKSLVNAKLARRALVQLSYAIGVAEPLSIFVETYGTSE----K---SSDELVK-IIRDNFDLRPGVIVKELDLAKP---I---YFQTAKNGHFTNQ------DFAWEKPKTLKF---------------------------</w:t>
      </w:r>
    </w:p>
    <w:p w14:paraId="3886162E" w14:textId="77777777" w:rsidR="00643A2F" w:rsidRDefault="00643A2F" w:rsidP="00643A2F">
      <w:r>
        <w:t>&gt;Fungi_Brettanomyces_bruxellensis</w:t>
      </w:r>
    </w:p>
    <w:p w14:paraId="0B0DC2FF" w14:textId="77777777" w:rsidR="00643A2F" w:rsidRDefault="00643A2F" w:rsidP="00643A2F">
      <w:r>
        <w:t>MST--------------------------------------IDDDHFLFTSESVGEGHPDKICDQVSDAILDACLAEDPSSKVACETAAKTGMIMVFGEITTKAKLDFQKVVRDTIKRIGYDSSEKGFDYNTCNVLVAIEQQSPDIAQGLHL---DESLEDLGAGDQGIMFGYATDETKEKLPLTILLAHKLNKAMADARRSGELPWLRPDTKTQVTIEYKHDGGAVIPLRVHTVVISAQHAPEISTEDIRKQLKSHIIE---------------------------KGDAGLTGRKIIVDTYGGWGAHGGGAFSGKDYSKVDRSAAYAGRWVXKSLVQAGLCKRCLVQLSYAIGVAQPLSIYVDTYGTSK----Y---SSKQLVD-IVRKNFDLRPGALVKALNLARP---I---YQETARYGHFTNQ------SFPWEQPKKLEL---------------------------</w:t>
      </w:r>
    </w:p>
    <w:p w14:paraId="29FE73C6" w14:textId="77777777" w:rsidR="00643A2F" w:rsidRDefault="00643A2F" w:rsidP="00643A2F">
      <w:r>
        <w:t>&gt;Fungi_Paramicrosporidium_saccamoebae</w:t>
      </w:r>
    </w:p>
    <w:p w14:paraId="21AC432E" w14:textId="77777777" w:rsidR="00643A2F" w:rsidRDefault="00643A2F" w:rsidP="00643A2F">
      <w:r>
        <w:t>MSNGHLPTIQIPV----------------------------LEAGHFLFTSESVGEGHPDKICDQISDAVLDACLEQDPFSRVACETAVKTGMVMVFGEITSTAKLDFQKICRDTIRRIGYDDSQKGFDYKTCNVLVAVEEQSPDISQSLTKV--DGDVVDTGAGDQGIMFGYATDETPELMPLSLVLSHKLAAKLAHARRSGELSWLRPDCKSQVTVEYKMENGATVPLRVHTVVLSAQHSEDVSLSEMKELLLESVIKAVIPRQYLDDNTIYHIQPSGKFVIGGPQSDAGLTGRKIIVDTYGGWGAHGGGAFSGKDWTKVDRSAAYAARWIAKSI------------LSYSIGLVMPLSIHVDTYGTSK----L---STPQLVN-LIHQNFDLRPGAIARDLHLDKP---I---FQQTACYGHFGRD------EFAWERPKPLSF---------------------------</w:t>
      </w:r>
    </w:p>
    <w:p w14:paraId="689A03CA" w14:textId="77777777" w:rsidR="00643A2F" w:rsidRDefault="00643A2F" w:rsidP="00643A2F">
      <w:r>
        <w:t>&gt;Fungi_Mitosporidium_daphniae</w:t>
      </w:r>
    </w:p>
    <w:p w14:paraId="7790528B" w14:textId="77777777" w:rsidR="00643A2F" w:rsidRDefault="00643A2F" w:rsidP="00643A2F">
      <w:r>
        <w:t>MVPPPSILAHYPQTAFSTD----------------------KHANTFLFTSESVGEGHPDKICDQISDAILDACLAQDPKSRVGVETAAKTGMIVVLGEITSNAVLDVQALVRSVVRDIGYDDSSKGFDYKTCSVLSAIEQQSPDIAQSLMG---HSDIDDIGAGDQGLMFGYATDETPELMPLTVVLAHKIVEALAVARKTKQVEWILPDCKSQVTIEYEMQDGVPVPLRVHTIVLSTQHSPSISLAAMKESLEMEIVKKVIPTHLIDERTILHIQPSGKFVIGGPQGDAGLTGRKIIVDSYGGWGAHGGGAFSGKDPTKVDRSGAYAARWVAKSIVHAGLAKRCLIQLSYAIGIPEPLSIYIETYGTGK----L---SNAELLR-VVKKNFNLRPGAIIRELDLLRP---I---YQATSCYGHFGRA------QFSWEVPKELSLAD-------------------------</w:t>
      </w:r>
    </w:p>
    <w:p w14:paraId="76BB897E" w14:textId="77777777" w:rsidR="00643A2F" w:rsidRDefault="00643A2F" w:rsidP="00643A2F">
      <w:r>
        <w:t>&gt;Fungi_Phialophora_attae</w:t>
      </w:r>
    </w:p>
    <w:p w14:paraId="13968F4D" w14:textId="77777777" w:rsidR="00643A2F" w:rsidRDefault="00643A2F" w:rsidP="00643A2F">
      <w:r>
        <w:t>MTTGA--------------------------ALN--GVNG-GKKSTFLFTSESVGEVILTRLTDQVSDAVLDACLQIDPKSRVACETATKTGMIMIFGEITCPGKIDYQKVVRDAIKDIGYDDSAKGFDYKTCNLLVAIEEQSPDIAQGLHY---EKSDEELGAGDQGIMFGYATDETPEYLPLTILLAHKLNSAMTDARK----------------------SGAVVPLRVDTVVVSAQHSDDISTESLRKEIKEKIIKKVIPEKYLDEKTIYHIQPSGRFVIGGPQGDAGLTGRKIIVDTYGGW</w:t>
      </w:r>
      <w:r>
        <w:lastRenderedPageBreak/>
        <w:t>GAHGGGAFSGKDYNKVDRSAAYLARWIAKSLVHAKLARRALVQLSYAIGVAEPLSLFVETYGTSD----K---SSEELVE-IIKQNFDMRPGVIVRELGLDKP---I---YRQTAKNGHFTNQ------SFSWEQPKQLKA---------------------------</w:t>
      </w:r>
    </w:p>
    <w:p w14:paraId="12043F70" w14:textId="77777777" w:rsidR="00643A2F" w:rsidRDefault="00643A2F" w:rsidP="00643A2F">
      <w:r>
        <w:t>&gt;Fungi_Enterocytozoon_bieneusi</w:t>
      </w:r>
    </w:p>
    <w:p w14:paraId="48026395" w14:textId="77777777" w:rsidR="00643A2F" w:rsidRDefault="00643A2F" w:rsidP="00643A2F">
      <w:r>
        <w:t>MEIG----------------------------------------KKFLFTSESVGEGHPDKLCDRISDAILDAHLKIDPLSKVAVETIVNGHTVFICGEITSHGKVDYKSIVRRVLKDSGYDRDDLGLDYKTVDIQIYLKNQSLDISQSVGY----KGGIETNAGDQGIMFGYATNETSELMPASIMWAHRLVKKLKELRA--TVKFLGPDCKSQVTVEYIQRNGVIVPQRIHTIVISTQHTNDISTEDLRSYLIEYLIKSCFPEKLL-QNTLYYIQSSGRFVIGGPEADAGLTGRKIIVDSYGGFGCHGGGCFSGKDWTKVDRSGAYAARWIAKSLVHAGICKRVLIQLSYAIGVASPLSIFVDTYGTSE----I---DDSEIVN-IIEHNFDLRPGAIAKDLKLDQP---I---FEQTATFGHFGRN------EFPWEIPKQLITNFNTYPDSK------------------</w:t>
      </w:r>
    </w:p>
    <w:p w14:paraId="1EB3384D" w14:textId="77777777" w:rsidR="00643A2F" w:rsidRDefault="00643A2F" w:rsidP="00643A2F">
      <w:r>
        <w:t>&gt;Fungi_Edhazardia_aedis</w:t>
      </w:r>
    </w:p>
    <w:p w14:paraId="5C83AE66" w14:textId="77777777" w:rsidR="00643A2F" w:rsidRDefault="00643A2F" w:rsidP="00643A2F">
      <w:r>
        <w:t>MIPL-------------------------------------LLMKRFLFTSESVGEGHPDKICDQISDAIVDYCLGEDPDSKVAIETMVKSNTVILCGEISTNAKPNYAEIVKRVIKHIGYHFDD-VFDYKTVNVLTFINRQSKDIAQAVQL---D-PDEIIGAGDQGIMFGYATNETEEKMPLSLVLAHDIVRMIKELTK--KVKWLRPDCKSQVTLEYENNNGELIPIRVDNIVVSCHHSDEMDVIEVRDFLKKEVLEKVIDKDLL-FNTKFFIQPSGRFLIGGPTADSGLTGRKIIVDTYGGFGAHGGGCFSGKDCSKVDRSGAYAARWIAKSLVYSGLCKRVLVQISYAIGISEPTSLYLDTYGTGI----F---SNDKLLN-IIKENFDLRPNSIVRALKLREP---I---FQNTACFGHFGNP------KYTWERPKKLKYESESPIDN-------------------</w:t>
      </w:r>
    </w:p>
    <w:p w14:paraId="42C66362" w14:textId="77777777" w:rsidR="00643A2F" w:rsidRDefault="00643A2F" w:rsidP="00643A2F">
      <w:r>
        <w:t>&gt;Fungi_Spraguea_lophii</w:t>
      </w:r>
    </w:p>
    <w:p w14:paraId="4FDF88C2" w14:textId="77777777" w:rsidR="00643A2F" w:rsidRDefault="00643A2F" w:rsidP="00643A2F">
      <w:r>
        <w:t>MKPMC---------------------------------------LKYLFTSESVSEGHPDKICDQISDAILDAYLEIDPYAKVAIEATISPNLLLICGEVNSDVHINIEKIAKDTIAEIGYNKTN-GFNIEESTIIVNVNKQSDEINRAVGG-----LDENMGAGDQGMMFGYATDETEERMPLSLMLSHKLIMKLSEMRRSEQIKWLRPDAKTQVTVEYDEINGILTPFRVDTIVVSAQHDEHISLDEIRTTIMEKIIKKVIPVEYL-INTKYHILPSGKFVKGGPQADCGLTGRKIIVDTYGGFGCHGGGCFSGKDPSKVDRSGAYAARWIAKSLVDSKICKRALIQISYAIGIPEPVSIYINTYNTSK----L---LDAEIIE-IIRKNFKLNPGDIIKSLELNKP---I---YKKTAVFGHFGRN------EFSWEKSKKLEFDKTIER---------------------</w:t>
      </w:r>
    </w:p>
    <w:p w14:paraId="4D8E525E" w14:textId="77777777" w:rsidR="00643A2F" w:rsidRDefault="00643A2F" w:rsidP="00643A2F">
      <w:r>
        <w:t>&gt;Fungi_Nematocida_displodere</w:t>
      </w:r>
    </w:p>
    <w:p w14:paraId="67FABC75" w14:textId="77777777" w:rsidR="00643A2F" w:rsidRDefault="00643A2F" w:rsidP="00643A2F">
      <w:r>
        <w:t>MHK--------------------------------------DSGRKFLFTSESVGKGHPDKLCDQISDGIVDACLAQDKFSRVAVDAVIKSGMVMLVGELTTKAVIDHEEITRKVLREAGYTHEW-GLDPEACTILSLITKQSLDISDGLERV--QKDPWDLGAGDQGIMFGYATDETDSRMPQTAALSHALAQGLYELRK--TVDWLGPDSKTQVTMEYEEGIKSLTPMRVDTIVISTQHKEDKGTEEICAFLLEHLIKKVVPSHLL-VNTRYVLQPSGKFVVGGPKADSGLTGRKLVVDSYGGWGAHGGGAYSGKDWSKVDRTGAYAARWIAKSLVDAGICKRVLVQVSYAIGVKDPISLYVDVYGSSP----F---SNEYILT-IIKQNWDLRLGAVVQELSLDRP---I---YQQTSVFGHFGRE------GFPWEVSKAINTPSGKDSGSKVWAVEDCGMCSG------</w:t>
      </w:r>
    </w:p>
    <w:p w14:paraId="191CCC51" w14:textId="77777777" w:rsidR="00643A2F" w:rsidRDefault="00643A2F" w:rsidP="00643A2F">
      <w:r>
        <w:t>&gt;Fungi_Penicillium_camemberti</w:t>
      </w:r>
    </w:p>
    <w:p w14:paraId="00D703EA" w14:textId="77777777" w:rsidR="00643A2F" w:rsidRDefault="00643A2F" w:rsidP="00643A2F">
      <w:r>
        <w:t>MLLKTE-----------------------------------ITEPTFLFTSESVGEGHPDKVCDQIADAILDACLTQDPLSKVAIEAAARPGLIFVFGVLDTQAQIDVDVIVRMVLKDIGYDS</w:t>
      </w:r>
      <w:r>
        <w:lastRenderedPageBreak/>
        <w:t>AYQELDYKTCKVMDHIERRTPEVAAPLVF---LSTSDTEAAGDQGIIFGYASNETPQSLPLTIDLSHRITRQMKTSRLDGTLPWLLPDTKTQVTIEYRRKNGETVPLRVHTIVLTAQHTPDVTVEELRREVFEKVICKAVPAQYLDDQTVYYIQPTGDLGVTPSGKFAGVTGRKIVVDTYGGWGAHGGGAFSGKDYRQVDRSAAYMARWIAKSIIHAGLAQRCLIQLSYSIGVAEPLSIFVDAYGTGK----M---TNLQLEK-VVFENFDMRPAFIAKKLGLTKP---I---YYQTSKNGHFTNP------LFPWENPKDLVL---------------------------</w:t>
      </w:r>
    </w:p>
    <w:p w14:paraId="53BDDC3B" w14:textId="77777777" w:rsidR="00643A2F" w:rsidRDefault="00643A2F" w:rsidP="00643A2F">
      <w:r>
        <w:t>&gt;Fungi_Aspergillus_mulundensis</w:t>
      </w:r>
    </w:p>
    <w:p w14:paraId="35B6B46D" w14:textId="77777777" w:rsidR="00643A2F" w:rsidRDefault="00643A2F" w:rsidP="00643A2F">
      <w:r>
        <w:t>MTIQ-------------------------------------HEPETFLFTSESVGEGHPDKICDQIADAILDECLRHDPLSKVAIEVAVRPGLVIVFGVVDSLACLDVDGIVREVLRDIGYDSPDQELDYRTCDVMDYVEVRSVKLVSGSF----PSRAEKEVAGDQGMVFGYATDETPQLLPLTIDLAHRISRALKAACIEGTLPWLRPDTKVQVTAEYKQEGGHIAPLRVHTVVVTAQHTPDVTVDELRGAIREMVVLKSIPAMYLDARTVYHIQPTGDVGVTPSGKFAGVTGRKIVVDTYGGWGAHGGGAFSGKDFRQVDRSAAYMARWIAKSLVHAGLAQRCLIQLSYSSGIAEPLSIFIDTFGTSQ----V---SVERLKQ-IVRMNFDLRPAGIAMELGLMSP---I---YYATAKNGHFTSG------LFPWERVRELVL---------------------------</w:t>
      </w:r>
    </w:p>
    <w:p w14:paraId="3D349B9B" w14:textId="77777777" w:rsidR="00643A2F" w:rsidRDefault="00643A2F" w:rsidP="00643A2F">
      <w:r>
        <w:t>&gt;Amoeba_MAT2_Amoeba_proteus</w:t>
      </w:r>
    </w:p>
    <w:p w14:paraId="26425344" w14:textId="77777777" w:rsidR="00643A2F" w:rsidRDefault="00643A2F" w:rsidP="00643A2F">
      <w:r>
        <w:t>MSTPG------------------------------------APLETYFFTSECVTEGHPDKLCDQVSDAVLDACLSEDPFSKVACETSTKTGLVMIFGEITTRGHPDYQKVVRDAVKHIGFDNGEIGFDYKTCNVMVCIEQQSPDIAGGVHI---GKSDEDLGAGDQGHMFGYATNETPEMMPLTHVLAAKLAKALSDARRSGLVPWLRPDAKTQVTIEYKNDQGRAVPQRVHTVVISAQHSPDVSVEQIRKDLKEKIIIPTIPAQYLDDQTIYHLNPSGRFVIGGPQGDAGTTGRKIIVDTYGGWGAHGGGAFSGKDPTKVDRSAAYACRWIAKSLVAAGLCDRCLVQVSYSIAVAHPMSLFVNSYGTGK----K---SDAELME-IIKANFDLRPGMIVRALNLRRP---I---YFKTASFGHFGRDD----DDFEWEKPKKLVF---------------------------</w:t>
      </w:r>
    </w:p>
    <w:p w14:paraId="598115E4" w14:textId="77777777" w:rsidR="00643A2F" w:rsidRDefault="00643A2F" w:rsidP="00643A2F">
      <w:r>
        <w:t>&gt;Amoeba_Cavenderia_fasciculata</w:t>
      </w:r>
    </w:p>
    <w:p w14:paraId="4831C2E4" w14:textId="77777777" w:rsidR="00643A2F" w:rsidRDefault="00643A2F" w:rsidP="00643A2F">
      <w:r>
        <w:t>MGGEIFY--------------------------RMNEWGE-MSAQTVLFTSESVTEGHPDKICDQVSDAILDACLAQDPYSKVACETCTKTGLVMVFGEITTKAVVDYQKVVRDTIKKIGFDDSSKGFDYKTCNVLVGIEQQSPDIAQGVHV---GKNLEDIGAGDQGHMFGYATNETVEMMPLTHYLASELVNKLTELRHNGTLAWARPDAKTQVTVEYLKEGGRMTPVRVHTVVISTQHDEDVTNEVIRSELLEKVVKEVIPAKYLDDKTIYHLNPSGRFVIGGPMGDSGLTGRKIIIDSYGGWGAHGGGAFSGKDPSKVDRSGAYAARWIAKSIVAAGLAERCLVQVSYAIGVAKPLSVFVDSYGTGK----K---SDTELLD-IINKNFDLRPGVLTRELDLLRP---I---YQLTAAGGHFGRAL----KEFTWETPKTLTQ---------------------------</w:t>
      </w:r>
    </w:p>
    <w:p w14:paraId="380E705B" w14:textId="77777777" w:rsidR="00643A2F" w:rsidRDefault="00643A2F" w:rsidP="00643A2F">
      <w:r>
        <w:t>&gt;Amoeba_Dictyostelium_purpureum</w:t>
      </w:r>
    </w:p>
    <w:p w14:paraId="1CF9307F" w14:textId="77777777" w:rsidR="00643A2F" w:rsidRDefault="00643A2F" w:rsidP="00643A2F">
      <w:r>
        <w:t>MS------------------------------------------TTFLFTSESVTEGHPDKLCDQVSDAVLDACLAQDPLSKVACETASKTGMVMILGEITTKAVVDYQTVVRNAVKKIGFDDSSKGFDYKTCNVLVAIEQQSPDIAQGVHI---NKAPEDIGAGDQGHMFGYATNETATLMPLTHFLASELVNKLTELRHNGTLAWARPDAKTQVTVEYEKVGNSIKPKRVHTVVISTQHDENVTNEVIRSELLEKVIKAVIPAEYLDDQTIYHLNPSGRFVIGGPMGDSGLTGRKIIIDTYGGWGGHGGGAFSGKDPTKVDRSGAYAARWVAKSIVAAGLAERCLVQVSYAIGVAKPLSVYVDTYGTGK----K---SNEELTE-IVNNNFDLRPGCLMRDLQLTRP---I---FQKTAAGGHFGRND----PDFTWEQPKQLKF---------------------------</w:t>
      </w:r>
    </w:p>
    <w:p w14:paraId="1EC63F05" w14:textId="77777777" w:rsidR="00643A2F" w:rsidRDefault="00643A2F" w:rsidP="00643A2F">
      <w:r>
        <w:t>&gt;Amoeba_Tieghemostelium_lacteum</w:t>
      </w:r>
    </w:p>
    <w:p w14:paraId="366C7636" w14:textId="77777777" w:rsidR="00643A2F" w:rsidRDefault="00643A2F" w:rsidP="00643A2F">
      <w:r>
        <w:lastRenderedPageBreak/>
        <w:t>MS-----------------------------------------SQTFLFTSESVTDGHPDKLCDQVSDAVLDACLAQDPHSKVACETCTKTGLVMVFGEITTKAVVDYQKIVRDTVKKIGFDDSSKGFDYKTCNVLVGIEQQSPDIAQGVHI---DKKVEDIGAGDQGHMFGYATNETPELMPLTHYLASELVNKIIECRNNGSLPWARPDAKTQVTVEYKKEGGRLTPLRVHTIVISTQHDEDVTNEVIRNELKEKVIKAVVPSKYLDDNTIYHLNPSGRFVIGGPMGDSGLTGRKIIIDSYGGFGAHGGGAFSGKDPTKVDRSGAYAARWIAKSLVAAGLAERCLVQVSYAIGVAKPLSVFVDTYGTGN----K---SDEEILK-IVENNFDLRPGCLIRDLDLLRP---I---YQLTAVGGHFGRNL----PEFTWEHPKTLKL---------------------------</w:t>
      </w:r>
    </w:p>
    <w:p w14:paraId="79FFD5D2" w14:textId="77777777" w:rsidR="00643A2F" w:rsidRDefault="00643A2F" w:rsidP="00643A2F">
      <w:r>
        <w:t>&gt;Amoeba_Planoprotostelium_fungivorum</w:t>
      </w:r>
    </w:p>
    <w:p w14:paraId="66BAE22E" w14:textId="77777777" w:rsidR="00643A2F" w:rsidRDefault="00643A2F" w:rsidP="00643A2F">
      <w:r>
        <w:t>MA---------------------------------------APATDFLFTSESVSEGHPDKLCDQVSDSILDACLAQDPDSKVACESAAKTGMVFVFGEITTKAQVDFQARVRQTVKRIGFDDSSKGFDYKTCNVLVAIEQQSPEIAQAVHI---NKNAEDIGAGDQGHMFGYATDESEELMPLTHVLSTRLIQKLSELRNNGALPWLRPDAKTQVTIDYKRINGAVVPQRVHTVVISTQHDENVTNDVLRAELLEKVIKTTIPANLLDDKTIYHLNPSGRFVIGGPQGDAGLTGRKIIIDSYGGWGAHGGGAFSGKDPSKVDRSGAYAARWIAKSLVAAKLAKRVLVQVSYAIGVAHPLSVFVDTYGTGA----R---SDDEILK-IVSANFDLRPGVLIRDLKLKRP---I---YEKTAYFGHFGRND----PDFTWEHPKELKF---------------------------</w:t>
      </w:r>
    </w:p>
    <w:p w14:paraId="2A83F985" w14:textId="77777777" w:rsidR="00643A2F" w:rsidRDefault="00643A2F" w:rsidP="00643A2F">
      <w:r>
        <w:t>&gt;Amoeba_Heterostelium_album</w:t>
      </w:r>
    </w:p>
    <w:p w14:paraId="240831FE" w14:textId="77777777" w:rsidR="00643A2F" w:rsidRDefault="00643A2F" w:rsidP="00643A2F">
      <w:r>
        <w:t>MS-----------------------------------------SNTVLFTSESVTEGHPDKICDQVSDAVLDACLAQDPASKVACETCAKTGLIMVFGEITTKAVIDYQKVVRETIKKIGFDDSSKGFDYKTCNVLVAIEQQSPDIAQGVHV---DKNPEDIGAGDQGHMFGYATNETPELMPLTHYLASELVTKLTELRKNGTLPWARPDAKTQVTVEYLKDGGRMIPQRVHTIVISTQHDENVTNEQIRADLKEKVINAVIPAKYLDDATIYHLNPSGRFVIGGPMGDAGLTGRKIIIDSYGGWGAHGGGAFSGKDPSKVDRSGAYAARWIAKSLISAGLADRCLVQVSYAIGVAKPLSVHVDTYGTGK----K---SDTEILQ-IVLNNFDLRPGVLTRDLQLLRP---V---YHKTASGGHFGRND----PDFTWETPKVLKF---------------------------</w:t>
      </w:r>
    </w:p>
    <w:p w14:paraId="6972AC78" w14:textId="77777777" w:rsidR="00643A2F" w:rsidRDefault="00643A2F" w:rsidP="00643A2F">
      <w:r>
        <w:t>&gt;Plast_Pyropia_tenera</w:t>
      </w:r>
    </w:p>
    <w:p w14:paraId="6F4F7792" w14:textId="77777777" w:rsidR="00643A2F" w:rsidRDefault="00643A2F" w:rsidP="00643A2F">
      <w:r>
        <w:t>MAA----------------------------------------MKNFLFTSESVNEGHPDKLCDQVSDAVLDACLAQDPHSKVACETASKTGMVMCFGEITTTAKVNYEEVIREAIKSIGFDAEEKGLDYKTCRVLVELHAQSPEIAAGVHE---GRTSDDLGAGDQGIMFGYATNESEDLMPLTHSLSTKLGHRLTVVRKEGICPWVRPDGKTQVTVEYERDGGALKPKRVHTIVISTQHDDEVSNEKIRSDLMTHVIKEVIPSQYLDDDTIYHLNPSGRFVIGGPEGDAGLTGRKIIIDTYGGWGAHGGGAFSGKDPTKVDRSAAYAARWVAKSMVAAGLAERLLVQVSYGIGIAEPISVFVDSYGTGT----K---PDDELLA-IVKKNFDLRPGVLIKELDLLKP---I---FKKTSAYGHFGRD------GFTWETVKKREL---------------------------</w:t>
      </w:r>
    </w:p>
    <w:p w14:paraId="56AAFF2B" w14:textId="77777777" w:rsidR="00643A2F" w:rsidRDefault="00643A2F" w:rsidP="00643A2F">
      <w:r>
        <w:t>&gt;Plast_Gracilariopsis_chorda</w:t>
      </w:r>
    </w:p>
    <w:p w14:paraId="790BFA72" w14:textId="77777777" w:rsidR="00643A2F" w:rsidRDefault="00643A2F" w:rsidP="00643A2F">
      <w:r>
        <w:t>MAE-----------------------------------------SSFLFTSESVNEGHPDKLCDQVSDAVLDACLAQDEWSKVACETASKTGMVMCFGEITTKAKINYEEVIREAIKKIGFDAEEKGLDYKTCRVLVELHAQSPDIAQGVHE---GRTAEDVGAGDQGIMFGYATNESPDYMPLTSSFANKLGYRLTQVRKSGICPWVRPDGKTQVTMEYKSADGKLTPVRVHTVLISTQHDEGVSNEKIRADVIEKVVKHVIPEEYLDDNTIYHINPSGRFVIGGPEGDAGLTGRKIIIDTYGGWGAHGGGAFSGKDPTKVDRSAAYAGRWVAKSVVAAGLADRCLVQVSYGIGIAEPLSIFVDTFGTGK----K---TDAEITD-IVKKNFDLRPGRIIRDLNLLRP---I---YSKTAAYGHFGRDD----EDFTWETPKKLEY---------------------------</w:t>
      </w:r>
    </w:p>
    <w:p w14:paraId="5B93E1D8" w14:textId="77777777" w:rsidR="00643A2F" w:rsidRDefault="00643A2F" w:rsidP="00643A2F">
      <w:r>
        <w:lastRenderedPageBreak/>
        <w:t>&gt;Plast_Chondrus_crispus</w:t>
      </w:r>
    </w:p>
    <w:p w14:paraId="534C142D" w14:textId="77777777" w:rsidR="00643A2F" w:rsidRDefault="00643A2F" w:rsidP="00643A2F">
      <w:r>
        <w:t>MA------------------------------------------STFLFTSESVNEGHPDKLCDQVSDAVLDACLEQDEWSKVACETASKTGMVMCFGEITTKGSIDYERVIRDAIQKIGFDAEEKGLDYKTCRVLVELHAQSPDIAQGVHE---GRTAEDVGAGDQGIMFGYATNESPDYMPLTSSFANKLGYRLTQVRKDGVCPWVRPDGKTQVTMEYKSDAGKLTPLRVHTILISTQHCEDVSNEKIRADLMEKVIKKVIPDKYLDDRTIYHLNPSGRFVIGGPEGDAGLTGRKIIIDTYGGWGAHGGGAFSGKDPTKVDRSAAYAGRWVAKSVVAAGLADRCLVQVSYGIGIAEPLSIFVDTYGTGA----K---SDAEITD-IVKANFDLRPGHIIRELDLLRP---I---YSKTAAYGHFGRDD----SDFTWEKPKTLKF---------------------------</w:t>
      </w:r>
    </w:p>
    <w:p w14:paraId="28AEF417" w14:textId="77777777" w:rsidR="00643A2F" w:rsidRDefault="00643A2F" w:rsidP="00643A2F">
      <w:r>
        <w:t>&gt;Plast_Cyanidioschyzon_merolae</w:t>
      </w:r>
    </w:p>
    <w:p w14:paraId="5AD6E5DA" w14:textId="77777777" w:rsidR="00643A2F" w:rsidRDefault="00643A2F" w:rsidP="00643A2F">
      <w:r>
        <w:t>MTAT-------------------------------------EEVRRFFFTSESVNEGHPDKLCDQVSDAVLDACLAQDPFSKVACETATKTGLIMVFGEISTKATVDYEKVVRETVREIGFDDEEKGLDFRSCRVLQEIHEQSREIAASVYG---GRDTLDIAAGDQGIMFGYATNETPELMPLSHSLATKLGKRLTDVRKQGILPYIRPDGKTQVTVEYERRGGALKPLRVDTIVISTQHAPHTSQEKLRADLREHVIRPVVPAEFLDDRTRYVLNPSGSFTVGGPAGDAGLTGRKIIIDTYGGWGGHGGGAFSGKDPSKVDRSAAYMARWMAKSVVAAGLAARCLIQLSYSIGVAEPTSIFLDTYGTAK----PD-WTDDQILK-VVERNFDCRPGAIIRELDLLKP---K---YRKTAAYGHFGREDD---PDFTWEIPKRLQVD--------------------------</w:t>
      </w:r>
    </w:p>
    <w:p w14:paraId="013CD1B0" w14:textId="77777777" w:rsidR="00643A2F" w:rsidRDefault="00643A2F" w:rsidP="00643A2F">
      <w:r>
        <w:t>&gt;Plast_Coccomyxa_subellipsoidea</w:t>
      </w:r>
    </w:p>
    <w:p w14:paraId="1544F939" w14:textId="77777777" w:rsidR="00643A2F" w:rsidRDefault="00643A2F" w:rsidP="00643A2F">
      <w:r>
        <w:t>MGDI----------------------------------------ETFLFTSESVNEGHPDKLADQVSDAVLDACLEQDPYAKVACETATKTNMVMIFGEITTSAKVDYEKVVRDTCREVGFTSDDVGLDADKCKVLVHIEEQSPDIGQGVHGLG-TKTLEEIGAGDQGHMFGYATDETPELMPLTHVLATQLGFRLTEVRKNGTVGWLRPDGKTQVTVEYKKEGGALTPIRVHTILISTQHSPDVTNDKIHADLMEHVIKPVVPEKYLDDKTIFHLNPSGRFVIGGPHGDAGLTGRKIIIDTYGGWGAHGGGAFSGKDPTKVDRSGAYIARQAAKSIVGSGLARRALVQVSYAIGVAQPLSVHVDTYGTGT----I---GDKEILE-AVLKNFDFRPGMIARNLDLNRA---R---YKRTAAYGHFGREPT---SDFTWEKIIDLKAKV-------------------------</w:t>
      </w:r>
    </w:p>
    <w:p w14:paraId="1219C099" w14:textId="77777777" w:rsidR="00643A2F" w:rsidRDefault="00643A2F" w:rsidP="00643A2F">
      <w:r>
        <w:t>&gt;Plast_Chlorella_sorokiniana</w:t>
      </w:r>
    </w:p>
    <w:p w14:paraId="00FE781A" w14:textId="77777777" w:rsidR="00643A2F" w:rsidRDefault="00643A2F" w:rsidP="00643A2F">
      <w:r>
        <w:t>MAD-----------------------------------------TTFLFTSESVNEGHPDKLCDQVSDAILDACLEQDPESKVACETATKTNMVMVFGEITTRAKVDYEAVVRKTVKEIGFISDDVGLDSDKCKVLVHLEEQSPDIGQGVHGMG-TKTLEEIGAGDQGHMFGYATDETPELMPLTHVLATQLGYKLTEVRKNGTCPWLRPDGKTQVTVEYKKDGGAVVPLRVHTILISTQHNPDVSNEKIKEDLMEHVIKPVVPEKYLDDKTIFHLNPSGRFVIGGPHGDAGLTGRKIIIDTYGGWGAHGGGAFSGKDPTKVDRSGAYIARQAAKSVVAAGLARRCLVQVSYAIGVPEPLSVFVDSYGTGT----I---PDTDILA-KVKATFDFRPGMIGKALDLKRGGD-R---YIHTAAYGHFGRNDR---PDFTWEKVMPLKDA--------------------------</w:t>
      </w:r>
    </w:p>
    <w:p w14:paraId="3D52365B" w14:textId="77777777" w:rsidR="00643A2F" w:rsidRDefault="00643A2F" w:rsidP="00643A2F">
      <w:r>
        <w:t>&gt;Plast_Micractinium_conductrix</w:t>
      </w:r>
    </w:p>
    <w:p w14:paraId="15FC0609" w14:textId="77777777" w:rsidR="00643A2F" w:rsidRDefault="00643A2F" w:rsidP="00643A2F">
      <w:r>
        <w:t>MSD-----------------------------------------DHFLFTSESVNEGHPDKLCDQVSDAILDACLEQDPESKVACETATKTNMVMVFGEITTRAKVDYEAVVRKTCREIGFISDDVGLDADKCKVLVHLEEQSPDIGQGVHGMG-TKTLEEIGAGDQGHMFGYATDETPELMPLTHMLATQLGYKLTEVRKNGTCPWLRPDGKTQVSVEYRKEGGAVVPIRVHTILISTQHNPDVSNDKIKEDLMEHVIKPVVPENYLDDKTIFHLNPSGRFVIGGPHGDAGLTGRKIIIDTYGGWGAHGGG</w:t>
      </w:r>
      <w:r>
        <w:lastRenderedPageBreak/>
        <w:t>AFSGKDPTKVDRSGAYIARQAAKSVVAAKLARRCLVQVSYAIGVPEPLSVFVDSYGTGT----I---PDADILK-KVKATFDFRPGMIGKALDLKRGGD-R---YIHTAAYGHFGRTDR---PDFTWEKVLPLKDA--------------------------</w:t>
      </w:r>
    </w:p>
    <w:p w14:paraId="00803AC0" w14:textId="77777777" w:rsidR="00643A2F" w:rsidRDefault="00643A2F" w:rsidP="00643A2F">
      <w:r>
        <w:t>&gt;Plast_Helicosporidium_sp</w:t>
      </w:r>
    </w:p>
    <w:p w14:paraId="525A830F" w14:textId="77777777" w:rsidR="00643A2F" w:rsidRDefault="00643A2F" w:rsidP="00643A2F">
      <w:r>
        <w:t>MTL-----------------------------------------PPHLSCTESVNEGHPDKLADQVSDAILDACLEQDRDSKVACETATKTNMVMVFGEITTTAKVDYEQVVRDTVRKIGFTSDDVGLDADKCKVLVHLEEQSPEIGQGVHGMG-TKTMEEIGAGDQGHMFGYATDETEELMPLTHVLATKLGYRLTEARKNGTLAWLRPDGKTQVTVEYRKEGGAVVPVRVHTVLISTQHSPDVSNDKISEDLMEHVIKPVIPAKYLDDKTIFHLNPSGRFVIGGPHGDAGLTGRKIIIDTYGGWGAHGGGAFSGKDPTKVDRSGAYIARQAAKSVVASGLARRALVQVSYAIGVAMPLSVFVDTYGTGT----V---PDGEILE-KVLSNFDFRPGMIAKALDLRRGGD-R---YIHTAAYGHFGRTDR---PDFTWEKVKDLADKKDKPAGEDLA----------------</w:t>
      </w:r>
    </w:p>
    <w:p w14:paraId="7562AFD6" w14:textId="77777777" w:rsidR="00643A2F" w:rsidRDefault="00643A2F" w:rsidP="00643A2F">
      <w:r>
        <w:t>&gt;Gymno_MAT1_Quercus_suber</w:t>
      </w:r>
    </w:p>
    <w:p w14:paraId="6600A4CB" w14:textId="77777777" w:rsidR="00643A2F" w:rsidRDefault="00643A2F" w:rsidP="00643A2F">
      <w:r>
        <w:t>M-------------------------------------------DTFLFTSESVNEGHPDKLCDQISDAVLDACLEQDPESKVACETCTKTNMVMVFGEITTKANVNYEKIVRDTCRTIGFVSDDVGLDADNCKVLVNIEQQSPDIAQGVHGHL-TKRPEEIGAGDQGHMFGYATDETPEFMPLSHVLATKLGARLTDVRKNGTCPWLRPDGKTQVTVEYFNDNGAMVPVRVHTVLISTQHDETVTNDEIAADLKEHVIKPVIPEKYLDEKTIFHLNPSGRFVIGGPHGDAGLTGRKIIIDTYGGWGAHGGGAFSGKDPTKVDRSGAYVVRQAAKSIVANGLARRCIVQVSYAIGVPEPLSVFVDTYGTGK----I---PDKEILK-IVKESFDFRPGMIAINLDLKRGGNGR---FLKTAAYGHFGRDD----TDFTWEVVKPLKWEK---P-QE------------------</w:t>
      </w:r>
    </w:p>
    <w:p w14:paraId="41BEE9EB" w14:textId="77777777" w:rsidR="00643A2F" w:rsidRDefault="00643A2F" w:rsidP="00643A2F">
      <w:r>
        <w:t>&gt;Gymno_MAT2_Quercus_suber</w:t>
      </w:r>
    </w:p>
    <w:p w14:paraId="5420C4F8" w14:textId="77777777" w:rsidR="00643A2F" w:rsidRDefault="00643A2F" w:rsidP="00643A2F">
      <w:r>
        <w:t>M-------------------------------------------ETFLFTSESVNEGHPDKLCDQISDAVLDACLAQDPESKVACETCTKTNMVMVFGEITTKANVDYEKIVRDTCRDIGFVSDDVGLDADNCKVLVNIEQQSPDIAQGVHGHL-TKRPEEIGAGDQGHMFGYATDETPELMPLSHVLATKLGARLTEVRKNGTCPWLRPDGKTQVTVEYYNEKGAMVPIRVHTVLISTQHDETVTNDEIAADLKEHVIKPVIPEKYLDEKTIFHLNPSGRFVIGGPHGDAGLTGRKIIIDTYGGWGAHGGGAFSGKDPTKVDRSGAYIVRQAAKSIVANGLARRCIVQVSYAIGVPEPLSVFVDTYGTGK----I---PDKEILK-IVKESFDFRPGMISINLDLKRGGNGR---FLKTAAYGHFGRDD----TDFTWEVVKPLKWDK---V-QA------------------</w:t>
      </w:r>
    </w:p>
    <w:p w14:paraId="08314DD1" w14:textId="77777777" w:rsidR="00643A2F" w:rsidRDefault="00643A2F" w:rsidP="00643A2F">
      <w:r>
        <w:t>&gt;Gymno_MAT3_Quercus_suber</w:t>
      </w:r>
    </w:p>
    <w:p w14:paraId="6682F7BB" w14:textId="77777777" w:rsidR="00643A2F" w:rsidRDefault="00643A2F" w:rsidP="00643A2F">
      <w:r>
        <w:t>M-------------------------------------------ETFLFTSESVNEGHPDKLCDQVSDAILDACLEQDPESKVACETCTKTNMVMVFGEITTKAKVDYEKIVRDTCRGIGFVSADVGLDADKCNVLVNIEQQSPDIAQGVHGHL-TKKPEEIGAGDQGHMFGYATDETPELMPLTHVLATKLGAKLTEVRKNKTCPWLRPDGKTQVTVEYQNENGAMVPIRVHTVLISTQHDETVTNDEIAKDLKEHVIKPVIPSKYLDDKTIFHLNPSGRFVIGGPHGDAGLTGRKIIIDTYGGWGAHGGGAFSGKDPTKVDRSGAYIVRQAAKSVVASGLARRCLVQVSYAIGVPEPLSVFVNSYKTGK----I---PDRDILA-LIKENFDFRPGMMAINLDLKRGGNFR---FQKTAAYGHFGRED----PDFTWETVKLLKP-------KA------------------</w:t>
      </w:r>
    </w:p>
    <w:p w14:paraId="4966B299" w14:textId="77777777" w:rsidR="00643A2F" w:rsidRDefault="00643A2F" w:rsidP="00643A2F">
      <w:r>
        <w:t>&gt;Gymno_MAT1_Arachis_duranensis</w:t>
      </w:r>
    </w:p>
    <w:p w14:paraId="03DE867B" w14:textId="77777777" w:rsidR="00643A2F" w:rsidRDefault="00643A2F" w:rsidP="00643A2F">
      <w:r>
        <w:t>MAT-----------------------------------------ETFLFTSESVNEGHPDKLCDQVSDAVLDACLQQDPDSKVACETCTKTNMVMVFGEITTKANVDYEKIVRDTCRNIGFVSDDVGLDADKCKVLVNIEQQSPDIAQGVHGHF-TKRPEEVGAGDQGHMFGYATDETPELMPLSHVLATKLGARLTEVRKNGTCAWLRPDGKTQVTVEYYNDNGAMVPV</w:t>
      </w:r>
      <w:r>
        <w:lastRenderedPageBreak/>
        <w:t>RVHTVLISTQHDETVTNDQIAADLKEHVIKPVIPEKYLDDRTIFHLNPSGRFVIGGPHGDAGLTGRKIIIDTYGGWGAHGGGAFSGKDPTKVDRSGAYIVRQAAKSIVASGLARRCLVQVSYAIGVPEPLSVFVESYGTGK----I---PDKEILQ-IVKENFDFRPGMITINLDLKRGGN-R---FLKTAAYGHFGRDD----ADFTWEIVKPLKWDK---P-QA------------------</w:t>
      </w:r>
    </w:p>
    <w:p w14:paraId="0AD9C992" w14:textId="77777777" w:rsidR="00643A2F" w:rsidRDefault="00643A2F" w:rsidP="00643A2F">
      <w:r>
        <w:t>&gt;Gymno_MAT3_Arachis_duranensis</w:t>
      </w:r>
    </w:p>
    <w:p w14:paraId="601691F2" w14:textId="77777777" w:rsidR="00643A2F" w:rsidRDefault="00643A2F" w:rsidP="00643A2F">
      <w:r>
        <w:t>M-------------------------------------------ETFLFTSESVNEGHPDKICDQVSDAILDACLEQDPESKVACETCTKTNMVMVFGEITTKANVNYEKIVRDTCRGIGFVSADVGLDADNCKVLVKIEQQSPDIAQGVHGHM-TKKPEEIGAGDQGHMFGYATDETPELMPLTHVLATKLGAKLTEVRKNKTCPWVRPDGKTQVTVEYKNDNGAMIPIRVHTVLISTQHDETVTNDKIASDLKEHVIKPVIPAKYLDDKTIFHLNPSGRFVIGGPHGDAGLTGRKIIIDTYGGWGAHGGGAFSGKDPTKVDRSGAYIVRQAAKSVVASGLARRCLVQVSYAIGVPEPLSVFVDTYKTGK----I---PDKDILA-LIKENFDFRPGMIAINLDLMRGGNFR---YQKTAAYGHFGRDD----PDFTWETVKMLKP-------KA------------------</w:t>
      </w:r>
    </w:p>
    <w:p w14:paraId="5CE9DBAF" w14:textId="77777777" w:rsidR="00643A2F" w:rsidRDefault="00643A2F" w:rsidP="00643A2F">
      <w:r>
        <w:t>&gt;Gymno_MAT1_Prosopis_alba</w:t>
      </w:r>
    </w:p>
    <w:p w14:paraId="129DC290" w14:textId="77777777" w:rsidR="00643A2F" w:rsidRDefault="00643A2F" w:rsidP="00643A2F">
      <w:r>
        <w:t>M-------------------------------------------DTFLFTSESVNEGHPDKICDQVSDAILDACLEQDPESKVACETCTKTNMVMVFGEITTKAKVDYEKIVRDTCRGIGFVSADVGLDADNCKVLVNIEQQSPDIAQGVHGHL-TKKPEEIGAGDQGHMFGYATDETPELMPLTHVLATKLGAKLTEVRKNKTCPWLRPDGKTQVTVEYKNDNGAMVPIRVHTVLISTQHDEAVSNEKIAADLKEHVIKPVIPAEYLDDKTIFHLNPSGRFVIGGPHGDAGLTGRKIIIDTYGGWGAHGGGAFSGKDPTKVDRSGAYIVRQAAKSVVASGLARRCIVQVSYAIGVPEPLSVFVDTYKTGK----I---PDRDILA-LIKENFDFRPGMISINLDLKRGGKFR---FQKTAAYGHFGRDD----PDFTWETVKLLKP-------KA------------------</w:t>
      </w:r>
    </w:p>
    <w:p w14:paraId="493DB6B3" w14:textId="77777777" w:rsidR="00643A2F" w:rsidRDefault="00643A2F" w:rsidP="00643A2F">
      <w:r>
        <w:t>&gt;Gymno_MAT2_Prosopis_alba</w:t>
      </w:r>
    </w:p>
    <w:p w14:paraId="5F96C731" w14:textId="77777777" w:rsidR="00643A2F" w:rsidRDefault="00643A2F" w:rsidP="00643A2F">
      <w:r>
        <w:t>M-------------------------------------------ETFLFTSESVNEGHPDKLCDQISDAVLDACLEQDPDSKVACETCTKTNMVMVFGEITTKANVDYEKIVRDTCRNIGFVSDDVGLDADNCKVLVNIEQQSPDIAQGVHGHL-SKRPEEIGAGDQGHMFGYATDETPELMPLSHVLATKLGARLTEVRKNGTCPWLRPDGKTQVTVEYYNDKGAMVPIRVHTVLISTQHDETVTNDEIAADLKEHVIKAVIPEKYLDEKTIFHLNPSGRFVIGGPHGDAGLTGRKIIIDTYGGWGAHGGGAFSGKDPTKVDRSGAYIVRQAAKSIVANGLARRCIVQVSYAIGVPEPLSVFVDTYGTGK----I---PDKEILK-IVKENFDFRPGMISINLDLKRGGNGR---FLKTAAYGHFGRDD----ADFTWEVVKPLKWEK---P-TA------------------</w:t>
      </w:r>
    </w:p>
    <w:p w14:paraId="36649EA8" w14:textId="77777777" w:rsidR="00643A2F" w:rsidRDefault="00643A2F" w:rsidP="00643A2F">
      <w:r>
        <w:t>&gt;Gymno_MAT1_Coffea_arabica</w:t>
      </w:r>
    </w:p>
    <w:p w14:paraId="4D277689" w14:textId="77777777" w:rsidR="00643A2F" w:rsidRDefault="00643A2F" w:rsidP="00643A2F">
      <w:r>
        <w:t>M-------------------------------------------DTFLFTSESVNEGHPDKLCDQISDAVLDACLEQDPDSKVACETCTKTNMVMVFGEITTKANVDYEKIVRDTCRNIGFISDDVGLDADNCKVLVNIEQQSPDIAQGVHGHL-TKRPEEIGAGDQGHMFGYATDETPELMPLSHVLATKLGARLTEVRKNGTCPWLRPDGKTQVTVEYCNDNGAMVPVRVHTVLISTQHDETVTNDEIAKDLKEHVIKTVIPEKYLDEKTIFHLNPSGRFVIGGPHGDAGLTGRKIIIDTYGGWGAHGGGAFSGKDPTKVDRSGAYIVRQAAKSIVASGLARRCIVQVSYAIGVPEPLSVFVDTYGTGK----I---PDKEILK-IVKENFDFRPGMIAIHLDLKRGGNSR---FLKTAAYGHFGRDD----GDFTWEVAKSLKWEK---P-QN------------------</w:t>
      </w:r>
    </w:p>
    <w:p w14:paraId="7DFB47FF" w14:textId="77777777" w:rsidR="00643A2F" w:rsidRDefault="00643A2F" w:rsidP="00643A2F">
      <w:r>
        <w:t>&gt;Gymno_MAT2_Coffea_arabica</w:t>
      </w:r>
    </w:p>
    <w:p w14:paraId="2C0606DC" w14:textId="77777777" w:rsidR="00643A2F" w:rsidRDefault="00643A2F" w:rsidP="00643A2F">
      <w:r>
        <w:t>M-------------------------------------------ETFLFTSESVNEGHPDKLCDQISDAVLDACLAQDPESKVACETCTKTNMVMVFGEITTKAQVDYEKIVRDTCRAIGFVSDDVGLDADNCKVLVNIEQQSPDIAQGVHGHL-</w:t>
      </w:r>
      <w:r>
        <w:lastRenderedPageBreak/>
        <w:t>TKCPEEVGAGDQGHMFGYATDETPELMPLSHVLATKLGARLTEVRKNGTCPWLRPDGKTQVTVEYYNENGAMVPVRVHTVLISTQHDETVTNDEIAADLKEHVIKPVIPKKYLDEKTVFHLNPSGRFVIGGPHGDAGLTGRKIIIDTYGGWGAHGGGAFSGKDPTKVDRSGAYIVRQAAKSIVGNGLARRCIVQVSYAIGVPEPLSVFVDTYGTGR----I---PDKEILK-IVKDNFDFRPGMIAINLDLKRGGNNR---FLKTAAYGHFGRDD----PDFTWEVVKPLKWEK---G-LA------------------</w:t>
      </w:r>
    </w:p>
    <w:p w14:paraId="7E41FE42" w14:textId="77777777" w:rsidR="00643A2F" w:rsidRDefault="00643A2F" w:rsidP="00643A2F">
      <w:r>
        <w:t>&gt;Gymno_MAT3_Coffea_arabica</w:t>
      </w:r>
    </w:p>
    <w:p w14:paraId="44C43019" w14:textId="77777777" w:rsidR="00643A2F" w:rsidRDefault="00643A2F" w:rsidP="00643A2F">
      <w:r>
        <w:t>M-------------------------------------------DTFLFTSESVNEGHPDKLCDQISDAVLDACLEQDPDSKVACETCTKTNMVMVFGEITTKANVDYEKIVRDTCRNIGFISDDVGLDADNCKVLVNIEQQSPDIAQGVHGHL-TKRPEEIGAGDQGHMFGYATDETPELMPLSHVLATKLGACLTEVRKNGTCPWVRPDGKTQVTVEYYNDNGAMVPVRVHTVLISTQHDETVTNDEIAKDLKEHVIKTVIPEKYLDEKTIFHLNPSGRFVIGGPHGDAGLTGRKIIIDTYGGWGAHGGGAFSGKDPTKVDRSGAYIVRQAAKSIVASGLARRCIVQVSYAIGVPQPLSVFVDTYGTGK----I---PDKEILK-IVKENFDFRPGMIAIHLDLKRGGNSR---FLKTAAYGHFGRDD----GDFTWEVAKPLKWEK---P-QN------------------</w:t>
      </w:r>
    </w:p>
    <w:p w14:paraId="35760E51" w14:textId="77777777" w:rsidR="00643A2F" w:rsidRDefault="00643A2F" w:rsidP="00643A2F">
      <w:r>
        <w:t>&gt;Gymno_MAT1_Sesamum_indicum</w:t>
      </w:r>
    </w:p>
    <w:p w14:paraId="0D100E19" w14:textId="77777777" w:rsidR="00643A2F" w:rsidRDefault="00643A2F" w:rsidP="00643A2F">
      <w:r>
        <w:t>M-------------------------------------------ETFLFTSESVNEGHPDKLCDQISDAVLDACLEQDPDSKVACETCTKTNMVMVFGEITTKANIDYEKIVRDTCRNIGFTSDDVGLDADKCKVLVNIEQQSPDIAQGVHGHL-TKRPEEIGAGDQGHMFGYATDETPEFMPLSHVLATKLGARLTEVRKNGTCPWLRPDGKTQVTVEYYNENGAMVPIRVHTVLISTQHDETVTNDEIARDLKEHVIKPVIPAKYLDEKTIFHLNPSGRFVIGGPHGDAGLTGRKIIIDTYGGWGAHGGGAFSGKDPTKVDRSGAYIVRQAAKSIVANGLARRCIVQVSYAIGVPEPLSVFVDTYGTGK----I---PDKEILK-IVKENFDFRPGMISINLDLKRGSNGR---FLKTAAYGHFGRDD----PDFTWEVVKPLKWEK---P-QN------------------</w:t>
      </w:r>
    </w:p>
    <w:p w14:paraId="3BF9924D" w14:textId="77777777" w:rsidR="00643A2F" w:rsidRDefault="00643A2F" w:rsidP="00643A2F">
      <w:r>
        <w:t>&gt;Gymno_MAT2_Sesamum_indicum</w:t>
      </w:r>
    </w:p>
    <w:p w14:paraId="706E56CE" w14:textId="77777777" w:rsidR="00643A2F" w:rsidRDefault="00643A2F" w:rsidP="00643A2F">
      <w:r>
        <w:t>MRLQEM--------------------------------------ETFLFTSESVNEGHPDKLCDQVSDAVLDACLAQDPESKVACETCTKTNMVMVFGEITTKANVDYEKIVRDTCRAIGFVSDDVGLDADNCKVLVNIEQQSPDIAQGVHGHL-TKRPEEIGAGDQGHMFGYATDETPELMPLSHVLATKLGSRLTEVRKNGTCPWLRPDGKTQVTVEYYNDNGAMVPIRVHTVLISTQHDETVTNDEIAADLKEHVIKPVIPEKYLDEKTIFHLNPSGRFVIGGPHGDAGLTGRKIIIDTYGGWGAHGGGAFSGKDPTKVDRSGAYIVRQAAKSIVAAGLARRCIVQVSYAIGVPEPLSVFVDTYGTGK----I---PDKEILK-IVKENFDFRPGMISINLDLKRGSGNR---FLKTAAYGHFGRDD----PDFTWEVVKPLKWDK---N-QA------------------</w:t>
      </w:r>
    </w:p>
    <w:p w14:paraId="54051DF0" w14:textId="77777777" w:rsidR="00643A2F" w:rsidRDefault="00643A2F" w:rsidP="00643A2F">
      <w:r>
        <w:t>&gt;Gymno_MAT3_Sesamum_indicum</w:t>
      </w:r>
    </w:p>
    <w:p w14:paraId="635A58D3" w14:textId="77777777" w:rsidR="00643A2F" w:rsidRDefault="00643A2F" w:rsidP="00643A2F">
      <w:r>
        <w:t>M-------------------------------------------ETFLFTSESVNEGHPDKLCDQVSDAILDACLEQDPESKVACETCTKTNMVMVFGEITTKANLNYEKIVRDTCRGIGFTSPDVGLDADNCKVLVNIEQQSPDIAQGVHGHL-TKKPEEIGAGDQGHMFGYATDETPELMPLTHVLATKLGAKLTEVRKNKTCPWLRPDGKTQVTVEYRNDGGAMVPIRVHTVLISTQHDETVTNDKIASDLKEHVIKPVIPAQYLDDKTIFHLNPSGRFVIGGPHGDAGLTGRKIIIDTYGGWGAHGGGAFSGKDPTKVDRSGAYIVRQAAKSVVASGLARRCIVQVSYAIGVAEPLSVFVDTYKTGK----I---PDKDILA-LIKESFDFRPGMIAINLDLKRGGNFR---YQKTAAYGHFGRDD----PDFTWETVKILKP-------KA------------------</w:t>
      </w:r>
    </w:p>
    <w:p w14:paraId="1C0E9249" w14:textId="77777777" w:rsidR="00643A2F" w:rsidRDefault="00643A2F" w:rsidP="00643A2F">
      <w:r>
        <w:t>&gt;Gymno_MAT1_Cajanus_cajan</w:t>
      </w:r>
    </w:p>
    <w:p w14:paraId="760EC91E" w14:textId="77777777" w:rsidR="00643A2F" w:rsidRDefault="00643A2F" w:rsidP="00643A2F">
      <w:r>
        <w:t>M-------------------------------------------DTFLFTSESVNEGHPDKICDQVSDAILDACLEQDPQSKVACETCTKTNMVMVFGEITTKAKVNYEKIVRDTCRGIGFVSA</w:t>
      </w:r>
      <w:r>
        <w:lastRenderedPageBreak/>
        <w:t>EVGLDADKCNVLVNIEQQSPDIAQGVHGHM-TKKPEEIGAGDQGHMFGYATDETPELMPLTHVLATKIGAKLTEVRKNKTCPWLRPDGKTQVTVEYRNDNGAMVPVRVHTVLISTQHDETVTNEQIGKDLKEHVIKPVVPAEYLDDKTIFHLNPSGRFVIGGPHGDAGLTGRKIIIDTYGGWGAHGGGAFSGKDPTKVDRSGAYIVRQAAKSVVASGLARRCLVQVSYAIGVPEPLSVFVDSYKTGK----I---PDKDILA-LIKENFDFRPGMIAINLDLMRGGNFR---YQKTAAYGHFGRDD----PDFTWETVKMIKP-------SA------------------</w:t>
      </w:r>
    </w:p>
    <w:p w14:paraId="3046727E" w14:textId="77777777" w:rsidR="00643A2F" w:rsidRDefault="00643A2F" w:rsidP="00643A2F">
      <w:r>
        <w:t>&gt;Gymno_MAT2_Cajanus_cajan</w:t>
      </w:r>
    </w:p>
    <w:p w14:paraId="19A32983" w14:textId="77777777" w:rsidR="00643A2F" w:rsidRDefault="00643A2F" w:rsidP="00643A2F">
      <w:r>
        <w:t>MAQ-----------------------------------------ETFLFTSESVNEGHPDKLCDQISDAVLDACLEQDPDSKVACETCTKTNMVMVFGEITTKANVDYEKIVRDTCRNIGFVSDDVGLDADNCKVLVNIEQQSPDIAQGVHGHL-TKRPEEIGAGDQGHMFGYATDETPELMPLSHVLATKLGARLTEVRKNGTCPWLRPDGKTQVTVEYYNDKGAMVPIRVHTVLISTQHDETVTNDEIAADLKEHVIKPVIPEKYLDEKTIFHLNPSGRFVIGGPHGDAGLTGRKIIIDTYGGWGAHGGGAFSGKDPTKVDRSGAYIVRQAAKSIVANGLARRAIVQVSYAIGVPEPLSVFVDTYGTGK----I---PDKEILS-IVKENFDFRPGMISINLDLKRGGNGR---FLKTAAYGHFGRDD----PDFTWEVVKPLKGDK---V-SS------------------</w:t>
      </w:r>
    </w:p>
    <w:p w14:paraId="237C42FC" w14:textId="77777777" w:rsidR="00643A2F" w:rsidRDefault="00643A2F" w:rsidP="00643A2F">
      <w:r>
        <w:t>&gt;Gymno_MAT1_Herrania_umbratica</w:t>
      </w:r>
    </w:p>
    <w:p w14:paraId="71228075" w14:textId="77777777" w:rsidR="00643A2F" w:rsidRDefault="00643A2F" w:rsidP="00643A2F">
      <w:r>
        <w:t>M-------------------------------------------ETFLFTSESVNEGHPDKLCDQISDAVLDACLAQDPDSKVACETCTKTNMVMVFGEITTKANIDYEKIVRDTCRTIGFVSDDVGLDADNCKVLVNIEQQSPDIAQGVHGHF-TKRPEEIGAGDQGHMFGYATDETPEFMPLSHVLATKLGARLTEVRKNGTCPWLRPDGKTQVTVEYYNDNGAMVPVRVHTVLISTQHDETVTNDEIAADLKEHVIKAVIPEKYLDEKTIFHLNPSGRFVIGGPHGDAGLTGRKIIIDTYGGWGAHGGGAFSGKDPTKVDRSGAYIVRQAAKSIVANGLARRCLVQVSYAIGVPEPLSVFVDSYGTGK----I---PDKEILQ-IVKENFDFRPGMITINLDLKRGGNGR---FLKTAAYGHFGRDD----PDFTWEVVKPLKWEK---P-QS------------------</w:t>
      </w:r>
    </w:p>
    <w:p w14:paraId="53A6EA36" w14:textId="77777777" w:rsidR="00643A2F" w:rsidRDefault="00643A2F" w:rsidP="00643A2F">
      <w:r>
        <w:t>&gt;Gymno_MAT4_Herrania_umbratica</w:t>
      </w:r>
    </w:p>
    <w:p w14:paraId="4573EE10" w14:textId="77777777" w:rsidR="00643A2F" w:rsidRDefault="00643A2F" w:rsidP="00643A2F">
      <w:r>
        <w:t>M-------------------------------------------DTFLFTSESVNEGHPDKLCDQVSDAILDACLEQDPESKVACETCTKTNMVMVFGEITTKAKVNYEKIVRDTCRGIGFTSADVGLDADNCKVLVNIEQQSPDIAQGVHGHL-SKKPEEIGAGDQGHMFGYASDETPELMPLTHVLATKLGAKLTEVRKNKTCSWLRPDGKTQVTVEYRNEGGAMVPIRVHTVLISTQHDETVTNEQIAADLKEHVIKPVIPAKYLDDNTIFHLNPSGRFVIGGPHGDAGLTGRKIIIDTYGGWGAHGGGAFSGKDPTKVDRSGAYIVRQAAKSVVASGLARRCIVQVSYAIGVPEPLSVFVDTYKTGK----I---PDKDILE-LIKENFDFRPGMISINLDLMRGGSFR---YQKTAAYGHFGRED----PDFTWEVVKPLKP-------KA------------------</w:t>
      </w:r>
    </w:p>
    <w:p w14:paraId="0B80AA7E" w14:textId="77777777" w:rsidR="00643A2F" w:rsidRDefault="00643A2F" w:rsidP="00643A2F">
      <w:r>
        <w:t>&gt;Gymno_MAT1_Cucurbita_moschata</w:t>
      </w:r>
    </w:p>
    <w:p w14:paraId="62194C9C" w14:textId="77777777" w:rsidR="00643A2F" w:rsidRDefault="00643A2F" w:rsidP="00643A2F">
      <w:r>
        <w:t>M-------------------------------------------ETFLFTSESVNEGHPDKLCDQISDAVLDACLAQDPDSKVACETCSKTNMVMVFGEITTKANVDYEKIVRDTCREIGFVSDDVGLDADNCKVLVNIEQQSPDIAQGVHGHF-TKRPEEIGAGDQGHMFGYATDETPELMPLSHVLATKLGARLTEVRKNGTCPWLRPDGKTQVTVEYYNDNGAMVPVRVHTVLISTQHDETVTNDEIAADLKEHVIKPVIPEKYLDEKTIFHLNPSGRFVIGGPHGDAGLTGRKIIIDTYGGWGAHGGGAFSGKDPTKVDRSGAYIVRQAAKSIVASGLARRCIVQVSYAIGVPEPLSVFVDTYKTGK----I---PDKEILE-IVKENFDFRPGMITINLDLKRGGNGR---FLKTAAYGHFGRED----PDFTWEIVKPLKWEK---P-QS------------------</w:t>
      </w:r>
    </w:p>
    <w:p w14:paraId="7F9CD648" w14:textId="77777777" w:rsidR="00643A2F" w:rsidRDefault="00643A2F" w:rsidP="00643A2F">
      <w:r>
        <w:t>&gt;Gymno_MAT2_Cucurbita_moschata</w:t>
      </w:r>
    </w:p>
    <w:p w14:paraId="3ED591A6" w14:textId="77777777" w:rsidR="00643A2F" w:rsidRDefault="00643A2F" w:rsidP="00643A2F">
      <w:r>
        <w:lastRenderedPageBreak/>
        <w:t>M-------------------------------------------ETFLFTSESVNEGHPDKLCDQISDAVLDACLAQDPDSKVACETCTKTNMVMVFGEITTKADVDYEKIVRDTCRSIGFISDDVGLDADNCKVLVNIEQQSPDIAQGVHGHF-TKRPEDIGAGDQGHMFGYATDETPELMPLSHVLATKLGARLTEVRKNGTCPWLRPDGKTQVTVEYYNDKGAMVPVRVHTVLISTQHDETVTNDEIAADLKEHVIKPVIPEKYLDEKTIFHLNPSGRFVIGGPHGDAGLTGRKIIIDTYGGWGAHGGGAFSGKDPTKVDRSGAYIVRQAAKSIVASGLARRAIVQVSYAIGVPEPLSVFVDTYGTGK----I---PDKEILK-IVKENFDFRPGMITINLDLKRGGNGR---FLKTAAYGHFGRDD----PDFTWEVVKPLKWEK---P-QS------------------</w:t>
      </w:r>
    </w:p>
    <w:p w14:paraId="22417322" w14:textId="77777777" w:rsidR="00643A2F" w:rsidRDefault="00643A2F" w:rsidP="00643A2F">
      <w:r>
        <w:t>&gt;Gymno_MAT3_Cucurbita_moschata</w:t>
      </w:r>
    </w:p>
    <w:p w14:paraId="43EAB36C" w14:textId="77777777" w:rsidR="00643A2F" w:rsidRDefault="00643A2F" w:rsidP="00643A2F">
      <w:r>
        <w:t>M-------------------------------------------DTFLFTSESVNEGHPDKICDQVSDAILDACLEQDPESKVACETCTKTNMVMVFGEITTKANVNYEKIVRDTCRGIGFISADVGLDCDNCKVLVNIEQQSPDIAQGVHGHM-TKKPEEIGAGDQGHMFGYATDETPELMPLTHVLATQLGAKLTEVRKNRTCPWLRPDGKTQVTVEYKNENGAMVPARVHTVLISTQHDETVTNEQIAKDLKEHVIKPVIPAKYLDDNTIFHLNPSGRFVIGGPHGDAGLTGRKIIIDTYGGWGAHGGGAFSGKDPTKVDRSGAYIVRQAAKSVVASGLARRCIVQVSYAIGVAEPLSVFVDTYKTGK----I---PDKDILV-LIKENFDFRPGMIAINLDLKRGGNSR---YQKTAAYGHFGRDD----PDFTWETVKLLKP-------NA------------------</w:t>
      </w:r>
    </w:p>
    <w:p w14:paraId="1DF2086F" w14:textId="77777777" w:rsidR="00643A2F" w:rsidRDefault="00643A2F" w:rsidP="00643A2F">
      <w:r>
        <w:t>&gt;Gymno_MAT1_Triticum_urartu</w:t>
      </w:r>
    </w:p>
    <w:p w14:paraId="693A47C3" w14:textId="77777777" w:rsidR="00643A2F" w:rsidRDefault="00643A2F" w:rsidP="00643A2F">
      <w:r>
        <w:t>MAA-----------------------------------------ETFLFTSESVNEGHPDKLCDQVSDAVLDACLAQDPDSKVACETCTKTNMVMVFGEITTKATVDYEKIVRDTCRNIGFISDDVGLDADHCKVLVNIEQQSPDIAQGVHGHF-TKRPEEIGAGDQGIMFGYATDETPELMPLTHMLATKLGARLTEVRKNGTCAWLRPDGKTQVTIEYLNEGGAMVPVRVHTVLISTQHDETVTNDEIAADLKEHVIKPVIPGKYLDENTIFHLNPSGRFVIGGPHGDAGLTGRKIIIDTYGGWGAHGGGAFSGKDPTKVDRSGAYIARQAAKSIIASGLARRCIVQISYAIGVPEPLSVFVDSYGTGK----I---PDREILK-LVKENFDFRPGMISINLDLKKGGN-R---FIKTAAYGHFGRDD----ADFTWEVVKPLKFDK---T-SA------------------</w:t>
      </w:r>
    </w:p>
    <w:p w14:paraId="7BE001F1" w14:textId="77777777" w:rsidR="00643A2F" w:rsidRDefault="00643A2F" w:rsidP="00643A2F">
      <w:r>
        <w:t>&gt;Gymno_MAT1_Glycine_max</w:t>
      </w:r>
    </w:p>
    <w:p w14:paraId="5BB76F4A" w14:textId="77777777" w:rsidR="00643A2F" w:rsidRDefault="00643A2F" w:rsidP="00643A2F">
      <w:r>
        <w:t>MAQ-----------------------------------------ETFLFTSESVNEGHPDKLCDQISDAVLDACLEQDPDSKVACETCTKTNMVMVFGEITTKANVDYEKIVRDTCREIGFISDDVGLDADKCKVLVNIEQQSPDIAQGVHGHF-TKRPEEVGAGDQGHMFGYATDETPEYMPLSHVLATKLGARLTEVRKNGTCAWLRPDGKTQVTVEYYNDNGAMVPVRVHTVLISTQHDETVSNDQIAADLKEHVIKPVIPEKYLDEKTIFHLNPSGRFVIGGPHGDAGLTGRKIIIDTYGGWGAHGGGAFSGKDPTKVDRSGAYIVRQAAKSVVANGLARRCIVQVSYAIGVPEPLSVFVDTYGTGK----I---PDKEILQ-IVKENFDFRPGMITINLDLKRGGH-R---FLKTAAYGHFGRDD----ADFTWEVVKPLKSEK---P-QA------------------</w:t>
      </w:r>
    </w:p>
    <w:p w14:paraId="273543B9" w14:textId="77777777" w:rsidR="00643A2F" w:rsidRDefault="00643A2F" w:rsidP="00643A2F">
      <w:r>
        <w:t>&gt;Gymno_MAT3_Glycine_max</w:t>
      </w:r>
    </w:p>
    <w:p w14:paraId="4173E1E1" w14:textId="77777777" w:rsidR="00643A2F" w:rsidRDefault="00643A2F" w:rsidP="00643A2F">
      <w:r>
        <w:t>M-------------------------------------------ETFLFTSESVNEGHPDKICDQVSDAILDACLEQDPESKVACETCTKTNMVMVFGEITTKAKVNYEKIVRDTCRGIGFVSADVGLDADKCNVLVNIEQQSPDIAQGVHGHL-TKKPEEIGAGDQGHMFGYATDETPELMPLTHVLATKLGAKLTEVRKNKTCPWLRPDGKTQVTVEYRNDGGAMVPIRVHTVLISTQHDETVTNDQIAKDLKEHVIKPVIPAEYLDDNTIFHLNPSGRFVIGGPHGDAGLTGRKIIIDTYGGWGAHGGGAFSGKDPTKVDRSGAYIVRQAAKSVVASGLARRCIVQVSYAIGVPDPLSVFVDTYKTGK----I---PDSDILA-LIKEHFDFRPGMISINLDLMRGGNFR---YQKTAAYGHFGRDD----PDFTWETVKILKP-------SA------------------</w:t>
      </w:r>
    </w:p>
    <w:p w14:paraId="15AD4E21" w14:textId="77777777" w:rsidR="00643A2F" w:rsidRDefault="00643A2F" w:rsidP="00643A2F">
      <w:r>
        <w:lastRenderedPageBreak/>
        <w:t>&gt;Gymno_MAT1_Morus_notabilis</w:t>
      </w:r>
    </w:p>
    <w:p w14:paraId="349B1637" w14:textId="77777777" w:rsidR="00643A2F" w:rsidRDefault="00643A2F" w:rsidP="00643A2F">
      <w:r>
        <w:t>M-------------------------------------------DTFLFTSESVNEGHPDKLCDQISDAVLDACLEQDPDSKVACETCSKTNMVMVFGEITTKAKVEYEKIVRDTCRSIGFVSDDVGLDADNCKVLVYIEQQSPDIAQGVHGHL-TKRPEEIGAGDQGHMFGYATDETPEFMPLSHVLATKLGARLTEVRKNGTCPWLRPDGKTQVTVEYINDHGAMVPVRVHTVLISTQHDETVTNDKIAADLKEHVIKPVIPEKYLDEKTIFHLNPSGRFVIGGPHGDAGLTGRKIIIDTYGGWGAHGGGAFSGKDPTKVDRSGAYIVRQAAKSIVASGLARRCIVQVSYAIGVPEPLSVFVDTYGTGK----I---PDKEILK-IVKENFDFRPGMIAINLDLKRGGDVR---FLKTAAYGHFGRDD----PDFTWEVVKPLKWEK---P-QE------------------</w:t>
      </w:r>
    </w:p>
    <w:p w14:paraId="3CB007BC" w14:textId="77777777" w:rsidR="00643A2F" w:rsidRDefault="00643A2F" w:rsidP="00643A2F">
      <w:r>
        <w:t>&gt;Gymno_MAT2_Morus_notabilis</w:t>
      </w:r>
    </w:p>
    <w:p w14:paraId="48258346" w14:textId="77777777" w:rsidR="00643A2F" w:rsidRDefault="00643A2F" w:rsidP="00643A2F">
      <w:r>
        <w:t>M-------------------------------------------ETFLFTSESVNEGHPDKLCDQISDAVLDACLAQDPDSKVACETCTKTNMVMVFGEITTKANVDYEKIVRETCRNIGFVSDDVGLDADNCKVLVNIEQQSPDIAQGVHGHF-TKRPEEIGAGDQGHMFGYATDETPEFMPLSHVLATKLGARLTEVRKNGTCPWLRPDGKTQVTVEYYNDNGAMVPVRVHTVLISTQHDETVTNDEIAADLKEHVIKPVIPEKYLDEKTIFHLNPSGRFVIGGPHGDAGLTGRKIIIDTYGGWGAHGGGAFSGKDPTKVDRSGAYIVRQAAKSIVANGLARRCIVQVSYAIGVPEPLSVFVDTYGTGK----I---PDKEILK-IVKENFDFRPGMITINLDLKRGGNDR---FLKTAAYGHFGRDD----PDFTWEVVKPLKWEK---P-ES------------------</w:t>
      </w:r>
    </w:p>
    <w:p w14:paraId="6229F54F" w14:textId="77777777" w:rsidR="00643A2F" w:rsidRDefault="00643A2F" w:rsidP="00643A2F">
      <w:r>
        <w:t>&gt;Gymno_MAT3_Morus_notabilis</w:t>
      </w:r>
    </w:p>
    <w:p w14:paraId="7EB4D294" w14:textId="77777777" w:rsidR="00643A2F" w:rsidRDefault="00643A2F" w:rsidP="00643A2F">
      <w:r>
        <w:t>M-------------------------------------------DTFLFTSESVNEGHPDKLCDQVSDAILDACLEQDPESKVACETCTKTSMVMVFGEITTKAEVDYEKIVRDTCRGIGFTSPDVGLDADNCKVLVNIEQQSPDIAQGVHGHL-TKKPEEIGAGDQGHMFGYATDETPELMPLTHVLATKLGARLTEVRKNKTCPWLRPDGKTQVTVEYRNENGAMIPLRVHTVLISTQHDESVSNEEIARDLKEHVIKPVIPAKYLDDKTIFHLNPSGRFVIGGPHGDAGLTGRKIIIDTYGGWGAHGGGAFSGKDPTKVDRSGAYIVRQAAKSVVASGLARRCIVQVSYAIGVPEPLSVYVDTYKTGK----I---PDTEILA-LIKENFDFRPGMMSINLDLKRGGNFR---FQKTAAYGHFGRDD----PDFTWETVKILKP-------KA------------------</w:t>
      </w:r>
    </w:p>
    <w:p w14:paraId="79FF73C5" w14:textId="77777777" w:rsidR="00643A2F" w:rsidRDefault="00643A2F" w:rsidP="00643A2F">
      <w:r>
        <w:t>&gt;Gymno_MAT1_Durio_zibethinus</w:t>
      </w:r>
    </w:p>
    <w:p w14:paraId="58093E15" w14:textId="77777777" w:rsidR="00643A2F" w:rsidRDefault="00643A2F" w:rsidP="00643A2F">
      <w:r>
        <w:t>M-------------------------------------------ETFLFTSESVNEGHPDKLCDQISDAVLDACLAQDPDSKVACETCTKTNMVMVFGEITTKANVDYEKIVRDTCRSIGFVSDDVGLDADNCKVLVNIEQQSPDIAQGVHGHF-TKRPEEIGAGDQGHMFGYATDETPELMPLSHVLATKLGARLTEVRKNGTCTWLRPDGKTQVTVEYYNDNGAMVPVRVHTVLISTQHDETVTNDEIAADLKEHVIKPVIPEKYLDEKTIFHLNPSGRFVIGGPHGDAGLTGRKIIIDTYGGWGAHGGGAFSGKDPTKVDRSGAYIVRQAAKSIVANGLARRCLVQVSYAIGVPEPLSVFVDSYGTGK----I---SDKEILQ-IVKENFDFRPGMITNNLDLKRGGNGR---FLKTAAYGHFGRDD----PDFTWEVVKPLKWEK---P-QS------------------</w:t>
      </w:r>
    </w:p>
    <w:p w14:paraId="759F8CA8" w14:textId="77777777" w:rsidR="00643A2F" w:rsidRDefault="00643A2F" w:rsidP="00643A2F">
      <w:r>
        <w:t>&gt;Gymno_MAT2_Durio_zibethinus</w:t>
      </w:r>
    </w:p>
    <w:p w14:paraId="04E411DB" w14:textId="77777777" w:rsidR="00643A2F" w:rsidRDefault="00643A2F" w:rsidP="00643A2F">
      <w:r>
        <w:t>M-------------------------------------------ENFLFTSESVNEGHPDKLCDQISDAVLDACLAQDPDSKVACETCTKTNMVMVFGEITTKANVDYEKIVRDTCRSIGFVSDDVGLDADNCKVLVNIEQQSPDIAQGVHGHF-TKRPEEIGAGDQGHMFGYATDETPELMPLSHVLATKLGARLTEVRKNGTCPWLRPDGKTQVTVEYYDDNGAMVPVRVHTVLISTQHDETVTNDEIAADLKEHVIKPVIPEKYLDEKTIFHLNPSGRFVIGGPHGDAGLTGRKIIIDTYGGWGAHGGG</w:t>
      </w:r>
      <w:r>
        <w:lastRenderedPageBreak/>
        <w:t>AFSGKDPTKVDRSGAYIVRQAAKSIVANGLARRCLVQVSYAIGVPEPLSVFVNSYGTGK----I---LDKEILQ-IVKENFDFRPGMITNNLDLKRGGNSR---FLKTAAYGHFGRDD----PDFTWEVVKPLKWEK---P-QS------------------</w:t>
      </w:r>
    </w:p>
    <w:p w14:paraId="3C8DA5BF" w14:textId="77777777" w:rsidR="00643A2F" w:rsidRDefault="00643A2F" w:rsidP="00643A2F">
      <w:r>
        <w:t>&gt;Gymno_MAT3_Durio_zibethinus</w:t>
      </w:r>
    </w:p>
    <w:p w14:paraId="211C6A27" w14:textId="77777777" w:rsidR="00643A2F" w:rsidRDefault="00643A2F" w:rsidP="00643A2F">
      <w:r>
        <w:t>M-------------------------------------------DTFLFTSESVNEGHPDKICDQVSDAILDACLEQDPESKVACETCTKTNMVMVFGEITTKAKVNYEKIVRDTCRGIGFTSPDVGLDADNCKVLVNIEQQSPDIAQGVHGHL-TKKPEEIGAGDQGHMFGYATDETPELMPLTHVLATKLGAKLTEVRKNKTCPWLRPDGKTQVTVEYRNEGGAMVPIRVHTVLISTQHDETVTNEQIAADLKEHVIKPVIPAEYLDDNTIFHLNPSGRFVIGGPHGDAGLTGRKIIIDTYGGWGAHGGGAFSGKDPTKVDRSGAYIVRQAAKSVVASGLARRCIVQVSYAIGVPEPLSVFVDTYKTGK----I---PDKDILE-LIKENFDFRPGMISLNLDLMRGGKFR---YQKTAAYGHFGRDD----PDFTWEIVKPLKP-------KA------------------</w:t>
      </w:r>
    </w:p>
    <w:p w14:paraId="5A2124DF" w14:textId="77777777" w:rsidR="00643A2F" w:rsidRDefault="00643A2F" w:rsidP="00643A2F">
      <w:r>
        <w:t>&gt;Gymno_MAT1_Spatholobus_suberectus</w:t>
      </w:r>
    </w:p>
    <w:p w14:paraId="44905C86" w14:textId="77777777" w:rsidR="00643A2F" w:rsidRDefault="00643A2F" w:rsidP="00643A2F">
      <w:r>
        <w:t>M-------------------------------------------DTFLFTSESVNEGHPDKLCDQISDAVLDACLEQDPESKVACESCTKTNLVMVFGEITTKAKVDYEKIVRETCRSVGFVSSEVGLDADNCKVLVYLEQQSPDIAQGVHGHL-TKRPEDIGAGDQGHMFGYATDETPELMPLSHVLATKLGARLTEVRRNGTCPWLRPDGKTQVTVEYANDHGAVVPVRVHTVLISTQHDETVTNDEIAADLKEHVIKPVIPEKYLDEEAIFHLNPSGRFVIGGPHGDAGLTGRKIIVDTYGGWGAHGGGAFSGKDPTKVDRSGAYIARQAAKSIVANGLARRCIVQISYAIGVPEPLSVFAETFGTGK----I---PDKEILK-LVKENFDFRPGMISINLDLKRGGNGR---FLKTAAYGHFGRDD----PDFTWEVVKPLKWEE---G-QE------------------</w:t>
      </w:r>
    </w:p>
    <w:p w14:paraId="713A4E87" w14:textId="77777777" w:rsidR="00643A2F" w:rsidRDefault="00643A2F" w:rsidP="00643A2F">
      <w:r>
        <w:t>&gt;Gymno_MAT2_Spatholobus_suberectus</w:t>
      </w:r>
    </w:p>
    <w:p w14:paraId="64E386AE" w14:textId="77777777" w:rsidR="00643A2F" w:rsidRDefault="00643A2F" w:rsidP="00643A2F">
      <w:r>
        <w:t>M-------------------------------------------ETFLFTSESVNEGHPDKICDQVSDAILDACLEQDPESKVACETCTKTNMVMVFGEITTKAKVNYEKIVRDTCRGIGFVSAEVGLDADKCNVLVNIEQQSPDIAQGVHGHL-TKKPEEIGAGDQGHMFGYATDETPELMPLTHVLATKLGAKLTEVRKNKTCPWLRPDGKTQVTVEYRNDNGAMVPIRVHTVLISTQHDETVTNDQIAKDLKEHVIKPVIPAEYLDDKTIFHLNPSGRFVIGGPHGDAGLTGRKIIIDTYGGWGAHGGGAFSGKDPTKVDRSGAYIVRQAAKSVVASGLARRCIVQVSYAIGVPEPLSVFVDTYKTGK----I---PDKDILA-LIKENFDFRPGMIAINLDLMRGGNFR---YQKTAAYGHFGRDD----PDFTWETVKILKP-------SA------------------</w:t>
      </w:r>
    </w:p>
    <w:p w14:paraId="07B2A1F2" w14:textId="77777777" w:rsidR="00643A2F" w:rsidRDefault="00643A2F" w:rsidP="00643A2F">
      <w:r>
        <w:t>&gt;Gymno_MAT1_Manihot_esculenta</w:t>
      </w:r>
    </w:p>
    <w:p w14:paraId="6AFB877F" w14:textId="77777777" w:rsidR="00643A2F" w:rsidRDefault="00643A2F" w:rsidP="00643A2F">
      <w:r>
        <w:t>M-------------------------------------------ETFLFTSESVNEGHPDKLCDQISDAVLDACLEQDPDSKVACETCTKTNMVMVFGEITTKAKVDYEKIVRDTCRNIGFVSDDVGLDADKCKVLVNIEQQSPDIAQGVHGHF-TKRPEEIGAGDQGHMFGYATDETPEYMPLSHVLATKLGARLTEVRKNGTCPWLRPDGKTQVTVEYYNDNGAMVPVRVHTVLISTQHDETVTNDEIAADLKEHVIKAVIPEKYLDEKTIFHLNPSGRFVIGGPHGDAGLTGRKIIIDTYGGWGAHGGGAFSGKDPTKVDRSGAYIVRQAAKSIVANGLARRCIVQVSYAIGVPEPLSVFVDTYGTGK----I---PDKEILK-IVKENFDFRPGMMTINLDLKRGGN-R---FLKTAAYGHFGRDD----PDFTWEVVKPLKWDK---P-QA------------------</w:t>
      </w:r>
    </w:p>
    <w:p w14:paraId="4E89F105" w14:textId="77777777" w:rsidR="00643A2F" w:rsidRDefault="00643A2F" w:rsidP="00643A2F">
      <w:r>
        <w:t>&gt;Gymno_MAT2_Manihot_esculenta</w:t>
      </w:r>
    </w:p>
    <w:p w14:paraId="1CF03D96" w14:textId="77777777" w:rsidR="00643A2F" w:rsidRDefault="00643A2F" w:rsidP="00643A2F">
      <w:r>
        <w:t>M-------------------------------------------ETFLFTSESVNEGHPDKLCDQVSDAILDACLEQDPDSKVACETCTKTNMVMVFGEITTQANVDYEKIVRDTCRSIGFVSDDVGLDADKCKVLVYIEQQSPDIAQGVHGHL-TKRPEEIGAGDQGHMFGYATDETPELMPLSHVLATKLGARLTEVRKNGTCPWLRPDGKTQVTVEYYNDNGAMVPVR</w:t>
      </w:r>
      <w:r>
        <w:lastRenderedPageBreak/>
        <w:t>VHTVLISTQHDETVTNDEIAADLKEHVIKPVIPEKYLDEKTIFHLNPSGRFVIGGPHGDAGLTGRKIIIDTYGGWGAHGGGAFSGKDPTKVDRSGAYIVRQAAKSIVANGLARRCIVQVSYAIGVPEPLSVFVDTYGTGK----I---PDKEILK-IVKENFDFRPGMISINLDLKRGGSGR---FLKTAAYGHFGRDD----PDFTWEVVKPLKWEK---P-QA------------------</w:t>
      </w:r>
    </w:p>
    <w:p w14:paraId="47776521" w14:textId="77777777" w:rsidR="00643A2F" w:rsidRDefault="00643A2F" w:rsidP="00643A2F">
      <w:r>
        <w:t>&gt;Gymno_MAT3_Manihot_esculenta</w:t>
      </w:r>
    </w:p>
    <w:p w14:paraId="4A6F8153" w14:textId="77777777" w:rsidR="00643A2F" w:rsidRDefault="00643A2F" w:rsidP="00643A2F">
      <w:r>
        <w:t>M-------------------------------------------ETFLFTSESVNEGHPDKLCDQVSDAILDACLEQDPESKVACETCTKTNMVMVFGEITTKAKVNYEKIVRDTCRGIGFTSADVGLDADKCKVLVNIEQQSPDIAQGVHGHL-TKKPEEIGAGDQGHMFGYATDETPELMPLTHVLATKLGAKLTEVRKNKTCPWLRPDGKTQVTVEYKNENGAMVPVRVHTVLISTQHDETVTNDQIAADLKEHVIKPVIPAQYLDDKTIFHLNPSGRFVIGGPHGDAGLTGRKIIIDTYGGWGAHGGGAFSGKDPTKVDRSGAYIVRQAAKSVVASGLARRCIVQVSYAIGVPEPLSVFVDTYKTGK----I---PDKDILA-LIKENFDFRPGMIAINLDLKKGGNFR---YQKTAAYGHFGRDD----PDFTWETVKLLKP-------KA------------------</w:t>
      </w:r>
    </w:p>
    <w:p w14:paraId="32C11AEE" w14:textId="77777777" w:rsidR="00643A2F" w:rsidRDefault="00643A2F" w:rsidP="00643A2F">
      <w:r>
        <w:t>&gt;Gymno_MAT1_Zea_mays</w:t>
      </w:r>
    </w:p>
    <w:p w14:paraId="3532E4C5" w14:textId="77777777" w:rsidR="00643A2F" w:rsidRDefault="00643A2F" w:rsidP="00643A2F">
      <w:r>
        <w:t>MAA----------------------------------------LDTFLFTSESVNEGHPDKLCDQVSDAVLDACLAEDPDSKVACETCTKTNMVMVFGEITTKANVDYEKIVRETCRNIGFVSNDVGLDADHCKVLVNIEQQSPDIAQGVHGHF-TKRPEEIGAGDQGHMFGYATDETPELMPLSHVLATKLGARLTEVRKNGTCPWLRPDGKTQVTVEYRNEGGAMVPIRVHTVLISTQHDETVTNDEIAADLKEHVIKPVIPEQYLDEKTIFHLNPSGRFVIGGPHGDAGLTGRKIIIDTYGGWGAHGGGAFSGKDPTKVDRSGAYVARQAAKSIVASGLARRAIVQVSYAIGVPEPLSVFVDTYGTGA----I---PDKEILK-IVKENFDFRPGMIIINLDLKKGGNGR---YLKTAAYGHFGRDD----PDFTWEVVKPLKSEK---P-SA------------------</w:t>
      </w:r>
    </w:p>
    <w:p w14:paraId="7C7F17E7" w14:textId="77777777" w:rsidR="00643A2F" w:rsidRDefault="00643A2F" w:rsidP="00643A2F">
      <w:r>
        <w:t>&gt;Gymno_MAT1_Panicum_miliaceum</w:t>
      </w:r>
    </w:p>
    <w:p w14:paraId="32C4FDEB" w14:textId="77777777" w:rsidR="00643A2F" w:rsidRDefault="00643A2F" w:rsidP="00643A2F">
      <w:r>
        <w:t>MAA----------------------------------------VDTFLFTSESVNEGHPDKLCDQVSDAVLDACLAEDPDSKVACETCTKTNMVMVFGEITTKANVDYEKIVRETCRNIGFVSADVGLDADHCKVLVNIEQQSPDIAQGVHGHF-TKRPEEIGAGDQGHMFGYATDETPELMPLSHVLATKLGARLTEVRKNGTCPWLRPDGKTQVTVEYRNEGGAMVPIRVHTVLISTQHDETVTNDEIAADLKEHVIKPVIPEQYLDEKTIFHLNPSGRFVIGGPHGDAGLTGRKIIIDTYGGWGAHGGGAFSGKDPTKVDRSGAYIARQAAKSIVANGLARRAIVQVSYAIGVPEPLSVFVDTYGTGT----I---PDKEILK-IVKENFDFRPGMIIINLDLKKGGNGR---YLKTAAYGHFGRDD----PDFTWEVVKPLKWEK---P-SA------------------</w:t>
      </w:r>
    </w:p>
    <w:p w14:paraId="4A4DE3BB" w14:textId="77777777" w:rsidR="00643A2F" w:rsidRDefault="00643A2F" w:rsidP="00643A2F">
      <w:r>
        <w:t>&gt;Gymno_MAT1_Jatropha_curcas</w:t>
      </w:r>
    </w:p>
    <w:p w14:paraId="29266217" w14:textId="77777777" w:rsidR="00643A2F" w:rsidRDefault="00643A2F" w:rsidP="00643A2F">
      <w:r>
        <w:t>M-------------------------------------------ETFLFTSESVNEGHPDKLCDQISDAVLDACLEQDPDSKVACETCTKTNMVMVFGEITTKAKVDYEKIVRQTCRGIGFISDDVGLDADKCKVLVNIEQQSPDIAQGVHGHF-TKRPEEIGAGDQGHMFGYATDETPEYMPLSHVLATKLGAKLTEVRKNGTCPWLRPDGKTQVTVEYYNDNGAMVPVRVHTVLISTQHDETVTNDEIAADLKEHVIKPVIPEKYLDEKTIFHLNPSGRFVIGGPHGDAGLTGRKIIIDTYGGWGAHGGGAFSGKDPTKVDRSGAYIVRQAAKSIVANGLARRCIVQVSYAIGVPEPLSVFVDSYGTGK----I---PDKEILK-IVKENFDFRPGMMTINLDLKRGGN-R---FLKTAAYGHFGRDD----PDFTWEVVKPLKWEK---P-QA------------------</w:t>
      </w:r>
    </w:p>
    <w:p w14:paraId="408DC813" w14:textId="77777777" w:rsidR="00643A2F" w:rsidRDefault="00643A2F" w:rsidP="00643A2F">
      <w:r>
        <w:t>&gt;Gymno_MAT2_Jatropha_curcas</w:t>
      </w:r>
    </w:p>
    <w:p w14:paraId="1A4151D4" w14:textId="77777777" w:rsidR="00643A2F" w:rsidRDefault="00643A2F" w:rsidP="00643A2F">
      <w:r>
        <w:t>M-------------------------------------------ETFLFTSESVNEGHPDKLCDQISDAVLDACLAQDPDSKVACETCTKTNLVMVFGEITTKANIDYEKIVRDTCRSIGFTSDDVGLDADHCKVLVNIEQQSPDIAQGVHGHL-</w:t>
      </w:r>
      <w:r>
        <w:lastRenderedPageBreak/>
        <w:t>TKRPEEIGAGDQGHMFGYATDETPELMPLSHVLATKLGARLTEVRKNGTCPWLRPDGKTQVTVEYYSDNGAMVPVRVHTVLISTQHDETVTNDEIAADLKEHVIKPIIPAKYLDEKTIFHLNPSGRFVIGGPHGDAGLTGRKIIIDTYGGWGAHGGGAFSGKDPTKVDRSGAYIVRQAAKSIVASGLARRCIVQVSYAIGVPEPLSVFVDTYGTGK----I---PDKEILK-IVKENFDFRPGMISINLDLKRGGNGR---FLKTAAYGHFGRDD----ADFTWEVVKPLKWEK---P-QA------------------</w:t>
      </w:r>
    </w:p>
    <w:p w14:paraId="56ECEC15" w14:textId="77777777" w:rsidR="00643A2F" w:rsidRDefault="00643A2F" w:rsidP="00643A2F">
      <w:r>
        <w:t>&gt;Gymno_MAT1_Hevea_brasiliensis</w:t>
      </w:r>
    </w:p>
    <w:p w14:paraId="5A29D910" w14:textId="77777777" w:rsidR="00643A2F" w:rsidRDefault="00643A2F" w:rsidP="00643A2F">
      <w:r>
        <w:t>M-------------------------------------------ETFLFTSESVNEGHPDKLCDQISDAVLDACLAQDPDSKVACETCTKTNMVMVFGEITTKAEVDYEKIVRDTCRYIGFVSDDVGLDADKCKVLVNIEQQSPDIAQGVHGHF-TKRPEEIGAGDQGHMFGYATDETPEYMPLSHVLATKLGARLTEVRKNGTCPWLRPDGKTQVTVEYYNDNGAMVPVRVHTVLISTQHDETVTNDEIAADLKEHVIKPVIPEKYLDEKTIFHLNPSGRFVIGGPHGDAGLTGRKIIIDTYGGWGAHGGGAFSGKDPTKVDRSGAYIVRQAAKSIVANGLARRCIVQVSYAIGVPEPLSVFVDTYGTGK----I---PDKEILK-IVKENFDFRPGMMTINLDLKRGGN-R---FLKTAAYGHFGRDD----PDFTWEVVKPLKWDK---P-QA------------------</w:t>
      </w:r>
    </w:p>
    <w:p w14:paraId="1279292F" w14:textId="77777777" w:rsidR="00643A2F" w:rsidRDefault="00643A2F" w:rsidP="00643A2F">
      <w:r>
        <w:t>&gt;Gymno_MAT3_Hevea_brasiliensis</w:t>
      </w:r>
    </w:p>
    <w:p w14:paraId="4D2DB8E7" w14:textId="77777777" w:rsidR="00643A2F" w:rsidRDefault="00643A2F" w:rsidP="00643A2F">
      <w:r>
        <w:t>M-------------------------------------------ETFLFTSESVNEGHPDKLCDQVSDAILDACLEQDPESKVACETCTKTNMVMVFGEITTKAKVNYEKIVRDTCRGIGFTSADVGLDADNCKVLVNIEQQSPDIAQGVHGHL-TKKPEEIGAGDQGHMFGYATDETPELMPLTHVLATKLGAKLTEVRKNKTCPWLRPDGKTQVTVEYKNESGAMIPVRVHTVLISTQHDETVTNEQIAADLKEHVIKPVIPAQYLDDKTIFHLNPSGRFVIGGPHGDAGLTGRKIIIDTYGGWGAHGGGAFSGKDPTKVDRSGAYIVRQAAKSVVASGLARRCIVQVSYAIGVPEPLSVFVDTYKTGK----I---PDKDILA-LIKENFDFRPGMIAINLDLKKGGNFR---YQKTAAYGHFGRDD----PDFTWETVKLLKP-------KA------------------</w:t>
      </w:r>
    </w:p>
    <w:p w14:paraId="6E1B6509" w14:textId="77777777" w:rsidR="00643A2F" w:rsidRDefault="00643A2F" w:rsidP="00643A2F">
      <w:r>
        <w:t>&gt;Gymno_MAT1_Brachypodium_distachyon</w:t>
      </w:r>
    </w:p>
    <w:p w14:paraId="2BFFF26C" w14:textId="77777777" w:rsidR="00643A2F" w:rsidRDefault="00643A2F" w:rsidP="00643A2F">
      <w:r>
        <w:t>MAA-----------------------------------------ETFLFTSESVNEGHPDKLCDQVSDAVLDACLAQDADSKVACETCTKTNMVMVFGEITTKATVDYEKIVRDTCRNIGFISDDVGLDADRCKVLVNIEQQSPDIAQGVHGHF-TKRPEDIGAGDQGIMFGYATDETPELMPLSHVLATKLGARLTEVRKNGTCAWLRPDGKTQVTVEYLNEGGAMVPVRVHTVLISTQHDETVTNDEIAADLKEHVIKPVIPEKYLDEKTIFHLNPSGRFVIGGPHGDAGLTGRKIIIDTYGGWGAHGGGAFSGKDPTKVDRSGAYIARQAAKSIIASGLARRCIVQISYAIGVPEPLSVFVDSYGTGT----I---PDKEILK-IVKENFDFRPGMISINLDLKKGGN-R---FIKTAAYGHFGRDD----ADFTWEVVKPLKFDK---A-SA------------------</w:t>
      </w:r>
    </w:p>
    <w:p w14:paraId="1503DF4C" w14:textId="77777777" w:rsidR="00643A2F" w:rsidRDefault="00643A2F" w:rsidP="00643A2F">
      <w:r>
        <w:t>&gt;Gymno_MAT3_Brachypodium_distachyon</w:t>
      </w:r>
    </w:p>
    <w:p w14:paraId="509A13B7" w14:textId="77777777" w:rsidR="00643A2F" w:rsidRDefault="00643A2F" w:rsidP="00643A2F">
      <w:r>
        <w:t>MAM-----------------------------------------ETFLFTSESVNEGHPDKLCDQVSDAVLDACLAQDPDSKVACETCTKTNMVMVLGEITTKATVDYEKIVRDTCRNIGFVSDDVGLDADRCKVLVNIEQQSPDIAQGVHGHF-TRRPEEIGAGDQGIMFGYATDETPELMPLSHVLATKLGSRLTDVRKDGTCAWLRPDGKTQVTVEYRNESGAMVPVRVHTVLISTQHDETVTNDEIAADLKEHVIKPVIPAKYLDEKTIFHLNPSGRFVIGGPHGDAGLTGRKIIIDTYGGWGAHGGGAFSGKDPTKVDRSGAYIARQAAKSIIASGLARRCIVQISYAIGVPEPLSVFVDSYGTGK----I---PDREILR-LVKENFDFRPGMISINLDLKKGGN-R---FIKTAAYGHFGRDD----ADFTWEVVKPLKFDK---PASA------------------</w:t>
      </w:r>
    </w:p>
    <w:p w14:paraId="41F33AA8" w14:textId="77777777" w:rsidR="00643A2F" w:rsidRDefault="00643A2F" w:rsidP="00643A2F">
      <w:r>
        <w:t>&gt;Gymno_MAT4_Brachypodium_distachyon</w:t>
      </w:r>
    </w:p>
    <w:p w14:paraId="2B1E1D71" w14:textId="77777777" w:rsidR="00643A2F" w:rsidRDefault="00643A2F" w:rsidP="00643A2F">
      <w:r>
        <w:t>MAE----------------------------------------IDTFLFTSESVNEGHPDKLCDQISDAVLDACLAEDPDSKVACETCTKTNMVMVFGEITTKANVDYEKIVRDTCRGIGFVS</w:t>
      </w:r>
      <w:r>
        <w:lastRenderedPageBreak/>
        <w:t>NDVGLDADHCKVLVNIEQQSPDIAQGVHGNF-TKRPEEIGAGDQGHMFGYATDETPELMPLSHVLATKLGARLTEVRKNGTCPWLRPDGKTQVTVEYHNDNGAMVPIRVHTVLISTQHDETVTNDEIAADLKEHVIKPVIPEQYLDEKTIFHLNPSGRFVIGGPHGDAGLTGRKIIIDTYGGWGAHGGGAFSGKDPTKVDRSGAYVARQAAKSIVASGLARRCIVQVSYAIGVPDPLSVFVDTYGTGK----I---PDKEILK-IVKENFDFRPGMIIINLDLKRGGNDR---YLKTAAYGHFGRDG----PDFTWEVVKPLEWKK---P-SA------------------</w:t>
      </w:r>
    </w:p>
    <w:p w14:paraId="3D5C4CCC" w14:textId="77777777" w:rsidR="00643A2F" w:rsidRDefault="00643A2F" w:rsidP="00643A2F">
      <w:r>
        <w:t>&gt;Gymno_MAT1_Sorghum_bicolor</w:t>
      </w:r>
    </w:p>
    <w:p w14:paraId="18FAF24C" w14:textId="77777777" w:rsidR="00643A2F" w:rsidRDefault="00643A2F" w:rsidP="00643A2F">
      <w:r>
        <w:t>MAA-----------------------------------------ESFLFTSESVNEGHPDKLCDQVSDAVLDACLAQDPDSKVACETCTKTNMVMVFGEITTKATVDYEKIVRDTCREIGFVSDDVGLDADRCKVLVNIEQQSPDIAQGVHGHF-TKRPEEIGAGDQGHMFGYATDETPELMPLSHVLATKLGARLTEVRKNGTCAWLRPDGKTQVTVEYVNEGGAMVPVRVHTVLISTQHDETVTNDEIAADLKEHVIKPVIPEKYLDEKTIFHLNPSGRFVIGGPHGDAGLTGRKIIIDTYGGWGAHGGGAFSGKDPTKVDRSGAYIARQAAKSIVASGLARRCLVQVSYAIGVPEPLSVFVDSYGTGS----I---PDKEILK-IVKENFDFRPGMITINLDLKKGGN-R---FIKTAAYGHFGRDD----ADFTWEVVKPLKFDK---A-SA------------------</w:t>
      </w:r>
    </w:p>
    <w:p w14:paraId="6E2E0C52" w14:textId="77777777" w:rsidR="00643A2F" w:rsidRDefault="00643A2F" w:rsidP="00643A2F">
      <w:r>
        <w:t>&gt;Gymno_MAT4_Sorghum_bicolor</w:t>
      </w:r>
    </w:p>
    <w:p w14:paraId="779BA743" w14:textId="77777777" w:rsidR="00643A2F" w:rsidRDefault="00643A2F" w:rsidP="00643A2F">
      <w:r>
        <w:t>MAE----------------------------------------LDTFLFTSESVNEGHPDKLCDQISDAVLDACLAEDPDSKVACETCTKTNMVMVFGEITTKANVDYEKIVRDTCRGIGFVSNDVGLDADHCKVLVNIEQQSPDIAQGVHGHF-TKRPEEIGAGDQGHMFGYATDETPEMMPLSHVLATKLGARLTEVRKNGTCPWLRPDGKTQVTVEYHNDNGAMVPIRVHTVLISTQHDETVTNDEIAADLKEHVIKPVIPEQYLDEKTIFHLNPSGRFVIGGPHGDAGLTGRKIIIDTYGGWGAHGGGAFSGKDPTKVDRSGAYIARQAAKSIVASGLARRCIVQVSYAIGVPEPLSVFVDTYGTGK----I---PDKEILK-IVLENFDLRPGMIIIDLDLKRGGNGR---YLKTAAYGHFGRDD----PDFTWELVKPLKWEN---P-SA------------------</w:t>
      </w:r>
    </w:p>
    <w:p w14:paraId="296CB0C0" w14:textId="77777777" w:rsidR="00643A2F" w:rsidRDefault="00643A2F" w:rsidP="00643A2F">
      <w:r>
        <w:t>&gt;Gymno_MAT1_Prunus_avium</w:t>
      </w:r>
    </w:p>
    <w:p w14:paraId="49C56F85" w14:textId="77777777" w:rsidR="00643A2F" w:rsidRDefault="00643A2F" w:rsidP="00643A2F">
      <w:r>
        <w:t>M-------------------------------------------ETFLFTSESVNEGHPDKLCDQISDAVLDACLAQDPDSKVACETCTKTNMVMVFGEITTKANVDYEKIVRETCRTIGFVSDDVGLDADNCKVLVNIEQQSPDIAQGVHGHF-TKRPEEIGAGDQGHMFGYATDETPELMPLSHVLATKLGARLTEVRKNATCPWLRPDGKTQVTVEYYNENGAMVPVRVHTVLISTQHDETVTNDEIAADLKEHVIKPVVPEKYLDEKTIFHLNPSGRFVIGGPHGDAGLTGRKIIIDTYGGWGAHGGGAFSGKDPTKVDRSGAYIVRQAAKSIVANGLARRALVQVSYAIGVPEPLSVFVDTYGTGK----I---PDREILK-IVKETFDFRPGMITINLDLKRGGGGR---FLKTAAYGHFGRDD----PDFTWEVVKPLKWEK---P-QS------------------</w:t>
      </w:r>
    </w:p>
    <w:p w14:paraId="36541CE1" w14:textId="77777777" w:rsidR="00643A2F" w:rsidRDefault="00643A2F" w:rsidP="00643A2F">
      <w:r>
        <w:t>&gt;Gymno_MAT3_Prunus_avium</w:t>
      </w:r>
    </w:p>
    <w:p w14:paraId="53E4BC3A" w14:textId="77777777" w:rsidR="00643A2F" w:rsidRDefault="00643A2F" w:rsidP="00643A2F">
      <w:r>
        <w:t>M-------------------------------------------ETFLFTSESVNEGHPDKLCDQVSDAVLDACLEQDPESKVACETCTKTNMVMVFGEITTQAKVDYEKIVRDTCRGIGFTSADVGLDADNCKVLVNIEKQSPEIAEGVHGHL-TKKPEEIGAGDQGHMFGYATDETPELMPLTHVLATKIGAKLTEVRKNKTVPWLRPDGKTQVTVEYRNENGAMVPIRVHTILISTQHDETVKNEQIASDLKEHVIKPVVPAQFIDDKTIYHLNPSGRFVIGGPHGDAGLTGRKIIIDTYGGWGAHGGGAFSGKDPTKVDRSGAYIVRQAAKSVVASGLARRCIVQVSYAIGVPEPLSVFVDTYKTGK----I---PDKEILV-LIKENFDFRPGMIANNLDLKRGGNFR---YQKTAAYGHFGRDD----PDFTWETVKILKP-------KA------------------</w:t>
      </w:r>
    </w:p>
    <w:p w14:paraId="0915EAC5" w14:textId="77777777" w:rsidR="00643A2F" w:rsidRDefault="00643A2F" w:rsidP="00643A2F">
      <w:r>
        <w:t>&gt;Gymno_MAT5_Prunus_avium</w:t>
      </w:r>
    </w:p>
    <w:p w14:paraId="28DC380C" w14:textId="77777777" w:rsidR="00643A2F" w:rsidRDefault="00643A2F" w:rsidP="00643A2F">
      <w:r>
        <w:lastRenderedPageBreak/>
        <w:t>M-------------------------------------------ETFLFTSESVNEGHPDKLCDQISDAVLDACLAQDPESKVACETCTKTNMVMVFGEITTKANVDYEKIVRDTCRTIGFVSADVGLDADNCKVLVNIEQQSPDIAQGVHGHL-TKRPEEIGAGDQGHMFGYATDETPELMPLSHVLATKLGAKLTEVRKNGTCAWLRPDGKTQVTVEYYNDKGAMVPIRVHTVLISTQHDETVTNDEIAADLKEHVIKPVIPEKYLDEKTIFHLNPSGRFVIGGPHGDAGLTGRKIIIDTYGGWGAHGGGAFSGKDPTKVDRSGAYIVRQAAKSIVASGLARRCIVQVSYAIGVPEPLSVFVDSYGTGK----I---PDKEILK-IVKESFDFRPGMIAINLDLKRGGNGR---FLKTAAYGHFGRDD----TDFTWEVVKPLKWDK---V-QA------------------</w:t>
      </w:r>
    </w:p>
    <w:p w14:paraId="235EEBD8" w14:textId="77777777" w:rsidR="00643A2F" w:rsidRDefault="00643A2F" w:rsidP="00643A2F">
      <w:r>
        <w:t>&gt;Gymno_MAT1_Arachis_ipaensis</w:t>
      </w:r>
    </w:p>
    <w:p w14:paraId="0B8A7BE3" w14:textId="77777777" w:rsidR="00643A2F" w:rsidRDefault="00643A2F" w:rsidP="00643A2F">
      <w:r>
        <w:t>M-------------------------------------------DTFLFTSESVNEGHPDKLCDQISDAVLDACLEQDPESKVACETCTKTNLVMVFGEITTKANVDYEKIVRDTCRGIGFVSDDVGLDADNCNVLVYLEQQSPDIAQGVHGNL-TKRPEEIGAGDQGHMFGYATDETPEFMPLSHVLATQLGARLTEVRKNGTCTWLRPDGKTQVTVEYYNDNGAMVPVRVHTVLISTQHDETVTNDEIAADLKEHVIKHVIPEKYLDEKTIFHLNPSGRFVIGGPHGDAGLTGRKIIVDTYGGWGAHGGGAFSGKDPTKVDRSGAYIARQAAKSIVASGIARRCIVQISYAIGVPDPLSVFIDTYGTGK----V---PDREILK-IVKENFDFRPGMISNDLDLKRGGNGR---FLKTAAYGHFGRDD----PDFTWEIVKPLHWEK---P-QE------------------</w:t>
      </w:r>
    </w:p>
    <w:p w14:paraId="5ABF72B4" w14:textId="77777777" w:rsidR="00643A2F" w:rsidRDefault="00643A2F" w:rsidP="00643A2F">
      <w:r>
        <w:t>&gt;Gymno_MAT3_Arachis_ipaensis</w:t>
      </w:r>
    </w:p>
    <w:p w14:paraId="7DA048EA" w14:textId="77777777" w:rsidR="00643A2F" w:rsidRDefault="00643A2F" w:rsidP="00643A2F">
      <w:r>
        <w:t>M-------------------------------------------ETFLFTSESVNEGHPDKICDQVSDAILDACLEQDPESKVACETCTKTNMVMVFGEITTKANVNYEKIVRDTCRGIGFVSADVGLDADNCKVLVNIEQQSPDIAQGVHGHM-TKKPEEIGAGDQGHMFGYATDETPELMPLTHVLATKLGAKLTEVRKNKTCPWVRPDGKTQVTVEYKNDNGAMIPIRVHTVLISTQHDETVTNDKIASDLKEHVIKPVIPAKYLDDKTIFHLNPSGRFVIGGPHGDAGLTGRKIIIDTYGGWGAHGGGAFSGKDPTKVDRSGAYIVRQAAKSVVASGLARRCLVQVSYAIGVPEPLSVFVDTYKTGK----I---PDKDILA-LIKENFDFRPGMIAINLDLMRGGNFR---YQKTAAYGHFGRDD----PDFTWETVKMLKP-------KA------------------</w:t>
      </w:r>
    </w:p>
    <w:p w14:paraId="091A3DEF" w14:textId="77777777" w:rsidR="00643A2F" w:rsidRDefault="00643A2F" w:rsidP="00643A2F">
      <w:r>
        <w:t>&gt;Gymno_MAT1_Solanum_lycopersicum</w:t>
      </w:r>
    </w:p>
    <w:p w14:paraId="4EC6B64A" w14:textId="77777777" w:rsidR="00643A2F" w:rsidRDefault="00643A2F" w:rsidP="00643A2F">
      <w:r>
        <w:t>M-------------------------------------------ETFLFTSESVNEGHPDKLCDQISDAVLDACLEQDPESKVACETCTKTNLVMVFGEITTKAIVDYEKIVRDTCRNIGFVSDDVGLDADNCKVLVYIEQQSPDIAQGVHGHL-TKRPEEIGAGDQGHMFGYATDETPELMPLSHVLATKLGARLTEVRKNGTCAWLRPDGKTQVTVEYSNDNGAMVPIRVHTVLISTQHDETVTNDEIARDLKEHVIKPVIPEKYLDENTIFHLNPSGRFVIGGPHGDAGLTGRKIIIDTYGGWGAHGGGAFSGKDPTKVDRSGAYIVRQAAKSIVASGLARRCIVQVSYAIGVPEPLSVFVDTYGTGK----I---PDREILK-IVKENFDFRPGMMSINLDLKRGGNRR---FLKTAAYGHFGRDD----PDFTWEVVKPLKWEK---P-QD------------------</w:t>
      </w:r>
    </w:p>
    <w:p w14:paraId="384C2520" w14:textId="77777777" w:rsidR="00643A2F" w:rsidRDefault="00643A2F" w:rsidP="00643A2F">
      <w:r>
        <w:t>&gt;Gymno_MAT2_Solanum_lycopersicum</w:t>
      </w:r>
    </w:p>
    <w:p w14:paraId="5C391A36" w14:textId="77777777" w:rsidR="00643A2F" w:rsidRDefault="00643A2F" w:rsidP="00643A2F">
      <w:r>
        <w:t>M-------------------------------------------ETFLFTSESVNEGHPDKLCDQVSDAVLDACLAQDPESKVACETCTKTNLVMVFGEITTKANIDYEKIVRDTCREIGFVSPDVGLDADNCRVLVNIEQQSPDIAQGVHGHL-TKRPEEIGAGDQGHMFGYATDETPELMPLSHVLATKLGARLTEVRKNGTCSWLRPDGKTQVTVEYHNDNGAMVPLRVHTVLISTQHDETVTNDEIARDLKEHVIKPVIPEKYLDENTIFHLNPSGRFVIGGPHGDAGLTGRKIIIDTYGGWGAHGGGAFSGKDPTKVDRSGAYIVRQAAKSIVANGLARRCIVQVSYAIGVPEPLSVFVDTYGTGK----I---PDKEILN-IVKENFDFRPGMISINLDLLRGGNGR---FLKTAAYGHFGRDD----PDFTWEVVKPLKWDK---P-EA------------------</w:t>
      </w:r>
    </w:p>
    <w:p w14:paraId="15AF5E70" w14:textId="77777777" w:rsidR="00643A2F" w:rsidRDefault="00643A2F" w:rsidP="00643A2F">
      <w:r>
        <w:lastRenderedPageBreak/>
        <w:t>&gt;Gymno_MAT3_Solanum_lycopersicum</w:t>
      </w:r>
    </w:p>
    <w:p w14:paraId="03C6B9D8" w14:textId="77777777" w:rsidR="00643A2F" w:rsidRDefault="00643A2F" w:rsidP="00643A2F">
      <w:r>
        <w:t>M-------------------------------------------ETFLFTSESVNEGHPDKLCDQVSDAILDACLEQDPESKVACETCTKTNMVMVFGEITTKATVDYEKIVRDTCRGIGFVSADVGLDADNCKVLVNIEQQSPDIAQGVHGHL-TKKPEEIGAGDQGHMFGYATDETPELMPLTHVLATKLGAKLTEVRKNKTCPWLRPDGKTQVTVEYKNDNGAMVPIRVHTVLISTQHDETVTNDQIAQDLKEHVIKPVIPAKYLDENTIFHLNPSGRFVIGGPHGDAGLTGRKIIIDTYGGWGAHGGGAFSGKDPTKVDRSGAYIVRQAAKSVVASGLARRCIVQVSYAIGVAEPLSVFVDTYKTGT----I---PDKDILV-LIKENFDFRPGMMSINLDLLRGGNYR---YQKTAAYGHFGRDD----PDFTWETVKVLKP-------KA------------------</w:t>
      </w:r>
    </w:p>
    <w:p w14:paraId="79D44E0F" w14:textId="77777777" w:rsidR="00643A2F" w:rsidRDefault="00643A2F" w:rsidP="00643A2F">
      <w:r>
        <w:t>&gt;Gymno_MAT1_Populus_trichocarpa</w:t>
      </w:r>
    </w:p>
    <w:p w14:paraId="60C3974C" w14:textId="77777777" w:rsidR="00643A2F" w:rsidRDefault="00643A2F" w:rsidP="00643A2F">
      <w:r>
        <w:t>M-------------------------------------------ETFLFTSESVNEGHPDKLCDQISDAVLDACLEQDPDSKVACETCTKTNMVMVFGEITTKGKIDYEKIVRDTCRNIGFISDDVGLDADKCKVLVNIEQQSPDIAQGVHGHF-TKRPEEIGAGDQGHMFGYATDETPEYMPLSHVLATKLGARLTEVRKNGTCPWLRPDGKTQVTVEYYNDNGAMVPVRVHTVLISTQHDETVTNDEIAADLKEHVIKPVIPEKYLDEKTIFHLNPSGRFVIGGPHGDAGLTGRKIIIDTYGGWGAHGGGAFSGKDPTKVDRSGAYIVRQAAKSIVANGLARRCIVQVSYAIGVPEPLSVFVDTYGTGK----I---PDKEILK-IVKENFDFRPGMMTINLDLKRGGN-R---FLKTAAYGHFGRDD----PDFTWEVVKPLKWEK---P-QA------------------</w:t>
      </w:r>
    </w:p>
    <w:p w14:paraId="4A903692" w14:textId="77777777" w:rsidR="00643A2F" w:rsidRDefault="00643A2F" w:rsidP="00643A2F">
      <w:r>
        <w:t>&gt;Gymno_MAT2_Populus_trichocarpa</w:t>
      </w:r>
    </w:p>
    <w:p w14:paraId="198A5176" w14:textId="77777777" w:rsidR="00643A2F" w:rsidRDefault="00643A2F" w:rsidP="00643A2F">
      <w:r>
        <w:t>M-------------------------------------------ETFLFTSESVNEGHPDKLCDQVSDAILDACLEQDPDSKVACETCTKTNMVMVFGEITTKANVDYEKIVRSTCRSIGFVSDDVGLDADKCNVLVNIEQQSPDIAQGVHGHL-TKRPEEIGAGDQGHMFGYATDETPELMPLSHVLATKLGARLTEVRKNGTCPWLRPDGKTQVTVEYFNENGAMVPIRVHTVLISTQHDETVTNDEIAADLKEHVIKPVIPEKYLDEKTIFHLNPSGRFVIGGPHGDAGLTGRKIIIDTYGGWGAHGGGAFSGKDPTKVDRSGAYIVRQAAKSIVASGLARRCIVQVSYAIGVPEPLSVFVDTYGTGK----I---PDKEILN-IVKEKFDFRPGMIAISLDLKRGGNGR---FLKTAAYGHFGRDD----PDFTWEVVKPLKSEK---P-QQ------------------</w:t>
      </w:r>
    </w:p>
    <w:p w14:paraId="6A63EE36" w14:textId="77777777" w:rsidR="00643A2F" w:rsidRDefault="00643A2F" w:rsidP="00643A2F">
      <w:r>
        <w:t>&gt;Gymno_MAT3_Populus_trichocarpa</w:t>
      </w:r>
    </w:p>
    <w:p w14:paraId="16B67F5C" w14:textId="77777777" w:rsidR="00643A2F" w:rsidRDefault="00643A2F" w:rsidP="00643A2F">
      <w:r>
        <w:t>MA------------------------------------------ETFLFTSESVNEGHPDKLCDQISDAVLDACLAQDPDSKVACETCTKTNMVMVFGEITTKADVDYEKIVRDTCRNIGFTSADVGLDADNCKVLVNIEQQSPDIAQGVHGHF-SKRPEEIGAGDQGHMFGYATDETPELMPLSHVLATKLGARLTEVRKNGTCAWLRPDGKTQVTVEYYNENGAMVPVRVHTVLISTQHDETVTNDEIAADLKEHVIKPVIPEKYLDEKTIFHLNPSGRFVIGGPHGDAGLTGRKIIIDTYGGWGAHGGGAFSGKDPTKVDRSGAYIVRQAAKSIVASGLARRCIVQVSYAIGVPEPLSVFVDTYGTGK----I---PDKEILQ-IVKESFDFRPGMISINLDLKRGGNSR---FLKTAAYGHFGRDD----PDFTWEVVKPLKWDNK--V-QA------------------</w:t>
      </w:r>
    </w:p>
    <w:p w14:paraId="7240BBEB" w14:textId="77777777" w:rsidR="00643A2F" w:rsidRDefault="00643A2F" w:rsidP="00643A2F">
      <w:r>
        <w:t>&gt;Gymno_MAT4_Populus_trichocarpa</w:t>
      </w:r>
    </w:p>
    <w:p w14:paraId="38761BDC" w14:textId="77777777" w:rsidR="00643A2F" w:rsidRDefault="00643A2F" w:rsidP="00643A2F">
      <w:r>
        <w:t>M-------------------------------------------DTFLFTSESVNEGHPDKLCDQVSDAILDACLAQDPESKVACETCSKTNMVMVFGEITTKANVDYEKIVRDTCRGIGFTSADVGLDADNCKVLVNIEQQSPDIAQGVHGHL-TKKPEEIGAGDQGHMFGYATDETPELMPLTHVLATKLGAKLTEVRKNKTCPWLRPDGKTQVTVEYKNEGGAMVPIRVHTILISTQHDENVTNEQIAADLKEHVIKPVIPVQYLDDKTIFHLNPSGRFVIGGPHGDAGLTGRKIIIDTYGGWGAHGGG</w:t>
      </w:r>
      <w:r>
        <w:lastRenderedPageBreak/>
        <w:t>AFSGKDPTKVDRSGAYIVRQAAKSVVASGLARRCIVQVSYAIGVPEPLSVFVDTYKTGK----I---PDRDILE-LIKENFDFRPGMIAINLDLMRGGNSR---YQKTAAYGHFGRDD----PDFTWETVKLLKP-------NA------------------</w:t>
      </w:r>
    </w:p>
    <w:p w14:paraId="26179992" w14:textId="77777777" w:rsidR="00643A2F" w:rsidRDefault="00643A2F" w:rsidP="00643A2F">
      <w:r>
        <w:t>&gt;Gymno_MAT1_Betula_luminifera</w:t>
      </w:r>
    </w:p>
    <w:p w14:paraId="726B36ED" w14:textId="77777777" w:rsidR="00643A2F" w:rsidRDefault="00643A2F" w:rsidP="00643A2F">
      <w:r>
        <w:t>M-------------------------------------------ETFLFTSESVNEGHPDKLCDQISDAVLDACLAQDLESKVACETCTKTNMVMVFGEITTKANVDYEKIVRDTCRAIGFVSDDVGLDADNCKVLVNIEQQSPDIAQGVHGHL-TKRPEEIGAGDQGHMFGYATDETPELMPLSHVLATKLGARLTEVRKNGTCPWLRPDGKTQVTVEYYKDNGAMVPVRVHTVLISTQHDETVTNDEIAADLKEHVIKPVVPEKYLDEKTIFHLNPSGRFVIGGPHGDAGLTGRKIIIDTYGGWGAHGGGAFSGKDPTKVDRSGAYIVRQAAKSIVASGLARRCIVQVSYAIGVPEPLSVFVDTYGTGK----I---PDKEILK-IVKENFDFRPGMIAINLDLKR-GNGR---FLKTAAYGHFGRDD----ADFTWEVVKPLKWEK---G-QA------------------</w:t>
      </w:r>
    </w:p>
    <w:p w14:paraId="1627077B" w14:textId="77777777" w:rsidR="00643A2F" w:rsidRDefault="00643A2F" w:rsidP="00643A2F">
      <w:r>
        <w:t>&gt;Gymno_MAT2_Betula_luminifera</w:t>
      </w:r>
    </w:p>
    <w:p w14:paraId="7256A404" w14:textId="77777777" w:rsidR="00643A2F" w:rsidRDefault="00643A2F" w:rsidP="00643A2F">
      <w:r>
        <w:t>M-------------------------------------------DTFLFTSESVNEGHPDKLCDQISDAVLDACLEHDPDSKVACETCTKTNMVMVFGEITTKSNVDYEKIVRDTCRSIGFVSDDVGLDADNCKVLVNIEQQSPDIAQGVHGHL-TKRPEEIGAGDQGHMFGYATDETPELMPLSHVLATKLGARLTDVRKNGTCPWSRPDGKTQVTVEYYNDHGAMVPVRVHTVLISTQHDETVTNDEIAADLKEHVIKPVVPEKYLDEKTIFHLNPSGRFVIGGPHGDAGLTGRKIIIDTYGGWGAHGGGAFSGKDPTKVDRSGAYIVRQAAKSIVANGLARRCIVQVSYAIGVPEPLSVFVDTYATGK----I---PDKEILK-IVKENFDFRPGMIAINLDLKRGGNGR---FLKTAAYGHFGRDD----TDFTWEVVKPLKWEK---P-LE------------------</w:t>
      </w:r>
    </w:p>
    <w:p w14:paraId="00DF1F59" w14:textId="77777777" w:rsidR="00643A2F" w:rsidRDefault="00643A2F" w:rsidP="00643A2F">
      <w:r>
        <w:t>&gt;Gymno_MAT3_Betula_luminifera</w:t>
      </w:r>
    </w:p>
    <w:p w14:paraId="0AC25068" w14:textId="77777777" w:rsidR="00643A2F" w:rsidRDefault="00643A2F" w:rsidP="00643A2F">
      <w:r>
        <w:t>M-------------------------------------------DTFLFTSESVNEGHPDKLCDQVSDAILDACLEQDPESKVACETCTKTNMVMVFGEITTKAKVNYEKLVRDTCRGIGFVSPDVGLDADNCKVLVNIEQQSPDIAQGVHGHL-TKKPEEIGAGDQGHMFGYATDETPELMPLTHVLATKLGARLTDVRKNNTCPWLRPDGKTQVTVEYKNENGAMVPLRVHTILISTQHDETVTNEQIAKDLKEHVIKPVVPSQYLDDNTIFHLNPSGRFVIGGPHGDAGLTGRKIIIDTYGGWGAHGGGAFSGKDPTKVDRSGAYIVRQAAKSVVASGLARRCIVQVSYAIGVPEPLSVFVDTYKTGK----I---PDKDILA-LIKESFDFRPGMIAINLDLKRGSNFR---YQKTAAYGHFGRDD----PDFTWETVKLLKP-------KA------------------</w:t>
      </w:r>
    </w:p>
    <w:p w14:paraId="5B936CAA" w14:textId="77777777" w:rsidR="00643A2F" w:rsidRDefault="00643A2F" w:rsidP="00643A2F">
      <w:r>
        <w:t>&gt;Gymno_MAT1_Spinacia_oleracea</w:t>
      </w:r>
    </w:p>
    <w:p w14:paraId="41BC94A8" w14:textId="77777777" w:rsidR="00643A2F" w:rsidRDefault="00643A2F" w:rsidP="00643A2F">
      <w:r>
        <w:t>MAS---------------------------------------AVDTFLFTSESVNEGHPDKLCDQISDAVLDACLEQDPESKVACETCTKTNLVMVFGEITTKGNVDYEKIVRQTCRNIGFISPDVGLDADNCKVLVYIEQQSPDIAQGVHGHL-TKRPEEIGAGDQGHMFGYATDETPELMPLSHVLATKLGARLTEVRKNGTCPWLRPDGKTQVTVEYFNENGAMVPIRVHTVLISTQHDETVTNDEIAADLKEHVIKPVIPEKYLDEKTIFHLNPSGRFVIGGPHGDAGLTGRKIIIDTYGGWGAHGGGAFSGKDPTKVDRSGAYIARQAAKSIVASGLARRCITQISYAIGVPEPLSVFVDTYGTGK----I---PDKEILK-IVKESFDFRPGMIAINLDLLKGGS-R---YLKTAAYGHFGRDD----PDFTWEVVKSLKWDK---P-QA------------------</w:t>
      </w:r>
    </w:p>
    <w:p w14:paraId="7A9FB98F" w14:textId="77777777" w:rsidR="00643A2F" w:rsidRDefault="00643A2F" w:rsidP="00643A2F">
      <w:r>
        <w:t>&gt;Gymno_MAT2_Spinacia_oleracea</w:t>
      </w:r>
    </w:p>
    <w:p w14:paraId="5C9E9C8E" w14:textId="77777777" w:rsidR="00643A2F" w:rsidRDefault="00643A2F" w:rsidP="00643A2F">
      <w:r>
        <w:t>M-------------------------------------------ETFLFTSESVNEGHPDKLCDQVSDAVLDACLEQDPDSKVACETCTKTNMVMVFGEITTKANVDYEKIVRDTCRSIGFISDDVGLDADKCKVLVNIEQQSPDIAQGVHGHL-TKRPEEIGAGDQGHMFGYATDETPELMPLSHVLATKLGARLTEVRKNGTCAWLRPDGKTQVTVEYYNENGAMVPVR</w:t>
      </w:r>
      <w:r>
        <w:lastRenderedPageBreak/>
        <w:t>VHTVLISTQHDETVTNDQIAADLKEHVIKPVIPEKYLDDKTIFHLNPSGRFVIGGPHGDAGLTGRKIIIDTYGGWGAHGGGAFSGKDPTKVDRSGAYVVRQAAKSIVANGLARRAIVQVSYAIGVPEPLSVFVDTYGTGK----I---HDREILK-IVKENFDFRPGMISINLDLKRGGNGR---FQKTAAYGHFGRDD----ADFTWEVVKPLKWEK---I-PA------------------</w:t>
      </w:r>
    </w:p>
    <w:p w14:paraId="4BE8EC4C" w14:textId="77777777" w:rsidR="00643A2F" w:rsidRDefault="00643A2F" w:rsidP="00643A2F">
      <w:r>
        <w:t>&gt;Gymno_MAT1_Eutrema_salsugineum</w:t>
      </w:r>
    </w:p>
    <w:p w14:paraId="41BDEAFD" w14:textId="77777777" w:rsidR="00643A2F" w:rsidRDefault="00643A2F" w:rsidP="00643A2F">
      <w:r>
        <w:t>M-------------------------------------------ETFLFTSESVNEGHPDKLCDQISDAVLDACLEQDPDSKVACETCSKTNMVMVFGEITTKAKVDYEKIVRDTCRAIGFVSDDVGLDADNCKVLVNIEQQSPDIAQGVHGHF-TKRPEDIGAGDQGHMFGYATDETPELMPLSHVLATKLGARLTEVRKNGTCAWLRPDGKTQVTVEYYNDKGAMVPIRVHTVLISTQHDETVTNDEIARDLKEHVIKPVIPEKYLDEKTIFHLNPSGRFVIGGPHGDAGLTGRKIIIDTYGGWGAHGGGAFSGKDPTKVDRSGAYIVRQAAKSVVANGMARRALVQVSYAIGVPEPLSVFVDTYGTGL----I---PDKEILK-IVKESFDFRPGMMTINLDLKRGGNGR---FLKTAAYGHFGRDD----PDFTWEVVKPLKWDK---P-QA------------------</w:t>
      </w:r>
    </w:p>
    <w:p w14:paraId="2DECBB69" w14:textId="77777777" w:rsidR="00643A2F" w:rsidRDefault="00643A2F" w:rsidP="00643A2F">
      <w:r>
        <w:t>&gt;Gymno_MAT2_Eutrema_salsugineum</w:t>
      </w:r>
    </w:p>
    <w:p w14:paraId="6DDE7A44" w14:textId="77777777" w:rsidR="00643A2F" w:rsidRDefault="00643A2F" w:rsidP="00643A2F">
      <w:r>
        <w:t>M-------------------------------------------ESFLFTSESVNEGHPDKLCDQISDAILDACLEQDPESKVACETCTKTNMVMVFGEITTKANVDYEKIVRKTCREIGFVSDDVGLDADNCKVLVNIEQQSPDIAQGVHGHL-TKKPEEIGAGDQGHMFGYATDETPELMPLSHVLATKLGAKLTEVRKNGTCAWLRPDGKTQVTVEYFNENGAMVPVRVHTVLISTQHDETVTNDEIAADLKEHVIKPVIPEKYLDEKTIFHLNPSGRFVIGGPHGDAGLTGRKIIIDTYGGWGAHGGGAFSGKDPTKVDRSGAYIVRQAAKSIVASGLARRCIVQVSYAIGVPEPLSVFVDSYGTGK----I---PDKEILE-IVKESFDFRPGMISINLDLKRGGNGR---FLKTAAYGHFGRDD----PDFTWEVVKPLKSNK---V-QA------------------</w:t>
      </w:r>
    </w:p>
    <w:p w14:paraId="0B057BB7" w14:textId="77777777" w:rsidR="00643A2F" w:rsidRDefault="00643A2F" w:rsidP="00643A2F">
      <w:r>
        <w:t>&gt;Gymno_MAT3_Eutrema_salsugineum</w:t>
      </w:r>
    </w:p>
    <w:p w14:paraId="6C67DC71" w14:textId="77777777" w:rsidR="00643A2F" w:rsidRDefault="00643A2F" w:rsidP="00643A2F">
      <w:r>
        <w:t>M-------------------------------------------ETFLFTSESVNEGHPDKLCDQVSDAILDACLEQDPESKVACETCTKTNMVMVFGEITTSAKVDYEKIVRSTCREIGFISADVGLDADKCNVLVNIEQQSPDIAQGVHGHL-TKKPEDIGAGDQGHMFGYATDETPELMPLTHVLATKLGAKLTEVRKNKTCPWLRPDGKTQVTVEYKNDGGAMIPIRVHTVLISTQHDETVTNDEIAADLKEHVIKPVIPAKYLDDKTIFHLNPSGRFVIGGPHGDAGLTGRKIIIDTYGGWGAHGGGAFSGKDPTKVDRSGAYIVRQAAKSVVAAGLARRCIVQVSYAIGVPEPLSVFVDTYKTGT----I---PDKDILV-LIKEAFDFRPGMMAINLDLKRGGNFR---FQKTAAYGHFGRDD----PDFTWEVVKPLKP-------KA------------------</w:t>
      </w:r>
    </w:p>
    <w:p w14:paraId="6780C765" w14:textId="77777777" w:rsidR="00643A2F" w:rsidRDefault="00643A2F" w:rsidP="00643A2F">
      <w:r>
        <w:t>&gt;Gymno_MAT1_Malus_domestica</w:t>
      </w:r>
    </w:p>
    <w:p w14:paraId="526E60B5" w14:textId="77777777" w:rsidR="00643A2F" w:rsidRDefault="00643A2F" w:rsidP="00643A2F">
      <w:r>
        <w:t>M-------------------------------------------ETFLFTSESVNEGHPDKLCDQISDAVLDACLAQDPDSKVACETCTKTNMVMVFGEITTKANVDYEKIVRDTCRAIGFVSDDVGLDADNCKVLVNIEQQSPDIAQGVHGHF-TKRPEEIGAGDQGHMFGYATDETPELMPLSHVLSTKLGARLTEVRKNGTCPWLRPDGKTQVTVEYYNENGAMVPVRVHTVLISTQHDETVTNDEIAADLKEHVIKPVVPEKYLDEKTIFHLNPSGRFVIGGPHGDAGLTGRKIIIDTYGGWGAHGGGAFSGKDPTKVDRSGAYIVRQAAKSIVANGLARRAIVQVSYAIGVPEPLSVFVDTYGTGK----I---PDREILK-IVKETFDFRPGMITINLDLKRGGGGR---FLKTAAYGHFGRDD----PDFTWEVVKPLKWEK---P-QS------------------</w:t>
      </w:r>
    </w:p>
    <w:p w14:paraId="6F80D29F" w14:textId="77777777" w:rsidR="00643A2F" w:rsidRDefault="00643A2F" w:rsidP="00643A2F">
      <w:r>
        <w:t>&gt;Gymno_MAT2_Malus_domestica</w:t>
      </w:r>
    </w:p>
    <w:p w14:paraId="3C1D19EB" w14:textId="77777777" w:rsidR="00643A2F" w:rsidRDefault="00643A2F" w:rsidP="00643A2F">
      <w:r>
        <w:t>M-------------------------------------------ETFLFTSESVNEGHPDKLCDQISDAVLDACLAQDPDSKVACETCTKTNMVMVFGEITTKANVDYEKIVRDTCRTIGFVSDDVGLDADNCKVLVNIEQQSPDIAQGVHGHF-</w:t>
      </w:r>
      <w:r>
        <w:lastRenderedPageBreak/>
        <w:t>SKKPEEIGAGDQGHMFGYATDETPELMPLTHVLATKLGAKLTEVRKNGTCAWLRPDGKTQVTIEYVNDKGAMVPIRVHTVLISTQHDETVTNDEIAADLKEHVIKPVIPEKYLDEKTIFHLNPSGRFVIGGPHGDAGLTGRKIIIDTYGGWGAHGGGAFSGKDPTKVDRSGAYIVRQAAKSIVASGLARRCIVQVSYAIGVPEPLSVFVDSYGTGK----I---PDKEILK-IVKESFDFRPGMISINLDLKRGGNDR---FLKTAAYGHFGRDD----PDFTWEVVKPLKWEK---P-QA------------------</w:t>
      </w:r>
    </w:p>
    <w:p w14:paraId="43782576" w14:textId="77777777" w:rsidR="00643A2F" w:rsidRDefault="00643A2F" w:rsidP="00643A2F">
      <w:r>
        <w:t>&gt;Gymno_MAT3_Malus_domestica</w:t>
      </w:r>
    </w:p>
    <w:p w14:paraId="7341F894" w14:textId="77777777" w:rsidR="00643A2F" w:rsidRDefault="00643A2F" w:rsidP="00643A2F">
      <w:r>
        <w:t>M-------------------------------------------ETFLFTSESVNEGHPDKLCDQVSDAVLDACLEQDPESKVACETCTKTNMVMVFGEITTKAKVDYEKIVRDTCRGIGFTSADVGLDADNCKVLVNIEKQSPEIAEGVHGHL-TKKPEEIGAGDQGHMFGYATDETPEFMPLTHVLATKIGAKLTEVRKNKTVPWLRPDGKTQVTVEYQNENGAMVPIRVHTILISTQHDETVTNEQIAADLKEHVIKPVVPAQFIDDKTIYHLNPSGRFVIGGPHGDAGLTGRKIIIDTYGGWGAHGGGAFSGKDPTKVDRSGAYVVRQAAKSVVASGLARRCIVQVSYAIGVPDPLSVFVDTYRTGK----I---PDKDILV-LIKENFDYRPGMIALNLDLKRGGNFR---YQKTAAYGHFGRDD----PDFTWETIKILKP-------KA------------------</w:t>
      </w:r>
    </w:p>
    <w:p w14:paraId="44EA485E" w14:textId="77777777" w:rsidR="00643A2F" w:rsidRDefault="00643A2F" w:rsidP="00643A2F">
      <w:r>
        <w:t>&gt;Gymno_MAT4_Malus_domestica</w:t>
      </w:r>
    </w:p>
    <w:p w14:paraId="6AE708B3" w14:textId="77777777" w:rsidR="00643A2F" w:rsidRDefault="00643A2F" w:rsidP="00643A2F">
      <w:r>
        <w:t>M-------------------------------------------ETFLFTSESVNEGHPDKLCDQVSDAVLDACLEQDPESKVACETCTKTNMVMVLGEITTKAKVDYEKIVRDTCRGIGFTSADVGLDADNCKVLVNIEKQSPEIAEGVHGHL-TKKPEEIGAGDQGHMFGYATDETPEFMPLTHVLATKIGAKLTEVRKNKTVPWLRPDGKTQVTVEYKNENGAMVPIRVHTILISTQHDENVTNEQIAADLKEHVIKPVVPAQFIDDKIIYHLNPSGRFVIGGPHGDAGLTGRKIIIDTYGGWGAHGGGAFSGKDPTKVDRSGAYIVRQAAKSVVASGLARRCIVQVSYAIGVPEPLSVFVDTYKTGK----I---PDKDILV-LIKENFDFRPGMIAIDLDLKRGGNLR---YQKTAAYGHFGRDD----PDFTWETVKILKP-------KA------------------</w:t>
      </w:r>
    </w:p>
    <w:p w14:paraId="3C45B0F7" w14:textId="77777777" w:rsidR="00643A2F" w:rsidRDefault="00643A2F" w:rsidP="00643A2F">
      <w:r>
        <w:t>&gt;Gymno_MAT1_Vigna_unguiculata</w:t>
      </w:r>
    </w:p>
    <w:p w14:paraId="58A2C9F9" w14:textId="77777777" w:rsidR="00643A2F" w:rsidRDefault="00643A2F" w:rsidP="00643A2F">
      <w:r>
        <w:t>M-------------------------------------------DTFLFTSESVNEGHPDKICDQVSDAVLDACLEQDPDSKVACETCTKTNMVMVFGEITTKAKVNYEKIVRDTCRGIGFVSADVGLDADKCNVLVNIEQQSPDIAQGVHGHL-SKKPEEIGAGDQGHMFGYATDETPELMPLTHVLATKLGAKLTEVRKNKTCPWLRPDGKTQVTVEYRNDGGAMIPIRVHTVLISTQHDETVKNEQIAKDLKEHVIKPVIPAEYLDDKTIFHLNPSGRFVIGGPHGDAGLTGRKIIIDTYGGWGAHGGGAFSGKDPTKVDRSGAYIARQAAKSVVASGLARRCLVQVSYAIGVPEPLSVFVDSHKTGK----I---PDRDILA-LIKENFDFRPGMISINLDLMRGGKFR---YQKTAAYGHFGRDD----PDFTWETVKMLKP-------KA------------------</w:t>
      </w:r>
    </w:p>
    <w:p w14:paraId="782B31EA" w14:textId="77777777" w:rsidR="00643A2F" w:rsidRDefault="00643A2F" w:rsidP="00643A2F">
      <w:r>
        <w:t>&gt;Gymno_MAT2_Vigna_unguiculata</w:t>
      </w:r>
    </w:p>
    <w:p w14:paraId="2C26E3C2" w14:textId="77777777" w:rsidR="00643A2F" w:rsidRDefault="00643A2F" w:rsidP="00643A2F">
      <w:r>
        <w:t>M-------------------------------------------ETFLFTSESVNEGHPDKLCDQVSDAILDACLEQDPDSKVACETCTKTNMVMVFGEITTKANVNYEKIVRDTCRGIGFVSADVGLDADNCKVLVNIEQQSPDIAQGVHGHM-TKKPEEIGAGDQGHMFGYATDETPELMPLTHVLSTKLGAKLTEVRKNKTCPWLRPDGKTQVTVEYKNDNGAMIPIRVHTVLISTQHDETVTNEKIAEDLKEKVIKPVIPAKYIDDKTIFHLNPSGRFVIGGPHGDAGLTGRKIIIDTYGGWGAHGGGAFSGKDPTKVDRSGAYIVRQAAKSVVASGLARRCLVQVSYAIGVPEPLSVFVDTYQTGK----I---PDKDILA-LIKEKFDFRPGMIAINLDLMRGGKCR---YLKTAAYGHFGRDD----PDFTWETVKILKP-------NA------------------</w:t>
      </w:r>
    </w:p>
    <w:p w14:paraId="6AFC45CB" w14:textId="77777777" w:rsidR="00643A2F" w:rsidRDefault="00643A2F" w:rsidP="00643A2F">
      <w:r>
        <w:t>&gt;Gymno_MAT1_Citrus_clementina</w:t>
      </w:r>
    </w:p>
    <w:p w14:paraId="6B0E5F0D" w14:textId="77777777" w:rsidR="00643A2F" w:rsidRDefault="00643A2F" w:rsidP="00643A2F">
      <w:r>
        <w:t>M-------------------------------------------ETFLFTSESVNEGHPDKLCDQISDAVLDACLEQDPESKVACETCTKTNMVMVFGEITTKAKVDYEKIVRDTCRSIGFVSD</w:t>
      </w:r>
      <w:r>
        <w:lastRenderedPageBreak/>
        <w:t>DVGLDADHCKVLVNIEQQSPDIAQGVHGHF-TKRPEDIGAGDQGHMFGYATDETSEFMPLSHVLATKLGARLTEVRKNSTCSWLRPDGKTQVTVEYYNDNGAMVPVRVHTVLISTQHDETVTNDEIAADLKEHVIKPVIPEKYLDEKTIFHLNPSGRFVIGGPHGDAGLTGRKIIIDTYGGWGAHGGGAFSGKDPTKVDRSGAYIVRQAAKSIVANGLARRCIVQVSYAIGVPEPLSVFVDSYGTGK----I---PDKEILK-IVKESFDFRPGMMTINLDLKRGGNGR---FLKTAAYGHFGRDD----PDFTWEVVKPLKWEK---P-QA------------------</w:t>
      </w:r>
    </w:p>
    <w:p w14:paraId="21615B8D" w14:textId="77777777" w:rsidR="00643A2F" w:rsidRDefault="00643A2F" w:rsidP="00643A2F">
      <w:r>
        <w:t>&gt;Gymno_MAT2_Citrus_clementina</w:t>
      </w:r>
    </w:p>
    <w:p w14:paraId="2F02045E" w14:textId="77777777" w:rsidR="00643A2F" w:rsidRDefault="00643A2F" w:rsidP="00643A2F">
      <w:r>
        <w:t>M-------------------------------------------ETFLFTSESVNEGHPDKLCDQISDAILDACLEQDPDSKVACETCTKTNLVMVFGEITTKANVNYEKIVRDTCRNIGFVSDDVGLDADNCKVLVYIEQQSPDIAQGVHGHL-SKRPEEIGAGDQGHMFGYATDETPEFMPLSHVLATQLGAKLTEVRKNGTCPWLRPDGKTQVTVEYYNENGAMVPVRVHTVLISTQHDETVTNDEIAADLKEHVIKPVIPEKYLDEKTIFHLNPSGRFVIGGPHGDAGLTGRKIIIDTYGGWGAHGGGAFSGKDPTKVDRSGAYIVRQAAKSIVASGLARRCIVQVSYAIGVPEPLSVFVDTYRTGK----I---PDKEILR-IVKENFDFRPGMIAINLDLKRGGNSR---FLKTAAYGHFGRED----PDFTWEVVKPLKYEK---P-QE------------------</w:t>
      </w:r>
    </w:p>
    <w:p w14:paraId="7B6E634F" w14:textId="77777777" w:rsidR="00643A2F" w:rsidRDefault="00643A2F" w:rsidP="00643A2F">
      <w:r>
        <w:t>&gt;Gymno_MAT3_Citrus_clementina</w:t>
      </w:r>
    </w:p>
    <w:p w14:paraId="54E4D3BF" w14:textId="77777777" w:rsidR="00643A2F" w:rsidRDefault="00643A2F" w:rsidP="00643A2F">
      <w:r>
        <w:t>MM------------------------------------------DTFLFTSESVNEGHPDKLCDQISDAILDACLEQDPESKVACETCAKTNMVMVFGEITTKAKVDYEKVVRDTCRGIGFVSADVGLDADKCKVLVNIEEQSPEIAQSVHGNL-SKRPEEIGAGDQGHMFGYATDETPELMPLTLVLATKLGARLTEVRKNKTCPWLRPDGKTQVTVEYRNEGGAMVPQRVHTVLISTQHDETVTKEQISEDLKEHVIKPVIPAHFLDEKTIFHLNPSGRFVIGGPHGDAGLTGRKIIIDTYGGWGAHGGGAFSGKDSTKVDRSAAYIVRQAAKSVVASGLARRCLVQVSYAIGVPEPLSVFVDTYGTGK----I---SDKDILA-LIKENFDFRPGMIAINLDLKRGGNFR---YQKTAAYGHFGRDD----PDFTWETVKLLKP------TEA------------------</w:t>
      </w:r>
    </w:p>
    <w:p w14:paraId="699C1E93" w14:textId="77777777" w:rsidR="00643A2F" w:rsidRDefault="00643A2F" w:rsidP="00643A2F">
      <w:r>
        <w:t>&gt;Gymno_MAT1_Arabidopsis_thaliana</w:t>
      </w:r>
    </w:p>
    <w:p w14:paraId="254DE597" w14:textId="77777777" w:rsidR="00643A2F" w:rsidRDefault="00643A2F" w:rsidP="00643A2F">
      <w:r>
        <w:t>M-------------------------------------------ETFLFTSESVNEGHPDKLCDQISDAVLDACLEQDPDSKVACETCTKTNMVMVFGEITTKATVDYEKIVRDTCRAIGFVSDDVGLDADKCKVLVNIEQQSPDIAQGVHGHF-TKCPEEIGAGDQGHMFGYATDETPELMPLSHVLATKLGARLTEVRKNGTCAWLRPDGKTQVTVEYYNDKGAMVPIRVHTVLISTQHDETVTNDEIARDLKEHVIKPVIPEKYLDEKTIFHLNPSGRFVIGGPHGDAGLTGRKIIIDTYGGWGAHGGGAFSGKDPTKVDRSGAYIVRQAAKSVVANGMARRALVQVSYAIGVPEPLSVFVDTYETGL----I---PDKEILK-IVKESFDFRPGMMTINLDLKRGGNGR---FLKTAAYGHFGRDD----PDFTWEVVKPLKWDK---P-QA------------------</w:t>
      </w:r>
    </w:p>
    <w:p w14:paraId="386D92D2" w14:textId="77777777" w:rsidR="00643A2F" w:rsidRDefault="00643A2F" w:rsidP="00643A2F">
      <w:r>
        <w:t>&gt;Gymno_MAT2_Arabidopsis_thaliana</w:t>
      </w:r>
    </w:p>
    <w:p w14:paraId="5EA64845" w14:textId="77777777" w:rsidR="00643A2F" w:rsidRDefault="00643A2F" w:rsidP="00643A2F">
      <w:r>
        <w:t>M-------------------------------------------ETFLFTSESVNEGHPDKLCDQISDAVLDACLEQDPDSKVACETCTKTNMVMVFGEITTKATIDYEKIVRDTCRSIGFISDDVGLDADKCKVLVNIEQQSPDIAQGVHGHF-TKRPEDIGAGDQGHMFGYATDETPELMPLSHVLATKIGARLTEVRKNGTCRWLRPDGKTQVTVEYYNDNGAMVPVRVHTVLISTQHDETVTNDEIARDLKEHVIKPIIPEKYLDDKTIFHLNPSGRFVIGGPHGDAGLTGRKIIIDTYGGWGAHGGGAFSGKDPTKVDRSGAYIVRQAAKSVVANGMARRALVQVSYAIGVPEPLSVFVDTYGTGL----I---PDKEILK-IVKETFDFRPGMMTINLDLKRGGNGR---FQKTAAYGHFGRDD----PDFTWEVVKPLKWDK---P-QA------------------</w:t>
      </w:r>
    </w:p>
    <w:p w14:paraId="2C2F71EF" w14:textId="77777777" w:rsidR="00643A2F" w:rsidRDefault="00643A2F" w:rsidP="00643A2F">
      <w:r>
        <w:t>&gt;Gymno_MAT3_Arabidopsis_thaliana</w:t>
      </w:r>
    </w:p>
    <w:p w14:paraId="3332A2C2" w14:textId="77777777" w:rsidR="00643A2F" w:rsidRDefault="00643A2F" w:rsidP="00643A2F">
      <w:r>
        <w:lastRenderedPageBreak/>
        <w:t>M-------------------------------------------ETFLFTSESVNEGHPDKLCDQISDAILDACLEQDPESKVACETCTKTNMVMVFGEITTAAKVDYEKIVRSTCREIGFISADVGLDADKCNVLVNIEQQSPDIAQGVHGHL-TKKPEDIGAGDQGHMFGYATDETPELMPLTHVLATKLGAKLTEVRKNKTCPWLRPDGKTQVTVEYKNDGGAMIPIRVHTVLISTQHDETVTNDEIAADLKEHVIKPVIPAKYLDDNTIFHLNPSGRFVIGGPHGDAGLTGRKIIIDTYGGWGAHGGGAFSGKDPTKVDRSGAYIVRQAAKSVVAAGLARRCIVQVSYAIGVPEPLSVFVDTYKTGT----I---PDKDILV-LIKEAFDFRPGMMAINLDLKRGGNFR---FQKTAAYGHFGRDD----PDFTWEVVKPLKP-------KA------------------</w:t>
      </w:r>
    </w:p>
    <w:p w14:paraId="389ACA83" w14:textId="77777777" w:rsidR="00643A2F" w:rsidRDefault="00643A2F" w:rsidP="00643A2F">
      <w:r>
        <w:t>&gt;Chrom_Blastocystis_sp</w:t>
      </w:r>
    </w:p>
    <w:p w14:paraId="2557DBDB" w14:textId="77777777" w:rsidR="00643A2F" w:rsidRDefault="00643A2F" w:rsidP="00643A2F">
      <w:r>
        <w:t>MES--------------------------------------LPEGHFLFTSESVNEGHPDKLCDQISDAVLDACLAQDPNAKVACETAAKGEMVMIFGEITTTAKVEWEKVVRDTIREIGYDSDAKGLDCDHCNVIVAIEHQSPDIAQGVHI---NKKVEEIGAGDQGIMFGYASNETKELMPLSHLLATKLGKRLTDVRKDGTLKWVRPDGKTQVTVEYKDDHGHMIPIRVHTVVISTQHDDDVSNEQIHKDLMEHVIKPIIPAELLDDKTIYHLNPSGRFVIGGPSGDAGLTGRKIIVDTYGGWGAHGGGAFSGKDSSKVDRSAAYAARWIAKSLVNAGLCKRCLIQLSYAIGVNHPLSIHVDTYGTSE----K---SEAELVD-IINKNFDLRPGCIIRELGLDKP---I---FKATASYGHFGRD------EFPWEKCKELVM---------------------------</w:t>
      </w:r>
    </w:p>
    <w:p w14:paraId="369A3959" w14:textId="77777777" w:rsidR="00643A2F" w:rsidRDefault="00643A2F" w:rsidP="00643A2F">
      <w:r>
        <w:t>&gt;Chrom_Nannochloropsis_gaditana</w:t>
      </w:r>
    </w:p>
    <w:p w14:paraId="5596EE89" w14:textId="77777777" w:rsidR="00643A2F" w:rsidRDefault="00643A2F" w:rsidP="00643A2F">
      <w:r>
        <w:t>MSL--------------------------------------EDGTEFLFTSESVNEGHPDKICDQVSDAILDACTKDDENSRVACETCTKTGMVMIFGEISTAATVNYEQVIRDTIKEIGYDDPGKGLDYNTMNVIVAVEEQSPDIAQSVDSR--TGNVEDIGAGDQGIMFGYATDETDELMPLTHLLATSIGARLTEVRKKGILDWVRPDGKTQVTVEYKVEGGRPVPQRVHTVVISTQHSEDVTLEKIREDLLEHVIKPVVPAKYLDDKTIYHLNPSGRFVIGGPHGDAGLTGRKIIIDTYGGWGAHGGGAFSGKDTTKVDRSAAYAARWVAKSLVAAGLCHRVLVQLSYAIGVAHPLSVFVDSYGTAKTRSGK---TDTELCK-IVEKNFDLRPGCIQRDLNLKRP---I---MTKTAAYGHFGRND----PDFTWEQVKTLEI---------------------------</w:t>
      </w:r>
    </w:p>
    <w:p w14:paraId="1A49EA7E" w14:textId="77777777" w:rsidR="00643A2F" w:rsidRDefault="00643A2F" w:rsidP="00643A2F">
      <w:r>
        <w:t>&gt;Chrom_Hondaea_fermentalgiana</w:t>
      </w:r>
    </w:p>
    <w:p w14:paraId="20B5ACC1" w14:textId="77777777" w:rsidR="00643A2F" w:rsidRDefault="00643A2F" w:rsidP="00643A2F">
      <w:r>
        <w:t>MAT-----------------------------------------REYLFTSESVNEGHPDKLADVVSDAVLDACLAQDPDSKVACETATKTKLVMIFGEITSKATVNFEQVVRDAVKNVGYTSPEIGIGHNSCSVVVGIEEQSPDIAQGVHL---GKALEDIGAGDQGIMFGYACDETEELMPASHLWATKIGKRLTDVRKDGTLGWVRPDGKVQVTVAYKEVNGVTEPQYVHTVLISTQHDEGVSQEQIAEDLKREVISKVIPEKYITPETRYVLNPSGRFVIGGPHGDAGLTGRKIIVDTYGGWGAHGGGAFSGKDPTKVDRSAAYAGRWVAKSLVAAGLCRRCLVQLSYGIGVAEPISLHVETYGTVK----EG-MTEAQLKE-IVKNNFDLRPGCLIRDLKLKRP---I---YSKTTCYGHFGRND----PDFTWEQPKELKY---------------------------</w:t>
      </w:r>
    </w:p>
    <w:p w14:paraId="74B13ECD" w14:textId="77777777" w:rsidR="00643A2F" w:rsidRDefault="00643A2F" w:rsidP="00643A2F">
      <w:r>
        <w:t>&gt;Chrom_Besnoitia_besnoiti</w:t>
      </w:r>
    </w:p>
    <w:p w14:paraId="4EC344BE" w14:textId="77777777" w:rsidR="00643A2F" w:rsidRDefault="00643A2F" w:rsidP="00643A2F">
      <w:r>
        <w:t>MNA----------------------------------VKP-PRPGHFLFTSESVNEGHPDKLCDQVSDAILDACLEQDPDSKVACETCAKTGMIMIFGEITTKASVNYEQIVRDTVKEIGYDDESKGLDYKTMNVVVAIEEQSPDIAQCVHV---NKKEEDVGAGDQGHMFGYACDETEEFMPLSHSLATRLGKRLTDVRKQGILPYIRPDGKTQVTVEYENRNGVPIPKRVHTIVISTQHAPEASNEQLRADLMEHVVKAVVPAQYLDEDTVYHLNPSGKFVIGGPHGDAGLTGRKIIIDTYGGWGAHGGGAFSGKDSTKVDRSAAYAARQAAKSLVANGFCKRCLVQVSYSIGVSHPLSLFVDSYNTAA----KG-YTDEMLLK-IVMENFDLRPGVIQRRLRLKEP---G---FKRFAAYGHFGRGE----DECTWEKVADLSHCKIPGHETA------------------</w:t>
      </w:r>
    </w:p>
    <w:p w14:paraId="34311A0C" w14:textId="77777777" w:rsidR="00643A2F" w:rsidRDefault="00643A2F" w:rsidP="00643A2F">
      <w:r>
        <w:lastRenderedPageBreak/>
        <w:t>&gt;Chrom_Toxoplasma_gondii</w:t>
      </w:r>
    </w:p>
    <w:p w14:paraId="5AC0FCD9" w14:textId="77777777" w:rsidR="00643A2F" w:rsidRDefault="00643A2F" w:rsidP="00643A2F">
      <w:r>
        <w:t>MSFLS-----FPLFSS--R----D-------KMN--SVKP-PRPGHFLFTSESVNEGHPDKLCDQVSDAVLDACLAQDPDSKVACETCAKTGMIMIFGEITTKASVNYEQIVRDTVKEIGYDDESKGLDYKTMNVVVAIEEQSPDIAQCVHV---NKKEEEVGAGDQGHMFGYACDETEEFMPLSHSLATRLGKRLTEVRKQGILPYIRPDGKTQVTVEYEDRNGVPVPKRVHTIVISTQHAPEASNEQLRADLMEHVVKYVVPPQYLDEDTVYHLNPSGKFVIGGPHGDAGLTGRKIIIDTYGGWGAHGGGAFSGKDSTKVDRSAAYAARRAAKSLVANGFCKRCLVQVSYSIGVSHPLSLFVNSYNTAA----EN-YTDEMLLK-IVMENFDFRPGVILRELRLKEP---G---FKRFAAYGHFGRTE----EECAWEKVVDLSHCKVPSK-SA------------------</w:t>
      </w:r>
    </w:p>
    <w:p w14:paraId="38B0FD67" w14:textId="77777777" w:rsidR="00643A2F" w:rsidRDefault="00643A2F" w:rsidP="00643A2F">
      <w:r>
        <w:t>&gt;Chrom_Gregarina_niphandrodes</w:t>
      </w:r>
    </w:p>
    <w:p w14:paraId="78F639D2" w14:textId="77777777" w:rsidR="00643A2F" w:rsidRDefault="00643A2F" w:rsidP="00643A2F">
      <w:r>
        <w:t>MAP-----------------------------------------RSFLFTSESVNEGHPDKLCDQVSDAVLDACLKVDPNAKVACETCAKTGFVMIFGEITVGGTVDYEQVVRDAVKRIGYDDPSKGLDYKTMDVRIAIEEQSPEIASGVHI---NKKVEDIGAGDQGHVFGFACNETEDLMPLTHHLANRLAFRLSEVRKNGTLPWVRPDGKTQVTVQYQEEQGHIKPVRVHTILISTQHNPGISQEQIAADLKREVIEPVVPKQFIDDKVLYYLNPSGSFVVGGPHGDAGLTGRKIIVDTYGGWGSHGGGAFSGKDTTKVDRSAAYMARWAAKSLVAADLCDRCTVQVSYAIGVAKPLSMCVNSQNSVK----HG-LKDSDLEA-ILERNFDFRPGCIQEALDLKKP---V---FSETAAYGHFGRP------QFTWEKPKDLSHELKALGI--------------------</w:t>
      </w:r>
    </w:p>
    <w:p w14:paraId="19153297" w14:textId="77777777" w:rsidR="00643A2F" w:rsidRDefault="00643A2F" w:rsidP="00643A2F">
      <w:r>
        <w:t>&gt;Chrom_Plasmodium_gonderi</w:t>
      </w:r>
    </w:p>
    <w:p w14:paraId="5D4283B9" w14:textId="77777777" w:rsidR="00643A2F" w:rsidRDefault="00643A2F" w:rsidP="00643A2F">
      <w:r>
        <w:t>MSHLK------------------------------------IKRGNFLFTSESVNEGHPDKICDQISDAILDACLREDPESKVACEVCAKKNFIFILGEITTKAKVDYDKVGRDVLKHIGYDDESKGLDYKTADIKIYIDEQSPDIAQCVHE---NKKPELIGAGDQGIMFGYATDEAENYMPLTHHYATLLGKRLTEVRKLGILPYLGPDGKTQITIEYKNKGGHMEPLRVHTILISTQHTENVKYEQLKSDLIENVVKYVIPEKLLDEDTVYYLNPSGKFVLGGPAADAGLTGRKIICDTYGGWGAHGGGAFSGKDASKVDRSAAYYLRYIAKSLVANKFCRRVLVQASYSIGIANPISLNVNSYGTVT----TG-YTDYDLEQ-IILRNFDLRPGFIIEELKLKEP---I---FSKTSAYGHFGRND----SSFTWEKIKDLTHEKNVLKN--------------------</w:t>
      </w:r>
    </w:p>
    <w:p w14:paraId="5BC44B3D" w14:textId="77777777" w:rsidR="00643A2F" w:rsidRDefault="00643A2F" w:rsidP="00643A2F">
      <w:r>
        <w:t>&gt;Chrom_Cryptosporidium_ubiquitum</w:t>
      </w:r>
    </w:p>
    <w:p w14:paraId="148746BE" w14:textId="77777777" w:rsidR="00643A2F" w:rsidRDefault="00643A2F" w:rsidP="00643A2F">
      <w:r>
        <w:t>MEDSSF-------SGN--I----S-------AY---GDFK-TISEQFLFSSESVCSGHPDKLCDQISDAILDACLEQDPESFVACETCTKTGFIMVFGEITTKANIDYEKIVRETVKEIGYDSEEKGLDYRTMDVIIKLEQQSNQIAGCVHI---NRNVEDIGAGDQGMMFGYATNETKELMPLTHVLATSITRELDHIRMKGIFPWLRPDGKAQVTVEYSCREGELVPKRIHTILVSVQHDEDTKNEEIREFVLNNVIKKVCPSNLMDEKTRILINPSGRFTIGGPAADAGLTGRKIIVDTYGGWGAHGGGAFSGKDATKVDRSGAYMARLVAKSIVFSGLCSRCLVQVSYGIGIAKPLSLYINTFGTAK----NG-YNDTKLLE-IVNEVFDFRPGILIQQLNLKLP---I---FRKTSSGGHFGRTE----EEFLWEKPIKLQ----------------------------</w:t>
      </w:r>
    </w:p>
    <w:p w14:paraId="24B1A9DD" w14:textId="77777777" w:rsidR="00643A2F" w:rsidRDefault="00643A2F" w:rsidP="00643A2F">
      <w:r>
        <w:t>&gt;Chrom_Theileria_orientalis</w:t>
      </w:r>
    </w:p>
    <w:p w14:paraId="4ECE37A9" w14:textId="77777777" w:rsidR="00643A2F" w:rsidRDefault="00643A2F" w:rsidP="00643A2F">
      <w:r>
        <w:t>MTLPKYIN---------------------------------QSSENFLFTSESVSEGHPDKLCDQISDAILDACLEQDPESKVGCEVCATFDTIMVFGEISTKAKVNYENVVRELIREVGYTSQDKGLDYEKVNIILKIKTQSAEIANNVHV---GRSIEQVGAGDQGIMFGYATNETPEAFPLSHLLATKLVQRLAYVRKNNILPYLRPDSKTQVTLEYKKNNDVVEPKRIHTVLLCTQHDPGVDYXEMKKDLMEHVVMKVMPNKLIDENTDFLFNVAGSFVVGGPSSDAGLTGRKIIVDTYGGWGAHGG</w:t>
      </w:r>
      <w:r>
        <w:lastRenderedPageBreak/>
        <w:t>GCFSGKDATKVDRSGAYYARWVAKSLVANGFCKRVIVQVSYSIGLVDPVSLYVNSYGTVE----KG-YTDGDLEK-IILRNFNFRVGHIIEELKLRRP---I---FRKTSVYGHFGREE----PEFLWEQAKDLSHEKKTNNHTMNGF---------------</w:t>
      </w:r>
    </w:p>
    <w:p w14:paraId="583A26F5" w14:textId="77777777" w:rsidR="00643A2F" w:rsidRDefault="00643A2F" w:rsidP="00643A2F">
      <w:r>
        <w:t>&gt;Heterokont_Cylindrotheca_closterium</w:t>
      </w:r>
    </w:p>
    <w:p w14:paraId="49F579AB" w14:textId="77777777" w:rsidR="00643A2F" w:rsidRDefault="00643A2F" w:rsidP="00643A2F">
      <w:r>
        <w:t>MS------------------------------------------NTFLFTSESVNEGHPDKLSDQVSDAVLDACLAGDELSRVACETCCKTGMVMIFGEITTSATVNYEQVIRDAVKDIGYDDPAKGFDYKTCNVIVAIEEQSPDIAQSVDA----QKVEDLGAGDQGIMFGYATDETETLMPLTHMLATQLGSKITEVRKNGTCDWVRPDAKTQVTCEYKMENGVPVPVRVHTIVISCQHSEEVTNEQIASDLMEYVIKPVVPEKYLDDNTVYHLNPSGRFVIGGPHGDAGLTGRKIIIDTYGGWGAHGGGAFSGKDTTKVDRSAAYAARWVAKSLVAAGLCKRALVQLSYAIGISHPLSVYVDTYGTTK--EGM---VDSDLIK-IIEKNFDLRPGGIIRDLDLRRP---I---FRKTAAYGHFGRED----PDFTWEKPKKLDL---------------------------</w:t>
      </w:r>
    </w:p>
    <w:p w14:paraId="694967D7" w14:textId="77777777" w:rsidR="00643A2F" w:rsidRDefault="00643A2F" w:rsidP="00643A2F">
      <w:r>
        <w:t>&gt;Heterokont_Ectocarpus_siliculosus</w:t>
      </w:r>
    </w:p>
    <w:p w14:paraId="40219153" w14:textId="77777777" w:rsidR="00643A2F" w:rsidRDefault="00643A2F" w:rsidP="00643A2F">
      <w:r>
        <w:t>MANIKAPGA--------------------------------PAPGTFLFTSESVNEGHPDKICDQVSDAVLDACLKDDERSRVACETCTKTGMVMIFGEITTNSNVNYEQVIRDALKDIGYDDTAKGLDYKTCNVVVAVEEQSPDIAQSVDA----TRIEDIGAGDQGIMFGYATDETDSLMPLSHELSTQIGARLTEVRKKGICEWCRPDGKTQVTVAYKEENGRMVPQRVHTVVISTQHDDDVSNEKIRADLQEHVIKHVVPAKYLDDDTIYHLNPSGRFVIGGPHGDAGLTGRKIIIDTYGGWGAHGGGAFSGKDPTKVDRSAAYAARWVAKSLVHAGLCHRVLVQLSYAIGVPYPLSIHVDSYGTAKTRSGK---TDEELVE-IINNNFDLRPGCLLRDLQLRKP---I---FRKTAAYGHFGRSD----PEFTWETPKDLTL---------------------------</w:t>
      </w:r>
    </w:p>
    <w:p w14:paraId="62D0FE68" w14:textId="77777777" w:rsidR="00643A2F" w:rsidRDefault="00643A2F" w:rsidP="00643A2F">
      <w:r>
        <w:t>&gt;Heterokont_Undaria_pinnatifida</w:t>
      </w:r>
    </w:p>
    <w:p w14:paraId="06BCD325" w14:textId="77777777" w:rsidR="00643A2F" w:rsidRDefault="00643A2F" w:rsidP="00643A2F">
      <w:r>
        <w:t>MANVKAPGA--------------------------------PEPGAFLFTSESVNEGHPDKICDQVSDAVLDACLKDDERSRVACETCTKTGMVMIFGEITTNANVNYEQVIRDALKEIGYDDTAKGLDYNTCGVVVAVEEQSPDIAQSVDA----ARVEDIGAGDQGIMFGYATDETESLMPLSHELATQLGARLTEVRKKGICDWCRPDGKTQVTVAYKEENGRMVPQRVHTVVISCQHDDDVSNEKIRADLMEHVIKHVVPAKYLDDNTIYHLNPSGRFVIGGPHGDAGLTGRKIIIDTYGGWGAHGGGAFSGKDPTKVDRSAAYAARWVAKSLVSAGLCHRVLVQLSYAIGVPYPLSIHVDSYGTGKTRSGK---SDEDLVE-IINNNFDLRPGCLLRDLSLRRP---I---FQKTAAYGHFGRTD----ADFTWEVPKDLTV---------------------------</w:t>
      </w:r>
    </w:p>
    <w:p w14:paraId="14FCF37B" w14:textId="77777777" w:rsidR="00643A2F" w:rsidRDefault="00643A2F" w:rsidP="00643A2F">
      <w:r>
        <w:t>&gt;Heterokont_Achnanthes_kuwaitensis</w:t>
      </w:r>
    </w:p>
    <w:p w14:paraId="471582A3" w14:textId="77777777" w:rsidR="00643A2F" w:rsidRDefault="00643A2F" w:rsidP="00643A2F">
      <w:r>
        <w:t>MAS-----------------------------------------STFLFTSESVNEGHPDKLSDQVSDAVLGACIAGDASSRVACETCCKTGMVMIFGEITTSATVNYEQVIRDAIKDIGYDDPAKGLDYKTCNVIVAIEEQSPDIAQSVDA----TKMEDLGAGDQGIMFGYATDETESLMPLTHMLATQLGSKITEVRKNGVCSWVRPDAKTQVTCEYKMEGGVPVPQRVHTVVISCQHSEEVTNEQIAADLMEHVIKVVVPEKYLDDKTVYHLNPPGRFVIGGPHGDAGLTGRKIIIDTYGGWGAHGGGAFSGKDTTKVDRSAAYAARWVAKSLVTAGFCRRCLVQLSYAIGVSHPLSVFVDTYGTIK--EGM---TEEQLVE-IINKNFDLRPGGIIRDLDLRRP---V---MRKTAAYGHFGRED----PDFTWEVPKKLEV---------------------------</w:t>
      </w:r>
    </w:p>
    <w:p w14:paraId="1F416F99" w14:textId="77777777" w:rsidR="00643A2F" w:rsidRDefault="00643A2F" w:rsidP="00643A2F">
      <w:r>
        <w:t>&gt;Heterokont_Fragilariopsis_cylindrus</w:t>
      </w:r>
    </w:p>
    <w:p w14:paraId="2C6305E4" w14:textId="77777777" w:rsidR="00643A2F" w:rsidRDefault="00643A2F" w:rsidP="00643A2F">
      <w:r>
        <w:t>MS-------------------------------------------TFLFTSESVNEGHPDKLSDQVSDAVLDACLAGDEASRVACETCCKTGMVMIFGEITTSATVNYEQVIRDAVKDIGYDDPAKGFDYKTCNVIVAIEEQSPDIAQSVDA----TKMEDLGAGDQGIMFGYATDETETLMPLTHMLATQLGSKITEVRKNGTCDWIRPDAKTQVTCEYKNDNGVPIPQRV</w:t>
      </w:r>
      <w:r>
        <w:lastRenderedPageBreak/>
        <w:t>HTVVISCQHSEDVTQEQISSDLMEHVVKQVIPEKYLDDNTVYHLNPSGRFVIGGPHGDAGLTGRKIIVDTYGGWGGHGGGAFSGKDSTKVDRSGAYAARWVAKSLVAAGLCKRCVVQLSYAIGVAHPLSVYVDTHGTAK--EGM---TDADLMT-IVEKNFDLRPGCIIRDLELRRP---I---FRKTAAYGHFGRED----PDFTWEKPKKLEL---------------------------</w:t>
      </w:r>
    </w:p>
    <w:p w14:paraId="6DE5D657" w14:textId="77777777" w:rsidR="00643A2F" w:rsidRDefault="00643A2F" w:rsidP="00643A2F">
      <w:r>
        <w:t>&gt;Heterokont_Fistulifera_solaris</w:t>
      </w:r>
    </w:p>
    <w:p w14:paraId="255CB1A2" w14:textId="77777777" w:rsidR="00643A2F" w:rsidRDefault="00643A2F" w:rsidP="00643A2F">
      <w:r>
        <w:t>MS-------------------------------------------TFLFTSESVNEGHPDKFCDQVSDAVLDACIAGDEMSRVACETCCKTGMVMIFGEITTSSTVNYEQVIRDAIKDIGYDDPAKGFDYKTCNVIVAIEEQSPDIAQSVDA----VKPEDIGAGDQGIMFGYATDETPELMPLTHVLATQIGAKLTEVRKNGTCDWVRPDGKTQVTCEYKLVDGVPVPQRVHTIVISTQHSEDVTNDQIKADLMEHVIKPVVPEKYLDDNTIYHLNPSGRFVIGGPHGDAGLTGRKIIIDTYGGWGAHGGGAFSGKDTTKVDRSAAYAARWVAKSLVHAKLCKRALVQLSYAIGVPYPLSIFVDSYGTVK--EGM---TDADLTE-VIKKNFDLRPGCIIRDLNLRRP---F---MRKTAAYGHFGRDD----PDFTWEQPKDLNL---------------------------</w:t>
      </w:r>
    </w:p>
    <w:p w14:paraId="70174839" w14:textId="77777777" w:rsidR="00643A2F" w:rsidRDefault="00643A2F" w:rsidP="00643A2F">
      <w:r>
        <w:t>&gt;Exca_Angomonas_desouzai</w:t>
      </w:r>
    </w:p>
    <w:p w14:paraId="483AB1A3" w14:textId="77777777" w:rsidR="00643A2F" w:rsidRDefault="00643A2F" w:rsidP="00643A2F">
      <w:r>
        <w:t>MSV-----------------------------------------HTIMFSSEHVTEGHPDKLCDQVSDAVLDACLAGDPFSKVACETCSKTGMVMVFGEITTKTPLDYQKIVRDAVKEIGFDDASKGLDYKSCNLLIAIEQQSPDICQGLG----NFDSEELGAGDQGMMFGYATDETETLMPITYELARGLAVKYSQLRRDGTLPWARPDAKTQVTVQYEYGKQLLTPQRVAVVLISAQHDEAVTNEKIHSDLVEKVIKAVIPANMLDNETKFWINPSGRFVIGGPHGDAGLTGRKIIVDTYGGWGAHGGGAFSGKDPSKVDRSAAYAARWIAKSLVAGGYARRVLVQLAYAIGVSEPLSIFVESYGTGK----Y---DDAKLLE-IVKKNFKLRPYDIIKDLDLRRP---I---YYETSRFGHFGRKDETGKGSFTWEVPKKIVE---------------------------</w:t>
      </w:r>
    </w:p>
    <w:p w14:paraId="0EBD88AB" w14:textId="77777777" w:rsidR="00643A2F" w:rsidRDefault="00643A2F" w:rsidP="00643A2F">
      <w:r>
        <w:t>&gt;Exca_Crithidia_acanthocephali</w:t>
      </w:r>
    </w:p>
    <w:p w14:paraId="1830C26B" w14:textId="77777777" w:rsidR="00643A2F" w:rsidRDefault="00643A2F" w:rsidP="00643A2F">
      <w:r>
        <w:t>MSL-----------------------------------------HTILFSSEHVTEGHPDKLCDQVSDAVLDACLAGDPFSKVACETCSKTGMVMVFGEITTKTILDYQKIIRDTIKDIGFDSADKGLDYESCNVLVAIEQQSPDIFQGLG----DFEGENLGAGDQGMMFGYATDETESLMPLTYELARGLAKKISELRRDGTLAWSRPDAKTQVTVEYDYGKQVLTPKRVAVVLISAQHDEHTTNDKIHEDLMEKVVKVVIPANMMDADTKYWLNPSGRFVRGGPHGDAGLTGRKIIVDTYGGWGAHGGGAFSGKDPSKVDRSAAYAARWIAKSIVAGGLARRCLVQLAYAIGVAEPLSMHVESYGTGK----Y---DDAKLLE-IVKKNFKLRPYDIIQELNLRRP---I---YYETSRFGHFGRTDETGKGGFTWEVPKKLVE---------------------------</w:t>
      </w:r>
    </w:p>
    <w:p w14:paraId="219F427D" w14:textId="77777777" w:rsidR="00643A2F" w:rsidRDefault="00643A2F" w:rsidP="00643A2F">
      <w:r>
        <w:t>&gt;Exca_Trypanosoma_congolense</w:t>
      </w:r>
    </w:p>
    <w:p w14:paraId="75C6710D" w14:textId="77777777" w:rsidR="00643A2F" w:rsidRDefault="00643A2F" w:rsidP="00643A2F">
      <w:r>
        <w:t>MSV-----------------------------------------RQILFSSEHVSEGHPDKLCDQVSDAVLDACLTLDPLSKVACETCSKTGMVMIFGEITTNAVLDYQSVVRDAVKDIGFDDGEKGLDYRSCNLLIAIEHQSPEIFQGLG----DFDGEELGAGDQGMMFGYATDETETLMPLTYELSRGLAMKYSELRRNGTLPWARPDAKTQVTVQYEYGRQLLTPKRVAVVLISAQHDAEVTNETLRKDLMEKVIKAVVPANMLDADTTYHLNPSGSFVIGGPHGDAGLTGRKIIVDTYGGWGAHGGGAFSGKDPSKVDRSAAYAARWIAKSLVAAGLARRCLVQLAYAIGIAEPLNIHIETYGTGK----Y---DDGRILE-IVKRNFKLRPYDIIKQLDLRRP---I---YHMTSRFGHFGREDKSGQGGFTWEIPKKLDESF-------------------------</w:t>
      </w:r>
    </w:p>
    <w:p w14:paraId="58EBF00A" w14:textId="77777777" w:rsidR="00643A2F" w:rsidRDefault="00643A2F" w:rsidP="00643A2F">
      <w:r>
        <w:t>&gt;Exca_Herpetomonas_muscarum</w:t>
      </w:r>
    </w:p>
    <w:p w14:paraId="6E649442" w14:textId="77777777" w:rsidR="00643A2F" w:rsidRDefault="00643A2F" w:rsidP="00643A2F">
      <w:r>
        <w:t>MSV-----------------------------------------HTIMFSSEHVTEGHPDKLCDQISDAVLDACLTGDPTSKVACETCSKTGMVMVFGEITTKTVLDYQKVVRDAIKDVGFDNADKGLDYKSCNLLIAIEQQSPDIFQGLG----</w:t>
      </w:r>
      <w:r>
        <w:lastRenderedPageBreak/>
        <w:t>DFDGEDLGAGDQGMMFGYATDETETLMPLTYELARALAVKYSELRRDGTLAWARPDAKTQVTVQYEYGKQLLTPQRVSVVLISAQHDEQVTNEQIRADLMEKVIKAVIPANMLDADTKYWLNPSGRFVIGGPHGDAGLTGRKIIVDTYGGWGAHGGGAFSGKDPSKVDRSAAYAARWIAKSIVAAGLARRCLVQLAYAIGVAEPLSIFVETYGTGK----Y---DDARLLE-IVKKNFKLRPYDIIKELDLRRP---I---YFQTSRFGHFGRVDTTGKGGFTWENPKTLVE---------------------------</w:t>
      </w:r>
    </w:p>
    <w:p w14:paraId="2398A602" w14:textId="77777777" w:rsidR="00643A2F" w:rsidRDefault="00643A2F" w:rsidP="00643A2F">
      <w:r>
        <w:t>&gt;Exca_Strigomonas_oncopelti</w:t>
      </w:r>
    </w:p>
    <w:p w14:paraId="32256249" w14:textId="77777777" w:rsidR="00643A2F" w:rsidRDefault="00643A2F" w:rsidP="00643A2F">
      <w:r>
        <w:t>MSV-----------------------------------------HTIMFSSEHVSEGHPDKLCDQISDAVLDACLAGDPFSKVACETCSKTGMVMVFGEITTKTVLDYQKIVRDAVLEIGFDNADKGLDYKSCNLLIAIEHQSPDICQGIG----EFDSESLGAGDQGMMFGYATDETETLMPITYELARQLAMKYSQLRRDGTLAWARPDAKTQVTVQYEYGKQILTPQRVSVVLISAQHDEHVTNVQIKDDLMEKVIRAVIPANMLDADTKYWINPTGRFVIGGPHGDAGLTGRKIIVDTYGGWGAHGGGAFSGKDPSKVDRSAAYAARWIAKSIVAAGLARRCLVQLAYAIGVAEPLSIFVETYGTGK----Y---DDAKLLD-IVKKNFQLRPYDIIKALDLRRP---I---YYETARFGHFGRTDTTGKGSFTWENPKKIVE---------------------------</w:t>
      </w:r>
    </w:p>
    <w:p w14:paraId="5F384FE7" w14:textId="77777777" w:rsidR="00643A2F" w:rsidRDefault="00643A2F" w:rsidP="00643A2F">
      <w:r>
        <w:t>&gt;Exca_Leishmania_donovani</w:t>
      </w:r>
    </w:p>
    <w:p w14:paraId="0E5E3267" w14:textId="77777777" w:rsidR="00643A2F" w:rsidRDefault="00643A2F" w:rsidP="00643A2F">
      <w:r>
        <w:t>MSV-----------------------------------------HSILFSSEHVTEGHPDKLCDQVSDAVLDACLAGDPFSKVACESCAKTGMVMVFGEITTKAVLDYQKIVRNTIKDIGFDSADKGLDYESCNVLVAIEQQSPDICQGLG----NFDSEDLGAGDQGMMFGYATDETGTLMPLTYELARGLAKKYSELRRDSSLEWARPDAKTQVTVEYDYGKQVLTPKRVAVVLISAQHDEHVTNDKISVDLMEKVIKAVIPANMLDAETKYWLNPSGRFVRGGPHGDAGLTGRKIIVDTYGGWGAHGGGAFSGKDPSKVDRSAAYAARWIAKSIVAGGLARRCLVQLAYAIGVAEPLSMHVETYGTGK----Y---DDAKLLE-IVKQNFKLRPYDIIQELNLRRP---I---YYETSRFGHFGRKDELGTGGFTWEVPKKMVE---------------------------</w:t>
      </w:r>
    </w:p>
    <w:p w14:paraId="4EC058F5" w14:textId="77777777" w:rsidR="00643A2F" w:rsidRDefault="00643A2F" w:rsidP="00643A2F">
      <w:r>
        <w:t>&gt;Exca_Stygiella_incarcerata</w:t>
      </w:r>
    </w:p>
    <w:p w14:paraId="44218A0B" w14:textId="77777777" w:rsidR="00643A2F" w:rsidRDefault="00643A2F" w:rsidP="00643A2F">
      <w:r>
        <w:t>MSL-----------------------------------------KHFLFSSESVTEGHPDKLCDQVSDAVLDECLRYDPNSRVACETATKTGMVMVFGEITSSARLDFQKIVREKVKEIGFTDSRIGFDYKTCNILVAIEQQSNEIAQSVYL---AKSEEDLGAGDQGIMFGYATDETEEMMPLSHLLATKLARRLSEVRKDGTIPWLRPDGKTQVTVEYERNGHEIRPVRVHTILISSQHDPDVTKEEMTRAFQEHIVIPVC-GKYVDDKTIYHFNPSGSFIIGGPQGDAGLTGRKIIVDTYGGWGAHGGGAFSGKDPTKVDRSASYAARWIAKSVIASGFASRCLVQISYAIGLAEPLSVHVDTYGTGK----I---SDEEILE-KIKANFNLRPYHILHDLQLLRP---I---YSLTASYGHFGRTE----PEFTWEVPRLMK----------------------------</w:t>
      </w:r>
    </w:p>
    <w:p w14:paraId="55B99612" w14:textId="77777777" w:rsidR="00643A2F" w:rsidRDefault="00643A2F" w:rsidP="00643A2F">
      <w:r>
        <w:t>&gt;Exca_Tritrichomonas_foetus</w:t>
      </w:r>
    </w:p>
    <w:p w14:paraId="4BBF14B8" w14:textId="77777777" w:rsidR="00643A2F" w:rsidRDefault="00643A2F" w:rsidP="00643A2F">
      <w:r>
        <w:t>MA------------------------------------------ERFMFTSESVTEGHPDKLCDRVSDTILDECLRQDPNSKVACETSTKTGLVSVFGEITSSADIDYQKLVRTAVADIGYTSSDVCFDAKTCNVMVSVEHQSPDIAQAVHE---NKAEEDLGAGDQGIMFGYATDETKEMMPLTHLLAHNLCRRLTEVRKNGTCPFLGPDGKSQVTAEYERNGSEQKPVRIHTVLISTMHNDSISLDDLRAEVKKHVVDPILPKELVDAETNIYINPGGRFVIGGPLGDAGLTGRKIIVDGYGGWGAHGGGAFSGKDPSKVDRSACYAARWVAKSLVNAGLCHRCLVQLSYAIGVSHPLSIFVDTYGTGK----R---PNADILK-IINKNFDLRPFAIIRDLDLRRP---I---YAQTSAYGHFGRDD----IDLPWEHPKVLDLNI-------------------------</w:t>
      </w:r>
    </w:p>
    <w:p w14:paraId="7C8AAB0F" w14:textId="77777777" w:rsidR="00643A2F" w:rsidRDefault="00643A2F" w:rsidP="00643A2F">
      <w:r>
        <w:t>&gt;Diplomonadida_Giardia_lamblia_P15</w:t>
      </w:r>
    </w:p>
    <w:p w14:paraId="6ED164F1" w14:textId="77777777" w:rsidR="00643A2F" w:rsidRDefault="00643A2F" w:rsidP="00643A2F">
      <w:r>
        <w:lastRenderedPageBreak/>
        <w:t>MSP-----------------------------------------RTFLFTSEQVSEGHPDKICDQISDRILDTILAQDKIARVAADVAIKDNTVFLLGEISTTAVVDYNQIVRDVIREIGYEDEKTSCDWRTVKIINHISSQSPDIYQAVF------RQDELCAGDQGIMIGYASQETKALMPATHLFANLLAMRLSRVRKTGVLPFLRPDSKTQVTIKYEEDTKELRPIFLDTLIISTMHTEEVDNITLRTAIFKHVVIPTLKQLKEDEGTKLLINPSDRFVIGGPKSDCGLTGRKVIADSYGSFGSHGGGAFSGKDASKVDRSGAYLARNIAMSLCSPNICKRCMVQIGYAIGVAEPVSIFVEMYGSEL----KPEYADQQLIERAIRKTFGLTPGKIIQEYSLDTP---I---FFNTSKYGHFGRP------EFPWEQPRRLTLD--------------------------</w:t>
      </w:r>
    </w:p>
    <w:p w14:paraId="721A738C" w14:textId="77777777" w:rsidR="00643A2F" w:rsidRDefault="00643A2F" w:rsidP="00643A2F">
      <w:r>
        <w:t>&gt;Diplomonadida_Giardia_intestinalis</w:t>
      </w:r>
    </w:p>
    <w:p w14:paraId="7BCFC7C1" w14:textId="77777777" w:rsidR="00643A2F" w:rsidRDefault="00643A2F" w:rsidP="00643A2F">
      <w:r>
        <w:t>MSP-----------------------------------------RTFLFTSEQVSEGHPDKICDQISDRILDTILAQDKIARVAADVAIKDNTVFLLGEISTTAVVDYNQIVRDVLREIGYEDEKTSCDWRTVEIINRISSQSPDIYQAVF------RQDELCAGDQGIMIGYASQETKALMPATHLFANLLAMRLSRVRKTGVLPFLRPDSKTQVTIKYEEDTKELRPIFLDTLIISTMHAEEIGNTALRTAIFKHVVIPTLKQLKEDEGTKLLINPSDRFVIGGPKSDCGLTGRKVIADSYGSFGSHGGGAFSGKDASKVDRSGAYLARNIAMSLCSPNICKRCMVQIGYAIGVAEPVSIFVEMYGSEL----KPEYADQQLIERAIRRTFGLTPGKIIQEYALDTP---I---FFNTSRYGHFGRS------EFPWEQPRRLTLD--------------------------</w:t>
      </w:r>
    </w:p>
    <w:p w14:paraId="6D2F27BA" w14:textId="77777777" w:rsidR="00643A2F" w:rsidRDefault="00643A2F" w:rsidP="00643A2F">
      <w:r>
        <w:t>&gt;Jakobida_Stygiella_incarcerata</w:t>
      </w:r>
    </w:p>
    <w:p w14:paraId="4DA3BD76" w14:textId="45140B13" w:rsidR="009A0686" w:rsidRDefault="00643A2F" w:rsidP="00643A2F">
      <w:r>
        <w:t>MSL-----------------------------------------KHFLFSSESVTEGHPDKLCDQVSDAVLDECLRYDPNSRVACETATKTGMVMVFGEITSSARLDFQKIVREKVKEIGFTDSRIGFDYKTCNILVAIEQQSNEIAQSVYL---AKSEEDLGAGDQGIMFGYATDETEEMMPLSHLLATKLARRLSEVRKDGTIPWLRPDGKTQVTVEYERNGHEIRPVRVHTILISSQHDPDVTKEEMTRAFQEHIVIPVC-GKYVDDKTIYHFNPSGSFIIGGPQGDAGLTGRKIIVDTYGGWGAHGGGAFSGKDPTKVDRSASYAARWIAKSVIASGFASRCLVQISYAIGLAEPLSVHVDTYGTGK----I---SDEEILE-KIKANFNLRPYHILHDLQLLRP---I---YSLTASYGHFGRTE----PEFTWEVPRLMK----------------------------</w:t>
      </w:r>
    </w:p>
    <w:sectPr w:rsidR="009A0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A2F"/>
    <w:rsid w:val="00514E2D"/>
    <w:rsid w:val="00643A2F"/>
    <w:rsid w:val="00EF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C38CA"/>
  <w15:chartTrackingRefBased/>
  <w15:docId w15:val="{9A046275-FCA4-42E2-B21F-B81DA61E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7</Pages>
  <Words>20514</Words>
  <Characters>116935</Characters>
  <Application>Microsoft Office Word</Application>
  <DocSecurity>0</DocSecurity>
  <Lines>974</Lines>
  <Paragraphs>274</Paragraphs>
  <ScaleCrop>false</ScaleCrop>
  <Company/>
  <LinksUpToDate>false</LinksUpToDate>
  <CharactersWithSpaces>13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i Gade</dc:creator>
  <cp:keywords/>
  <dc:description/>
  <cp:lastModifiedBy>Madhuri Gade</cp:lastModifiedBy>
  <cp:revision>1</cp:revision>
  <dcterms:created xsi:type="dcterms:W3CDTF">2021-10-15T04:06:00Z</dcterms:created>
  <dcterms:modified xsi:type="dcterms:W3CDTF">2021-10-15T04:06:00Z</dcterms:modified>
</cp:coreProperties>
</file>